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58962020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3DC171C" w14:textId="01E4ADD7" w:rsidR="0038155B" w:rsidRPr="00917B6E" w:rsidRDefault="00D065FE" w:rsidP="0038155B">
          <w:pPr>
            <w:jc w:val="center"/>
            <w:rPr>
              <w:b/>
              <w:bCs/>
            </w:rPr>
          </w:pPr>
          <w:r w:rsidRPr="00D26EF5">
            <w:rPr>
              <w:b/>
              <w:bCs/>
            </w:rPr>
            <w:t>Supplement to:</w:t>
          </w:r>
          <w:r>
            <w:t xml:space="preserve"> </w:t>
          </w:r>
          <w:r w:rsidR="0038155B">
            <w:rPr>
              <w:b/>
              <w:bCs/>
            </w:rPr>
            <w:t>A</w:t>
          </w:r>
          <w:r w:rsidR="0038155B" w:rsidRPr="00917B6E">
            <w:rPr>
              <w:b/>
              <w:bCs/>
            </w:rPr>
            <w:t xml:space="preserve">ntenatal care surveillance </w:t>
          </w:r>
          <w:r w:rsidR="0038155B">
            <w:rPr>
              <w:b/>
              <w:bCs/>
            </w:rPr>
            <w:t>for</w:t>
          </w:r>
          <w:r w:rsidR="0038155B" w:rsidRPr="00917B6E">
            <w:rPr>
              <w:b/>
              <w:bCs/>
            </w:rPr>
            <w:t xml:space="preserve"> monitoring</w:t>
          </w:r>
          <w:r w:rsidR="0038155B">
            <w:rPr>
              <w:b/>
              <w:bCs/>
            </w:rPr>
            <w:t xml:space="preserve"> prevalence and</w:t>
          </w:r>
          <w:r w:rsidR="0038155B" w:rsidRPr="00917B6E">
            <w:rPr>
              <w:b/>
              <w:bCs/>
            </w:rPr>
            <w:t xml:space="preserve"> </w:t>
          </w:r>
          <w:r w:rsidR="00DB23FB">
            <w:rPr>
              <w:b/>
              <w:bCs/>
            </w:rPr>
            <w:t>intervention coverage</w:t>
          </w:r>
          <w:r w:rsidR="0038155B">
            <w:rPr>
              <w:rFonts w:cstheme="minorHAnsi"/>
              <w:b/>
              <w:bCs/>
            </w:rPr>
            <w:t>—</w:t>
          </w:r>
          <w:r w:rsidR="0038155B">
            <w:rPr>
              <w:b/>
              <w:bCs/>
            </w:rPr>
            <w:t>a multi-country analysis</w:t>
          </w:r>
        </w:p>
        <w:p w14:paraId="3662E5C2" w14:textId="2D09A194" w:rsidR="001359EC" w:rsidRPr="000944C2" w:rsidRDefault="001359EC" w:rsidP="001359EC">
          <w:pPr>
            <w:spacing w:line="276" w:lineRule="auto"/>
          </w:pPr>
          <w:r w:rsidRPr="52C1C282">
            <w:t>Anna Munsey</w:t>
          </w:r>
          <w:r>
            <w:rPr>
              <w:vertAlign w:val="superscript"/>
            </w:rPr>
            <w:t>1</w:t>
          </w:r>
          <w:r>
            <w:t>, Peder Digre</w:t>
          </w:r>
          <w:r w:rsidRPr="001D7920">
            <w:rPr>
              <w:vertAlign w:val="superscript"/>
            </w:rPr>
            <w:t>2</w:t>
          </w:r>
          <w:r>
            <w:t>, Joseph Hicks</w:t>
          </w:r>
          <w:r>
            <w:rPr>
              <w:vertAlign w:val="superscript"/>
            </w:rPr>
            <w:t>3</w:t>
          </w:r>
          <w:r w:rsidRPr="00554FF9">
            <w:t>,</w:t>
          </w:r>
          <w:r>
            <w:t xml:space="preserve"> Joseph Wagman</w:t>
          </w:r>
          <w:r>
            <w:rPr>
              <w:vertAlign w:val="superscript"/>
            </w:rPr>
            <w:t>4</w:t>
          </w:r>
          <w:r>
            <w:t>, Molly Robertson</w:t>
          </w:r>
          <w:r>
            <w:rPr>
              <w:vertAlign w:val="superscript"/>
            </w:rPr>
            <w:t>5</w:t>
          </w:r>
          <w:r>
            <w:t xml:space="preserve">, </w:t>
          </w:r>
          <w:proofErr w:type="spellStart"/>
          <w:r>
            <w:t>Manzidatou</w:t>
          </w:r>
          <w:proofErr w:type="spellEnd"/>
          <w:r>
            <w:t xml:space="preserve"> Alao</w:t>
          </w:r>
          <w:r>
            <w:rPr>
              <w:vertAlign w:val="superscript"/>
            </w:rPr>
            <w:t>6</w:t>
          </w:r>
          <w:r>
            <w:t xml:space="preserve">, Aurore </w:t>
          </w:r>
          <w:proofErr w:type="spellStart"/>
          <w:r w:rsidR="00111D0F" w:rsidRPr="00F67DE7">
            <w:t>Ogouyemi</w:t>
          </w:r>
          <w:proofErr w:type="spellEnd"/>
          <w:r w:rsidR="00111D0F" w:rsidRPr="00F67DE7">
            <w:t xml:space="preserve"> </w:t>
          </w:r>
          <w:r>
            <w:t>Hounto</w:t>
          </w:r>
          <w:r>
            <w:rPr>
              <w:vertAlign w:val="superscript"/>
            </w:rPr>
            <w:t>7</w:t>
          </w:r>
          <w:r>
            <w:t>, Adama Gansane</w:t>
          </w:r>
          <w:r>
            <w:rPr>
              <w:vertAlign w:val="superscript"/>
            </w:rPr>
            <w:t>8</w:t>
          </w:r>
          <w:r>
            <w:t>, Siaka Debe</w:t>
          </w:r>
          <w:r>
            <w:rPr>
              <w:vertAlign w:val="superscript"/>
            </w:rPr>
            <w:t>8</w:t>
          </w:r>
          <w:r>
            <w:t>, Baltazar Candrinho</w:t>
          </w:r>
          <w:r>
            <w:rPr>
              <w:vertAlign w:val="superscript"/>
            </w:rPr>
            <w:t>9</w:t>
          </w:r>
          <w:r>
            <w:t>, Perpetua Uhomoibhi</w:t>
          </w:r>
          <w:r>
            <w:rPr>
              <w:vertAlign w:val="superscript"/>
            </w:rPr>
            <w:t>10</w:t>
          </w:r>
          <w:r>
            <w:t xml:space="preserve">, </w:t>
          </w:r>
          <w:proofErr w:type="spellStart"/>
          <w:r>
            <w:t>Okefu</w:t>
          </w:r>
          <w:proofErr w:type="spellEnd"/>
          <w:r>
            <w:t xml:space="preserve"> </w:t>
          </w:r>
          <w:proofErr w:type="spellStart"/>
          <w:r>
            <w:t>Oyale</w:t>
          </w:r>
          <w:proofErr w:type="spellEnd"/>
          <w:r>
            <w:t xml:space="preserve"> Okoko</w:t>
          </w:r>
          <w:r>
            <w:rPr>
              <w:vertAlign w:val="superscript"/>
            </w:rPr>
            <w:t>10</w:t>
          </w:r>
          <w:r>
            <w:t>, Ruth Lemwayi</w:t>
          </w:r>
          <w:r>
            <w:rPr>
              <w:vertAlign w:val="superscript"/>
            </w:rPr>
            <w:t>11</w:t>
          </w:r>
          <w:r>
            <w:t>, Sijenunu Aaron</w:t>
          </w:r>
          <w:r>
            <w:rPr>
              <w:vertAlign w:val="superscript"/>
            </w:rPr>
            <w:t>12</w:t>
          </w:r>
          <w:r>
            <w:t>, Chabu Kangale</w:t>
          </w:r>
          <w:r>
            <w:rPr>
              <w:vertAlign w:val="superscript"/>
            </w:rPr>
            <w:t>13</w:t>
          </w:r>
          <w:r>
            <w:t>, Bupe Kabamba</w:t>
          </w:r>
          <w:r w:rsidRPr="00D65700">
            <w:rPr>
              <w:vertAlign w:val="superscript"/>
            </w:rPr>
            <w:t>1</w:t>
          </w:r>
          <w:r>
            <w:rPr>
              <w:vertAlign w:val="superscript"/>
            </w:rPr>
            <w:t>3</w:t>
          </w:r>
          <w:r>
            <w:t>,</w:t>
          </w:r>
          <w:r w:rsidRPr="007E20E3">
            <w:rPr>
              <w:noProof/>
            </w:rPr>
            <w:t xml:space="preserve"> John Miller</w:t>
          </w:r>
          <w:r w:rsidRPr="007E20E3">
            <w:rPr>
              <w:noProof/>
              <w:vertAlign w:val="superscript"/>
            </w:rPr>
            <w:t>1</w:t>
          </w:r>
          <w:r>
            <w:rPr>
              <w:noProof/>
              <w:vertAlign w:val="superscript"/>
            </w:rPr>
            <w:t>3</w:t>
          </w:r>
          <w:r w:rsidRPr="00B027A8">
            <w:rPr>
              <w:noProof/>
            </w:rPr>
            <w:t>,</w:t>
          </w:r>
          <w:r>
            <w:rPr>
              <w:noProof/>
            </w:rPr>
            <w:t xml:space="preserve"> </w:t>
          </w:r>
          <w:r>
            <w:t>Patrick G.T. Walker</w:t>
          </w:r>
          <w:r>
            <w:rPr>
              <w:vertAlign w:val="superscript"/>
            </w:rPr>
            <w:t>3</w:t>
          </w:r>
          <w:r>
            <w:t>,</w:t>
          </w:r>
          <w:r>
            <w:rPr>
              <w:noProof/>
              <w:vertAlign w:val="superscript"/>
            </w:rPr>
            <w:t xml:space="preserve"> </w:t>
          </w:r>
          <w:r>
            <w:t>Julie R. Gutman</w:t>
          </w:r>
          <w:r>
            <w:rPr>
              <w:vertAlign w:val="superscript"/>
            </w:rPr>
            <w:t>1</w:t>
          </w:r>
          <w:r w:rsidRPr="006F3977">
            <w:t>,</w:t>
          </w:r>
          <w:r>
            <w:t xml:space="preserve"> ANC Surveillance Working Group*</w:t>
          </w:r>
        </w:p>
        <w:p w14:paraId="0B1513F4" w14:textId="77777777" w:rsidR="001359EC" w:rsidRDefault="001359EC" w:rsidP="001359EC">
          <w:pPr>
            <w:spacing w:line="276" w:lineRule="auto"/>
            <w:rPr>
              <w:rFonts w:ascii="Calibri" w:eastAsia="Times New Roman" w:hAnsi="Calibri" w:cs="Calibri"/>
              <w:i/>
              <w:iCs/>
              <w:color w:val="000000"/>
            </w:rPr>
          </w:pPr>
          <w:r w:rsidRPr="007D3053">
            <w:t>1</w:t>
          </w:r>
          <w:r w:rsidRPr="0008392E">
            <w:rPr>
              <w:i/>
              <w:iCs/>
            </w:rPr>
            <w:t xml:space="preserve"> </w:t>
          </w:r>
          <w:r w:rsidRPr="0008392E">
            <w:rPr>
              <w:rFonts w:cstheme="minorHAnsi"/>
              <w:i/>
              <w:iCs/>
            </w:rPr>
            <w:t>Malaria Branch, Division of Parasitic Diseases and Malaria, National Center for Emerging and Infectious Zoonotic Diseases, Centers for Disease Control and Prevention, Atlanta GA</w:t>
          </w:r>
          <w:r>
            <w:rPr>
              <w:rFonts w:cstheme="minorHAnsi"/>
              <w:i/>
              <w:iCs/>
            </w:rPr>
            <w:t>, USA</w:t>
          </w:r>
          <w:r w:rsidRPr="00975B8F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7D3053">
            <w:rPr>
              <w:rFonts w:cs="Times New Roman"/>
            </w:rPr>
            <w:t>2</w:t>
          </w:r>
          <w:r>
            <w:rPr>
              <w:rFonts w:cs="Times New Roman"/>
            </w:rPr>
            <w:t xml:space="preserve"> 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PATH, Seattle, WA, U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>SA</w:t>
          </w:r>
          <w:r w:rsidRPr="00FA6FE1">
            <w:rPr>
              <w:rFonts w:cstheme="minorHAnsi"/>
            </w:rPr>
            <w:t>;</w:t>
          </w:r>
          <w:r w:rsidRPr="00FA6FE1">
            <w:rPr>
              <w:rFonts w:cs="Times New Roman"/>
            </w:rPr>
            <w:t xml:space="preserve"> </w:t>
          </w:r>
          <w:r w:rsidRPr="00FA6FE1">
            <w:rPr>
              <w:rFonts w:ascii="Calibri" w:eastAsia="Times New Roman" w:hAnsi="Calibri" w:cs="Calibri"/>
              <w:color w:val="1F1F1F"/>
            </w:rPr>
            <w:t>3</w:t>
          </w:r>
          <w:r w:rsidRPr="0008392E">
            <w:rPr>
              <w:rFonts w:ascii="Calibri" w:eastAsia="Times New Roman" w:hAnsi="Calibri" w:cs="Calibri"/>
              <w:i/>
              <w:iCs/>
              <w:color w:val="1F1F1F"/>
            </w:rPr>
            <w:t xml:space="preserve"> MRC Centre for Global Infectious Disease Analysis, School of Public Health, Imperial College, London, UK</w:t>
          </w:r>
          <w:r w:rsidRPr="00E713D4">
            <w:rPr>
              <w:rFonts w:ascii="Calibri" w:eastAsia="Times New Roman" w:hAnsi="Calibri" w:cs="Calibri"/>
              <w:color w:val="1F1F1F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7D3053">
            <w:rPr>
              <w:rFonts w:ascii="Calibri" w:eastAsia="Times New Roman" w:hAnsi="Calibri" w:cs="Calibri"/>
              <w:color w:val="000000"/>
            </w:rPr>
            <w:t>4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PATH, Washington, DC, 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>USA</w:t>
          </w:r>
          <w:r w:rsidRPr="00E713D4">
            <w:rPr>
              <w:rFonts w:ascii="Calibri" w:eastAsia="Times New Roman" w:hAnsi="Calibri" w:cs="Calibri"/>
              <w:color w:val="000000"/>
            </w:rPr>
            <w:t>;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 xml:space="preserve"> </w:t>
          </w:r>
          <w:r w:rsidRPr="00F96FB0">
            <w:rPr>
              <w:rFonts w:ascii="Calibri" w:eastAsia="Times New Roman" w:hAnsi="Calibri" w:cs="Calibri"/>
              <w:color w:val="000000"/>
            </w:rPr>
            <w:t>5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The Global Fund to Fight AIDS, Tuberculosis, and Malaria, Geneva, Switzerlan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>d</w:t>
          </w:r>
          <w:r>
            <w:rPr>
              <w:rFonts w:cstheme="minorHAnsi"/>
              <w:i/>
              <w:iCs/>
            </w:rPr>
            <w:t xml:space="preserve">; </w:t>
          </w:r>
          <w:r w:rsidRPr="00F96FB0">
            <w:rPr>
              <w:rFonts w:ascii="Calibri" w:eastAsia="Times New Roman" w:hAnsi="Calibri" w:cs="Calibri"/>
              <w:color w:val="000000"/>
            </w:rPr>
            <w:t>6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U.S. Presidents’ Malaria Initiative Impact Malaria 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>P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roject, Medical Care Development Global Health, Cotonou, Benin</w:t>
          </w:r>
          <w:r w:rsidRPr="00E713D4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F96FB0">
            <w:rPr>
              <w:rFonts w:ascii="Calibri" w:eastAsia="Times New Roman" w:hAnsi="Calibri" w:cs="Calibri"/>
              <w:color w:val="000000"/>
            </w:rPr>
            <w:t>7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Unité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de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Parasitologie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/Faculté des Sciences de la Santé, Université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d’Abomey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,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Calavi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, Cotonou, Benin</w:t>
          </w:r>
          <w:r w:rsidRPr="00E713D4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F96FB0">
            <w:rPr>
              <w:rFonts w:ascii="Calibri" w:eastAsia="Times New Roman" w:hAnsi="Calibri" w:cs="Calibri"/>
              <w:color w:val="000000"/>
            </w:rPr>
            <w:t>8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Centre National de Recherche et Formation sur le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Paludisme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, Ouagadougou, Burkina Faso</w:t>
          </w:r>
          <w:r>
            <w:rPr>
              <w:rFonts w:cstheme="minorHAnsi"/>
              <w:i/>
              <w:iCs/>
            </w:rPr>
            <w:t xml:space="preserve">; </w:t>
          </w:r>
          <w:r w:rsidRPr="00F96FB0">
            <w:rPr>
              <w:rFonts w:ascii="Calibri" w:eastAsia="Times New Roman" w:hAnsi="Calibri" w:cs="Calibri"/>
              <w:color w:val="000000"/>
            </w:rPr>
            <w:t>9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National Malaria Control Program, Ministry of Health, Maputo, Mozambique</w:t>
          </w:r>
          <w:r w:rsidRPr="00E713D4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F4188A">
            <w:rPr>
              <w:rFonts w:ascii="Calibri" w:eastAsia="Times New Roman" w:hAnsi="Calibri" w:cs="Calibri"/>
              <w:color w:val="000000"/>
            </w:rPr>
            <w:t>10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National Malaria Elimination </w:t>
          </w:r>
          <w:proofErr w:type="spellStart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Programme</w:t>
          </w:r>
          <w:proofErr w:type="spellEnd"/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>, Abuja, Nigeria</w:t>
          </w:r>
          <w:r w:rsidRPr="00E713D4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9E5841">
            <w:rPr>
              <w:rFonts w:ascii="Calibri" w:eastAsia="Times New Roman" w:hAnsi="Calibri" w:cs="Calibri"/>
              <w:color w:val="000000"/>
            </w:rPr>
            <w:t>1</w:t>
          </w:r>
          <w:r>
            <w:rPr>
              <w:rFonts w:ascii="Calibri" w:eastAsia="Times New Roman" w:hAnsi="Calibri" w:cs="Calibri"/>
              <w:color w:val="000000"/>
            </w:rPr>
            <w:t>1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Jhpiego, Dar es Salaam, Tanzania</w:t>
          </w:r>
          <w:r w:rsidRPr="00E713D4">
            <w:rPr>
              <w:rFonts w:cstheme="minorHAnsi"/>
            </w:rPr>
            <w:t>;</w:t>
          </w:r>
          <w:r>
            <w:rPr>
              <w:rFonts w:cstheme="minorHAnsi"/>
              <w:i/>
              <w:iCs/>
            </w:rPr>
            <w:t xml:space="preserve"> </w:t>
          </w:r>
          <w:r w:rsidRPr="009E5841">
            <w:rPr>
              <w:rFonts w:ascii="Calibri" w:eastAsia="Times New Roman" w:hAnsi="Calibri" w:cs="Calibri"/>
              <w:color w:val="000000"/>
            </w:rPr>
            <w:t>1</w:t>
          </w:r>
          <w:r>
            <w:rPr>
              <w:rFonts w:ascii="Calibri" w:eastAsia="Times New Roman" w:hAnsi="Calibri" w:cs="Calibri"/>
              <w:color w:val="000000"/>
            </w:rPr>
            <w:t>2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Ministry of Health, Tanzani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>a</w:t>
          </w:r>
          <w:r w:rsidRPr="00E713D4">
            <w:rPr>
              <w:rFonts w:ascii="Calibri" w:eastAsia="Times New Roman" w:hAnsi="Calibri" w:cs="Calibri"/>
              <w:color w:val="000000"/>
            </w:rPr>
            <w:t>;</w:t>
          </w:r>
          <w:r>
            <w:rPr>
              <w:rFonts w:ascii="Calibri" w:eastAsia="Times New Roman" w:hAnsi="Calibri" w:cs="Calibri"/>
              <w:i/>
              <w:iCs/>
              <w:color w:val="000000"/>
            </w:rPr>
            <w:t xml:space="preserve"> </w:t>
          </w:r>
          <w:r w:rsidRPr="009E5841">
            <w:rPr>
              <w:rFonts w:ascii="Calibri" w:eastAsia="Times New Roman" w:hAnsi="Calibri" w:cs="Calibri"/>
              <w:color w:val="000000"/>
            </w:rPr>
            <w:t>1</w:t>
          </w:r>
          <w:r>
            <w:rPr>
              <w:rFonts w:ascii="Calibri" w:eastAsia="Times New Roman" w:hAnsi="Calibri" w:cs="Calibri"/>
              <w:color w:val="000000"/>
            </w:rPr>
            <w:t>3</w:t>
          </w:r>
          <w:r w:rsidRPr="0008392E">
            <w:rPr>
              <w:rFonts w:ascii="Calibri" w:eastAsia="Times New Roman" w:hAnsi="Calibri" w:cs="Calibri"/>
              <w:i/>
              <w:iCs/>
              <w:color w:val="000000"/>
            </w:rPr>
            <w:t xml:space="preserve"> PATH, Lusaka, Zambia</w:t>
          </w:r>
        </w:p>
        <w:p w14:paraId="38D7A982" w14:textId="585778BA" w:rsidR="008D029F" w:rsidRPr="009E5841" w:rsidRDefault="008D029F" w:rsidP="008D029F">
          <w:pPr>
            <w:rPr>
              <w:rFonts w:cstheme="minorHAnsi"/>
              <w:i/>
              <w:iCs/>
            </w:rPr>
          </w:pPr>
          <w:r>
            <w:rPr>
              <w:rFonts w:ascii="Calibri" w:eastAsia="Times New Roman" w:hAnsi="Calibri" w:cs="Calibri"/>
              <w:i/>
              <w:iCs/>
              <w:color w:val="000000"/>
            </w:rPr>
            <w:t>*Membership of the ANC Surveillance Working Group is provided in the Acknowledgments of the main text.</w:t>
          </w:r>
        </w:p>
        <w:p w14:paraId="7FD2F499" w14:textId="55D8F55F" w:rsidR="00D065FE" w:rsidRPr="00A327B6" w:rsidRDefault="00D065FE">
          <w:pPr>
            <w:rPr>
              <w:rFonts w:asciiTheme="majorHAnsi" w:eastAsiaTheme="majorEastAsia" w:hAnsiTheme="majorHAnsi" w:cstheme="majorBidi"/>
              <w:color w:val="2F5496" w:themeColor="accent1" w:themeShade="BF"/>
              <w:kern w:val="0"/>
              <w:sz w:val="32"/>
              <w:szCs w:val="32"/>
              <w14:ligatures w14:val="none"/>
            </w:rPr>
          </w:pPr>
          <w:r>
            <w:br w:type="page"/>
          </w:r>
        </w:p>
        <w:p w14:paraId="0793C617" w14:textId="25400D9A" w:rsidR="00C827C6" w:rsidRDefault="00CE147C" w:rsidP="00263DAE">
          <w:pPr>
            <w:pStyle w:val="TOCHeading"/>
          </w:pPr>
          <w:r w:rsidRPr="00404F09">
            <w:rPr>
              <w:color w:val="auto"/>
            </w:rPr>
            <w:lastRenderedPageBreak/>
            <w:t>Contents</w:t>
          </w:r>
        </w:p>
        <w:p w14:paraId="4CE5241E" w14:textId="0C3FEA62" w:rsidR="009F7196" w:rsidRDefault="00CE147C">
          <w:pPr>
            <w:pStyle w:val="TOC2"/>
            <w:rPr>
              <w:rFonts w:eastAsiaTheme="minorEastAsia" w:cstheme="minorBidi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3426372" w:history="1">
            <w:r w:rsidR="009F7196" w:rsidRPr="000C6015">
              <w:rPr>
                <w:rStyle w:val="Hyperlink"/>
              </w:rPr>
              <w:t>Supplementary Methods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2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3</w:t>
            </w:r>
            <w:r w:rsidR="009F7196">
              <w:rPr>
                <w:webHidden/>
              </w:rPr>
              <w:fldChar w:fldCharType="end"/>
            </w:r>
          </w:hyperlink>
        </w:p>
        <w:p w14:paraId="0DA77FC6" w14:textId="5BC3A443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3" w:history="1">
            <w:r w:rsidR="009F7196" w:rsidRPr="000C6015">
              <w:rPr>
                <w:rStyle w:val="Hyperlink"/>
              </w:rPr>
              <w:t>References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3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4</w:t>
            </w:r>
            <w:r w:rsidR="009F7196">
              <w:rPr>
                <w:webHidden/>
              </w:rPr>
              <w:fldChar w:fldCharType="end"/>
            </w:r>
          </w:hyperlink>
        </w:p>
        <w:p w14:paraId="6DDD7F7B" w14:textId="153A5B7A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4" w:history="1">
            <w:r w:rsidR="009F7196" w:rsidRPr="000C6015">
              <w:rPr>
                <w:rStyle w:val="Hyperlink"/>
              </w:rPr>
              <w:t>Supplementary Figures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4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5</w:t>
            </w:r>
            <w:r w:rsidR="009F7196">
              <w:rPr>
                <w:webHidden/>
              </w:rPr>
              <w:fldChar w:fldCharType="end"/>
            </w:r>
          </w:hyperlink>
        </w:p>
        <w:p w14:paraId="6570867F" w14:textId="179D4BDB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5" w:history="1">
            <w:r w:rsidR="009F7196" w:rsidRPr="000C6015">
              <w:rPr>
                <w:rStyle w:val="Hyperlink"/>
                <w:bCs/>
                <w:spacing w:val="15"/>
              </w:rPr>
              <w:t>Supplementary Figure 1</w:t>
            </w:r>
            <w:r w:rsidR="009F7196" w:rsidRPr="000C6015">
              <w:rPr>
                <w:rStyle w:val="Hyperlink"/>
                <w:bCs/>
              </w:rPr>
              <w:t>. Locations of the six countries (Burkina Faso, Benin, Nigeria, Tanzania, Zambia, and Mozambique) within Africa. Study districts are shaded in yellow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5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5</w:t>
            </w:r>
            <w:r w:rsidR="009F7196">
              <w:rPr>
                <w:webHidden/>
              </w:rPr>
              <w:fldChar w:fldCharType="end"/>
            </w:r>
          </w:hyperlink>
        </w:p>
        <w:p w14:paraId="28E496DF" w14:textId="5F8F8B67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6" w:history="1">
            <w:r w:rsidR="009F7196" w:rsidRPr="000C6015">
              <w:rPr>
                <w:rStyle w:val="Hyperlink"/>
              </w:rPr>
              <w:t>Supplementary Figure 2. Study timelines indicating the dates of cross-sectional household surveys and months of ANC surveillance data selected for inclusion in models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6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6</w:t>
            </w:r>
            <w:r w:rsidR="009F7196">
              <w:rPr>
                <w:webHidden/>
              </w:rPr>
              <w:fldChar w:fldCharType="end"/>
            </w:r>
          </w:hyperlink>
        </w:p>
        <w:p w14:paraId="647CAF98" w14:textId="256FFDEF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7" w:history="1">
            <w:r w:rsidR="009F7196" w:rsidRPr="000C6015">
              <w:rPr>
                <w:rStyle w:val="Hyperlink"/>
                <w:bCs/>
              </w:rPr>
              <w:t>Supplementary Figure 3a. Predicted vs. observed test positivity rates among children from the leave-one-out cross-validation models using data from all women, colored by country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7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7</w:t>
            </w:r>
            <w:r w:rsidR="009F7196">
              <w:rPr>
                <w:webHidden/>
              </w:rPr>
              <w:fldChar w:fldCharType="end"/>
            </w:r>
          </w:hyperlink>
        </w:p>
        <w:p w14:paraId="1E69381B" w14:textId="18516262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8" w:history="1">
            <w:r w:rsidR="009F7196" w:rsidRPr="000C6015">
              <w:rPr>
                <w:rStyle w:val="Hyperlink"/>
                <w:bCs/>
              </w:rPr>
              <w:t>Supplementary Figure 3b. Predicted vs. observed test positivity rates among children from the leave-one-out cross-validation models using data from multigravida women, colored by country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8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7</w:t>
            </w:r>
            <w:r w:rsidR="009F7196">
              <w:rPr>
                <w:webHidden/>
              </w:rPr>
              <w:fldChar w:fldCharType="end"/>
            </w:r>
          </w:hyperlink>
        </w:p>
        <w:p w14:paraId="459A2E23" w14:textId="5D0DBFC3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79" w:history="1">
            <w:r w:rsidR="009F7196" w:rsidRPr="000C6015">
              <w:rPr>
                <w:rStyle w:val="Hyperlink"/>
                <w:bCs/>
              </w:rPr>
              <w:t>Supplementary Figure 3c. Predicted vs. observed test positivity rates among children from the leave-one-out cross-validation models using data from primigravid women, colored by country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79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8</w:t>
            </w:r>
            <w:r w:rsidR="009F7196">
              <w:rPr>
                <w:webHidden/>
              </w:rPr>
              <w:fldChar w:fldCharType="end"/>
            </w:r>
          </w:hyperlink>
        </w:p>
        <w:p w14:paraId="46E8D5BF" w14:textId="3FA6B677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0" w:history="1">
            <w:r w:rsidR="009F7196" w:rsidRPr="000C6015">
              <w:rPr>
                <w:rStyle w:val="Hyperlink"/>
              </w:rPr>
              <w:t>Supplementary Tables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0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9</w:t>
            </w:r>
            <w:r w:rsidR="009F7196">
              <w:rPr>
                <w:webHidden/>
              </w:rPr>
              <w:fldChar w:fldCharType="end"/>
            </w:r>
          </w:hyperlink>
        </w:p>
        <w:p w14:paraId="6D5CE2D7" w14:textId="660E944A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1" w:history="1">
            <w:r w:rsidR="009F7196" w:rsidRPr="000C6015">
              <w:rPr>
                <w:rStyle w:val="Hyperlink"/>
                <w:bCs/>
              </w:rPr>
              <w:t>Supplementary Table 1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1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9</w:t>
            </w:r>
            <w:r w:rsidR="009F7196">
              <w:rPr>
                <w:webHidden/>
              </w:rPr>
              <w:fldChar w:fldCharType="end"/>
            </w:r>
          </w:hyperlink>
        </w:p>
        <w:p w14:paraId="1F7745DF" w14:textId="6135EC5C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2" w:history="1">
            <w:r w:rsidR="009F7196" w:rsidRPr="000C6015">
              <w:rPr>
                <w:rStyle w:val="Hyperlink"/>
                <w:bCs/>
              </w:rPr>
              <w:t>Supplementary Table 2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2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0</w:t>
            </w:r>
            <w:r w:rsidR="009F7196">
              <w:rPr>
                <w:webHidden/>
              </w:rPr>
              <w:fldChar w:fldCharType="end"/>
            </w:r>
          </w:hyperlink>
        </w:p>
        <w:p w14:paraId="3DC047EA" w14:textId="4C83F4C5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3" w:history="1">
            <w:r w:rsidR="009F7196" w:rsidRPr="000C6015">
              <w:rPr>
                <w:rStyle w:val="Hyperlink"/>
                <w:bCs/>
              </w:rPr>
              <w:t>Supplementary Tables 3a-d. TPRs by age group, Nigeria, 2021 (3a-b) and 2022 (3c-d)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3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1</w:t>
            </w:r>
            <w:r w:rsidR="009F7196">
              <w:rPr>
                <w:webHidden/>
              </w:rPr>
              <w:fldChar w:fldCharType="end"/>
            </w:r>
          </w:hyperlink>
        </w:p>
        <w:p w14:paraId="1493B5ED" w14:textId="4CA76DD6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4" w:history="1">
            <w:r w:rsidR="009F7196" w:rsidRPr="000C6015">
              <w:rPr>
                <w:rStyle w:val="Hyperlink"/>
                <w:bCs/>
              </w:rPr>
              <w:t>Supplementary Tables 4a-d. TPRs by age group, Burkina Faso, 2021 (4a-b) and 2022 (4c-d)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4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2</w:t>
            </w:r>
            <w:r w:rsidR="009F7196">
              <w:rPr>
                <w:webHidden/>
              </w:rPr>
              <w:fldChar w:fldCharType="end"/>
            </w:r>
          </w:hyperlink>
        </w:p>
        <w:p w14:paraId="01B6F761" w14:textId="3A00E6D2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5" w:history="1">
            <w:r w:rsidR="009F7196" w:rsidRPr="000C6015">
              <w:rPr>
                <w:rStyle w:val="Hyperlink"/>
                <w:bCs/>
              </w:rPr>
              <w:t>Supplementary Table 5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5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3</w:t>
            </w:r>
            <w:r w:rsidR="009F7196">
              <w:rPr>
                <w:webHidden/>
              </w:rPr>
              <w:fldChar w:fldCharType="end"/>
            </w:r>
          </w:hyperlink>
        </w:p>
        <w:p w14:paraId="633CF324" w14:textId="470C3E82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6" w:history="1">
            <w:r w:rsidR="009F7196" w:rsidRPr="000C6015">
              <w:rPr>
                <w:rStyle w:val="Hyperlink"/>
                <w:bCs/>
              </w:rPr>
              <w:t>Supplementary Table 6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6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4</w:t>
            </w:r>
            <w:r w:rsidR="009F7196">
              <w:rPr>
                <w:webHidden/>
              </w:rPr>
              <w:fldChar w:fldCharType="end"/>
            </w:r>
          </w:hyperlink>
        </w:p>
        <w:p w14:paraId="3448A10B" w14:textId="5735FAC6" w:rsidR="009F7196" w:rsidRDefault="00111D0F">
          <w:pPr>
            <w:pStyle w:val="TOC2"/>
            <w:rPr>
              <w:rFonts w:eastAsiaTheme="minorEastAsia" w:cstheme="minorBidi"/>
            </w:rPr>
          </w:pPr>
          <w:hyperlink w:anchor="_Toc183426387" w:history="1">
            <w:r w:rsidR="009F7196" w:rsidRPr="000C6015">
              <w:rPr>
                <w:rStyle w:val="Hyperlink"/>
                <w:bCs/>
              </w:rPr>
              <w:t>Supplementary Table 7.</w:t>
            </w:r>
            <w:r w:rsidR="009F7196">
              <w:rPr>
                <w:webHidden/>
              </w:rPr>
              <w:tab/>
            </w:r>
            <w:r w:rsidR="009F7196">
              <w:rPr>
                <w:webHidden/>
              </w:rPr>
              <w:fldChar w:fldCharType="begin"/>
            </w:r>
            <w:r w:rsidR="009F7196">
              <w:rPr>
                <w:webHidden/>
              </w:rPr>
              <w:instrText xml:space="preserve"> PAGEREF _Toc183426387 \h </w:instrText>
            </w:r>
            <w:r w:rsidR="009F7196">
              <w:rPr>
                <w:webHidden/>
              </w:rPr>
            </w:r>
            <w:r w:rsidR="009F7196">
              <w:rPr>
                <w:webHidden/>
              </w:rPr>
              <w:fldChar w:fldCharType="separate"/>
            </w:r>
            <w:r w:rsidR="009F7196">
              <w:rPr>
                <w:webHidden/>
              </w:rPr>
              <w:t>15</w:t>
            </w:r>
            <w:r w:rsidR="009F7196">
              <w:rPr>
                <w:webHidden/>
              </w:rPr>
              <w:fldChar w:fldCharType="end"/>
            </w:r>
          </w:hyperlink>
        </w:p>
        <w:p w14:paraId="384A847A" w14:textId="6157023A" w:rsidR="00CE147C" w:rsidRDefault="00CE147C">
          <w:r>
            <w:rPr>
              <w:b/>
              <w:bCs/>
              <w:noProof/>
            </w:rPr>
            <w:fldChar w:fldCharType="end"/>
          </w:r>
        </w:p>
      </w:sdtContent>
    </w:sdt>
    <w:p w14:paraId="5EE9E17F" w14:textId="77777777" w:rsidR="00302792" w:rsidRDefault="00302792"/>
    <w:p w14:paraId="015C44E9" w14:textId="77777777" w:rsidR="00176CA9" w:rsidRDefault="00176CA9"/>
    <w:p w14:paraId="754405CA" w14:textId="77777777" w:rsidR="00176CA9" w:rsidRDefault="00176CA9">
      <w:r>
        <w:br w:type="page"/>
      </w:r>
    </w:p>
    <w:p w14:paraId="7AEE8D88" w14:textId="77777777" w:rsidR="00816466" w:rsidRPr="00084CFE" w:rsidRDefault="00816466" w:rsidP="003B2DFF">
      <w:pPr>
        <w:pStyle w:val="Heading2"/>
        <w:rPr>
          <w:rFonts w:asciiTheme="minorHAnsi" w:hAnsiTheme="minorHAnsi" w:cstheme="minorHAnsi"/>
        </w:rPr>
      </w:pPr>
      <w:bookmarkStart w:id="0" w:name="_Toc183426372"/>
      <w:r w:rsidRPr="00084CFE">
        <w:rPr>
          <w:rFonts w:asciiTheme="minorHAnsi" w:hAnsiTheme="minorHAnsi" w:cstheme="minorHAnsi"/>
        </w:rPr>
        <w:lastRenderedPageBreak/>
        <w:t>Supplementary Methods</w:t>
      </w:r>
      <w:bookmarkEnd w:id="0"/>
    </w:p>
    <w:p w14:paraId="2CB8A433" w14:textId="77777777" w:rsidR="00816466" w:rsidRPr="00A50EE9" w:rsidRDefault="00816466" w:rsidP="00ED200E">
      <w:pPr>
        <w:spacing w:after="0"/>
        <w:rPr>
          <w:b/>
          <w:u w:val="single"/>
        </w:rPr>
      </w:pPr>
      <w:r w:rsidRPr="00A50EE9">
        <w:rPr>
          <w:u w:val="single"/>
        </w:rPr>
        <w:t>Parasitemia models</w:t>
      </w:r>
    </w:p>
    <w:p w14:paraId="428013DD" w14:textId="44B233D0" w:rsidR="00816466" w:rsidRPr="008D577B" w:rsidRDefault="00816466" w:rsidP="00ED200E">
      <w:pPr>
        <w:spacing w:line="240" w:lineRule="auto"/>
        <w:rPr>
          <w:b/>
          <w:u w:val="single"/>
        </w:rPr>
      </w:pPr>
      <w:r w:rsidRPr="008D577B">
        <w:t xml:space="preserve">The relationship between parasitemia among ANC1 attendees and children in the same second-level administrative area </w:t>
      </w:r>
      <w:r w:rsidR="00945CC2">
        <w:t>(</w:t>
      </w:r>
      <w:r w:rsidR="00F07A76">
        <w:t>“site”</w:t>
      </w:r>
      <w:r w:rsidR="00945CC2">
        <w:t xml:space="preserve">) </w:t>
      </w:r>
      <w:r w:rsidRPr="008D577B">
        <w:t>was assessed by fitting a linear trend to the log-odds ratio (OR) of the risk of testing positive by mRDT, wherein the probability of testing positive (</w:t>
      </w:r>
      <w:r w:rsidRPr="008D577B">
        <w:rPr>
          <w:i/>
          <w:iCs/>
        </w:rPr>
        <w:t>p</w:t>
      </w:r>
      <w:r w:rsidRPr="008D577B">
        <w:t xml:space="preserve">) at each </w:t>
      </w:r>
      <w:r w:rsidR="009E4005">
        <w:t>site</w:t>
      </w:r>
      <w:r w:rsidRPr="008D577B">
        <w:t xml:space="preserve"> </w:t>
      </w:r>
      <w:r w:rsidRPr="008D577B">
        <w:rPr>
          <w:i/>
          <w:iCs/>
        </w:rPr>
        <w:t>i</w:t>
      </w:r>
      <w:r w:rsidRPr="008D577B">
        <w:t xml:space="preserve"> was modeled as a binomial distribution:</w:t>
      </w:r>
    </w:p>
    <w:p w14:paraId="4686EF3C" w14:textId="77777777" w:rsidR="00816466" w:rsidRPr="004F0D4E" w:rsidRDefault="00816466" w:rsidP="00816466">
      <w:pPr>
        <w:spacing w:after="0" w:line="240" w:lineRule="auto"/>
        <w:ind w:left="-15"/>
        <w:rPr>
          <w:rFonts w:cstheme="minorHAnsi"/>
        </w:rPr>
      </w:pPr>
    </w:p>
    <w:p w14:paraId="4194A47E" w14:textId="77777777" w:rsidR="00816466" w:rsidRPr="004F0D4E" w:rsidRDefault="00816466" w:rsidP="00816466">
      <w:pPr>
        <w:spacing w:after="0" w:line="240" w:lineRule="auto"/>
        <w:ind w:left="326"/>
        <w:jc w:val="center"/>
        <w:rPr>
          <w:rFonts w:cstheme="minorHAnsi"/>
          <w:i/>
        </w:rPr>
      </w:pPr>
      <w:proofErr w:type="spellStart"/>
      <w:proofErr w:type="gramStart"/>
      <w:r w:rsidRPr="004F0D4E">
        <w:rPr>
          <w:rFonts w:cstheme="minorHAnsi"/>
          <w:iCs/>
        </w:rPr>
        <w:t>y</w:t>
      </w:r>
      <w:r w:rsidRPr="004F0D4E">
        <w:rPr>
          <w:rFonts w:cstheme="minorHAnsi"/>
          <w:iCs/>
          <w:vertAlign w:val="subscript"/>
        </w:rPr>
        <w:t>c,i</w:t>
      </w:r>
      <w:proofErr w:type="spellEnd"/>
      <w:proofErr w:type="gramEnd"/>
      <w:r w:rsidRPr="004F0D4E">
        <w:rPr>
          <w:rFonts w:cstheme="minorHAnsi"/>
          <w:iCs/>
          <w:vertAlign w:val="subscript"/>
        </w:rPr>
        <w:t xml:space="preserve">  </w:t>
      </w:r>
      <w:r w:rsidRPr="004F0D4E">
        <w:rPr>
          <w:rFonts w:cstheme="minorHAnsi"/>
          <w:iCs/>
        </w:rPr>
        <w:t>~ binomial(</w:t>
      </w:r>
      <w:proofErr w:type="spellStart"/>
      <w:r w:rsidRPr="004F0D4E">
        <w:rPr>
          <w:rFonts w:cstheme="minorHAnsi"/>
          <w:iCs/>
        </w:rPr>
        <w:t>p</w:t>
      </w:r>
      <w:r w:rsidRPr="004F0D4E">
        <w:rPr>
          <w:rFonts w:cstheme="minorHAnsi"/>
          <w:i/>
          <w:iCs/>
          <w:vertAlign w:val="subscript"/>
        </w:rPr>
        <w:t>c,i</w:t>
      </w:r>
      <w:proofErr w:type="spellEnd"/>
      <w:r w:rsidRPr="004F0D4E">
        <w:rPr>
          <w:rFonts w:cstheme="minorHAnsi"/>
          <w:i/>
        </w:rPr>
        <w:t xml:space="preserve">, </w:t>
      </w:r>
      <w:proofErr w:type="spellStart"/>
      <w:r w:rsidRPr="004F0D4E">
        <w:rPr>
          <w:rFonts w:cstheme="minorHAnsi"/>
          <w:iCs/>
        </w:rPr>
        <w:t>n</w:t>
      </w:r>
      <w:r w:rsidRPr="004F0D4E">
        <w:rPr>
          <w:rFonts w:cstheme="minorHAnsi"/>
          <w:i/>
          <w:iCs/>
          <w:vertAlign w:val="subscript"/>
        </w:rPr>
        <w:t>c,i</w:t>
      </w:r>
      <w:proofErr w:type="spellEnd"/>
      <w:r w:rsidRPr="004F0D4E">
        <w:rPr>
          <w:rFonts w:cstheme="minorHAnsi"/>
          <w:iCs/>
        </w:rPr>
        <w:t>),</w:t>
      </w:r>
    </w:p>
    <w:p w14:paraId="7E774B7D" w14:textId="77777777" w:rsidR="00816466" w:rsidRPr="004F0D4E" w:rsidRDefault="00816466" w:rsidP="00816466">
      <w:pPr>
        <w:spacing w:after="0" w:line="240" w:lineRule="auto"/>
        <w:ind w:left="326"/>
        <w:jc w:val="center"/>
        <w:rPr>
          <w:rFonts w:cstheme="minorHAnsi"/>
          <w:i/>
        </w:rPr>
      </w:pPr>
      <w:r w:rsidRPr="004F0D4E">
        <w:rPr>
          <w:rFonts w:cstheme="minorHAnsi"/>
          <w:iCs/>
        </w:rPr>
        <w:t>logit</w:t>
      </w:r>
      <w:r w:rsidRPr="004F0D4E">
        <w:rPr>
          <w:rFonts w:cstheme="minorHAnsi"/>
          <w:i/>
        </w:rPr>
        <w:t>(</w:t>
      </w:r>
      <w:proofErr w:type="spellStart"/>
      <w:proofErr w:type="gramStart"/>
      <w:r w:rsidRPr="004F0D4E">
        <w:rPr>
          <w:rFonts w:cstheme="minorHAnsi"/>
          <w:iCs/>
        </w:rPr>
        <w:t>p</w:t>
      </w:r>
      <w:r w:rsidRPr="004F0D4E">
        <w:rPr>
          <w:rFonts w:cstheme="minorHAnsi"/>
          <w:i/>
          <w:iCs/>
          <w:vertAlign w:val="subscript"/>
        </w:rPr>
        <w:t>p,i</w:t>
      </w:r>
      <w:proofErr w:type="spellEnd"/>
      <w:proofErr w:type="gramEnd"/>
      <w:r w:rsidRPr="004F0D4E">
        <w:rPr>
          <w:rFonts w:cstheme="minorHAnsi"/>
          <w:i/>
        </w:rPr>
        <w:t xml:space="preserve">) = </w:t>
      </w:r>
      <w:proofErr w:type="spellStart"/>
      <w:r w:rsidRPr="004F0D4E">
        <w:rPr>
          <w:rFonts w:cstheme="minorHAnsi"/>
          <w:i/>
          <w:iCs/>
        </w:rPr>
        <w:t>θ</w:t>
      </w:r>
      <w:r w:rsidRPr="004F0D4E">
        <w:rPr>
          <w:rFonts w:cstheme="minorHAnsi"/>
          <w:i/>
          <w:iCs/>
          <w:vertAlign w:val="subscript"/>
        </w:rPr>
        <w:t>c,i</w:t>
      </w:r>
      <w:proofErr w:type="spellEnd"/>
      <w:r w:rsidRPr="004F0D4E">
        <w:rPr>
          <w:rFonts w:cstheme="minorHAnsi"/>
          <w:i/>
          <w:iCs/>
          <w:vertAlign w:val="subscript"/>
        </w:rPr>
        <w:t xml:space="preserve"> </w:t>
      </w:r>
      <w:r w:rsidRPr="004F0D4E">
        <w:rPr>
          <w:rFonts w:cstheme="minorHAnsi"/>
          <w:i/>
          <w:iCs/>
        </w:rPr>
        <w:t>+</w:t>
      </w:r>
      <m:oMath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δ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4F0D4E">
        <w:rPr>
          <w:rFonts w:eastAsiaTheme="minorEastAsia" w:cstheme="minorHAnsi"/>
          <w:i/>
          <w:iCs/>
        </w:rPr>
        <w:t>,</w:t>
      </w:r>
    </w:p>
    <w:p w14:paraId="4197F2D2" w14:textId="77777777" w:rsidR="00816466" w:rsidRPr="004F0D4E" w:rsidRDefault="00816466" w:rsidP="00816466">
      <w:pPr>
        <w:spacing w:line="240" w:lineRule="auto"/>
        <w:ind w:left="-15"/>
        <w:rPr>
          <w:rFonts w:cstheme="minorHAnsi"/>
          <w:i/>
          <w:iCs/>
          <w:vertAlign w:val="subscript"/>
        </w:rPr>
      </w:pPr>
      <m:oMathPara>
        <m:oMath>
          <m:r>
            <w:rPr>
              <w:rFonts w:ascii="Cambria Math" w:hAnsi="Cambria Math" w:cstheme="minorHAnsi"/>
            </w:rPr>
            <m:t xml:space="preserve">       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δ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vertAlign w:val="subscript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vertAlign w:val="subscript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θ</m:t>
              </m:r>
            </m:e>
            <m:sub>
              <m:r>
                <w:rPr>
                  <w:rFonts w:ascii="Cambria Math" w:hAnsi="Cambria Math" w:cstheme="minorHAnsi"/>
                </w:rPr>
                <m:t>c,i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θ</m:t>
              </m:r>
            </m:e>
            <m:sub>
              <m:r>
                <w:rPr>
                  <w:rFonts w:ascii="Cambria Math" w:hAnsi="Cambria Math" w:cstheme="minorHAnsi"/>
                </w:rPr>
                <m:t>p,i</m:t>
              </m:r>
            </m:sub>
          </m:sSub>
          <m:r>
            <w:rPr>
              <w:rFonts w:ascii="Cambria Math" w:hAnsi="Cambria Math" w:cstheme="minorHAnsi"/>
            </w:rPr>
            <m:t>+</m:t>
          </m:r>
          <m:r>
            <w:rPr>
              <w:rFonts w:ascii="Cambria Math" w:hAnsi="Cambria Math" w:cstheme="minorHAnsi"/>
              <w:lang w:val="el-GR"/>
            </w:rPr>
            <m:t>τ</m:t>
          </m:r>
          <m:r>
            <w:rPr>
              <w:rFonts w:ascii="Cambria Math" w:hAnsi="Cambria Math" w:cstheme="minorHAnsi"/>
            </w:rPr>
            <m:t xml:space="preserve"> </m:t>
          </m:r>
        </m:oMath>
      </m:oMathPara>
    </w:p>
    <w:p w14:paraId="7D4B383A" w14:textId="70C4DFA8" w:rsidR="00816466" w:rsidRPr="008D577B" w:rsidRDefault="00816466" w:rsidP="00816466">
      <w:pPr>
        <w:spacing w:line="240" w:lineRule="auto"/>
        <w:rPr>
          <w:rFonts w:cstheme="minorHAnsi"/>
        </w:rPr>
      </w:pPr>
      <w:r w:rsidRPr="004F0D4E">
        <w:rPr>
          <w:rFonts w:cstheme="minorHAnsi"/>
        </w:rPr>
        <w:t>where</w:t>
      </w:r>
      <w:r w:rsidRPr="004F0D4E">
        <w:rPr>
          <w:rFonts w:cstheme="minorHAnsi"/>
          <w:iCs/>
        </w:rPr>
        <w:t xml:space="preserve"> </w:t>
      </w:r>
      <w:proofErr w:type="spellStart"/>
      <w:r w:rsidRPr="004F0D4E">
        <w:rPr>
          <w:rFonts w:cstheme="minorHAnsi"/>
          <w:i/>
        </w:rPr>
        <w:t>p</w:t>
      </w:r>
      <w:r w:rsidRPr="004F0D4E">
        <w:rPr>
          <w:rFonts w:cstheme="minorHAnsi"/>
          <w:i/>
          <w:vertAlign w:val="subscript"/>
        </w:rPr>
        <w:t>c,i</w:t>
      </w:r>
      <w:proofErr w:type="spellEnd"/>
      <w:r w:rsidRPr="004F0D4E">
        <w:rPr>
          <w:rFonts w:cstheme="minorHAnsi"/>
          <w:i/>
          <w:iCs/>
        </w:rPr>
        <w:t xml:space="preserve"> </w:t>
      </w:r>
      <w:r w:rsidRPr="004F0D4E">
        <w:rPr>
          <w:rFonts w:cstheme="minorHAnsi"/>
        </w:rPr>
        <w:t xml:space="preserve">is the probability of children at site </w:t>
      </w:r>
      <w:r w:rsidRPr="004F0D4E">
        <w:rPr>
          <w:rFonts w:cstheme="minorHAnsi"/>
          <w:i/>
          <w:iCs/>
        </w:rPr>
        <w:t xml:space="preserve">i </w:t>
      </w:r>
      <w:r w:rsidRPr="004F0D4E">
        <w:rPr>
          <w:rFonts w:cstheme="minorHAnsi"/>
        </w:rPr>
        <w:t xml:space="preserve">being test-positive, </w:t>
      </w:r>
      <w:proofErr w:type="spellStart"/>
      <w:r w:rsidRPr="004F0D4E">
        <w:rPr>
          <w:rFonts w:cstheme="minorHAnsi"/>
          <w:i/>
          <w:iCs/>
        </w:rPr>
        <w:t>p</w:t>
      </w:r>
      <w:r w:rsidRPr="004F0D4E">
        <w:rPr>
          <w:rFonts w:cstheme="minorHAnsi"/>
          <w:i/>
          <w:iCs/>
          <w:vertAlign w:val="subscript"/>
        </w:rPr>
        <w:t>p,i</w:t>
      </w:r>
      <w:proofErr w:type="spellEnd"/>
      <w:r w:rsidRPr="004F0D4E">
        <w:rPr>
          <w:rFonts w:cstheme="minorHAnsi"/>
        </w:rPr>
        <w:t xml:space="preserve"> is the probability of ANC1 attendees being test-positive, </w:t>
      </w:r>
      <w:proofErr w:type="spellStart"/>
      <w:r w:rsidRPr="004F0D4E">
        <w:rPr>
          <w:rFonts w:cstheme="minorHAnsi"/>
          <w:i/>
          <w:iCs/>
        </w:rPr>
        <w:t>θ</w:t>
      </w:r>
      <w:r w:rsidRPr="004F0D4E">
        <w:rPr>
          <w:rFonts w:cstheme="minorHAnsi"/>
          <w:i/>
          <w:iCs/>
          <w:vertAlign w:val="subscript"/>
        </w:rPr>
        <w:t>c,i</w:t>
      </w:r>
      <w:proofErr w:type="spellEnd"/>
      <w:r w:rsidRPr="004F0D4E">
        <w:rPr>
          <w:rFonts w:cstheme="minorHAnsi"/>
          <w:i/>
          <w:iCs/>
        </w:rPr>
        <w:t xml:space="preserve"> </w:t>
      </w:r>
      <w:r w:rsidRPr="004F0D4E">
        <w:rPr>
          <w:rFonts w:cstheme="minorHAnsi"/>
        </w:rPr>
        <w:t xml:space="preserve">and </w:t>
      </w:r>
      <w:proofErr w:type="spellStart"/>
      <w:r w:rsidRPr="004F0D4E">
        <w:rPr>
          <w:rFonts w:cstheme="minorHAnsi"/>
          <w:i/>
          <w:iCs/>
        </w:rPr>
        <w:t>θ</w:t>
      </w:r>
      <w:r w:rsidRPr="004F0D4E">
        <w:rPr>
          <w:rFonts w:cstheme="minorHAnsi"/>
          <w:i/>
          <w:iCs/>
          <w:vertAlign w:val="subscript"/>
        </w:rPr>
        <w:t>p,i</w:t>
      </w:r>
      <w:proofErr w:type="spellEnd"/>
      <w:r w:rsidRPr="004F0D4E">
        <w:rPr>
          <w:rFonts w:cstheme="minorHAnsi"/>
          <w:i/>
          <w:iCs/>
        </w:rPr>
        <w:t xml:space="preserve"> </w:t>
      </w:r>
      <w:r w:rsidRPr="004F0D4E">
        <w:rPr>
          <w:rFonts w:cstheme="minorHAnsi"/>
        </w:rPr>
        <w:t>are equivalent log odds of being test-positive,</w:t>
      </w:r>
      <m:oMath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 xml:space="preserve"> δ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4F0D4E">
        <w:rPr>
          <w:rFonts w:cstheme="minorHAnsi"/>
        </w:rPr>
        <w:t xml:space="preserve"> is the log odds ratio (OR) of testing positive, </w:t>
      </w:r>
      <w:r w:rsidRPr="004F0D4E">
        <w:rPr>
          <w:rFonts w:cstheme="minorHAnsi"/>
          <w:lang w:val="el-GR"/>
        </w:rPr>
        <w:t>τ</w:t>
      </w:r>
      <w:r w:rsidRPr="004F0D4E">
        <w:rPr>
          <w:rFonts w:cstheme="minorHAnsi"/>
        </w:rPr>
        <w:t xml:space="preserve"> is the site-level random effects, and </w:t>
      </w:r>
      <w:r w:rsidRPr="004F0D4E">
        <w:rPr>
          <w:rFonts w:cstheme="minorHAnsi"/>
          <w:i/>
        </w:rPr>
        <w:t>β</w:t>
      </w:r>
      <w:r w:rsidRPr="004F0D4E">
        <w:rPr>
          <w:rFonts w:cstheme="minorHAnsi"/>
          <w:vertAlign w:val="subscript"/>
        </w:rPr>
        <w:t xml:space="preserve">0 </w:t>
      </w:r>
      <w:r w:rsidRPr="004F0D4E">
        <w:rPr>
          <w:rFonts w:cstheme="minorHAnsi"/>
        </w:rPr>
        <w:t xml:space="preserve">is the regression coefficient </w:t>
      </w:r>
      <w:r w:rsidRPr="000C4077">
        <w:rPr>
          <w:rFonts w:cstheme="minorHAnsi"/>
        </w:rPr>
        <w:t>assessing whether the relationship varies by underlying prevalence in childhood. The model</w:t>
      </w:r>
      <w:r w:rsidR="00945CC2">
        <w:rPr>
          <w:rFonts w:cstheme="minorHAnsi"/>
        </w:rPr>
        <w:t>s</w:t>
      </w:r>
      <w:r w:rsidRPr="000C4077">
        <w:rPr>
          <w:rFonts w:cstheme="minorHAnsi"/>
        </w:rPr>
        <w:t xml:space="preserve"> w</w:t>
      </w:r>
      <w:r w:rsidR="00945CC2">
        <w:rPr>
          <w:rFonts w:cstheme="minorHAnsi"/>
        </w:rPr>
        <w:t>ere</w:t>
      </w:r>
      <w:r w:rsidRPr="000C4077">
        <w:rPr>
          <w:rFonts w:cstheme="minorHAnsi"/>
        </w:rPr>
        <w:t xml:space="preserve"> fitted using Bayesian Markov Chain Monte Carlo (MCMC) in R 4.</w:t>
      </w:r>
      <w:r>
        <w:rPr>
          <w:rFonts w:cstheme="minorHAnsi"/>
        </w:rPr>
        <w:t>4</w:t>
      </w:r>
      <w:r w:rsidRPr="000C4077">
        <w:rPr>
          <w:rFonts w:cstheme="minorHAnsi"/>
        </w:rPr>
        <w:t xml:space="preserve">.0 </w:t>
      </w:r>
      <w:r w:rsidRPr="000C4077">
        <w:rPr>
          <w:rFonts w:cstheme="minorHAnsi"/>
        </w:rPr>
        <w:fldChar w:fldCharType="begin"/>
      </w:r>
      <w:r w:rsidRPr="000C4077">
        <w:rPr>
          <w:rFonts w:cstheme="minorHAnsi"/>
        </w:rPr>
        <w:instrText xml:space="preserve"> ADDIN EN.CITE &lt;EndNote&gt;&lt;Cite&gt;&lt;Author&gt;Team&lt;/Author&gt;&lt;Year&gt;2024&lt;/Year&gt;&lt;RecNum&gt;14&lt;/RecNum&gt;&lt;DisplayText&gt;[1]&lt;/DisplayText&gt;&lt;record&gt;&lt;rec-number&gt;14&lt;/rec-number&gt;&lt;foreign-keys&gt;&lt;key app="EN" db-id="rr2fffx2gtx9xye0098ppfwz2ezxe5pzxz95" timestamp="1723640814" guid="08884c80-1fe3-4c22-9720-1c6b24d1aa2b"&gt;14&lt;/key&gt;&lt;/foreign-keys&gt;&lt;ref-type name="Computer Program"&gt;9&lt;/ref-type&gt;&lt;contributors&gt;&lt;authors&gt;&lt;author&gt;R Core Team&lt;/author&gt;&lt;/authors&gt;&lt;/contributors&gt;&lt;auth-address&gt;Vienna, Austria&lt;/auth-address&gt;&lt;titles&gt;&lt;title&gt;R: A Language and Environment for Statistical Computing&lt;/title&gt;&lt;/titles&gt;&lt;edition&gt;4.0.0&lt;/edition&gt;&lt;dates&gt;&lt;year&gt;2024&lt;/year&gt;&lt;/dates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Pr="000C4077">
        <w:rPr>
          <w:rFonts w:cstheme="minorHAnsi"/>
        </w:rPr>
        <w:fldChar w:fldCharType="separate"/>
      </w:r>
      <w:r w:rsidRPr="000C4077">
        <w:rPr>
          <w:rFonts w:cstheme="minorHAnsi"/>
          <w:noProof/>
        </w:rPr>
        <w:t>[1]</w:t>
      </w:r>
      <w:r w:rsidRPr="000C4077">
        <w:rPr>
          <w:rFonts w:cstheme="minorHAnsi"/>
        </w:rPr>
        <w:fldChar w:fldCharType="end"/>
      </w:r>
      <w:r w:rsidRPr="000C4077">
        <w:rPr>
          <w:rFonts w:cstheme="minorHAnsi"/>
        </w:rPr>
        <w:t xml:space="preserve"> using R2OpenBUG</w:t>
      </w:r>
      <w:r>
        <w:rPr>
          <w:rFonts w:cstheme="minorHAnsi"/>
        </w:rPr>
        <w:t xml:space="preserve">S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Sturtz&lt;/Author&gt;&lt;Year&gt;2005&lt;/Year&gt;&lt;RecNum&gt;17&lt;/RecNum&gt;&lt;DisplayText&gt;[2]&lt;/DisplayText&gt;&lt;record&gt;&lt;rec-number&gt;17&lt;/rec-number&gt;&lt;foreign-keys&gt;&lt;key app="EN" db-id="x9wwswe50x9frjearv6xxs21dfxvxd2va5pe" timestamp="1669643918"&gt;17&lt;/key&gt;&lt;/foreign-keys&gt;&lt;ref-type name="Journal Article"&gt;17&lt;/ref-type&gt;&lt;contributors&gt;&lt;authors&gt;&lt;author&gt;Sturtz, Sibylle; Ligges, Uwe; Gelman, Andrew&lt;/author&gt;&lt;/authors&gt;&lt;/contributors&gt;&lt;titles&gt;&lt;title&gt;R2WinBUGS: A Package for Running WinBUGS from R&lt;/title&gt;&lt;secondary-title&gt;Journal of Statistical Software&lt;/secondary-title&gt;&lt;/titles&gt;&lt;periodical&gt;&lt;full-title&gt;Journal of Statistical Software&lt;/full-title&gt;&lt;/periodical&gt;&lt;pages&gt;1-16&lt;/pages&gt;&lt;volume&gt;12&lt;/volume&gt;&lt;num-vols&gt;3&lt;/num-vols&gt;&lt;dates&gt;&lt;year&gt;2005&lt;/year&gt;&lt;/dates&gt;&lt;urls&gt;&lt;related-urls&gt;&lt;url&gt;http://www.jstatsoft.org&lt;/url&gt;&lt;/related-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2]</w:t>
      </w:r>
      <w:r>
        <w:rPr>
          <w:rFonts w:cstheme="minorHAnsi"/>
        </w:rPr>
        <w:fldChar w:fldCharType="end"/>
      </w:r>
      <w:r w:rsidR="00134DEC">
        <w:rPr>
          <w:rFonts w:cstheme="minorHAnsi"/>
        </w:rPr>
        <w:t xml:space="preserve"> with 50,000 iterations each.</w:t>
      </w:r>
      <w:r>
        <w:rPr>
          <w:rFonts w:cstheme="minorHAnsi"/>
        </w:rPr>
        <w:t xml:space="preserve"> Convergence of parameter estimates was verified with Helman-Rubin R-hat values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Gelman&lt;/Author&gt;&lt;Year&gt;2013&lt;/Year&gt;&lt;RecNum&gt;21&lt;/RecNum&gt;&lt;DisplayText&gt;[3]&lt;/DisplayText&gt;&lt;record&gt;&lt;rec-number&gt;21&lt;/rec-number&gt;&lt;foreign-keys&gt;&lt;key app="EN" db-id="rr2fffx2gtx9xye0098ppfwz2ezxe5pzxz95" timestamp="1723661159" guid="af583208-3b41-4b5a-aca1-696501b18b04"&gt;21&lt;/key&gt;&lt;/foreign-keys&gt;&lt;ref-type name="Book"&gt;6&lt;/ref-type&gt;&lt;contributors&gt;&lt;authors&gt;&lt;author&gt;Gelman, A.&lt;/author&gt;&lt;author&gt;Carlin, J.B.&lt;/author&gt;&lt;author&gt;Stern, H.S.&lt;/author&gt;&lt;author&gt;Dunson, D.B.&lt;/author&gt;&lt;author&gt;Vehtari, A.&lt;/author&gt;&lt;author&gt;Rubin, D.B.&lt;/author&gt;&lt;/authors&gt;&lt;/contributors&gt;&lt;titles&gt;&lt;title&gt;Bayesian Data Analysis, Third Edition&lt;/title&gt;&lt;/titles&gt;&lt;dates&gt;&lt;year&gt;2013&lt;/year&gt;&lt;/dates&gt;&lt;publisher&gt;Taylor &amp;amp; Francis&lt;/publisher&gt;&lt;isbn&gt;9781439840955&lt;/isbn&gt;&lt;urls&gt;&lt;related-urls&gt;&lt;url&gt;https://books.google.com/books?id=ZXL6AQAAQBAJ&lt;/url&gt;&lt;/related-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3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49B91663" w14:textId="5889B849" w:rsidR="00816466" w:rsidRDefault="00816466" w:rsidP="00816466">
      <w:pPr>
        <w:spacing w:line="240" w:lineRule="auto"/>
        <w:rPr>
          <w:rFonts w:cstheme="minorHAnsi"/>
        </w:rPr>
      </w:pPr>
      <w:r w:rsidRPr="00595ED4">
        <w:rPr>
          <w:rFonts w:cstheme="minorHAnsi"/>
        </w:rPr>
        <w:t xml:space="preserve">Due to variation in design of the parent studies, the number of months of included ANC data and their temporal position relative to the cross-sectional surveys vary slightly by location. ANC data were </w:t>
      </w:r>
      <w:r w:rsidRPr="00614BDA">
        <w:rPr>
          <w:rFonts w:cstheme="minorHAnsi"/>
        </w:rPr>
        <w:t>selected from available data to provide the most temporal overlap with the household surveys (Supplementa</w:t>
      </w:r>
      <w:r w:rsidR="00F24EE7">
        <w:rPr>
          <w:rFonts w:cstheme="minorHAnsi"/>
        </w:rPr>
        <w:t>ry</w:t>
      </w:r>
      <w:r w:rsidRPr="00614BDA">
        <w:rPr>
          <w:rFonts w:cstheme="minorHAnsi"/>
        </w:rPr>
        <w:t xml:space="preserve"> Figure 2)</w:t>
      </w:r>
      <w:r>
        <w:rPr>
          <w:rFonts w:cstheme="minorHAnsi"/>
        </w:rPr>
        <w:t>.</w:t>
      </w:r>
    </w:p>
    <w:p w14:paraId="5C9C9D9E" w14:textId="77777777" w:rsidR="00816466" w:rsidRDefault="00816466" w:rsidP="00816466">
      <w:pPr>
        <w:spacing w:after="0" w:line="240" w:lineRule="auto"/>
        <w:rPr>
          <w:rFonts w:cstheme="minorHAnsi"/>
        </w:rPr>
      </w:pPr>
      <w:r w:rsidRPr="000C4077">
        <w:rPr>
          <w:rFonts w:cstheme="minorHAnsi"/>
          <w:u w:val="single"/>
        </w:rPr>
        <w:t>ITN models</w:t>
      </w:r>
    </w:p>
    <w:p w14:paraId="7F57A570" w14:textId="2FFDC520" w:rsidR="00816466" w:rsidRPr="00676F56" w:rsidRDefault="00816466" w:rsidP="00816466">
      <w:pPr>
        <w:spacing w:line="240" w:lineRule="auto"/>
        <w:rPr>
          <w:rFonts w:cstheme="minorHAnsi"/>
        </w:rPr>
      </w:pPr>
      <w:r w:rsidRPr="003B3073">
        <w:rPr>
          <w:rFonts w:cstheme="minorHAnsi"/>
        </w:rPr>
        <w:t xml:space="preserve">Although </w:t>
      </w:r>
      <w:r w:rsidRPr="003B3073">
        <w:t>T</w:t>
      </w:r>
      <w:r>
        <w:t xml:space="preserve">anzania conducts routine ANC1 parasitemia surveillance, questionnaires are not administered to ANC attendees as part of the routine system. Due to budgetary constraints, there was a gap ranging from one to four months between cross-sectional surveys and administering of questionnaires at ANC; thus, ITN coverage data from Tanzania are not included in the analysis presented here. An analysis of ITN ownership in Geita Region is presented in Munsey et al. 2023 </w:t>
      </w:r>
      <w:r>
        <w:fldChar w:fldCharType="begin">
          <w:fldData xml:space="preserve">PEVuZE5vdGU+PENpdGU+PEF1dGhvcj5NdW5zZXk8L0F1dGhvcj48WWVhcj4yMDIzPC9ZZWFyPjxS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dW5zZXk8L0F1dGhvcj48WWVhcj4yMDIzPC9ZZWFyPjxS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. Similarly, in Benin, there were no overlapping dates of ANC questionnaires available for comparison to cross-sectional surveys from Abomey-</w:t>
      </w:r>
      <w:proofErr w:type="spellStart"/>
      <w:r>
        <w:t>calavi</w:t>
      </w:r>
      <w:proofErr w:type="spellEnd"/>
      <w:r>
        <w:t xml:space="preserve"> (baseline and end line) and So-ava (baseline). For the remaining districts, </w:t>
      </w:r>
      <w:r>
        <w:rPr>
          <w:rFonts w:cstheme="minorHAnsi"/>
        </w:rPr>
        <w:t xml:space="preserve">ordinal regression </w:t>
      </w:r>
      <w:r w:rsidR="003715AE">
        <w:rPr>
          <w:rFonts w:cstheme="minorHAnsi"/>
        </w:rPr>
        <w:t xml:space="preserve">(cumulative probit) </w:t>
      </w:r>
      <w:r>
        <w:rPr>
          <w:rFonts w:cstheme="minorHAnsi"/>
        </w:rPr>
        <w:t xml:space="preserve">models were fitted using Bayesian MCMC in R 4.2.2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Team&lt;/Author&gt;&lt;Year&gt;2022&lt;/Year&gt;&lt;RecNum&gt;54&lt;/RecNum&gt;&lt;DisplayText&gt;[5]&lt;/DisplayText&gt;&lt;record&gt;&lt;rec-number&gt;54&lt;/rec-number&gt;&lt;foreign-keys&gt;&lt;key app="EN" db-id="x9wwswe50x9frjearv6xxs21dfxvxd2va5pe" timestamp="1723647548"&gt;54&lt;/key&gt;&lt;/foreign-keys&gt;&lt;ref-type name="Computer Program"&gt;9&lt;/ref-type&gt;&lt;contributors&gt;&lt;authors&gt;&lt;author&gt;R Core Team&lt;/author&gt;&lt;/authors&gt;&lt;/contributors&gt;&lt;auth-address&gt;Vienna, Austria&lt;/auth-address&gt;&lt;titles&gt;&lt;title&gt;R: A Language and Environment for Statistical Computing&lt;/title&gt;&lt;/titles&gt;&lt;edition&gt;4.2.2&lt;/edition&gt;&lt;dates&gt;&lt;year&gt;2022&lt;/year&gt;&lt;/dates&gt;&lt;publisher&gt;R Foundation for Statistical Computing&lt;/publisher&gt;&lt;urls&gt;&lt;related-urls&gt;&lt;url&gt;https://www.R-project.org/&lt;/url&gt;&lt;/related-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5]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using the </w:t>
      </w:r>
      <w:r w:rsidRPr="000C4077">
        <w:rPr>
          <w:rFonts w:cstheme="minorHAnsi"/>
        </w:rPr>
        <w:t>brms</w:t>
      </w:r>
      <w:r>
        <w:rPr>
          <w:rFonts w:cstheme="minorHAnsi"/>
        </w:rPr>
        <w:t xml:space="preserve"> package</w:t>
      </w:r>
      <w:r w:rsidRPr="000C4077">
        <w:rPr>
          <w:rFonts w:cstheme="minorHAnsi"/>
        </w:rPr>
        <w:t xml:space="preserve"> </w:t>
      </w:r>
      <w:r w:rsidRPr="000C4077">
        <w:rPr>
          <w:rFonts w:cstheme="minorHAnsi"/>
        </w:rPr>
        <w:fldChar w:fldCharType="begin">
          <w:fldData xml:space="preserve">PEVuZE5vdGU+PENpdGU+PEF1dGhvcj5Cw7xya25lcjwvQXV0aG9yPjxZZWFyPjIwMTc8L1llYXI+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Cw7xya25lcjwvQXV0aG9yPjxZZWFyPjIwMTc8L1llYXI+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0C4077">
        <w:rPr>
          <w:rFonts w:cstheme="minorHAnsi"/>
        </w:rPr>
      </w:r>
      <w:r w:rsidRPr="000C4077">
        <w:rPr>
          <w:rFonts w:cstheme="minorHAnsi"/>
        </w:rPr>
        <w:fldChar w:fldCharType="separate"/>
      </w:r>
      <w:r>
        <w:rPr>
          <w:rFonts w:cstheme="minorHAnsi"/>
          <w:noProof/>
        </w:rPr>
        <w:t>[6-8]</w:t>
      </w:r>
      <w:r w:rsidRPr="000C4077">
        <w:rPr>
          <w:rFonts w:cstheme="minorHAnsi"/>
        </w:rPr>
        <w:fldChar w:fldCharType="end"/>
      </w:r>
      <w:r w:rsidR="000430BD">
        <w:rPr>
          <w:rFonts w:cstheme="minorHAnsi"/>
        </w:rPr>
        <w:t xml:space="preserve">. </w:t>
      </w:r>
      <w:r>
        <w:rPr>
          <w:rFonts w:cstheme="minorHAnsi"/>
        </w:rPr>
        <w:t xml:space="preserve">Noninformative priors were used for all model parameters. Country was included as a random effect term. Each model was run with </w:t>
      </w:r>
      <w:r w:rsidR="008972F9">
        <w:rPr>
          <w:rFonts w:cstheme="minorHAnsi"/>
        </w:rPr>
        <w:t>four</w:t>
      </w:r>
      <w:r>
        <w:rPr>
          <w:rFonts w:cstheme="minorHAnsi"/>
        </w:rPr>
        <w:t xml:space="preserve"> chains for 2,000 iterations within a burn-in period of 1,000. Convergence of parameter estimates was verified with Helman-Rubin R-hat values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Gelman&lt;/Author&gt;&lt;Year&gt;2013&lt;/Year&gt;&lt;RecNum&gt;21&lt;/RecNum&gt;&lt;DisplayText&gt;[3]&lt;/DisplayText&gt;&lt;record&gt;&lt;rec-number&gt;21&lt;/rec-number&gt;&lt;foreign-keys&gt;&lt;key app="EN" db-id="rr2fffx2gtx9xye0098ppfwz2ezxe5pzxz95" timestamp="1723661159" guid="af583208-3b41-4b5a-aca1-696501b18b04"&gt;21&lt;/key&gt;&lt;/foreign-keys&gt;&lt;ref-type name="Book"&gt;6&lt;/ref-type&gt;&lt;contributors&gt;&lt;authors&gt;&lt;author&gt;Gelman, A.&lt;/author&gt;&lt;author&gt;Carlin, J.B.&lt;/author&gt;&lt;author&gt;Stern, H.S.&lt;/author&gt;&lt;author&gt;Dunson, D.B.&lt;/author&gt;&lt;author&gt;Vehtari, A.&lt;/author&gt;&lt;author&gt;Rubin, D.B.&lt;/author&gt;&lt;/authors&gt;&lt;/contributors&gt;&lt;titles&gt;&lt;title&gt;Bayesian Data Analysis, Third Edition&lt;/title&gt;&lt;/titles&gt;&lt;dates&gt;&lt;year&gt;2013&lt;/year&gt;&lt;/dates&gt;&lt;publisher&gt;Taylor &amp;amp; Francis&lt;/publisher&gt;&lt;isbn&gt;9781439840955&lt;/isbn&gt;&lt;urls&gt;&lt;related-urls&gt;&lt;url&gt;https://books.google.com/books?id=ZXL6AQAAQBAJ&lt;/url&gt;&lt;/related-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3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  <w:r w:rsidR="0006775B">
        <w:rPr>
          <w:rFonts w:cstheme="minorHAnsi"/>
        </w:rPr>
        <w:t xml:space="preserve"> 95% CIs represent Bayesian credible intervals.</w:t>
      </w:r>
    </w:p>
    <w:p w14:paraId="585D6A24" w14:textId="77777777" w:rsidR="00A327B6" w:rsidRDefault="00A327B6" w:rsidP="00816466">
      <w:pPr>
        <w:rPr>
          <w:rFonts w:cstheme="minorHAnsi"/>
        </w:rPr>
      </w:pPr>
    </w:p>
    <w:p w14:paraId="18421F25" w14:textId="77777777" w:rsidR="00A327B6" w:rsidRDefault="00A327B6" w:rsidP="00816466">
      <w:pPr>
        <w:rPr>
          <w:rFonts w:cstheme="minorHAnsi"/>
        </w:rPr>
      </w:pPr>
    </w:p>
    <w:p w14:paraId="24E019E3" w14:textId="77777777" w:rsidR="00A327B6" w:rsidRPr="00892F4A" w:rsidRDefault="00A327B6" w:rsidP="00816466">
      <w:pPr>
        <w:rPr>
          <w:rFonts w:cstheme="minorHAnsi"/>
        </w:rPr>
      </w:pPr>
    </w:p>
    <w:p w14:paraId="46827402" w14:textId="77777777" w:rsidR="003B2DFF" w:rsidRDefault="003B2DFF"/>
    <w:p w14:paraId="1C701966" w14:textId="77777777" w:rsidR="003B2DFF" w:rsidRDefault="003B2DFF"/>
    <w:p w14:paraId="6E6D4DB4" w14:textId="6BAF2462" w:rsidR="00A327B6" w:rsidRPr="00084CFE" w:rsidRDefault="00A327B6" w:rsidP="00A327B6">
      <w:pPr>
        <w:pStyle w:val="Heading2"/>
        <w:rPr>
          <w:rFonts w:asciiTheme="minorHAnsi" w:hAnsiTheme="minorHAnsi" w:cstheme="minorHAnsi"/>
          <w:szCs w:val="24"/>
        </w:rPr>
      </w:pPr>
      <w:bookmarkStart w:id="1" w:name="_Toc183426373"/>
      <w:r w:rsidRPr="00084CFE">
        <w:rPr>
          <w:rFonts w:asciiTheme="minorHAnsi" w:hAnsiTheme="minorHAnsi" w:cstheme="minorHAnsi"/>
          <w:szCs w:val="24"/>
        </w:rPr>
        <w:lastRenderedPageBreak/>
        <w:t>References</w:t>
      </w:r>
      <w:bookmarkEnd w:id="1"/>
    </w:p>
    <w:p w14:paraId="724AD212" w14:textId="37232F3E" w:rsidR="00A327B6" w:rsidRPr="00EF2D79" w:rsidRDefault="00A327B6" w:rsidP="00A327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F2D79">
        <w:t>1.</w:t>
      </w:r>
      <w:r w:rsidRPr="00EF2D79">
        <w:tab/>
      </w:r>
      <w:r w:rsidR="00280F15">
        <w:t>R Core Team</w:t>
      </w:r>
      <w:r w:rsidRPr="00EF2D79">
        <w:t xml:space="preserve">, </w:t>
      </w:r>
      <w:r w:rsidRPr="00EF2D79">
        <w:rPr>
          <w:i/>
        </w:rPr>
        <w:t>R: A Language and Environment for Statistical Computing</w:t>
      </w:r>
      <w:r w:rsidRPr="00EF2D79">
        <w:t>. 2024, R Foundation for Statistical Computing.</w:t>
      </w:r>
    </w:p>
    <w:p w14:paraId="3B69FB18" w14:textId="77777777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2.</w:t>
      </w:r>
      <w:r w:rsidRPr="00EF2D79">
        <w:tab/>
        <w:t xml:space="preserve">Sturtz, S.L., Uwe; Gelman, Andrew, </w:t>
      </w:r>
      <w:r w:rsidRPr="00EF2D79">
        <w:rPr>
          <w:i/>
        </w:rPr>
        <w:t>R2WinBUGS: A Package for Running WinBUGS from R.</w:t>
      </w:r>
      <w:r w:rsidRPr="00EF2D79">
        <w:t xml:space="preserve"> Journal of Statistical Software, 2005. </w:t>
      </w:r>
      <w:r w:rsidRPr="00EF2D79">
        <w:rPr>
          <w:b/>
        </w:rPr>
        <w:t>12</w:t>
      </w:r>
      <w:r w:rsidRPr="00EF2D79">
        <w:t>: p. 1-16.</w:t>
      </w:r>
    </w:p>
    <w:p w14:paraId="6BD2999D" w14:textId="77777777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3.</w:t>
      </w:r>
      <w:r w:rsidRPr="00EF2D79">
        <w:tab/>
        <w:t xml:space="preserve">Gelman, A., et al., </w:t>
      </w:r>
      <w:r w:rsidRPr="00EF2D79">
        <w:rPr>
          <w:i/>
        </w:rPr>
        <w:t>Bayesian Data Analysis, Third Edition</w:t>
      </w:r>
      <w:r w:rsidRPr="00EF2D79">
        <w:t>. 2013: Taylor &amp; Francis.</w:t>
      </w:r>
    </w:p>
    <w:p w14:paraId="095C0A55" w14:textId="77777777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4.</w:t>
      </w:r>
      <w:r w:rsidRPr="00EF2D79">
        <w:tab/>
        <w:t xml:space="preserve">Munsey, A., et al., </w:t>
      </w:r>
      <w:r w:rsidRPr="00EF2D79">
        <w:rPr>
          <w:i/>
        </w:rPr>
        <w:t>Assessing the utility of pregnant women as a sentinel surveillance population for malaria in Geita, Tanzania, 2019 - 2021.</w:t>
      </w:r>
      <w:r w:rsidRPr="00EF2D79">
        <w:t xml:space="preserve"> Int J Infect Dis, 2023. </w:t>
      </w:r>
      <w:r w:rsidRPr="00EF2D79">
        <w:rPr>
          <w:b/>
        </w:rPr>
        <w:t>136</w:t>
      </w:r>
      <w:r w:rsidRPr="00EF2D79">
        <w:t>: p. 57-63.</w:t>
      </w:r>
    </w:p>
    <w:p w14:paraId="2B0520BE" w14:textId="70B2C8A5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5.</w:t>
      </w:r>
      <w:r w:rsidRPr="00EF2D79">
        <w:tab/>
        <w:t xml:space="preserve">Team, R.C., </w:t>
      </w:r>
      <w:r w:rsidRPr="00EF2D79">
        <w:rPr>
          <w:i/>
        </w:rPr>
        <w:t>R: A Language and Environment for Statistical Computing</w:t>
      </w:r>
      <w:r w:rsidRPr="00EF2D79">
        <w:t>. 2022, R Foundation for Statistical Computing.</w:t>
      </w:r>
    </w:p>
    <w:p w14:paraId="7EC5E5E5" w14:textId="77777777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6.</w:t>
      </w:r>
      <w:r w:rsidRPr="00EF2D79">
        <w:tab/>
        <w:t xml:space="preserve">Bürkner, P.-C., </w:t>
      </w:r>
      <w:r w:rsidRPr="00EF2D79">
        <w:rPr>
          <w:i/>
        </w:rPr>
        <w:t>brms: An R Package for Bayesian Multilevel Models Using Stan.</w:t>
      </w:r>
      <w:r w:rsidRPr="00EF2D79">
        <w:t xml:space="preserve"> Journal of Statistical Software, 2017. </w:t>
      </w:r>
      <w:r w:rsidRPr="00EF2D79">
        <w:rPr>
          <w:b/>
        </w:rPr>
        <w:t>80</w:t>
      </w:r>
      <w:r w:rsidRPr="00EF2D79">
        <w:t>(1).</w:t>
      </w:r>
    </w:p>
    <w:p w14:paraId="09119056" w14:textId="2DDF7B3A" w:rsidR="00A327B6" w:rsidRPr="00EF2D79" w:rsidRDefault="00A327B6" w:rsidP="00A327B6">
      <w:pPr>
        <w:pStyle w:val="EndNoteBibliography"/>
        <w:spacing w:after="0"/>
        <w:ind w:left="720" w:hanging="720"/>
      </w:pPr>
      <w:r w:rsidRPr="00EF2D79">
        <w:t>7.</w:t>
      </w:r>
      <w:r w:rsidRPr="00EF2D79">
        <w:tab/>
        <w:t xml:space="preserve">Bürkner, P.-C., </w:t>
      </w:r>
      <w:r w:rsidRPr="00EF2D79">
        <w:rPr>
          <w:i/>
        </w:rPr>
        <w:t>Advanced Bayesian Multilevel Modeling with the R Package brms.</w:t>
      </w:r>
      <w:r w:rsidRPr="00EF2D79">
        <w:t xml:space="preserve"> The R Journal, 2018. </w:t>
      </w:r>
      <w:r w:rsidRPr="00EF2D79">
        <w:rPr>
          <w:b/>
        </w:rPr>
        <w:t>10</w:t>
      </w:r>
      <w:r w:rsidRPr="00EF2D79">
        <w:t>(1).</w:t>
      </w:r>
    </w:p>
    <w:p w14:paraId="01DAD663" w14:textId="596947C6" w:rsidR="00A327B6" w:rsidRPr="00EF2D79" w:rsidRDefault="00A327B6" w:rsidP="00A327B6">
      <w:pPr>
        <w:pStyle w:val="EndNoteBibliography"/>
        <w:ind w:left="720" w:hanging="720"/>
      </w:pPr>
      <w:r w:rsidRPr="00EF2D79">
        <w:t>8.</w:t>
      </w:r>
      <w:r w:rsidRPr="00EF2D79">
        <w:tab/>
        <w:t xml:space="preserve">Bürkner, P.-C., </w:t>
      </w:r>
      <w:r w:rsidRPr="00EF2D79">
        <w:rPr>
          <w:i/>
        </w:rPr>
        <w:t>Bayesian Item Response Modeling in R with brms and Stan.</w:t>
      </w:r>
      <w:r w:rsidRPr="00EF2D79">
        <w:t xml:space="preserve"> Journal of Statistical Software, 2021. </w:t>
      </w:r>
      <w:r w:rsidRPr="00EF2D79">
        <w:rPr>
          <w:b/>
        </w:rPr>
        <w:t>100</w:t>
      </w:r>
      <w:r w:rsidRPr="00EF2D79">
        <w:t>(5).</w:t>
      </w:r>
    </w:p>
    <w:p w14:paraId="0E43D08C" w14:textId="342E2A24" w:rsidR="00733686" w:rsidRDefault="00A327B6" w:rsidP="00A327B6">
      <w:r>
        <w:fldChar w:fldCharType="end"/>
      </w:r>
    </w:p>
    <w:p w14:paraId="1D08FA00" w14:textId="77777777" w:rsidR="00733686" w:rsidRDefault="00733686" w:rsidP="00A327B6"/>
    <w:p w14:paraId="45DDB49E" w14:textId="77777777" w:rsidR="00733686" w:rsidRDefault="00733686" w:rsidP="00A327B6"/>
    <w:p w14:paraId="263FA5F8" w14:textId="77777777" w:rsidR="00733686" w:rsidRDefault="00733686" w:rsidP="00A327B6"/>
    <w:p w14:paraId="4E3B8C28" w14:textId="77777777" w:rsidR="00733686" w:rsidRDefault="00733686" w:rsidP="00A327B6"/>
    <w:p w14:paraId="3F5921F9" w14:textId="77777777" w:rsidR="00733686" w:rsidRDefault="00733686" w:rsidP="00A327B6"/>
    <w:p w14:paraId="37E6A8F8" w14:textId="77777777" w:rsidR="00733686" w:rsidRDefault="00733686" w:rsidP="00A327B6"/>
    <w:p w14:paraId="7905D97A" w14:textId="77777777" w:rsidR="00733686" w:rsidRDefault="00733686" w:rsidP="00A327B6"/>
    <w:p w14:paraId="7CD13A2F" w14:textId="77777777" w:rsidR="00733686" w:rsidRDefault="00733686" w:rsidP="00A327B6"/>
    <w:p w14:paraId="5588E5AA" w14:textId="77777777" w:rsidR="00733686" w:rsidRDefault="00733686" w:rsidP="00A327B6"/>
    <w:p w14:paraId="22AE7621" w14:textId="77777777" w:rsidR="00733686" w:rsidRDefault="00733686" w:rsidP="00A327B6"/>
    <w:p w14:paraId="2B5868A6" w14:textId="77777777" w:rsidR="00733686" w:rsidRDefault="00733686" w:rsidP="00A327B6"/>
    <w:p w14:paraId="2CC35367" w14:textId="77777777" w:rsidR="00733686" w:rsidRDefault="00733686" w:rsidP="00A327B6"/>
    <w:p w14:paraId="37A5C9D0" w14:textId="77777777" w:rsidR="00733686" w:rsidRDefault="00733686" w:rsidP="00A327B6"/>
    <w:p w14:paraId="1727C4FF" w14:textId="77777777" w:rsidR="00733686" w:rsidRDefault="00733686" w:rsidP="00A327B6"/>
    <w:p w14:paraId="64BFA1A6" w14:textId="77777777" w:rsidR="00733686" w:rsidRDefault="00733686" w:rsidP="00A327B6"/>
    <w:p w14:paraId="077C7FF7" w14:textId="77777777" w:rsidR="00733686" w:rsidRDefault="00733686" w:rsidP="00A327B6"/>
    <w:p w14:paraId="4291CF19" w14:textId="77777777" w:rsidR="00733686" w:rsidRDefault="00733686" w:rsidP="00A327B6"/>
    <w:p w14:paraId="69DCA2E5" w14:textId="205365C8" w:rsidR="00C33209" w:rsidRDefault="001B5E66" w:rsidP="00C33209">
      <w:pPr>
        <w:pStyle w:val="Heading2"/>
        <w:ind w:left="0" w:firstLine="0"/>
        <w:rPr>
          <w:rFonts w:asciiTheme="minorHAnsi" w:hAnsiTheme="minorHAnsi" w:cstheme="minorHAnsi"/>
        </w:rPr>
      </w:pPr>
      <w:bookmarkStart w:id="2" w:name="_Toc183426374"/>
      <w:r>
        <w:rPr>
          <w:rFonts w:asciiTheme="minorHAnsi" w:hAnsiTheme="minorHAnsi" w:cstheme="minorHAnsi"/>
        </w:rPr>
        <w:lastRenderedPageBreak/>
        <w:t>Supplementary Figures</w:t>
      </w:r>
      <w:bookmarkEnd w:id="2"/>
    </w:p>
    <w:p w14:paraId="1EE469D3" w14:textId="496C09EE" w:rsidR="00071C17" w:rsidRPr="00071C17" w:rsidRDefault="00071C17" w:rsidP="00071C17"/>
    <w:p w14:paraId="190541E9" w14:textId="54D9BEF9" w:rsidR="001B5E66" w:rsidRPr="0023227A" w:rsidRDefault="00733686" w:rsidP="009F7196">
      <w:r w:rsidRPr="0023227A">
        <w:rPr>
          <w:noProof/>
        </w:rPr>
        <w:drawing>
          <wp:anchor distT="0" distB="0" distL="114300" distR="114300" simplePos="0" relativeHeight="251681792" behindDoc="0" locked="0" layoutInCell="1" allowOverlap="1" wp14:anchorId="4F7BF290" wp14:editId="263AAF19">
            <wp:simplePos x="0" y="0"/>
            <wp:positionH relativeFrom="column">
              <wp:posOffset>3834765</wp:posOffset>
            </wp:positionH>
            <wp:positionV relativeFrom="paragraph">
              <wp:posOffset>8890</wp:posOffset>
            </wp:positionV>
            <wp:extent cx="2974340" cy="1873250"/>
            <wp:effectExtent l="0" t="0" r="0" b="0"/>
            <wp:wrapNone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34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227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34C707" wp14:editId="0CF2E8F4">
                <wp:simplePos x="0" y="0"/>
                <wp:positionH relativeFrom="column">
                  <wp:posOffset>1949450</wp:posOffset>
                </wp:positionH>
                <wp:positionV relativeFrom="paragraph">
                  <wp:posOffset>8890</wp:posOffset>
                </wp:positionV>
                <wp:extent cx="1892300" cy="1123950"/>
                <wp:effectExtent l="0" t="0" r="317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300" cy="11239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30222A" id="Straight Connector 5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5pt,.7pt" to="302.5pt,8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" strokecolor="black [3213]" strokeweight=".5pt">
                <v:stroke joinstyle="miter"/>
              </v:line>
            </w:pict>
          </mc:Fallback>
        </mc:AlternateContent>
      </w:r>
      <w:r w:rsidR="004E2EFF" w:rsidRPr="0023227A">
        <w:rPr>
          <w:noProof/>
        </w:rPr>
        <w:drawing>
          <wp:anchor distT="0" distB="0" distL="114300" distR="114300" simplePos="0" relativeHeight="251680768" behindDoc="0" locked="0" layoutInCell="1" allowOverlap="1" wp14:anchorId="79BE5198" wp14:editId="6A136724">
            <wp:simplePos x="0" y="0"/>
            <wp:positionH relativeFrom="margin">
              <wp:posOffset>107951</wp:posOffset>
            </wp:positionH>
            <wp:positionV relativeFrom="paragraph">
              <wp:posOffset>8890</wp:posOffset>
            </wp:positionV>
            <wp:extent cx="3492500" cy="3495040"/>
            <wp:effectExtent l="0" t="0" r="0" b="0"/>
            <wp:wrapNone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27882" w14:textId="291BB099" w:rsidR="001B5E66" w:rsidRDefault="001B5E66" w:rsidP="001B5E66"/>
    <w:p w14:paraId="1E85A585" w14:textId="122C6682" w:rsidR="001B5E66" w:rsidRPr="001B5E66" w:rsidRDefault="001B5E66" w:rsidP="001B5E66"/>
    <w:p w14:paraId="60475D73" w14:textId="26A0467D" w:rsidR="00C33209" w:rsidRDefault="00CA3529" w:rsidP="009F7196">
      <w:r w:rsidRPr="0023227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A24565" wp14:editId="06358B4E">
                <wp:simplePos x="0" y="0"/>
                <wp:positionH relativeFrom="column">
                  <wp:posOffset>939800</wp:posOffset>
                </wp:positionH>
                <wp:positionV relativeFrom="paragraph">
                  <wp:posOffset>251460</wp:posOffset>
                </wp:positionV>
                <wp:extent cx="1009650" cy="6477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647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A152D8" id="Rectangle 4" o:spid="_x0000_s1026" style="position:absolute;margin-left:74pt;margin-top:19.8pt;width:79.5pt;height:5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" filled="f" strokecolor="#09101d [484]" strokeweight="1pt"/>
            </w:pict>
          </mc:Fallback>
        </mc:AlternateContent>
      </w:r>
      <w:r w:rsidR="001D36EA">
        <w:t xml:space="preserve"> </w:t>
      </w:r>
    </w:p>
    <w:p w14:paraId="18FD8CC2" w14:textId="4D7F42A9" w:rsidR="00C33209" w:rsidRDefault="00C33209" w:rsidP="009F7196"/>
    <w:p w14:paraId="710803EA" w14:textId="7F203FFC" w:rsidR="002F1DE5" w:rsidRDefault="002F1DE5" w:rsidP="009F7196"/>
    <w:p w14:paraId="27377DD7" w14:textId="1343B2D1" w:rsidR="002F1DE5" w:rsidRDefault="00480278" w:rsidP="009F7196">
      <w:r w:rsidRPr="0023227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D5427D" wp14:editId="78AAC8A2">
                <wp:simplePos x="0" y="0"/>
                <wp:positionH relativeFrom="column">
                  <wp:posOffset>1943100</wp:posOffset>
                </wp:positionH>
                <wp:positionV relativeFrom="paragraph">
                  <wp:posOffset>82550</wp:posOffset>
                </wp:positionV>
                <wp:extent cx="1917700" cy="114300"/>
                <wp:effectExtent l="0" t="0" r="2540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7700" cy="1143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C491D2" id="Straight Connector 6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pt,6.5pt" to="304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="00B8312D" w:rsidRPr="0023227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5DE694" wp14:editId="1F0AF0D9">
                <wp:simplePos x="0" y="0"/>
                <wp:positionH relativeFrom="column">
                  <wp:posOffset>3009900</wp:posOffset>
                </wp:positionH>
                <wp:positionV relativeFrom="paragraph">
                  <wp:posOffset>140335</wp:posOffset>
                </wp:positionV>
                <wp:extent cx="1257300" cy="17145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1714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5CB9C5" id="Straight Connector 9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11.05pt" to="336pt,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="00B8312D" w:rsidRPr="0023227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1610FD" wp14:editId="48097ACF">
                <wp:simplePos x="0" y="0"/>
                <wp:positionH relativeFrom="column">
                  <wp:posOffset>2072005</wp:posOffset>
                </wp:positionH>
                <wp:positionV relativeFrom="paragraph">
                  <wp:posOffset>149225</wp:posOffset>
                </wp:positionV>
                <wp:extent cx="936625" cy="1098550"/>
                <wp:effectExtent l="0" t="0" r="15875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625" cy="1098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4518B" id="Rectangle 8" o:spid="_x0000_s1026" style="position:absolute;margin-left:163.15pt;margin-top:11.75pt;width:73.75pt;height:8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" filled="f" strokecolor="#09101d [484]" strokeweight="1pt"/>
            </w:pict>
          </mc:Fallback>
        </mc:AlternateContent>
      </w:r>
    </w:p>
    <w:p w14:paraId="5719E6B9" w14:textId="4E351192" w:rsidR="00C66485" w:rsidRDefault="00B8312D" w:rsidP="00C66485">
      <w:r w:rsidRPr="0023227A">
        <w:rPr>
          <w:rFonts w:cstheme="minorHAnsi"/>
          <w:noProof/>
        </w:rPr>
        <w:drawing>
          <wp:anchor distT="0" distB="0" distL="114300" distR="114300" simplePos="0" relativeHeight="251678720" behindDoc="0" locked="0" layoutInCell="1" allowOverlap="1" wp14:anchorId="1064026F" wp14:editId="513642D1">
            <wp:simplePos x="0" y="0"/>
            <wp:positionH relativeFrom="column">
              <wp:posOffset>4267200</wp:posOffset>
            </wp:positionH>
            <wp:positionV relativeFrom="paragraph">
              <wp:posOffset>10795</wp:posOffset>
            </wp:positionV>
            <wp:extent cx="2540000" cy="2687320"/>
            <wp:effectExtent l="0" t="0" r="0" b="0"/>
            <wp:wrapNone/>
            <wp:docPr id="7" name="Picture 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Map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5F55C3" w14:textId="0971C5FF" w:rsidR="00B71407" w:rsidRPr="00C66485" w:rsidRDefault="00B71407" w:rsidP="00C66485"/>
    <w:p w14:paraId="58C6806C" w14:textId="3656DE68" w:rsidR="00892389" w:rsidRDefault="00480278" w:rsidP="00C66485">
      <w:pPr>
        <w:pStyle w:val="Subtitle"/>
        <w:rPr>
          <w:rStyle w:val="SubtitleChar"/>
          <w:b/>
          <w:bCs/>
        </w:rPr>
      </w:pPr>
      <w:r w:rsidRPr="0023227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1DDB59" wp14:editId="4AFB2A60">
                <wp:simplePos x="0" y="0"/>
                <wp:positionH relativeFrom="column">
                  <wp:posOffset>3009900</wp:posOffset>
                </wp:positionH>
                <wp:positionV relativeFrom="paragraph">
                  <wp:posOffset>370840</wp:posOffset>
                </wp:positionV>
                <wp:extent cx="1244600" cy="1739900"/>
                <wp:effectExtent l="0" t="0" r="31750" b="317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4600" cy="1739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7A4A2C" id="Straight Connector 10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29.2pt" to="335pt,1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" strokecolor="black [3213]" strokeweight=".5pt">
                <v:stroke joinstyle="miter"/>
              </v:line>
            </w:pict>
          </mc:Fallback>
        </mc:AlternateContent>
      </w:r>
    </w:p>
    <w:p w14:paraId="59106112" w14:textId="2D79D7C1" w:rsidR="00BF4BC0" w:rsidRDefault="00BF4BC0" w:rsidP="00031C0E">
      <w:pPr>
        <w:pStyle w:val="Heading2"/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</w:pPr>
    </w:p>
    <w:p w14:paraId="232A9E1A" w14:textId="77777777" w:rsidR="00BF4BC0" w:rsidRDefault="00BF4BC0" w:rsidP="00031C0E">
      <w:pPr>
        <w:pStyle w:val="Heading2"/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</w:pPr>
    </w:p>
    <w:p w14:paraId="5EAC5555" w14:textId="6086AB8B" w:rsidR="00BF4BC0" w:rsidRDefault="00BF4BC0" w:rsidP="00031C0E">
      <w:pPr>
        <w:pStyle w:val="Heading2"/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</w:pPr>
    </w:p>
    <w:p w14:paraId="7DF86BC9" w14:textId="77777777" w:rsidR="001B5E66" w:rsidRDefault="001B5E66" w:rsidP="001B5E66"/>
    <w:p w14:paraId="3E93969F" w14:textId="77777777" w:rsidR="00733686" w:rsidRDefault="00733686" w:rsidP="001B5E66"/>
    <w:p w14:paraId="039C8E0E" w14:textId="77777777" w:rsidR="00733686" w:rsidRDefault="00733686" w:rsidP="001B5E66"/>
    <w:p w14:paraId="7D4FCE35" w14:textId="77777777" w:rsidR="00733686" w:rsidRPr="001B5E66" w:rsidRDefault="00733686" w:rsidP="001B5E66"/>
    <w:p w14:paraId="7A37F49E" w14:textId="135ED7BC" w:rsidR="00C33209" w:rsidRPr="005C170A" w:rsidRDefault="00881F6B" w:rsidP="005C170A">
      <w:pPr>
        <w:pStyle w:val="Heading2"/>
        <w:rPr>
          <w:rFonts w:asciiTheme="minorHAnsi" w:hAnsiTheme="minorHAnsi" w:cstheme="minorHAnsi"/>
          <w:b w:val="0"/>
          <w:bCs/>
          <w:sz w:val="22"/>
        </w:rPr>
      </w:pPr>
      <w:bookmarkStart w:id="3" w:name="_Toc183426375"/>
      <w:r w:rsidRPr="00DF58C5"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  <w:t>Supplementa</w:t>
      </w:r>
      <w:r w:rsidR="00243ABA" w:rsidRPr="00DF58C5"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  <w:t>ry</w:t>
      </w:r>
      <w:r w:rsidRPr="00DF58C5">
        <w:rPr>
          <w:rStyle w:val="SubtitleChar"/>
          <w:rFonts w:asciiTheme="minorHAnsi" w:hAnsiTheme="minorHAnsi" w:cstheme="minorHAnsi"/>
          <w:b w:val="0"/>
          <w:bCs/>
          <w:color w:val="auto"/>
          <w:sz w:val="22"/>
        </w:rPr>
        <w:t xml:space="preserve"> Figure 1</w:t>
      </w:r>
      <w:r w:rsidRPr="00DF58C5">
        <w:rPr>
          <w:rFonts w:asciiTheme="minorHAnsi" w:hAnsiTheme="minorHAnsi" w:cstheme="minorHAnsi"/>
          <w:b w:val="0"/>
          <w:bCs/>
          <w:sz w:val="22"/>
        </w:rPr>
        <w:t xml:space="preserve">. Locations of the six countries </w:t>
      </w:r>
      <w:r w:rsidR="006F4F3F" w:rsidRPr="00DF58C5">
        <w:rPr>
          <w:rFonts w:asciiTheme="minorHAnsi" w:hAnsiTheme="minorHAnsi" w:cstheme="minorHAnsi"/>
          <w:b w:val="0"/>
          <w:bCs/>
          <w:sz w:val="22"/>
        </w:rPr>
        <w:t xml:space="preserve">(Burkina Faso, Benin, Nigeria, Tanzania, Zambia, and Mozambique) </w:t>
      </w:r>
      <w:r w:rsidRPr="00DF58C5">
        <w:rPr>
          <w:rFonts w:asciiTheme="minorHAnsi" w:hAnsiTheme="minorHAnsi" w:cstheme="minorHAnsi"/>
          <w:b w:val="0"/>
          <w:bCs/>
          <w:sz w:val="22"/>
        </w:rPr>
        <w:t xml:space="preserve">within Africa. </w:t>
      </w:r>
      <w:r w:rsidR="006E07A6" w:rsidRPr="00DF58C5">
        <w:rPr>
          <w:rFonts w:asciiTheme="minorHAnsi" w:hAnsiTheme="minorHAnsi" w:cstheme="minorHAnsi"/>
          <w:b w:val="0"/>
          <w:bCs/>
          <w:sz w:val="22"/>
        </w:rPr>
        <w:t>Study districts are shaded in yellow.</w:t>
      </w:r>
      <w:bookmarkEnd w:id="3"/>
    </w:p>
    <w:p w14:paraId="5DC0ED48" w14:textId="5C348FFF" w:rsidR="00C33209" w:rsidRDefault="00C33209"/>
    <w:p w14:paraId="313A93C9" w14:textId="0C49E873" w:rsidR="00C33209" w:rsidRDefault="00C33209">
      <w:pPr>
        <w:sectPr w:rsidR="00C33209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BF1FAD" w14:textId="44CF0234" w:rsidR="00F67082" w:rsidRDefault="00F67082"/>
    <w:tbl>
      <w:tblPr>
        <w:tblStyle w:val="TableGrid"/>
        <w:tblpPr w:leftFromText="180" w:rightFromText="180" w:vertAnchor="text" w:tblpY="1"/>
        <w:tblOverlap w:val="never"/>
        <w:tblW w:w="13577" w:type="dxa"/>
        <w:tblLayout w:type="fixed"/>
        <w:tblLook w:val="04A0" w:firstRow="1" w:lastRow="0" w:firstColumn="1" w:lastColumn="0" w:noHBand="0" w:noVBand="1"/>
      </w:tblPr>
      <w:tblGrid>
        <w:gridCol w:w="1360"/>
        <w:gridCol w:w="327"/>
        <w:gridCol w:w="333"/>
        <w:gridCol w:w="334"/>
        <w:gridCol w:w="335"/>
        <w:gridCol w:w="336"/>
        <w:gridCol w:w="337"/>
        <w:gridCol w:w="337"/>
        <w:gridCol w:w="337"/>
        <w:gridCol w:w="337"/>
        <w:gridCol w:w="338"/>
        <w:gridCol w:w="338"/>
        <w:gridCol w:w="346"/>
        <w:gridCol w:w="338"/>
        <w:gridCol w:w="338"/>
        <w:gridCol w:w="338"/>
        <w:gridCol w:w="338"/>
        <w:gridCol w:w="338"/>
        <w:gridCol w:w="339"/>
        <w:gridCol w:w="338"/>
        <w:gridCol w:w="338"/>
        <w:gridCol w:w="338"/>
        <w:gridCol w:w="338"/>
        <w:gridCol w:w="338"/>
        <w:gridCol w:w="346"/>
        <w:gridCol w:w="340"/>
        <w:gridCol w:w="340"/>
        <w:gridCol w:w="340"/>
        <w:gridCol w:w="340"/>
        <w:gridCol w:w="339"/>
        <w:gridCol w:w="102"/>
        <w:gridCol w:w="239"/>
        <w:gridCol w:w="343"/>
        <w:gridCol w:w="346"/>
        <w:gridCol w:w="343"/>
        <w:gridCol w:w="340"/>
        <w:gridCol w:w="340"/>
        <w:gridCol w:w="346"/>
        <w:gridCol w:w="19"/>
      </w:tblGrid>
      <w:tr w:rsidR="00F67082" w:rsidRPr="004F1213" w14:paraId="095C0F2E" w14:textId="77777777" w:rsidTr="00C6247C">
        <w:trPr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12EF4C8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4035" w:type="dxa"/>
            <w:gridSpan w:val="12"/>
          </w:tcPr>
          <w:p w14:paraId="71717AB0" w14:textId="77777777" w:rsidR="00F67082" w:rsidRPr="004F1213" w:rsidRDefault="00F67082" w:rsidP="00421177">
            <w:pPr>
              <w:jc w:val="center"/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2019</w:t>
            </w:r>
          </w:p>
        </w:tc>
        <w:tc>
          <w:tcPr>
            <w:tcW w:w="4065" w:type="dxa"/>
            <w:gridSpan w:val="12"/>
          </w:tcPr>
          <w:p w14:paraId="297CB091" w14:textId="77777777" w:rsidR="00F67082" w:rsidRPr="004F1213" w:rsidRDefault="00F67082" w:rsidP="00421177">
            <w:pPr>
              <w:jc w:val="center"/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2020</w:t>
            </w:r>
          </w:p>
        </w:tc>
        <w:tc>
          <w:tcPr>
            <w:tcW w:w="4117" w:type="dxa"/>
            <w:gridSpan w:val="14"/>
          </w:tcPr>
          <w:p w14:paraId="2F8E839E" w14:textId="77777777" w:rsidR="00F67082" w:rsidRPr="004F1213" w:rsidRDefault="00F67082" w:rsidP="00421177">
            <w:pPr>
              <w:jc w:val="center"/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2021</w:t>
            </w:r>
          </w:p>
        </w:tc>
      </w:tr>
      <w:tr w:rsidR="00010208" w:rsidRPr="00010208" w14:paraId="3A6E69A6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BBF15D4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B52FB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F58209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F</w:t>
            </w:r>
          </w:p>
        </w:tc>
        <w:tc>
          <w:tcPr>
            <w:tcW w:w="33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8A7055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043748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C9AD29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04B5DF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C1D36C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D8C4E7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06C47B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S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AC9878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O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62221D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C3894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D</w:t>
            </w:r>
          </w:p>
        </w:tc>
        <w:tc>
          <w:tcPr>
            <w:tcW w:w="338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7735DA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59AEBC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F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91212A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B20AF1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5AB2B8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86F75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CC7F4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3CA8FC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2B7BC3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S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37D079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O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45B874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C215C8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D</w:t>
            </w:r>
          </w:p>
        </w:tc>
        <w:tc>
          <w:tcPr>
            <w:tcW w:w="340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CA52C1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4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D57953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F</w:t>
            </w:r>
          </w:p>
        </w:tc>
        <w:tc>
          <w:tcPr>
            <w:tcW w:w="34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9C3C5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4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C4CC78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E50E21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41" w:type="dxa"/>
            <w:gridSpan w:val="2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5BEF9D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4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043BE5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7A7C36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4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FBEA0D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S</w:t>
            </w:r>
          </w:p>
        </w:tc>
        <w:tc>
          <w:tcPr>
            <w:tcW w:w="34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4EC4AC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O</w:t>
            </w:r>
          </w:p>
        </w:tc>
        <w:tc>
          <w:tcPr>
            <w:tcW w:w="34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DBCD0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56725F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D</w:t>
            </w:r>
          </w:p>
        </w:tc>
      </w:tr>
      <w:tr w:rsidR="00010208" w:rsidRPr="00010208" w14:paraId="07CFA7E4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vMerge w:val="restart"/>
            <w:tcBorders>
              <w:top w:val="nil"/>
              <w:left w:val="nil"/>
            </w:tcBorders>
          </w:tcPr>
          <w:p w14:paraId="38D7D58E" w14:textId="77777777" w:rsidR="00F67082" w:rsidRPr="004F1213" w:rsidRDefault="00F67082" w:rsidP="00421177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Benin</w:t>
            </w:r>
          </w:p>
        </w:tc>
        <w:tc>
          <w:tcPr>
            <w:tcW w:w="327" w:type="dxa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2870A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9771FE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A10655F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20DAFA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19423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E0ECF16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2B874A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F1E4F2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E8E132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14075E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B6B7093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53CA7F8F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A8C67B8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773BE5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5A91F5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9E493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6C457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B272D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ECCFA4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5E69422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9CD8FC1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E10A9D0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104F9471" w14:textId="459AC7FB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  <w:shd w:val="clear" w:color="auto" w:fill="767171" w:themeFill="background2" w:themeFillShade="80"/>
          </w:tcPr>
          <w:p w14:paraId="57FE5A89" w14:textId="1C524FAA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53E42F68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3FB895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D193C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1FB8DF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E0432F4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23A2B7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262BC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F6A87A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E3C088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5DDC3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BD6671A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2B3E159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</w:tr>
      <w:tr w:rsidR="00010208" w:rsidRPr="00010208" w14:paraId="4E988E0A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vMerge/>
            <w:tcBorders>
              <w:left w:val="nil"/>
              <w:bottom w:val="nil"/>
            </w:tcBorders>
          </w:tcPr>
          <w:p w14:paraId="44687B5E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7519F0F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500175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54947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8D12E9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F62782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568456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1FB67A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A83AF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EBDF7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E9A79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CFE66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DC722B7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2B8B6E6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F17D198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D07C13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34C62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A2E40A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1348F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E33D51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DB4237F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C27529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157E50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189B836E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210DC790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28ADA66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8D63F2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424ED4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0D6FEAC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F4D64A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5CDAB80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E392670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8487D4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45BB47E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2835DE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AA7554B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08021AD" w14:textId="77777777" w:rsidR="00F67082" w:rsidRPr="004F1213" w:rsidRDefault="00F67082" w:rsidP="00421177">
            <w:pPr>
              <w:rPr>
                <w:sz w:val="18"/>
                <w:szCs w:val="18"/>
              </w:rPr>
            </w:pPr>
          </w:p>
        </w:tc>
      </w:tr>
      <w:tr w:rsidR="00010208" w:rsidRPr="00010208" w14:paraId="30AB6DEC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A21ED4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298B44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749E35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8A238C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268CD0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98F9D1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589DFE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5609B3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630043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B1FA84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8865E0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5D287B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68AD486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ABF77D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E65B74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F349A1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00793C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DBE3BE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60DB0C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643158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69EFE4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8E59E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1D2C1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063181B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D966" w:themeFill="accent4" w:themeFillTint="99"/>
          </w:tcPr>
          <w:p w14:paraId="344B149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F61B20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1F7BA3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7AEC91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76612C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1EC6EA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65E0C9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1166D8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474980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7F82E9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721051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CE1FB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06A2DAA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5113EAA9" w14:textId="77777777" w:rsidTr="00C6247C">
        <w:trPr>
          <w:gridAfter w:val="1"/>
          <w:wAfter w:w="19" w:type="dxa"/>
          <w:trHeight w:val="243"/>
        </w:trPr>
        <w:tc>
          <w:tcPr>
            <w:tcW w:w="1360" w:type="dxa"/>
            <w:vMerge w:val="restart"/>
            <w:tcBorders>
              <w:top w:val="nil"/>
              <w:left w:val="nil"/>
            </w:tcBorders>
          </w:tcPr>
          <w:p w14:paraId="0717B073" w14:textId="77777777" w:rsidR="004772CA" w:rsidRPr="004F1213" w:rsidRDefault="004772CA" w:rsidP="004772CA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Burkina Faso</w:t>
            </w:r>
          </w:p>
          <w:p w14:paraId="4D8DE53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579F03C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A62091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E02CE7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CB72CF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A446D6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24C288" w14:textId="3B2DAC80" w:rsidR="004772CA" w:rsidRPr="004F1213" w:rsidRDefault="004772CA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347C04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A7908D" w14:textId="1B9A9535" w:rsidR="004772CA" w:rsidRPr="004F1213" w:rsidRDefault="004772CA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612C5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EEEB82" w14:textId="23356421" w:rsidR="004772CA" w:rsidRPr="004F1213" w:rsidRDefault="004772CA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CDB54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05AFBF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425D197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8A70B2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649D7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FA533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58706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DC009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0EB7E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CB1209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3BD8E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FD21F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0CA08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3D7628F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790D623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7EC35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177EF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6FD98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F9B2B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5248FA4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4B5742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36665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00235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57B7D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235602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14B7250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2403E173" w14:textId="77777777" w:rsidTr="00C6247C">
        <w:trPr>
          <w:gridAfter w:val="1"/>
          <w:wAfter w:w="19" w:type="dxa"/>
          <w:trHeight w:val="243"/>
        </w:trPr>
        <w:tc>
          <w:tcPr>
            <w:tcW w:w="1360" w:type="dxa"/>
            <w:vMerge/>
            <w:tcBorders>
              <w:top w:val="nil"/>
              <w:left w:val="nil"/>
            </w:tcBorders>
          </w:tcPr>
          <w:p w14:paraId="6D866ADD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8BE8836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7C5710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24B350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3FFEE3C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635C6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ADC7E69" w14:textId="77777777" w:rsidR="00712C12" w:rsidRPr="004F1213" w:rsidRDefault="00712C12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7EA556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DAAF9A" w14:textId="77777777" w:rsidR="00712C12" w:rsidRPr="004F1213" w:rsidRDefault="00712C12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78F6B5A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41655AF" w14:textId="77777777" w:rsidR="00712C12" w:rsidRPr="004F1213" w:rsidRDefault="00712C12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7E1C2F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B012D89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73CB64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F290BD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B83FB2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7094E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0CA0CF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481DE9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454C4E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8D1312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5215EFF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C46451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D53EC6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5D60D6B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FCD936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C9C552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7B42E9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C2AFA6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D9465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146BC1E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04F9CBF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E1202BD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400083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048140C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360A0B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C2C213C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53BC49DF" w14:textId="77777777" w:rsidTr="00C6247C">
        <w:trPr>
          <w:gridAfter w:val="1"/>
          <w:wAfter w:w="19" w:type="dxa"/>
          <w:trHeight w:val="243"/>
        </w:trPr>
        <w:tc>
          <w:tcPr>
            <w:tcW w:w="1360" w:type="dxa"/>
            <w:vMerge/>
            <w:tcBorders>
              <w:left w:val="nil"/>
              <w:bottom w:val="nil"/>
            </w:tcBorders>
          </w:tcPr>
          <w:p w14:paraId="041E37E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654537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C12EA4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CB35F4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85B997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D1C10B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38B9770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E17EC7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36D8199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B5A160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6A0B435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D240B3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7ACE50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7FDFDC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5FD44C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04595A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8B53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419DBE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F15E1E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587D1C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687932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A24896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6B6CB5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A2B90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06A1B3F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480C8F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BAA903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96B315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050F2F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C86643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6AC08F4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7845F1E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2E5D497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BD71B8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6484C6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EA8125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40D558C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3F5167E1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96ADFF4" w14:textId="77777777" w:rsidR="004772CA" w:rsidRPr="004F1213" w:rsidRDefault="004772CA" w:rsidP="004772CA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ozambique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141E7BB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07D00D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696C88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198676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C4556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0E237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73898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6F350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52A14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0279D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09CEE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78544A6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54B7A91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DD9BA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4A97BD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5017C1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03528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81F7C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0AAAD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48BA0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15295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BDF81B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880092C" w14:textId="3BC82C0D" w:rsidR="004772CA" w:rsidRPr="004F1213" w:rsidRDefault="004772CA" w:rsidP="004772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22EC9F9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6AB3766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D2A57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2186D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63FA99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593C5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6CBF4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F1FEC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C8BE5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7139DF1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42FB7D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AC882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06EFF9D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6C058D47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10AFF5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DF2E6A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A876F0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8BB61F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AB302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D64259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01B86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0C8FB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F1B40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94168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313CC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F5117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9AC733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7CC4B5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73EE7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9080F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FAF16A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050FF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42290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2D76E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38682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7019B7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3B7184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2A232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594133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CB31D9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82410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05A56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1A71D9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325D92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09989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2EF16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EEF60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0A6016B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23547DF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B704C0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E20D12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10FCECBA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A98514D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073D3BC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68EA830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9D731ED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FA30793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C6647E7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AE136EC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D04B294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843D678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87996E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615D0A6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DF25948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1557E511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7FB82B5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6D2492C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C4DFAA5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69567BB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B937F6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8A4E00F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8349DDB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5989E72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B03449F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76C4D00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60D2A62E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0C3E20DC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67F4BD9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C8D98F4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F31894D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A6D45D0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D1BF356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452FB9D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E8B99EA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C9C84CB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B9F30F8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526700A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EA4F039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08A08437" w14:textId="77777777" w:rsidR="005A582A" w:rsidRPr="004F1213" w:rsidRDefault="005A582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26038709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C09C625" w14:textId="77777777" w:rsidR="004772CA" w:rsidRPr="004F1213" w:rsidRDefault="004772CA" w:rsidP="004772CA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iger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0E033BE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1DEB2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D40A8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4A45CB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86C95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E763D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0EE7A1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7CE7A6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39B3A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ADF46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85A1A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0097712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4CDC341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C7312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B6299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677AE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E3987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5DA47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7C284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21EF9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F1CF9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67B6D71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66360A" w14:textId="64ECFDA2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28340FA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704A250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77A8A4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3189E6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28123D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47D95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691B2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442E8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3BA4FE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974C3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053E63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5DB4D9E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7E19273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05FEB1E8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060348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5CB9A6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EEF0B0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85F7F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5856C1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A91314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1D73F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F5F95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6C0E6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70251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4B76E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51DB22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F4805B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90F1F6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433C26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0B5AE2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4E5F11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5FF08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F9B42B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5B07A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423D3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D33E1E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6A6EB3E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3F8CCA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6AD123A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4517B7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FB185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FE1A8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14DF2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C143C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5282D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37124A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697F242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35B4C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65183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2A5F2C0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2029FDE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052ED6DD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04DB9BA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0DAD0BD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586B707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C28759D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734DB5B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1D00B4D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54E494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75D635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4B8A57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AB0D485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D5C9AE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0A71079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142FB9F7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5FE0191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8EBA11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A85065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C508A9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E0FCE0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A51DE30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1C5B5DA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8DE1A93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BAE63F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C3D465B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35C0EC2C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45312907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9FFD19B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618D58A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1C4EBBE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A94C55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639B69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04DC7D7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2F83B8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8107B4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B55B5A6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22661E4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58657B2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4DDF28D8" w14:textId="77777777" w:rsidR="00712C12" w:rsidRPr="004F1213" w:rsidRDefault="00712C12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46B0CD1C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6FBD817" w14:textId="77777777" w:rsidR="004772CA" w:rsidRPr="004F1213" w:rsidRDefault="004772CA" w:rsidP="004772CA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Tanzan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569DB6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79FAF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9E77B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630C6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E0C23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875AD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DB415F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BB58E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4D99C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210A88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141D2E7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  <w:shd w:val="clear" w:color="auto" w:fill="767171" w:themeFill="background2" w:themeFillShade="80"/>
          </w:tcPr>
          <w:p w14:paraId="3E8C374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2431E43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0D76D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493D91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FB09F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B90ED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7AE8A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3B4DD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5270E5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65E37D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91D05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F3204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2D2B23B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6B069D3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CA307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B2AEE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BEDCEF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2A49F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4A63D62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731B7F1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E6946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8D81C8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CBD44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9B1CE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14B0336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010208" w:rsidRPr="00010208" w14:paraId="0C5C7B77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7B98B1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4196B4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35B46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558D3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17FFC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1BC4BF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FBBE27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EB692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2E2EC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DC441F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23356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0AC4DC1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3D3BCA6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9D1854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F39C50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C06B8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E9D1F1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A27D15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49782D9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83A32A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173E0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B4509D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85736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A9CEA7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9699D08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23BA16D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0C301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F9ED73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B2935E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CC872B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1D6A469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112259F6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E1DCB3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DCB0EC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7C04CF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5D14014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7943905" w14:textId="77777777" w:rsidR="004772CA" w:rsidRPr="004F1213" w:rsidRDefault="004772CA" w:rsidP="004772CA">
            <w:pPr>
              <w:rPr>
                <w:sz w:val="18"/>
                <w:szCs w:val="18"/>
              </w:rPr>
            </w:pPr>
          </w:p>
        </w:tc>
      </w:tr>
      <w:tr w:rsidR="003C1C7B" w:rsidRPr="00010208" w14:paraId="4146CEFD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1B090F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B724F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612A0C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ADD15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E4516E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B8B7D8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15B319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28ADC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43728A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1E52A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56747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8BDD25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453C264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F95729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35A144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1C8A03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8B72F3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69AB3D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7F1F05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079D77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3F079AD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21CB729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14F7A7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7BE0DBF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auto"/>
          </w:tcPr>
          <w:p w14:paraId="7C6495F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39D9CD6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73AA4D9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770BF1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B6029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240FC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97E12D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4A5C23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61942A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21EC5D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19822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473ED1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7E5C982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40FB48C0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2F94771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Zamb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40369145" w14:textId="5C494316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86FC80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5984B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C4547F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E655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77B295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AEE741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8E906C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B6BBF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55D63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F089E0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68A351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5C76B49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FB967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EC9471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B976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01267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2D68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C01F14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92A28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71546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3BEF07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1B0BC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4B9F7F8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40EC145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BD6281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CC372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326C62E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031B174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159C79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4A541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A896A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4C395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E5231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331DD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0E0DC2E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1A422621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322BB0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66CD34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F13FC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298E7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4C245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A1B93E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F05940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0DAB1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6948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03CB3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99876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8FB14E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35D0F3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41CDCF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56980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F11F36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B42B4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ED5A1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A55A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8CD06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24410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DFB78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990BE5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0E2D2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8B5D38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280D8C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0A2CD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56795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61D07C4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163CD4F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6C1BB8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144EB3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FF578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CE57C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0B00F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30744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AEA516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3C1C7B" w:rsidRPr="00010208" w14:paraId="104D1B90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56D803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4DC862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B12C3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9E22C8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4D452E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07E13E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FCF766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4FDA78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20FDD2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5A3DA1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9F3662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9A39C7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54B5A1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711B2C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D04402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71EEDE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89A159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A3BAE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EAFCF5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9B216E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025244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BEED1B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3F09D0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0C58C2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359DC5B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B72E1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6FEC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6C3EFD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5D59F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F5F773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C6DAF0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E194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1A8CE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9C671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D966" w:themeFill="accent4" w:themeFillTint="99"/>
          </w:tcPr>
          <w:p w14:paraId="1B2BA9D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021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BFAC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4F1213" w14:paraId="0332C1AD" w14:textId="77777777" w:rsidTr="00C6247C">
        <w:trPr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6BD729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035" w:type="dxa"/>
            <w:gridSpan w:val="12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5CE0EF74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2022</w:t>
            </w:r>
          </w:p>
        </w:tc>
        <w:tc>
          <w:tcPr>
            <w:tcW w:w="4065" w:type="dxa"/>
            <w:gridSpan w:val="12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C4F19C5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2023</w:t>
            </w: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nil"/>
            </w:tcBorders>
          </w:tcPr>
          <w:p w14:paraId="419C723C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9D72F35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F3ABBB4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B3FABC0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4ACC9E7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3CA8500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B5D21ED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EEB3B2A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149B1B3" w14:textId="77777777" w:rsidR="00C6247C" w:rsidRPr="004F1213" w:rsidRDefault="00C6247C" w:rsidP="00C6247C">
            <w:pPr>
              <w:jc w:val="center"/>
              <w:rPr>
                <w:sz w:val="18"/>
                <w:szCs w:val="18"/>
              </w:rPr>
            </w:pPr>
          </w:p>
        </w:tc>
      </w:tr>
      <w:tr w:rsidR="00C6247C" w:rsidRPr="00010208" w14:paraId="7FFA1DDA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D3CAC5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AB73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81BA0B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F</w:t>
            </w:r>
          </w:p>
        </w:tc>
        <w:tc>
          <w:tcPr>
            <w:tcW w:w="33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CB1E0C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4C9B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F5B7E4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9C897C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5323D9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9338CF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F75C80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S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1A48BB9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O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090D6EE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F922E11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D</w:t>
            </w:r>
          </w:p>
        </w:tc>
        <w:tc>
          <w:tcPr>
            <w:tcW w:w="338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FE4410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86020A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F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090683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B9101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069CCC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</w:t>
            </w:r>
          </w:p>
        </w:tc>
        <w:tc>
          <w:tcPr>
            <w:tcW w:w="33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B9F1E2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8158A5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J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32A136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5F6457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S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9941A2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O</w:t>
            </w:r>
          </w:p>
        </w:tc>
        <w:tc>
          <w:tcPr>
            <w:tcW w:w="33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77D07E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</w:t>
            </w:r>
          </w:p>
        </w:tc>
        <w:tc>
          <w:tcPr>
            <w:tcW w:w="34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2868083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D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CFC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06EBAD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301F6B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D6277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29CD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496EA4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CA64BE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52BBD4C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DDF48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46A97A9B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</w:tcBorders>
          </w:tcPr>
          <w:p w14:paraId="39583359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Benin</w:t>
            </w:r>
          </w:p>
        </w:tc>
        <w:tc>
          <w:tcPr>
            <w:tcW w:w="327" w:type="dxa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B6C09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08145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01F8A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4ACA90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DC8E1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E44C6F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F913F0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2AE4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89117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0F70F31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7B2B0EA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  <w:shd w:val="clear" w:color="auto" w:fill="767171" w:themeFill="background2" w:themeFillShade="80"/>
          </w:tcPr>
          <w:p w14:paraId="3DDEE1B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A85B51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68139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686DC6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EC2488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E64B56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89065A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9939F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F50D74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5E800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36254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5DED9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44715F4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0E5F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C62C69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46864F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3F7469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B81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187784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51E811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E4AC01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B74A4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0BB87A54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vMerge/>
            <w:tcBorders>
              <w:left w:val="nil"/>
              <w:bottom w:val="nil"/>
            </w:tcBorders>
          </w:tcPr>
          <w:p w14:paraId="6ED16CF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34E25B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80972D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874CB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A97D61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FBF0C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50579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3CDAF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A884B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6F8B55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E52191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6E9A11B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27A6DC2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7584D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A90F0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B2ABA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A70084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FA40C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93893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0450B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C9A0DE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13DCB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06255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D2D5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0F5EA5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A8F4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9272AF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EA780C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B04E7C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BA23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8CA0BC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A3323F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6F8986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FC363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68EBCC7F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205200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9AB308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770A2A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71C1A3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C27538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BBC32D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F64E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D2B5E8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3D70E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C53548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3DFBD8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977AEB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5F75F9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BE2E9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B346CB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53B262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933B48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FA1A3B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7137DC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1CDE9C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38E5BF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76C244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AB854C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C99AE8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uto"/>
            </w:tcBorders>
          </w:tcPr>
          <w:p w14:paraId="4EC99F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63F1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2B0425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EED87F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98563A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CA02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FA8277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0FF0E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3E57B4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B7D82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6032DE5A" w14:textId="77777777" w:rsidTr="00C6247C">
        <w:trPr>
          <w:gridAfter w:val="1"/>
          <w:wAfter w:w="19" w:type="dxa"/>
          <w:trHeight w:val="243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F39B1A5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Burkina Faso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2360EB9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83A17B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AC422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72FCB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556F1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0C9490B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A7F92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175A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9F6F8D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B67B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A114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079BEBD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03B31D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8CF50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A02C2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CA0F7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BFE62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EC45A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739AE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AE753B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784563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EBA28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C6806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163A24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623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DD9F4E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D94EF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5B0FFB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7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24EB2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Cross-sectional survey</w:t>
            </w:r>
          </w:p>
        </w:tc>
      </w:tr>
      <w:tr w:rsidR="00C6247C" w:rsidRPr="00010208" w14:paraId="4C4A73FB" w14:textId="77777777" w:rsidTr="00C6247C">
        <w:trPr>
          <w:gridAfter w:val="1"/>
          <w:wAfter w:w="19" w:type="dxa"/>
          <w:trHeight w:val="212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A88FBA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42A66F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BE02C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97C6FD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DB81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0F538F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2A96FFC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DDF109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18B690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4865F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7B9DE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165681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A57AEB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0D5C9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4933C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F8BB2A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52A46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67948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DD3F7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D984D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AC9EB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F50B4C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3336E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CE90F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209B308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1E07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92C45B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27C32B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1B23BC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CC6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83951E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A07DF1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5B0541F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C0F38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6E352EA5" w14:textId="77777777" w:rsidTr="00C6247C">
        <w:trPr>
          <w:gridAfter w:val="1"/>
          <w:wAfter w:w="19" w:type="dxa"/>
          <w:trHeight w:val="212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B1630E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D5FA00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88A312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88BDF6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90694D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C89B45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9D7F6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D21DD5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736532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A20467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33B705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A52574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53EC3C1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CA99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F6D88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23FB8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775328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61F24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D2BC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69D6FF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0DD7A9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BB522F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F0A25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34CD24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uto"/>
            </w:tcBorders>
          </w:tcPr>
          <w:p w14:paraId="752AB0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B84E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7B5580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2FE9F1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D294BA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7546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F7CE59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5803E8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03EB79C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AB1AE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65C5829A" w14:textId="77777777" w:rsidTr="00C6247C">
        <w:trPr>
          <w:gridAfter w:val="1"/>
          <w:wAfter w:w="19" w:type="dxa"/>
          <w:trHeight w:val="243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F502F09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Mozambique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222957B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16F37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86792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FE319C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661834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F5D7F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6A054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5594EA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5E2A6E8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DEE41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DE054C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1220AEF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0AE4B8F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99561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879EB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9DFE84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DDFE9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18514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F316C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DBD2E5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A801A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154E8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5C8F5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76F4F4B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E16E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AA296A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A7B727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CE336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B22654" w14:textId="29E1D5AC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ANC survey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755EE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08AD1CA3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653035D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58F836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AFF22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E8F0A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064D2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6DF888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8457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82D757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42FF23D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510E43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B34C46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60A60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0CEFE6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002089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911313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39933E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696F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E567A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5C5E8C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47EF65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BDA40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4B59E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C4718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42DDA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1F3EBC5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D3F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11A13C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07626D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FBBF21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4731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4FF2AE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C1E47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0B3441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47770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47C65244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2AF0D0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0932CD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92B2A0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7F797F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08EE27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493888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AE8DEC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2B78CA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69BAF0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D96302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5C314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800D56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5306E83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B0686A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46983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EF01B9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C603F1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60FBF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AAE3B4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92597E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241ECE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629842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1BE9A4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831DA7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uto"/>
            </w:tcBorders>
          </w:tcPr>
          <w:p w14:paraId="0B97731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7A52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7F7BA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5CA4C2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CD7F69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AEB5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7C2900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E1CB50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E5904B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16A50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4F1213" w14:paraId="29764F43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4304053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Niger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A20A94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0C30F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8BF318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DC9C1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F5C8B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C5CA39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FDBCE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9443E2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A1181B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AAF72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15D8050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1B44EAE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3DF47D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774133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11672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5AF95B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0F773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5CEB0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FB1E71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FABB3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EC00D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EA3C1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0FE02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0C16E89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50FE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FA06C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87EE58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6737954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7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BDC9CC1" w14:textId="6AB1C698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ITN campaign</w:t>
            </w:r>
          </w:p>
        </w:tc>
      </w:tr>
      <w:tr w:rsidR="00C6247C" w:rsidRPr="00010208" w14:paraId="6E6B4744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ACB8B3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2DA7A61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9B07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7AFF0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97A23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E36E18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A78130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7EB29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94E89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9AB13F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329A5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4FCF3B9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8EAADB" w:themeFill="accent1" w:themeFillTint="99"/>
          </w:tcPr>
          <w:p w14:paraId="5C2E803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EF9FF8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CC71F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93D439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E569B1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87E99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81A115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B18004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2CED30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82480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810F20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21E21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57EA72D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401E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409374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099B7F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4345D0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1692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D8CAD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8E7074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520EAA8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B0A30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75563212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05CD17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3DDB3A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3B40EDB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4EBA71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F753C7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F9DCD1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3D2C59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7F3665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FAAA0D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FE9A55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1789B8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AF24D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4C92075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930C19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E808D8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4C2910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74234F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1F70B3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D76709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3C9ED0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4970AC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185109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8DB4A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FBA675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uto"/>
            </w:tcBorders>
          </w:tcPr>
          <w:p w14:paraId="2D1B1BC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6149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850902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5B774A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A02D29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6570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05595C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E5F3B1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66AFF1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C889A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24E1AB2F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499E1FB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Tanzan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3E7F31C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0A55FB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3566AD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54E89A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02F48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6BAF5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3378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9708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229E4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1E6C5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2F5D6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721F5F2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38917AF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027008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4B96E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5E9ED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A3C7A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258F2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4F215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63FECA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D66AE6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3DF9F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AC44D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5ED8BA9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B740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A1EC80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9EB55D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44992B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D6BD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D6FD5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668FA9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463A2F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6FCB9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175A0AF4" w14:textId="77777777" w:rsidTr="004D17D0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070E95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6B3879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0658A6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27BF2B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81A3AE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52230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716BA7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DFBD81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9DF66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4026D3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23A4E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E7908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44542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01E6A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EF98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B9AFE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9D149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A2CCEF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40D6E5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4FD74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0385E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35D6F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283F9C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12F8E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1EE4729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C06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169318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B9DEC9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48A7A4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1E7B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5A2020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333F3F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B236AD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C70D6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4025581B" w14:textId="77777777" w:rsidTr="004D17D0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E9C210F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6ACED60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31B6D2B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E37D6AD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F336C55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2CFEFA4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0E293C99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F068123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7950777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B4C1B59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1C20B3C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C35D7D6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</w:tcBorders>
          </w:tcPr>
          <w:p w14:paraId="48A5FAD1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294081B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407C808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99194AD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41018C69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737470A2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5511E48C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A79A5B4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17D6B1E0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2729CCB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21F5D6FD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14:paraId="6F456712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uto"/>
            </w:tcBorders>
          </w:tcPr>
          <w:p w14:paraId="54902276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6EBB3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B0CFBE9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C28D0DE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4E1A978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F2BBF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CAE1F58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EF54E74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3CFB007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A0C7FE" w14:textId="77777777" w:rsidR="00C6247C" w:rsidRPr="00010208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092A46CD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462E0A5" w14:textId="77777777" w:rsidR="00C6247C" w:rsidRPr="004F1213" w:rsidRDefault="00C6247C" w:rsidP="00C6247C">
            <w:pPr>
              <w:rPr>
                <w:sz w:val="18"/>
                <w:szCs w:val="18"/>
              </w:rPr>
            </w:pPr>
            <w:r w:rsidRPr="004F1213">
              <w:rPr>
                <w:sz w:val="18"/>
                <w:szCs w:val="18"/>
              </w:rPr>
              <w:t>Zambia</w:t>
            </w:r>
          </w:p>
        </w:tc>
        <w:tc>
          <w:tcPr>
            <w:tcW w:w="327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1051080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AD2E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1DD2B4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CD13F2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27042D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C0044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70BB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DD02A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BB0DC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0CF1D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A6E82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</w:tcBorders>
          </w:tcPr>
          <w:p w14:paraId="2024DD3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bottom w:val="nil"/>
              <w:right w:val="single" w:sz="4" w:space="0" w:color="BFBFBF" w:themeColor="background1" w:themeShade="BF"/>
            </w:tcBorders>
          </w:tcPr>
          <w:p w14:paraId="4148220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4F7C6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655FC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3F182AA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1D2884C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767171" w:themeFill="background2" w:themeFillShade="80"/>
          </w:tcPr>
          <w:p w14:paraId="367AD72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19BEB1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596FD5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80E11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748397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D0C18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2B9E10B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43C2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9B4B82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509800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881F19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E5EF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42ED2A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354E44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3AC56E4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254DE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004F96A9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5EADC9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E1CAC6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0F8DD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8C14C7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A9E751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BFE349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33704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A66FFE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75006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9DA9C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E86941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EB8F0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6DA7EC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73F12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9C03EB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3F34192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4CB5B8F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8EAADB" w:themeFill="accent1" w:themeFillTint="99"/>
          </w:tcPr>
          <w:p w14:paraId="7286E19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B88EDE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F1B18E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D96031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F009E2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5BF5AF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9117CB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auto"/>
            </w:tcBorders>
          </w:tcPr>
          <w:p w14:paraId="3EE9466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DB3E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82C903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0A6921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140121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3C97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65589E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A98B7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FB5BCF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1EF2A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  <w:tr w:rsidR="00C6247C" w:rsidRPr="00010208" w14:paraId="74851CD0" w14:textId="77777777" w:rsidTr="00C6247C">
        <w:trPr>
          <w:gridAfter w:val="1"/>
          <w:wAfter w:w="19" w:type="dxa"/>
          <w:trHeight w:val="235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1BCE64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nil"/>
              <w:right w:val="single" w:sz="4" w:space="0" w:color="BFBFBF" w:themeColor="background1" w:themeShade="BF"/>
            </w:tcBorders>
          </w:tcPr>
          <w:p w14:paraId="58020D3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3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C2F21E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CF46A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D5979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5FE9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A47BD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2F952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7B211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B224B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3819E9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46E2C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</w:tcBorders>
          </w:tcPr>
          <w:p w14:paraId="4276ABA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right w:val="single" w:sz="4" w:space="0" w:color="BFBFBF" w:themeColor="background1" w:themeShade="BF"/>
            </w:tcBorders>
          </w:tcPr>
          <w:p w14:paraId="5DA525A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A3342B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71512B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E7AC53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6EC1883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50B0A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357A5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A3313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A52F6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186360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A9355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single" w:sz="4" w:space="0" w:color="BFBFBF" w:themeColor="background1" w:themeShade="BF"/>
              <w:right w:val="single" w:sz="4" w:space="0" w:color="auto"/>
            </w:tcBorders>
          </w:tcPr>
          <w:p w14:paraId="2071024F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25C27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0461AA4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C78AA38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C26F95D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956E6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8C7A7E5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E80DD12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30ADF66C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D362E1" w14:textId="77777777" w:rsidR="00C6247C" w:rsidRPr="004F1213" w:rsidRDefault="00C6247C" w:rsidP="00C6247C">
            <w:pPr>
              <w:rPr>
                <w:sz w:val="18"/>
                <w:szCs w:val="18"/>
              </w:rPr>
            </w:pPr>
          </w:p>
        </w:tc>
      </w:tr>
    </w:tbl>
    <w:p w14:paraId="07C99C13" w14:textId="77777777" w:rsidR="00E8296C" w:rsidRDefault="00E8296C" w:rsidP="00E8296C">
      <w:pPr>
        <w:pStyle w:val="Heading2"/>
        <w:ind w:left="0" w:firstLine="0"/>
        <w:rPr>
          <w:rStyle w:val="SubtitleChar"/>
          <w:b w:val="0"/>
          <w:bCs/>
          <w:sz w:val="22"/>
        </w:rPr>
      </w:pPr>
    </w:p>
    <w:p w14:paraId="186DEE00" w14:textId="77777777" w:rsidR="00E8296C" w:rsidRDefault="00E8296C" w:rsidP="00E8296C">
      <w:pPr>
        <w:pStyle w:val="Heading2"/>
        <w:ind w:left="0" w:firstLine="0"/>
        <w:rPr>
          <w:rStyle w:val="SubtitleChar"/>
          <w:b w:val="0"/>
          <w:bCs/>
          <w:sz w:val="22"/>
        </w:rPr>
      </w:pPr>
    </w:p>
    <w:p w14:paraId="23167047" w14:textId="77777777" w:rsidR="0072744F" w:rsidRDefault="0072744F" w:rsidP="0072744F">
      <w:pPr>
        <w:rPr>
          <w:rStyle w:val="SubtitleChar"/>
          <w:b/>
          <w:bCs/>
        </w:rPr>
      </w:pPr>
    </w:p>
    <w:p w14:paraId="19843451" w14:textId="77777777" w:rsidR="0072744F" w:rsidRDefault="0072744F" w:rsidP="0072744F">
      <w:pPr>
        <w:rPr>
          <w:rStyle w:val="SubtitleChar"/>
          <w:b/>
          <w:bCs/>
        </w:rPr>
      </w:pPr>
    </w:p>
    <w:p w14:paraId="11806939" w14:textId="77777777" w:rsidR="0072744F" w:rsidRDefault="0072744F" w:rsidP="0072744F">
      <w:pPr>
        <w:rPr>
          <w:rStyle w:val="SubtitleChar"/>
          <w:b/>
          <w:bCs/>
        </w:rPr>
      </w:pPr>
    </w:p>
    <w:p w14:paraId="7D39BE04" w14:textId="77777777" w:rsidR="0072744F" w:rsidRDefault="0072744F" w:rsidP="0072744F">
      <w:pPr>
        <w:rPr>
          <w:rStyle w:val="SubtitleChar"/>
          <w:b/>
          <w:bCs/>
        </w:rPr>
      </w:pPr>
    </w:p>
    <w:p w14:paraId="291285A9" w14:textId="77777777" w:rsidR="0072744F" w:rsidRDefault="0072744F" w:rsidP="0072744F">
      <w:pPr>
        <w:rPr>
          <w:rStyle w:val="SubtitleChar"/>
          <w:b/>
          <w:bCs/>
        </w:rPr>
      </w:pPr>
    </w:p>
    <w:p w14:paraId="45DF9DB0" w14:textId="77777777" w:rsidR="0072744F" w:rsidRDefault="0072744F" w:rsidP="0072744F">
      <w:pPr>
        <w:rPr>
          <w:rStyle w:val="SubtitleChar"/>
          <w:b/>
          <w:bCs/>
        </w:rPr>
      </w:pPr>
    </w:p>
    <w:p w14:paraId="63A323B6" w14:textId="77777777" w:rsidR="0072744F" w:rsidRDefault="0072744F" w:rsidP="0072744F">
      <w:pPr>
        <w:rPr>
          <w:rStyle w:val="SubtitleChar"/>
          <w:b/>
          <w:bCs/>
        </w:rPr>
      </w:pPr>
    </w:p>
    <w:p w14:paraId="37579AA6" w14:textId="77777777" w:rsidR="0072744F" w:rsidRDefault="0072744F" w:rsidP="0072744F">
      <w:pPr>
        <w:rPr>
          <w:rStyle w:val="SubtitleChar"/>
          <w:b/>
          <w:bCs/>
        </w:rPr>
      </w:pPr>
    </w:p>
    <w:p w14:paraId="17D9F93F" w14:textId="77777777" w:rsidR="0072744F" w:rsidRDefault="0072744F" w:rsidP="0072744F">
      <w:pPr>
        <w:rPr>
          <w:rStyle w:val="SubtitleChar"/>
          <w:b/>
          <w:bCs/>
        </w:rPr>
      </w:pPr>
    </w:p>
    <w:p w14:paraId="2A04301F" w14:textId="77777777" w:rsidR="0072744F" w:rsidRDefault="0072744F" w:rsidP="0072744F">
      <w:pPr>
        <w:rPr>
          <w:rStyle w:val="SubtitleChar"/>
          <w:b/>
          <w:bCs/>
        </w:rPr>
      </w:pPr>
    </w:p>
    <w:p w14:paraId="6C6A3C5A" w14:textId="77777777" w:rsidR="0072744F" w:rsidRDefault="0072744F" w:rsidP="0072744F">
      <w:pPr>
        <w:rPr>
          <w:rStyle w:val="SubtitleChar"/>
          <w:b/>
          <w:bCs/>
        </w:rPr>
      </w:pPr>
    </w:p>
    <w:p w14:paraId="2EF4EA77" w14:textId="77777777" w:rsidR="0072744F" w:rsidRDefault="0072744F" w:rsidP="0072744F">
      <w:pPr>
        <w:rPr>
          <w:rStyle w:val="SubtitleChar"/>
          <w:b/>
          <w:bCs/>
        </w:rPr>
      </w:pPr>
    </w:p>
    <w:p w14:paraId="463A485C" w14:textId="77777777" w:rsidR="0072744F" w:rsidRDefault="0072744F" w:rsidP="0072744F">
      <w:pPr>
        <w:rPr>
          <w:rStyle w:val="SubtitleChar"/>
          <w:b/>
          <w:bCs/>
        </w:rPr>
      </w:pPr>
    </w:p>
    <w:p w14:paraId="4C1FACA8" w14:textId="77777777" w:rsidR="0072744F" w:rsidRDefault="0072744F" w:rsidP="0072744F">
      <w:pPr>
        <w:rPr>
          <w:rStyle w:val="SubtitleChar"/>
          <w:b/>
          <w:bCs/>
        </w:rPr>
      </w:pPr>
    </w:p>
    <w:p w14:paraId="01FF3886" w14:textId="77777777" w:rsidR="0072744F" w:rsidRPr="00D01287" w:rsidRDefault="0072744F" w:rsidP="0072744F">
      <w:pPr>
        <w:rPr>
          <w:rStyle w:val="SubtitleChar"/>
          <w:rFonts w:cstheme="minorHAnsi"/>
        </w:rPr>
      </w:pPr>
    </w:p>
    <w:p w14:paraId="0BD5E2EA" w14:textId="77777777" w:rsidR="00C32EA2" w:rsidRDefault="00C32EA2" w:rsidP="00F8053D">
      <w:pPr>
        <w:pStyle w:val="Heading2"/>
        <w:rPr>
          <w:rFonts w:asciiTheme="minorHAnsi" w:hAnsiTheme="minorHAnsi" w:cstheme="minorHAnsi"/>
          <w:b w:val="0"/>
          <w:sz w:val="22"/>
        </w:rPr>
      </w:pPr>
    </w:p>
    <w:p w14:paraId="27F85382" w14:textId="01A3A22D" w:rsidR="0072744F" w:rsidRPr="00D01287" w:rsidRDefault="006C5230" w:rsidP="00F8053D">
      <w:pPr>
        <w:pStyle w:val="Heading2"/>
        <w:rPr>
          <w:rFonts w:asciiTheme="minorHAnsi" w:hAnsiTheme="minorHAnsi" w:cstheme="minorHAnsi"/>
          <w:b w:val="0"/>
          <w:sz w:val="22"/>
        </w:rPr>
        <w:sectPr w:rsidR="0072744F" w:rsidRPr="00D01287" w:rsidSect="00E8296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4" w:name="_Toc183426376"/>
      <w:r w:rsidRPr="00D01287">
        <w:rPr>
          <w:rFonts w:asciiTheme="minorHAnsi" w:hAnsiTheme="minorHAnsi" w:cstheme="minorHAnsi"/>
          <w:b w:val="0"/>
          <w:sz w:val="22"/>
        </w:rPr>
        <w:t>Supplementa</w:t>
      </w:r>
      <w:r w:rsidR="00243ABA" w:rsidRPr="00D01287">
        <w:rPr>
          <w:rFonts w:asciiTheme="minorHAnsi" w:hAnsiTheme="minorHAnsi" w:cstheme="minorHAnsi"/>
          <w:b w:val="0"/>
          <w:sz w:val="22"/>
        </w:rPr>
        <w:t>ry</w:t>
      </w:r>
      <w:r w:rsidRPr="00D01287">
        <w:rPr>
          <w:rFonts w:asciiTheme="minorHAnsi" w:hAnsiTheme="minorHAnsi" w:cstheme="minorHAnsi"/>
          <w:b w:val="0"/>
          <w:sz w:val="22"/>
        </w:rPr>
        <w:t xml:space="preserve"> Figure 2. </w:t>
      </w:r>
      <w:r w:rsidR="00F935AE" w:rsidRPr="00D01287">
        <w:rPr>
          <w:rFonts w:asciiTheme="minorHAnsi" w:hAnsiTheme="minorHAnsi" w:cstheme="minorHAnsi"/>
          <w:b w:val="0"/>
          <w:sz w:val="22"/>
        </w:rPr>
        <w:t>Study timelines</w:t>
      </w:r>
      <w:r w:rsidR="00A255A2" w:rsidRPr="00D01287">
        <w:rPr>
          <w:rFonts w:asciiTheme="minorHAnsi" w:hAnsiTheme="minorHAnsi" w:cstheme="minorHAnsi"/>
          <w:b w:val="0"/>
          <w:sz w:val="22"/>
        </w:rPr>
        <w:t xml:space="preserve"> indicating the</w:t>
      </w:r>
      <w:r w:rsidR="0061728D" w:rsidRPr="00D01287">
        <w:rPr>
          <w:rFonts w:asciiTheme="minorHAnsi" w:hAnsiTheme="minorHAnsi" w:cstheme="minorHAnsi"/>
          <w:b w:val="0"/>
          <w:sz w:val="22"/>
        </w:rPr>
        <w:t xml:space="preserve"> dates </w:t>
      </w:r>
      <w:r w:rsidR="00A255A2" w:rsidRPr="00D01287">
        <w:rPr>
          <w:rFonts w:asciiTheme="minorHAnsi" w:hAnsiTheme="minorHAnsi" w:cstheme="minorHAnsi"/>
          <w:b w:val="0"/>
          <w:sz w:val="22"/>
        </w:rPr>
        <w:t xml:space="preserve">of </w:t>
      </w:r>
      <w:r w:rsidR="0061728D" w:rsidRPr="00D01287">
        <w:rPr>
          <w:rFonts w:asciiTheme="minorHAnsi" w:hAnsiTheme="minorHAnsi" w:cstheme="minorHAnsi"/>
          <w:b w:val="0"/>
          <w:sz w:val="22"/>
        </w:rPr>
        <w:t>cross-sectional household surveys</w:t>
      </w:r>
      <w:r w:rsidR="000E6DDF">
        <w:rPr>
          <w:rFonts w:asciiTheme="minorHAnsi" w:hAnsiTheme="minorHAnsi" w:cstheme="minorHAnsi"/>
          <w:b w:val="0"/>
          <w:sz w:val="22"/>
        </w:rPr>
        <w:t>,</w:t>
      </w:r>
      <w:r w:rsidR="0079411A">
        <w:rPr>
          <w:rFonts w:asciiTheme="minorHAnsi" w:hAnsiTheme="minorHAnsi" w:cstheme="minorHAnsi"/>
          <w:b w:val="0"/>
          <w:sz w:val="22"/>
        </w:rPr>
        <w:t xml:space="preserve"> </w:t>
      </w:r>
      <w:r w:rsidR="0061728D" w:rsidRPr="00D01287">
        <w:rPr>
          <w:rFonts w:asciiTheme="minorHAnsi" w:hAnsiTheme="minorHAnsi" w:cstheme="minorHAnsi"/>
          <w:b w:val="0"/>
          <w:sz w:val="22"/>
        </w:rPr>
        <w:t>months of ANC surveillance data selected for inclusion in models</w:t>
      </w:r>
      <w:r w:rsidR="0079411A">
        <w:rPr>
          <w:rFonts w:asciiTheme="minorHAnsi" w:hAnsiTheme="minorHAnsi" w:cstheme="minorHAnsi"/>
          <w:b w:val="0"/>
          <w:sz w:val="22"/>
        </w:rPr>
        <w:t>, and dates of ITN distribution campaigns</w:t>
      </w:r>
      <w:r w:rsidR="00E8296C" w:rsidRPr="00D01287">
        <w:rPr>
          <w:rFonts w:asciiTheme="minorHAnsi" w:hAnsiTheme="minorHAnsi" w:cstheme="minorHAnsi"/>
          <w:b w:val="0"/>
          <w:sz w:val="22"/>
        </w:rPr>
        <w:t>.</w:t>
      </w:r>
      <w:bookmarkEnd w:id="4"/>
      <w:r w:rsidR="005E441C">
        <w:rPr>
          <w:rFonts w:asciiTheme="minorHAnsi" w:hAnsiTheme="minorHAnsi" w:cstheme="minorHAnsi"/>
          <w:b w:val="0"/>
          <w:sz w:val="22"/>
        </w:rPr>
        <w:t xml:space="preserve"> </w:t>
      </w:r>
      <w:r w:rsidR="00C6247C">
        <w:rPr>
          <w:rFonts w:asciiTheme="minorHAnsi" w:hAnsiTheme="minorHAnsi" w:cstheme="minorHAnsi"/>
          <w:b w:val="0"/>
          <w:sz w:val="22"/>
        </w:rPr>
        <w:t xml:space="preserve">During the period </w:t>
      </w:r>
      <w:r w:rsidR="00D1420A">
        <w:rPr>
          <w:rFonts w:asciiTheme="minorHAnsi" w:hAnsiTheme="minorHAnsi" w:cstheme="minorHAnsi"/>
          <w:b w:val="0"/>
          <w:sz w:val="22"/>
        </w:rPr>
        <w:t>depicted her</w:t>
      </w:r>
      <w:r w:rsidR="00391364">
        <w:rPr>
          <w:rFonts w:asciiTheme="minorHAnsi" w:hAnsiTheme="minorHAnsi" w:cstheme="minorHAnsi"/>
          <w:b w:val="0"/>
          <w:sz w:val="22"/>
        </w:rPr>
        <w:t xml:space="preserve">e, mass ITN campaigns were not conduced in </w:t>
      </w:r>
      <w:r w:rsidR="00D1420A">
        <w:rPr>
          <w:rFonts w:asciiTheme="minorHAnsi" w:hAnsiTheme="minorHAnsi" w:cstheme="minorHAnsi"/>
          <w:b w:val="0"/>
          <w:sz w:val="22"/>
        </w:rPr>
        <w:t>Geita, Tanzania</w:t>
      </w:r>
      <w:r w:rsidR="00025CB7">
        <w:rPr>
          <w:rFonts w:asciiTheme="minorHAnsi" w:hAnsiTheme="minorHAnsi" w:cstheme="minorHAnsi"/>
          <w:b w:val="0"/>
          <w:sz w:val="22"/>
        </w:rPr>
        <w:t>; instead, Geita</w:t>
      </w:r>
      <w:r w:rsidR="00D1420A">
        <w:rPr>
          <w:rFonts w:asciiTheme="minorHAnsi" w:hAnsiTheme="minorHAnsi" w:cstheme="minorHAnsi"/>
          <w:b w:val="0"/>
          <w:sz w:val="22"/>
        </w:rPr>
        <w:t xml:space="preserve"> </w:t>
      </w:r>
      <w:r w:rsidR="00253896">
        <w:rPr>
          <w:rFonts w:asciiTheme="minorHAnsi" w:hAnsiTheme="minorHAnsi" w:cstheme="minorHAnsi"/>
          <w:b w:val="0"/>
          <w:sz w:val="22"/>
        </w:rPr>
        <w:t>conducted</w:t>
      </w:r>
      <w:r w:rsidR="00D1420A">
        <w:rPr>
          <w:rFonts w:asciiTheme="minorHAnsi" w:hAnsiTheme="minorHAnsi" w:cstheme="minorHAnsi"/>
          <w:b w:val="0"/>
          <w:sz w:val="22"/>
        </w:rPr>
        <w:t xml:space="preserve"> </w:t>
      </w:r>
      <w:r w:rsidR="00B857FB">
        <w:rPr>
          <w:rFonts w:asciiTheme="minorHAnsi" w:hAnsiTheme="minorHAnsi" w:cstheme="minorHAnsi"/>
          <w:b w:val="0"/>
          <w:sz w:val="22"/>
        </w:rPr>
        <w:t>school-based distribution</w:t>
      </w:r>
      <w:r w:rsidR="00253896">
        <w:rPr>
          <w:rFonts w:asciiTheme="minorHAnsi" w:hAnsiTheme="minorHAnsi" w:cstheme="minorHAnsi"/>
          <w:b w:val="0"/>
          <w:sz w:val="22"/>
        </w:rPr>
        <w:t xml:space="preserve"> of ITNs</w:t>
      </w:r>
      <w:r w:rsidR="00B857FB">
        <w:rPr>
          <w:rFonts w:asciiTheme="minorHAnsi" w:hAnsiTheme="minorHAnsi" w:cstheme="minorHAnsi"/>
          <w:b w:val="0"/>
          <w:sz w:val="22"/>
        </w:rPr>
        <w:t xml:space="preserve"> between April and August each year depending on the availability of ITNs.</w:t>
      </w:r>
    </w:p>
    <w:p w14:paraId="6CD77B30" w14:textId="77777777" w:rsidR="00F8053D" w:rsidRDefault="00F8053D" w:rsidP="006D7395"/>
    <w:p w14:paraId="286FD69F" w14:textId="77777777" w:rsidR="005C170A" w:rsidRDefault="005C170A" w:rsidP="006D7395"/>
    <w:p w14:paraId="3CA6949B" w14:textId="7C5A1616" w:rsidR="00F8053D" w:rsidRDefault="00F8053D" w:rsidP="006D7395">
      <w:r>
        <w:rPr>
          <w:noProof/>
        </w:rPr>
        <w:drawing>
          <wp:anchor distT="0" distB="0" distL="114300" distR="114300" simplePos="0" relativeHeight="251671552" behindDoc="1" locked="0" layoutInCell="1" allowOverlap="1" wp14:anchorId="380E2372" wp14:editId="689C54F2">
            <wp:simplePos x="0" y="0"/>
            <wp:positionH relativeFrom="margin">
              <wp:align>left</wp:align>
            </wp:positionH>
            <wp:positionV relativeFrom="paragraph">
              <wp:posOffset>287020</wp:posOffset>
            </wp:positionV>
            <wp:extent cx="4472305" cy="3194050"/>
            <wp:effectExtent l="0" t="0" r="4445" b="6350"/>
            <wp:wrapTight wrapText="bothSides">
              <wp:wrapPolygon edited="0">
                <wp:start x="0" y="0"/>
                <wp:lineTo x="0" y="21514"/>
                <wp:lineTo x="21529" y="21514"/>
                <wp:lineTo x="2152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254" cy="32005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8011F3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149F3845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66B2B97F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52146CF1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5B684895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2D982FC3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6E06B001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03F19F1E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1BED3DE2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7CC75B94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3A6B52B4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2AC9454E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3EBA69D4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4E1AB85D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42A227A2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126756E0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7DE34CDC" w14:textId="77777777" w:rsidR="00F8053D" w:rsidRDefault="00F8053D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61A24081" w14:textId="77777777" w:rsidR="00C32EA2" w:rsidRDefault="00C32EA2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39BF8385" w14:textId="276ED305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  <w:bookmarkStart w:id="5" w:name="_Toc183426377"/>
      <w:r w:rsidRPr="0072744F">
        <w:rPr>
          <w:rFonts w:asciiTheme="minorHAnsi" w:hAnsiTheme="minorHAnsi" w:cstheme="minorHAnsi"/>
          <w:b w:val="0"/>
          <w:bCs/>
          <w:sz w:val="22"/>
        </w:rPr>
        <w:t>Supplementary Figure 3a</w:t>
      </w:r>
      <w:r w:rsidR="00C626C4">
        <w:rPr>
          <w:rFonts w:asciiTheme="minorHAnsi" w:hAnsiTheme="minorHAnsi" w:cstheme="minorHAnsi"/>
          <w:b w:val="0"/>
          <w:bCs/>
          <w:sz w:val="22"/>
        </w:rPr>
        <w:t>.</w:t>
      </w:r>
      <w:r w:rsidRPr="0072744F">
        <w:rPr>
          <w:rFonts w:asciiTheme="minorHAnsi" w:hAnsiTheme="minorHAnsi" w:cstheme="minorHAnsi"/>
          <w:b w:val="0"/>
          <w:bCs/>
          <w:sz w:val="22"/>
        </w:rPr>
        <w:t xml:space="preserve"> </w:t>
      </w:r>
      <w:r w:rsidRPr="0072744F">
        <w:rPr>
          <w:rFonts w:asciiTheme="minorHAnsi" w:hAnsiTheme="minorHAnsi" w:cstheme="minorHAnsi"/>
          <w:b w:val="0"/>
          <w:bCs/>
          <w:noProof/>
          <w:sz w:val="22"/>
        </w:rPr>
        <w:t xml:space="preserve">Predicted vs. observed test positivity rates among children from the </w:t>
      </w:r>
      <w:r w:rsidRPr="0072744F">
        <w:rPr>
          <w:rFonts w:asciiTheme="minorHAnsi" w:hAnsiTheme="minorHAnsi" w:cstheme="minorHAnsi"/>
          <w:b w:val="0"/>
          <w:bCs/>
          <w:sz w:val="22"/>
        </w:rPr>
        <w:t>leave-one-out cross-validation models using data from all women</w:t>
      </w:r>
      <w:r w:rsidRPr="0072744F">
        <w:rPr>
          <w:rFonts w:asciiTheme="minorHAnsi" w:hAnsiTheme="minorHAnsi" w:cstheme="minorHAnsi"/>
          <w:b w:val="0"/>
          <w:bCs/>
          <w:noProof/>
          <w:sz w:val="22"/>
        </w:rPr>
        <w:t>, colored by country</w:t>
      </w:r>
      <w:r>
        <w:rPr>
          <w:rFonts w:asciiTheme="minorHAnsi" w:hAnsiTheme="minorHAnsi" w:cstheme="minorHAnsi"/>
          <w:b w:val="0"/>
          <w:bCs/>
          <w:noProof/>
          <w:sz w:val="22"/>
        </w:rPr>
        <w:t>.</w:t>
      </w:r>
      <w:bookmarkEnd w:id="5"/>
      <w:r w:rsidRPr="00F8053D">
        <w:rPr>
          <w:rFonts w:asciiTheme="minorHAnsi" w:hAnsiTheme="minorHAnsi" w:cstheme="minorHAnsi"/>
          <w:b w:val="0"/>
          <w:bCs/>
          <w:sz w:val="22"/>
        </w:rPr>
        <w:t xml:space="preserve"> </w:t>
      </w:r>
    </w:p>
    <w:p w14:paraId="2A2498FB" w14:textId="77777777" w:rsidR="00D01287" w:rsidRDefault="00D01287" w:rsidP="00D01287"/>
    <w:p w14:paraId="66DF2C1F" w14:textId="77777777" w:rsidR="00C32EA2" w:rsidRPr="00D01287" w:rsidRDefault="00C32EA2" w:rsidP="00D01287"/>
    <w:p w14:paraId="49E328AC" w14:textId="0F967EE8" w:rsidR="00F8053D" w:rsidRDefault="00F8053D" w:rsidP="00D01287">
      <w:pPr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72576" behindDoc="1" locked="0" layoutInCell="1" allowOverlap="1" wp14:anchorId="632A370D" wp14:editId="48B5BD4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519930" cy="3227705"/>
            <wp:effectExtent l="0" t="0" r="0" b="0"/>
            <wp:wrapTight wrapText="bothSides">
              <wp:wrapPolygon edited="0">
                <wp:start x="0" y="0"/>
                <wp:lineTo x="0" y="21417"/>
                <wp:lineTo x="21485" y="21417"/>
                <wp:lineTo x="21485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93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BB6CBA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5A280700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671678BB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1DF163B6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7D8A6565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3B2F240B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38C56033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643C0ECC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69869FBA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68418E11" w14:textId="0696B790" w:rsidR="00F8053D" w:rsidRDefault="00F8053D" w:rsidP="00D01287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sz w:val="22"/>
        </w:rPr>
      </w:pPr>
    </w:p>
    <w:p w14:paraId="482FB3CD" w14:textId="77777777" w:rsidR="00D01287" w:rsidRPr="00D01287" w:rsidRDefault="00D01287" w:rsidP="00D01287"/>
    <w:p w14:paraId="6D628840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63684EFF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51FA22D1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4308012D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23A27A48" w14:textId="77777777" w:rsidR="00F8053D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sz w:val="22"/>
        </w:rPr>
      </w:pPr>
    </w:p>
    <w:p w14:paraId="42DB14F2" w14:textId="27D70EAB" w:rsidR="00F8053D" w:rsidRPr="00E34050" w:rsidRDefault="00F8053D" w:rsidP="00F8053D">
      <w:pPr>
        <w:pStyle w:val="Heading2"/>
        <w:spacing w:after="0"/>
        <w:rPr>
          <w:rFonts w:asciiTheme="minorHAnsi" w:hAnsiTheme="minorHAnsi" w:cstheme="minorHAnsi"/>
          <w:b w:val="0"/>
          <w:bCs/>
          <w:noProof/>
          <w:sz w:val="22"/>
        </w:rPr>
      </w:pPr>
      <w:bookmarkStart w:id="6" w:name="_Toc183426378"/>
      <w:r w:rsidRPr="00101B34">
        <w:rPr>
          <w:rFonts w:asciiTheme="minorHAnsi" w:hAnsiTheme="minorHAnsi" w:cstheme="minorHAnsi"/>
          <w:b w:val="0"/>
          <w:bCs/>
          <w:sz w:val="22"/>
        </w:rPr>
        <w:t>Supplementary Figure 3</w:t>
      </w:r>
      <w:r>
        <w:rPr>
          <w:rFonts w:asciiTheme="minorHAnsi" w:hAnsiTheme="minorHAnsi" w:cstheme="minorHAnsi"/>
          <w:b w:val="0"/>
          <w:bCs/>
          <w:sz w:val="22"/>
        </w:rPr>
        <w:t>b</w:t>
      </w:r>
      <w:r w:rsidR="00C626C4">
        <w:rPr>
          <w:rFonts w:asciiTheme="minorHAnsi" w:hAnsiTheme="minorHAnsi" w:cstheme="minorHAnsi"/>
          <w:b w:val="0"/>
          <w:bCs/>
          <w:sz w:val="22"/>
        </w:rPr>
        <w:t>.</w:t>
      </w:r>
      <w:r w:rsidRPr="00101B34">
        <w:rPr>
          <w:rFonts w:asciiTheme="minorHAnsi" w:hAnsiTheme="minorHAnsi" w:cstheme="minorHAnsi"/>
          <w:b w:val="0"/>
          <w:bCs/>
          <w:sz w:val="22"/>
        </w:rPr>
        <w:t xml:space="preserve"> 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 xml:space="preserve">Predicted vs. observed test positivity rates among children from the </w:t>
      </w:r>
      <w:r w:rsidRPr="00101B34">
        <w:rPr>
          <w:rFonts w:asciiTheme="minorHAnsi" w:hAnsiTheme="minorHAnsi" w:cstheme="minorHAnsi"/>
          <w:b w:val="0"/>
          <w:bCs/>
          <w:sz w:val="22"/>
        </w:rPr>
        <w:t>leave-one-out cross-validation models</w:t>
      </w:r>
      <w:r>
        <w:rPr>
          <w:rFonts w:asciiTheme="minorHAnsi" w:hAnsiTheme="minorHAnsi" w:cstheme="minorHAnsi"/>
          <w:b w:val="0"/>
          <w:bCs/>
          <w:sz w:val="22"/>
        </w:rPr>
        <w:t xml:space="preserve"> using data from multigravida women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 xml:space="preserve">, colored by </w:t>
      </w:r>
      <w:r>
        <w:rPr>
          <w:rFonts w:asciiTheme="minorHAnsi" w:hAnsiTheme="minorHAnsi" w:cstheme="minorHAnsi"/>
          <w:b w:val="0"/>
          <w:bCs/>
          <w:noProof/>
          <w:sz w:val="22"/>
        </w:rPr>
        <w:t>country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>.</w:t>
      </w:r>
      <w:bookmarkEnd w:id="6"/>
    </w:p>
    <w:p w14:paraId="57D4F57E" w14:textId="69BF5DC8" w:rsidR="0072744F" w:rsidRPr="00F8053D" w:rsidRDefault="0072744F" w:rsidP="00F8053D">
      <w:pPr>
        <w:pStyle w:val="Heading2"/>
        <w:spacing w:after="0"/>
        <w:ind w:left="0" w:firstLine="0"/>
        <w:rPr>
          <w:rFonts w:asciiTheme="minorHAnsi" w:hAnsiTheme="minorHAnsi" w:cstheme="minorHAnsi"/>
          <w:b w:val="0"/>
          <w:bCs/>
          <w:noProof/>
          <w:sz w:val="22"/>
        </w:rPr>
        <w:sectPr w:rsidR="0072744F" w:rsidRPr="00F8053D" w:rsidSect="007274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45E53C6" w14:textId="07F2A9A2" w:rsidR="006D7395" w:rsidRDefault="006D7395" w:rsidP="006D7395"/>
    <w:p w14:paraId="31C07D0A" w14:textId="77777777" w:rsidR="006D7395" w:rsidRDefault="006D7395" w:rsidP="006D7395"/>
    <w:p w14:paraId="4089C59E" w14:textId="296DC0AA" w:rsidR="006D7395" w:rsidRDefault="001907A6" w:rsidP="006D7395">
      <w:r>
        <w:rPr>
          <w:noProof/>
        </w:rPr>
        <w:drawing>
          <wp:inline distT="0" distB="0" distL="0" distR="0" wp14:anchorId="72850FB3" wp14:editId="2F49C9D9">
            <wp:extent cx="4676660" cy="3340614"/>
            <wp:effectExtent l="0" t="0" r="0" b="0"/>
            <wp:docPr id="932775245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775245" name="Picture 1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181" cy="336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F2834" w14:textId="2B29BADF" w:rsidR="006D7395" w:rsidRPr="00E34050" w:rsidRDefault="006D7395" w:rsidP="006D7395">
      <w:pPr>
        <w:pStyle w:val="Heading2"/>
        <w:spacing w:after="0"/>
        <w:rPr>
          <w:rFonts w:asciiTheme="minorHAnsi" w:hAnsiTheme="minorHAnsi" w:cstheme="minorHAnsi"/>
          <w:b w:val="0"/>
          <w:bCs/>
          <w:noProof/>
          <w:sz w:val="22"/>
        </w:rPr>
      </w:pPr>
      <w:bookmarkStart w:id="7" w:name="_Toc183426379"/>
      <w:r w:rsidRPr="00101B34">
        <w:rPr>
          <w:rFonts w:asciiTheme="minorHAnsi" w:hAnsiTheme="minorHAnsi" w:cstheme="minorHAnsi"/>
          <w:b w:val="0"/>
          <w:bCs/>
          <w:sz w:val="22"/>
        </w:rPr>
        <w:t>Supplementary Figure 3</w:t>
      </w:r>
      <w:r>
        <w:rPr>
          <w:rFonts w:asciiTheme="minorHAnsi" w:hAnsiTheme="minorHAnsi" w:cstheme="minorHAnsi"/>
          <w:b w:val="0"/>
          <w:bCs/>
          <w:sz w:val="22"/>
        </w:rPr>
        <w:t>c</w:t>
      </w:r>
      <w:r w:rsidR="00C626C4">
        <w:rPr>
          <w:rFonts w:asciiTheme="minorHAnsi" w:hAnsiTheme="minorHAnsi" w:cstheme="minorHAnsi"/>
          <w:b w:val="0"/>
          <w:bCs/>
          <w:sz w:val="22"/>
        </w:rPr>
        <w:t>.</w:t>
      </w:r>
      <w:r w:rsidRPr="00101B34">
        <w:rPr>
          <w:rFonts w:asciiTheme="minorHAnsi" w:hAnsiTheme="minorHAnsi" w:cstheme="minorHAnsi"/>
          <w:b w:val="0"/>
          <w:bCs/>
          <w:sz w:val="22"/>
        </w:rPr>
        <w:t xml:space="preserve"> 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 xml:space="preserve">Predicted vs. observed test positivity rates among children from the </w:t>
      </w:r>
      <w:r w:rsidRPr="00101B34">
        <w:rPr>
          <w:rFonts w:asciiTheme="minorHAnsi" w:hAnsiTheme="minorHAnsi" w:cstheme="minorHAnsi"/>
          <w:b w:val="0"/>
          <w:bCs/>
          <w:sz w:val="22"/>
        </w:rPr>
        <w:t>leave-one-out cross-validation models</w:t>
      </w:r>
      <w:r>
        <w:rPr>
          <w:rFonts w:asciiTheme="minorHAnsi" w:hAnsiTheme="minorHAnsi" w:cstheme="minorHAnsi"/>
          <w:b w:val="0"/>
          <w:bCs/>
          <w:sz w:val="22"/>
        </w:rPr>
        <w:t xml:space="preserve"> using data from primigravid women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 xml:space="preserve">, colored by </w:t>
      </w:r>
      <w:r>
        <w:rPr>
          <w:rFonts w:asciiTheme="minorHAnsi" w:hAnsiTheme="minorHAnsi" w:cstheme="minorHAnsi"/>
          <w:b w:val="0"/>
          <w:bCs/>
          <w:noProof/>
          <w:sz w:val="22"/>
        </w:rPr>
        <w:t>country</w:t>
      </w:r>
      <w:r w:rsidRPr="00101B34">
        <w:rPr>
          <w:rFonts w:asciiTheme="minorHAnsi" w:hAnsiTheme="minorHAnsi" w:cstheme="minorHAnsi"/>
          <w:b w:val="0"/>
          <w:bCs/>
          <w:noProof/>
          <w:sz w:val="22"/>
        </w:rPr>
        <w:t>.</w:t>
      </w:r>
      <w:bookmarkEnd w:id="7"/>
    </w:p>
    <w:p w14:paraId="4365F249" w14:textId="77777777" w:rsidR="006D7395" w:rsidRDefault="006D7395" w:rsidP="006D7395"/>
    <w:p w14:paraId="390CB87B" w14:textId="6E874D9E" w:rsidR="006D7395" w:rsidRDefault="006D7395" w:rsidP="006D7395"/>
    <w:p w14:paraId="11061AAC" w14:textId="77777777" w:rsidR="006C5230" w:rsidRDefault="006C5230"/>
    <w:p w14:paraId="33571EAC" w14:textId="77777777" w:rsidR="006D7395" w:rsidRDefault="006D7395"/>
    <w:p w14:paraId="36BE6C34" w14:textId="77777777" w:rsidR="006D7395" w:rsidRDefault="006D7395"/>
    <w:p w14:paraId="2F444DBA" w14:textId="77777777" w:rsidR="006D7395" w:rsidRDefault="006D7395">
      <w:pPr>
        <w:sectPr w:rsidR="006D7395" w:rsidSect="007274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0FB6F2C" w14:textId="435F4C41" w:rsidR="001907A6" w:rsidRPr="0023227A" w:rsidRDefault="001907A6" w:rsidP="001907A6">
      <w:pPr>
        <w:pStyle w:val="Heading2"/>
        <w:rPr>
          <w:rFonts w:asciiTheme="minorHAnsi" w:hAnsiTheme="minorHAnsi" w:cstheme="minorHAnsi"/>
        </w:rPr>
      </w:pPr>
      <w:bookmarkStart w:id="8" w:name="_Toc183426380"/>
      <w:r w:rsidRPr="0023227A">
        <w:rPr>
          <w:rFonts w:asciiTheme="minorHAnsi" w:hAnsiTheme="minorHAnsi" w:cstheme="minorHAnsi"/>
        </w:rPr>
        <w:lastRenderedPageBreak/>
        <w:t>Supplementary Tables</w:t>
      </w:r>
      <w:bookmarkEnd w:id="8"/>
    </w:p>
    <w:p w14:paraId="0EA6C7C0" w14:textId="77777777" w:rsidR="001907A6" w:rsidRPr="001907A6" w:rsidRDefault="001907A6" w:rsidP="001907A6"/>
    <w:p w14:paraId="54DFAEEB" w14:textId="3F2747D4" w:rsidR="00E55730" w:rsidRDefault="00E55730" w:rsidP="00A24BF4">
      <w:pPr>
        <w:spacing w:after="0"/>
        <w:rPr>
          <w:rFonts w:cstheme="minorHAnsi"/>
        </w:rPr>
      </w:pPr>
      <w:bookmarkStart w:id="9" w:name="_Toc183426381"/>
      <w:r w:rsidRPr="001907A6">
        <w:rPr>
          <w:rStyle w:val="Heading2Char"/>
          <w:rFonts w:asciiTheme="minorHAnsi" w:hAnsiTheme="minorHAnsi" w:cstheme="minorHAnsi"/>
          <w:b w:val="0"/>
          <w:bCs/>
          <w:sz w:val="22"/>
        </w:rPr>
        <w:t>Supplementary Table 1</w:t>
      </w:r>
      <w:bookmarkEnd w:id="9"/>
      <w:r w:rsidRPr="001907A6">
        <w:rPr>
          <w:rFonts w:cstheme="minorHAnsi"/>
          <w:b/>
          <w:bCs/>
        </w:rPr>
        <w:t>.</w:t>
      </w:r>
      <w:r w:rsidRPr="001907A6">
        <w:rPr>
          <w:rFonts w:cstheme="minorHAnsi"/>
        </w:rPr>
        <w:t xml:space="preserve"> Number of children tested in cross-sectional household surveys and number of ANC1 attendees included in analyses for comparison. Participants have been summed across study years. ANC1 attendees include all gravidae. </w:t>
      </w:r>
    </w:p>
    <w:p w14:paraId="44C924E5" w14:textId="77777777" w:rsidR="00A24BF4" w:rsidRPr="001907A6" w:rsidRDefault="00A24BF4">
      <w:pPr>
        <w:rPr>
          <w:rFonts w:cstheme="minorHAnsi"/>
        </w:rPr>
      </w:pP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2520"/>
        <w:gridCol w:w="2610"/>
      </w:tblGrid>
      <w:tr w:rsidR="008F0AB2" w:rsidRPr="00BF0D88" w14:paraId="4B1DD6AA" w14:textId="77777777" w:rsidTr="001C6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76DAF8D7" w14:textId="1F050D13" w:rsidR="008F0AB2" w:rsidRPr="00BF0D88" w:rsidRDefault="008F0AB2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country</w:t>
            </w:r>
          </w:p>
        </w:tc>
        <w:tc>
          <w:tcPr>
            <w:tcW w:w="2430" w:type="dxa"/>
          </w:tcPr>
          <w:p w14:paraId="49893B7A" w14:textId="45303D5F" w:rsidR="008F0AB2" w:rsidRPr="00BF0D88" w:rsidRDefault="00BF0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district</w:t>
            </w:r>
          </w:p>
        </w:tc>
        <w:tc>
          <w:tcPr>
            <w:tcW w:w="2520" w:type="dxa"/>
          </w:tcPr>
          <w:p w14:paraId="30BB9C66" w14:textId="29D0CC7B" w:rsidR="008F0AB2" w:rsidRPr="00BF0D88" w:rsidRDefault="009658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number of children</w:t>
            </w:r>
          </w:p>
        </w:tc>
        <w:tc>
          <w:tcPr>
            <w:tcW w:w="2610" w:type="dxa"/>
          </w:tcPr>
          <w:p w14:paraId="286BD02B" w14:textId="2629B046" w:rsidR="008F0AB2" w:rsidRPr="00BF0D88" w:rsidRDefault="009658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number of anc1 attendees (number of health facilities)</w:t>
            </w:r>
          </w:p>
        </w:tc>
      </w:tr>
      <w:tr w:rsidR="00831B1A" w:rsidRPr="00BF0D88" w14:paraId="4214DB58" w14:textId="77777777" w:rsidTr="001C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2CC063" w14:textId="3A748830" w:rsidR="00831B1A" w:rsidRPr="00BF0D88" w:rsidRDefault="00831B1A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benin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540" w:type="dxa"/>
              <w:tblLayout w:type="fixed"/>
              <w:tblLook w:val="04A0" w:firstRow="1" w:lastRow="0" w:firstColumn="1" w:lastColumn="0" w:noHBand="0" w:noVBand="1"/>
            </w:tblPr>
            <w:tblGrid>
              <w:gridCol w:w="2385"/>
              <w:gridCol w:w="2430"/>
              <w:gridCol w:w="2725"/>
            </w:tblGrid>
            <w:tr w:rsidR="00831B1A" w:rsidRPr="00BF0D88" w14:paraId="14FEA66B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5C0BFCF9" w14:textId="6EE87481" w:rsidR="00831B1A" w:rsidRPr="00BF0D88" w:rsidRDefault="00831B1A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Abomey-</w:t>
                  </w: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calavi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52F4C834" w14:textId="6690FEC1" w:rsidR="00831B1A" w:rsidRPr="00BF0D88" w:rsidRDefault="00CD0721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637</w:t>
                  </w:r>
                </w:p>
              </w:tc>
              <w:tc>
                <w:tcPr>
                  <w:tcW w:w="2725" w:type="dxa"/>
                </w:tcPr>
                <w:p w14:paraId="13B15460" w14:textId="09809317" w:rsidR="00831B1A" w:rsidRPr="00BF0D88" w:rsidRDefault="005679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833</w:t>
                  </w:r>
                  <w:r w:rsidR="00FF5702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(5)</w:t>
                  </w:r>
                </w:p>
              </w:tc>
            </w:tr>
            <w:tr w:rsidR="00831B1A" w:rsidRPr="00BF0D88" w14:paraId="47B1FA95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08430B8D" w14:textId="6EECB9F6" w:rsidR="00831B1A" w:rsidRPr="00BF0D88" w:rsidRDefault="00831B1A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Allada</w:t>
                  </w:r>
                </w:p>
              </w:tc>
              <w:tc>
                <w:tcPr>
                  <w:tcW w:w="2430" w:type="dxa"/>
                </w:tcPr>
                <w:p w14:paraId="0F1EC7F0" w14:textId="0A2A6AC6" w:rsidR="00831B1A" w:rsidRPr="00BF0D88" w:rsidRDefault="003D280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922</w:t>
                  </w:r>
                </w:p>
              </w:tc>
              <w:tc>
                <w:tcPr>
                  <w:tcW w:w="2725" w:type="dxa"/>
                </w:tcPr>
                <w:p w14:paraId="2AE90001" w14:textId="6EC61752" w:rsidR="00831B1A" w:rsidRPr="00BF0D88" w:rsidRDefault="00646DE1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026</w:t>
                  </w:r>
                  <w:r w:rsidR="00FF5702" w:rsidRPr="00BF0D88">
                    <w:rPr>
                      <w:sz w:val="18"/>
                      <w:szCs w:val="18"/>
                    </w:rPr>
                    <w:t xml:space="preserve"> (</w:t>
                  </w:r>
                  <w:r w:rsidR="005A2607" w:rsidRPr="00BF0D88">
                    <w:rPr>
                      <w:sz w:val="18"/>
                      <w:szCs w:val="18"/>
                    </w:rPr>
                    <w:t>8</w:t>
                  </w:r>
                  <w:r w:rsidR="00FF5702" w:rsidRPr="00BF0D88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831B1A" w:rsidRPr="00BF0D88" w14:paraId="561C4C7A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11E70644" w14:textId="02EB3D70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Kpomasse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66E813E6" w14:textId="56942EE9" w:rsidR="00831B1A" w:rsidRPr="00BF0D88" w:rsidRDefault="003D280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389</w:t>
                  </w:r>
                </w:p>
              </w:tc>
              <w:tc>
                <w:tcPr>
                  <w:tcW w:w="2725" w:type="dxa"/>
                </w:tcPr>
                <w:p w14:paraId="70505D68" w14:textId="69B6F619" w:rsidR="00831B1A" w:rsidRPr="00BF0D88" w:rsidRDefault="00646DE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278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3)</w:t>
                  </w:r>
                </w:p>
              </w:tc>
            </w:tr>
            <w:tr w:rsidR="00831B1A" w:rsidRPr="00BF0D88" w14:paraId="7005724A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16AEBB2A" w14:textId="11BC0245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Ouidah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484F01BD" w14:textId="6552BC10" w:rsidR="00831B1A" w:rsidRPr="00BF0D88" w:rsidRDefault="003D280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303</w:t>
                  </w:r>
                </w:p>
              </w:tc>
              <w:tc>
                <w:tcPr>
                  <w:tcW w:w="2725" w:type="dxa"/>
                </w:tcPr>
                <w:p w14:paraId="1A029471" w14:textId="500F70B3" w:rsidR="00831B1A" w:rsidRPr="00BF0D88" w:rsidRDefault="00646DE1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268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3)</w:t>
                  </w:r>
                </w:p>
              </w:tc>
            </w:tr>
            <w:tr w:rsidR="00831B1A" w:rsidRPr="00BF0D88" w14:paraId="7C47D2BB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1BFE666A" w14:textId="2A972945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So-ava</w:t>
                  </w:r>
                </w:p>
              </w:tc>
              <w:tc>
                <w:tcPr>
                  <w:tcW w:w="2430" w:type="dxa"/>
                </w:tcPr>
                <w:p w14:paraId="09ABA8C8" w14:textId="3226B81A" w:rsidR="00831B1A" w:rsidRPr="00BF0D88" w:rsidRDefault="003D280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503</w:t>
                  </w:r>
                </w:p>
              </w:tc>
              <w:tc>
                <w:tcPr>
                  <w:tcW w:w="2725" w:type="dxa"/>
                </w:tcPr>
                <w:p w14:paraId="1976C3F2" w14:textId="5760547D" w:rsidR="00831B1A" w:rsidRPr="00BF0D88" w:rsidRDefault="00646DE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77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4)</w:t>
                  </w:r>
                </w:p>
              </w:tc>
            </w:tr>
            <w:tr w:rsidR="00831B1A" w:rsidRPr="00BF0D88" w14:paraId="59EED5BD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6A6C5C7F" w14:textId="0FF7D476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Toffo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5A256B0C" w14:textId="3D63E79B" w:rsidR="00831B1A" w:rsidRPr="00BF0D88" w:rsidRDefault="003D280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713</w:t>
                  </w:r>
                </w:p>
              </w:tc>
              <w:tc>
                <w:tcPr>
                  <w:tcW w:w="2725" w:type="dxa"/>
                </w:tcPr>
                <w:p w14:paraId="68888F50" w14:textId="301AE25E" w:rsidR="00831B1A" w:rsidRPr="00BF0D88" w:rsidRDefault="007F71F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812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7)</w:t>
                  </w:r>
                </w:p>
              </w:tc>
            </w:tr>
            <w:tr w:rsidR="00831B1A" w:rsidRPr="00BF0D88" w14:paraId="0F2801BE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3A8AA028" w14:textId="3C6F9BD7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Tori-</w:t>
                  </w: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bossito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732EF8F8" w14:textId="57E9C5C7" w:rsidR="00831B1A" w:rsidRPr="00BF0D88" w:rsidRDefault="003D280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416</w:t>
                  </w:r>
                </w:p>
              </w:tc>
              <w:tc>
                <w:tcPr>
                  <w:tcW w:w="2725" w:type="dxa"/>
                </w:tcPr>
                <w:p w14:paraId="6C122526" w14:textId="719D5E6C" w:rsidR="00831B1A" w:rsidRPr="00BF0D88" w:rsidRDefault="007F71F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259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3)</w:t>
                  </w:r>
                </w:p>
              </w:tc>
            </w:tr>
            <w:tr w:rsidR="00831B1A" w:rsidRPr="00BF0D88" w14:paraId="3BC579B3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0CD78EE6" w14:textId="2AD52230" w:rsidR="00831B1A" w:rsidRPr="00BF0D88" w:rsidRDefault="009B006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Ze</w:t>
                  </w:r>
                </w:p>
              </w:tc>
              <w:tc>
                <w:tcPr>
                  <w:tcW w:w="2430" w:type="dxa"/>
                </w:tcPr>
                <w:p w14:paraId="4491BBDC" w14:textId="6356EFD7" w:rsidR="00831B1A" w:rsidRPr="00BF0D88" w:rsidRDefault="003D280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575</w:t>
                  </w:r>
                </w:p>
              </w:tc>
              <w:tc>
                <w:tcPr>
                  <w:tcW w:w="2725" w:type="dxa"/>
                </w:tcPr>
                <w:p w14:paraId="25E0CA81" w14:textId="69987AD0" w:rsidR="00831B1A" w:rsidRPr="00BF0D88" w:rsidRDefault="007F71F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968</w:t>
                  </w:r>
                  <w:r w:rsidR="005A2607" w:rsidRPr="00BF0D88">
                    <w:rPr>
                      <w:sz w:val="18"/>
                      <w:szCs w:val="18"/>
                    </w:rPr>
                    <w:t xml:space="preserve"> (5)</w:t>
                  </w:r>
                </w:p>
              </w:tc>
            </w:tr>
          </w:tbl>
          <w:p w14:paraId="0162B05F" w14:textId="77777777" w:rsidR="00831B1A" w:rsidRPr="00BF0D88" w:rsidRDefault="0083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C4B80" w:rsidRPr="00BF0D88" w14:paraId="5BCE0F3C" w14:textId="77777777" w:rsidTr="001C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C117D1" w14:textId="4DF9FE38" w:rsidR="00FC4B80" w:rsidRPr="00BF0D88" w:rsidRDefault="00FC4B80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burkina faso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540" w:type="dxa"/>
              <w:tblLayout w:type="fixed"/>
              <w:tblLook w:val="04A0" w:firstRow="1" w:lastRow="0" w:firstColumn="1" w:lastColumn="0" w:noHBand="0" w:noVBand="1"/>
            </w:tblPr>
            <w:tblGrid>
              <w:gridCol w:w="2385"/>
              <w:gridCol w:w="2430"/>
              <w:gridCol w:w="2725"/>
            </w:tblGrid>
            <w:tr w:rsidR="00FC4B80" w:rsidRPr="00BF0D88" w14:paraId="26987CAA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29B74714" w14:textId="30537A4D" w:rsidR="00FC4B80" w:rsidRPr="00BF0D88" w:rsidRDefault="00FC4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Banfora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772E9C29" w14:textId="5205890B" w:rsidR="00FC4B80" w:rsidRPr="00BF0D88" w:rsidRDefault="000D740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396</w:t>
                  </w:r>
                </w:p>
              </w:tc>
              <w:tc>
                <w:tcPr>
                  <w:tcW w:w="2725" w:type="dxa"/>
                </w:tcPr>
                <w:p w14:paraId="5229BF30" w14:textId="4079A883" w:rsidR="00FC4B80" w:rsidRPr="00BF0D88" w:rsidRDefault="000C4DB0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b w:val="0"/>
                      <w:bCs w:val="0"/>
                      <w:sz w:val="18"/>
                      <w:szCs w:val="18"/>
                    </w:rPr>
                    <w:t>,</w:t>
                  </w: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170</w:t>
                  </w:r>
                  <w:r w:rsidR="002B7385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(7)</w:t>
                  </w:r>
                </w:p>
              </w:tc>
            </w:tr>
            <w:tr w:rsidR="00FC4B80" w:rsidRPr="00BF0D88" w14:paraId="04266E84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42F352A2" w14:textId="4665025E" w:rsidR="00FC4B80" w:rsidRPr="00BF0D88" w:rsidRDefault="00FC4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Gaoua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0BB5F8A1" w14:textId="70974324" w:rsidR="00FC4B80" w:rsidRPr="00BF0D88" w:rsidRDefault="000D740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449</w:t>
                  </w:r>
                </w:p>
              </w:tc>
              <w:tc>
                <w:tcPr>
                  <w:tcW w:w="2725" w:type="dxa"/>
                </w:tcPr>
                <w:p w14:paraId="5F1001EB" w14:textId="16429005" w:rsidR="00FC4B80" w:rsidRPr="00BF0D88" w:rsidRDefault="000D740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012</w:t>
                  </w:r>
                  <w:r w:rsidR="002B7385" w:rsidRPr="00BF0D88">
                    <w:rPr>
                      <w:sz w:val="18"/>
                      <w:szCs w:val="18"/>
                    </w:rPr>
                    <w:t xml:space="preserve"> (</w:t>
                  </w:r>
                  <w:r w:rsidR="00A1024D" w:rsidRPr="00BF0D88">
                    <w:rPr>
                      <w:sz w:val="18"/>
                      <w:szCs w:val="18"/>
                    </w:rPr>
                    <w:t>7</w:t>
                  </w:r>
                  <w:r w:rsidR="002B7385" w:rsidRPr="00BF0D88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FC4B80" w:rsidRPr="00BF0D88" w14:paraId="39B6CF82" w14:textId="77777777" w:rsidTr="001C625C">
              <w:trPr>
                <w:trHeight w:val="4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0F835854" w14:textId="36F38F94" w:rsidR="00FC4B80" w:rsidRPr="00BF0D88" w:rsidRDefault="00FC4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Orodara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3CE045F7" w14:textId="4B3A91AD" w:rsidR="00FC4B80" w:rsidRPr="00BF0D88" w:rsidRDefault="000D740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394</w:t>
                  </w:r>
                </w:p>
              </w:tc>
              <w:tc>
                <w:tcPr>
                  <w:tcW w:w="2725" w:type="dxa"/>
                </w:tcPr>
                <w:p w14:paraId="02E8D818" w14:textId="129BCEE9" w:rsidR="00FC4B80" w:rsidRPr="00BF0D88" w:rsidRDefault="000D740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136</w:t>
                  </w:r>
                  <w:r w:rsidR="00A1024D" w:rsidRPr="00BF0D88">
                    <w:rPr>
                      <w:sz w:val="18"/>
                      <w:szCs w:val="18"/>
                    </w:rPr>
                    <w:t xml:space="preserve"> (7)</w:t>
                  </w:r>
                </w:p>
              </w:tc>
            </w:tr>
          </w:tbl>
          <w:p w14:paraId="088B1C6C" w14:textId="77777777" w:rsidR="00FC4B80" w:rsidRPr="00BF0D88" w:rsidRDefault="00FC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15CF" w:rsidRPr="00BF0D88" w14:paraId="5E6D0FD7" w14:textId="77777777" w:rsidTr="001C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B2B4CE3" w14:textId="64F32F10" w:rsidR="004915CF" w:rsidRPr="00BF0D88" w:rsidRDefault="004915CF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mozambique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450" w:type="dxa"/>
              <w:tblLayout w:type="fixed"/>
              <w:tblLook w:val="04A0" w:firstRow="1" w:lastRow="0" w:firstColumn="1" w:lastColumn="0" w:noHBand="0" w:noVBand="1"/>
            </w:tblPr>
            <w:tblGrid>
              <w:gridCol w:w="2385"/>
              <w:gridCol w:w="2430"/>
              <w:gridCol w:w="2635"/>
            </w:tblGrid>
            <w:tr w:rsidR="004915CF" w:rsidRPr="00BF0D88" w14:paraId="7EAD6599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7221B6F6" w14:textId="4344800F" w:rsidR="004915CF" w:rsidRPr="00BF0D88" w:rsidRDefault="00672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Changara</w:t>
                  </w:r>
                </w:p>
              </w:tc>
              <w:tc>
                <w:tcPr>
                  <w:tcW w:w="2430" w:type="dxa"/>
                </w:tcPr>
                <w:p w14:paraId="1274EE4F" w14:textId="73C69AF5" w:rsidR="004915CF" w:rsidRPr="00BF0D88" w:rsidRDefault="00A87F6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843</w:t>
                  </w:r>
                </w:p>
              </w:tc>
              <w:tc>
                <w:tcPr>
                  <w:tcW w:w="2635" w:type="dxa"/>
                </w:tcPr>
                <w:p w14:paraId="2AE718C1" w14:textId="5FCCE5C4" w:rsidR="004915CF" w:rsidRPr="00BF0D88" w:rsidRDefault="00336471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2</w:t>
                  </w:r>
                  <w:r w:rsidR="00315649" w:rsidRPr="00BF0D88">
                    <w:rPr>
                      <w:b w:val="0"/>
                      <w:bCs w:val="0"/>
                      <w:sz w:val="18"/>
                      <w:szCs w:val="18"/>
                    </w:rPr>
                    <w:t>,</w:t>
                  </w: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291 </w:t>
                  </w:r>
                  <w:r w:rsidR="00052F9E" w:rsidRPr="00BF0D88">
                    <w:rPr>
                      <w:b w:val="0"/>
                      <w:bCs w:val="0"/>
                      <w:sz w:val="18"/>
                      <w:szCs w:val="18"/>
                    </w:rPr>
                    <w:t>(7)</w:t>
                  </w:r>
                </w:p>
              </w:tc>
            </w:tr>
            <w:tr w:rsidR="004915CF" w:rsidRPr="00BF0D88" w14:paraId="763A4DDD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5D1F9558" w14:textId="14F04E13" w:rsidR="004915CF" w:rsidRPr="00BF0D88" w:rsidRDefault="00672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Chemba</w:t>
                  </w:r>
                </w:p>
              </w:tc>
              <w:tc>
                <w:tcPr>
                  <w:tcW w:w="2430" w:type="dxa"/>
                </w:tcPr>
                <w:p w14:paraId="1FB12710" w14:textId="7129BC2A" w:rsidR="004915CF" w:rsidRPr="00BF0D88" w:rsidRDefault="00A87F6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841</w:t>
                  </w:r>
                </w:p>
              </w:tc>
              <w:tc>
                <w:tcPr>
                  <w:tcW w:w="2635" w:type="dxa"/>
                </w:tcPr>
                <w:p w14:paraId="6A345F56" w14:textId="290813A7" w:rsidR="004915CF" w:rsidRPr="00BF0D88" w:rsidRDefault="00A87F6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 xml:space="preserve">508 </w:t>
                  </w:r>
                  <w:r w:rsidR="00052F9E" w:rsidRPr="00BF0D88">
                    <w:rPr>
                      <w:sz w:val="18"/>
                      <w:szCs w:val="18"/>
                    </w:rPr>
                    <w:t>(7)</w:t>
                  </w:r>
                </w:p>
              </w:tc>
            </w:tr>
            <w:tr w:rsidR="004915CF" w:rsidRPr="00BF0D88" w14:paraId="3AF2B285" w14:textId="77777777" w:rsidTr="001C625C">
              <w:trPr>
                <w:trHeight w:val="4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35CA1F81" w14:textId="755929C2" w:rsidR="004915CF" w:rsidRPr="00BF0D88" w:rsidRDefault="00672B80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Guro</w:t>
                  </w:r>
                </w:p>
              </w:tc>
              <w:tc>
                <w:tcPr>
                  <w:tcW w:w="2430" w:type="dxa"/>
                </w:tcPr>
                <w:p w14:paraId="26277A65" w14:textId="30F8046B" w:rsidR="004915CF" w:rsidRPr="00BF0D88" w:rsidRDefault="00A87F6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839</w:t>
                  </w:r>
                </w:p>
              </w:tc>
              <w:tc>
                <w:tcPr>
                  <w:tcW w:w="2635" w:type="dxa"/>
                </w:tcPr>
                <w:p w14:paraId="538F490F" w14:textId="35E6B54D" w:rsidR="004915CF" w:rsidRPr="00BF0D88" w:rsidRDefault="00A87F6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 xml:space="preserve">903 </w:t>
                  </w:r>
                  <w:r w:rsidR="00052F9E" w:rsidRPr="00BF0D88">
                    <w:rPr>
                      <w:sz w:val="18"/>
                      <w:szCs w:val="18"/>
                    </w:rPr>
                    <w:t>(7)</w:t>
                  </w:r>
                </w:p>
              </w:tc>
            </w:tr>
          </w:tbl>
          <w:p w14:paraId="6B9F6EDD" w14:textId="77777777" w:rsidR="004915CF" w:rsidRPr="00BF0D88" w:rsidRDefault="00491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D1819" w:rsidRPr="00BF0D88" w14:paraId="0B365BE7" w14:textId="77777777" w:rsidTr="001C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905992E" w14:textId="14139B28" w:rsidR="009D1819" w:rsidRPr="00BF0D88" w:rsidRDefault="009D1819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nigeria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450" w:type="dxa"/>
              <w:tblLayout w:type="fixed"/>
              <w:tblLook w:val="04A0" w:firstRow="1" w:lastRow="0" w:firstColumn="1" w:lastColumn="0" w:noHBand="0" w:noVBand="1"/>
            </w:tblPr>
            <w:tblGrid>
              <w:gridCol w:w="2390"/>
              <w:gridCol w:w="2430"/>
              <w:gridCol w:w="2630"/>
            </w:tblGrid>
            <w:tr w:rsidR="00391041" w:rsidRPr="00BF0D88" w14:paraId="5BF214A6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90" w:type="dxa"/>
                </w:tcPr>
                <w:p w14:paraId="512F9678" w14:textId="2C1966A9" w:rsidR="00391041" w:rsidRPr="00BF0D88" w:rsidRDefault="00391041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Asa</w:t>
                  </w:r>
                </w:p>
              </w:tc>
              <w:tc>
                <w:tcPr>
                  <w:tcW w:w="2430" w:type="dxa"/>
                </w:tcPr>
                <w:p w14:paraId="29AC51A3" w14:textId="762B09DB" w:rsidR="00391041" w:rsidRPr="00BF0D88" w:rsidRDefault="007210D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b w:val="0"/>
                      <w:bCs w:val="0"/>
                      <w:sz w:val="18"/>
                      <w:szCs w:val="18"/>
                    </w:rPr>
                    <w:t>,</w:t>
                  </w: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358</w:t>
                  </w:r>
                </w:p>
              </w:tc>
              <w:tc>
                <w:tcPr>
                  <w:tcW w:w="2630" w:type="dxa"/>
                </w:tcPr>
                <w:p w14:paraId="52C49E19" w14:textId="53D5966A" w:rsidR="00391041" w:rsidRPr="00BF0D88" w:rsidRDefault="00E35AC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581</w:t>
                  </w:r>
                  <w:r w:rsidR="00EA4344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(10)</w:t>
                  </w:r>
                </w:p>
              </w:tc>
            </w:tr>
            <w:tr w:rsidR="00391041" w:rsidRPr="00BF0D88" w14:paraId="042D3A41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90" w:type="dxa"/>
                </w:tcPr>
                <w:p w14:paraId="710F0FE6" w14:textId="01F25BE1" w:rsidR="00391041" w:rsidRPr="00BF0D88" w:rsidRDefault="00391041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Ejigbo</w:t>
                  </w:r>
                  <w:proofErr w:type="spellEnd"/>
                </w:p>
              </w:tc>
              <w:tc>
                <w:tcPr>
                  <w:tcW w:w="2430" w:type="dxa"/>
                </w:tcPr>
                <w:p w14:paraId="69E1E476" w14:textId="6C25FBA2" w:rsidR="00391041" w:rsidRPr="00BF0D88" w:rsidRDefault="00AB641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2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059</w:t>
                  </w:r>
                </w:p>
              </w:tc>
              <w:tc>
                <w:tcPr>
                  <w:tcW w:w="2630" w:type="dxa"/>
                </w:tcPr>
                <w:p w14:paraId="1A067117" w14:textId="5E06ABAC" w:rsidR="00391041" w:rsidRPr="00BF0D88" w:rsidRDefault="007210D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753</w:t>
                  </w:r>
                  <w:r w:rsidR="00EA4344" w:rsidRPr="00BF0D88">
                    <w:rPr>
                      <w:sz w:val="18"/>
                      <w:szCs w:val="18"/>
                    </w:rPr>
                    <w:t xml:space="preserve"> (10)</w:t>
                  </w:r>
                </w:p>
              </w:tc>
            </w:tr>
            <w:tr w:rsidR="00391041" w:rsidRPr="00BF0D88" w14:paraId="0601CB20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90" w:type="dxa"/>
                </w:tcPr>
                <w:p w14:paraId="56207A3F" w14:textId="3FE23A32" w:rsidR="00391041" w:rsidRPr="00BF0D88" w:rsidRDefault="00391041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Ife North</w:t>
                  </w:r>
                </w:p>
              </w:tc>
              <w:tc>
                <w:tcPr>
                  <w:tcW w:w="2430" w:type="dxa"/>
                </w:tcPr>
                <w:p w14:paraId="36FEAA4A" w14:textId="08337768" w:rsidR="00391041" w:rsidRPr="00BF0D88" w:rsidRDefault="00AB641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2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032</w:t>
                  </w:r>
                </w:p>
              </w:tc>
              <w:tc>
                <w:tcPr>
                  <w:tcW w:w="2630" w:type="dxa"/>
                </w:tcPr>
                <w:p w14:paraId="62D7A5D5" w14:textId="2BD59572" w:rsidR="00391041" w:rsidRPr="00BF0D88" w:rsidRDefault="007210D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723</w:t>
                  </w:r>
                  <w:r w:rsidR="00EA4344" w:rsidRPr="00BF0D88">
                    <w:rPr>
                      <w:sz w:val="18"/>
                      <w:szCs w:val="18"/>
                    </w:rPr>
                    <w:t xml:space="preserve"> (10)</w:t>
                  </w:r>
                </w:p>
              </w:tc>
            </w:tr>
            <w:tr w:rsidR="00391041" w:rsidRPr="00BF0D88" w14:paraId="1455525F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90" w:type="dxa"/>
                </w:tcPr>
                <w:p w14:paraId="0DDA4FF0" w14:textId="54B3B8A4" w:rsidR="00EA044D" w:rsidRPr="00BF0D88" w:rsidRDefault="00391041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Moro</w:t>
                  </w:r>
                </w:p>
              </w:tc>
              <w:tc>
                <w:tcPr>
                  <w:tcW w:w="2430" w:type="dxa"/>
                </w:tcPr>
                <w:p w14:paraId="0B395E57" w14:textId="39788681" w:rsidR="00391041" w:rsidRPr="00BF0D88" w:rsidRDefault="00AB641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1</w:t>
                  </w:r>
                  <w:r w:rsidR="00315649" w:rsidRPr="00BF0D88">
                    <w:rPr>
                      <w:sz w:val="18"/>
                      <w:szCs w:val="18"/>
                    </w:rPr>
                    <w:t>,</w:t>
                  </w:r>
                  <w:r w:rsidRPr="00BF0D88">
                    <w:rPr>
                      <w:sz w:val="18"/>
                      <w:szCs w:val="18"/>
                    </w:rPr>
                    <w:t>453</w:t>
                  </w:r>
                </w:p>
              </w:tc>
              <w:tc>
                <w:tcPr>
                  <w:tcW w:w="2630" w:type="dxa"/>
                </w:tcPr>
                <w:p w14:paraId="32E4F344" w14:textId="03D8F31C" w:rsidR="00391041" w:rsidRPr="00BF0D88" w:rsidRDefault="00AB641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>782</w:t>
                  </w:r>
                  <w:r w:rsidR="00EA4344" w:rsidRPr="00BF0D88">
                    <w:rPr>
                      <w:sz w:val="18"/>
                      <w:szCs w:val="18"/>
                    </w:rPr>
                    <w:t xml:space="preserve"> (10)</w:t>
                  </w:r>
                </w:p>
              </w:tc>
            </w:tr>
          </w:tbl>
          <w:p w14:paraId="09187B14" w14:textId="77777777" w:rsidR="009D1819" w:rsidRPr="00BF0D88" w:rsidRDefault="009D1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32C6" w:rsidRPr="00BF0D88" w14:paraId="4C779734" w14:textId="77777777" w:rsidTr="001C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7051C8" w14:textId="1B9E3E4D" w:rsidR="009B32C6" w:rsidRPr="00BF0D88" w:rsidRDefault="009B32C6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tanzania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450" w:type="dxa"/>
              <w:tblLayout w:type="fixed"/>
              <w:tblLook w:val="04A0" w:firstRow="1" w:lastRow="0" w:firstColumn="1" w:lastColumn="0" w:noHBand="0" w:noVBand="1"/>
            </w:tblPr>
            <w:tblGrid>
              <w:gridCol w:w="2210"/>
              <w:gridCol w:w="2520"/>
              <w:gridCol w:w="2720"/>
            </w:tblGrid>
            <w:tr w:rsidR="00F23672" w:rsidRPr="00BF0D88" w14:paraId="79404F9B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10BB65A5" w14:textId="65A2B8FC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Bukombe</w:t>
                  </w:r>
                  <w:proofErr w:type="spellEnd"/>
                </w:p>
              </w:tc>
              <w:tc>
                <w:tcPr>
                  <w:tcW w:w="2520" w:type="dxa"/>
                </w:tcPr>
                <w:p w14:paraId="00372577" w14:textId="40C58AA2" w:rsidR="00F23672" w:rsidRPr="00BF0D88" w:rsidRDefault="00512E05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  </w:t>
                  </w:r>
                  <w:r w:rsidR="00F42CEF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</w:t>
                  </w:r>
                  <w:r w:rsidR="00A101C7" w:rsidRPr="00BF0D88">
                    <w:rPr>
                      <w:b w:val="0"/>
                      <w:bCs w:val="0"/>
                      <w:sz w:val="18"/>
                      <w:szCs w:val="18"/>
                    </w:rPr>
                    <w:t>526</w:t>
                  </w:r>
                </w:p>
              </w:tc>
              <w:tc>
                <w:tcPr>
                  <w:tcW w:w="2720" w:type="dxa"/>
                </w:tcPr>
                <w:p w14:paraId="5EA4F462" w14:textId="26DAA830" w:rsidR="00F23672" w:rsidRPr="00BF0D88" w:rsidRDefault="00CF175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</w:t>
                  </w:r>
                  <w:r w:rsidR="00512E05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</w:t>
                  </w:r>
                  <w:r w:rsidR="001809CE"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1,515 </w:t>
                  </w: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(3)</w:t>
                  </w:r>
                </w:p>
              </w:tc>
            </w:tr>
            <w:tr w:rsidR="00F23672" w:rsidRPr="00BF0D88" w14:paraId="12EA7A14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333AED23" w14:textId="7DCBE76E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Chato</w:t>
                  </w:r>
                  <w:proofErr w:type="spellEnd"/>
                </w:p>
              </w:tc>
              <w:tc>
                <w:tcPr>
                  <w:tcW w:w="2520" w:type="dxa"/>
                </w:tcPr>
                <w:p w14:paraId="76A82D0E" w14:textId="7CCC32CB" w:rsidR="00F23672" w:rsidRPr="00BF0D88" w:rsidRDefault="00A101C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</w:t>
                  </w:r>
                  <w:r w:rsidR="00F42CEF" w:rsidRPr="00BF0D88">
                    <w:rPr>
                      <w:sz w:val="18"/>
                      <w:szCs w:val="18"/>
                    </w:rPr>
                    <w:t xml:space="preserve"> </w:t>
                  </w:r>
                  <w:r w:rsidRPr="00BF0D88">
                    <w:rPr>
                      <w:sz w:val="18"/>
                      <w:szCs w:val="18"/>
                    </w:rPr>
                    <w:t xml:space="preserve"> 2,210</w:t>
                  </w:r>
                </w:p>
              </w:tc>
              <w:tc>
                <w:tcPr>
                  <w:tcW w:w="2720" w:type="dxa"/>
                </w:tcPr>
                <w:p w14:paraId="2CD56E05" w14:textId="2D73081D" w:rsidR="00F23672" w:rsidRPr="00BF0D88" w:rsidRDefault="007E3C1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</w:t>
                  </w:r>
                  <w:r w:rsidR="00512E05" w:rsidRPr="00BF0D88">
                    <w:rPr>
                      <w:sz w:val="18"/>
                      <w:szCs w:val="18"/>
                    </w:rPr>
                    <w:t xml:space="preserve"> </w:t>
                  </w:r>
                  <w:r w:rsidR="00620C91" w:rsidRPr="00BF0D88">
                    <w:rPr>
                      <w:sz w:val="18"/>
                      <w:szCs w:val="18"/>
                    </w:rPr>
                    <w:t xml:space="preserve">4,788 </w:t>
                  </w:r>
                  <w:r w:rsidRPr="00BF0D88">
                    <w:rPr>
                      <w:sz w:val="18"/>
                      <w:szCs w:val="18"/>
                    </w:rPr>
                    <w:t>(13)</w:t>
                  </w:r>
                </w:p>
              </w:tc>
            </w:tr>
            <w:tr w:rsidR="00F23672" w:rsidRPr="00BF0D88" w14:paraId="05ADE496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485A16F3" w14:textId="401C855B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Geita</w:t>
                  </w:r>
                </w:p>
              </w:tc>
              <w:tc>
                <w:tcPr>
                  <w:tcW w:w="2520" w:type="dxa"/>
                </w:tcPr>
                <w:p w14:paraId="432F3F45" w14:textId="155F1C45" w:rsidR="00F23672" w:rsidRPr="00BF0D88" w:rsidRDefault="00A101C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 </w:t>
                  </w:r>
                  <w:r w:rsidR="00F42CEF" w:rsidRPr="00BF0D88">
                    <w:rPr>
                      <w:sz w:val="18"/>
                      <w:szCs w:val="18"/>
                    </w:rPr>
                    <w:t xml:space="preserve"> </w:t>
                  </w:r>
                  <w:r w:rsidRPr="00BF0D88">
                    <w:rPr>
                      <w:sz w:val="18"/>
                      <w:szCs w:val="18"/>
                    </w:rPr>
                    <w:t>1,281</w:t>
                  </w:r>
                </w:p>
              </w:tc>
              <w:tc>
                <w:tcPr>
                  <w:tcW w:w="2720" w:type="dxa"/>
                </w:tcPr>
                <w:p w14:paraId="069B0F7D" w14:textId="310B0FBC" w:rsidR="00F23672" w:rsidRPr="00BF0D88" w:rsidRDefault="007E3C1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</w:t>
                  </w:r>
                  <w:r w:rsidR="00512E05" w:rsidRPr="00BF0D88">
                    <w:rPr>
                      <w:sz w:val="18"/>
                      <w:szCs w:val="18"/>
                    </w:rPr>
                    <w:t xml:space="preserve"> </w:t>
                  </w:r>
                  <w:r w:rsidR="00620C91" w:rsidRPr="00BF0D88">
                    <w:rPr>
                      <w:sz w:val="18"/>
                      <w:szCs w:val="18"/>
                    </w:rPr>
                    <w:t xml:space="preserve">3,498 </w:t>
                  </w:r>
                  <w:r w:rsidRPr="00BF0D88">
                    <w:rPr>
                      <w:sz w:val="18"/>
                      <w:szCs w:val="18"/>
                    </w:rPr>
                    <w:t>(</w:t>
                  </w:r>
                  <w:r w:rsidR="005B42B9" w:rsidRPr="00BF0D88">
                    <w:rPr>
                      <w:sz w:val="18"/>
                      <w:szCs w:val="18"/>
                    </w:rPr>
                    <w:t>9</w:t>
                  </w:r>
                  <w:r w:rsidRPr="00BF0D88">
                    <w:rPr>
                      <w:sz w:val="18"/>
                      <w:szCs w:val="18"/>
                    </w:rPr>
                    <w:t>)</w:t>
                  </w:r>
                </w:p>
              </w:tc>
            </w:tr>
            <w:tr w:rsidR="00F23672" w:rsidRPr="00BF0D88" w14:paraId="1DAD372E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7B270E7A" w14:textId="582A2C1A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Geita Town</w:t>
                  </w:r>
                </w:p>
              </w:tc>
              <w:tc>
                <w:tcPr>
                  <w:tcW w:w="2520" w:type="dxa"/>
                </w:tcPr>
                <w:p w14:paraId="2463632C" w14:textId="67893264" w:rsidR="00F23672" w:rsidRPr="00BF0D88" w:rsidRDefault="00A101C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</w:t>
                  </w:r>
                  <w:r w:rsidR="00F42CEF" w:rsidRPr="00BF0D88">
                    <w:rPr>
                      <w:sz w:val="18"/>
                      <w:szCs w:val="18"/>
                    </w:rPr>
                    <w:t xml:space="preserve"> </w:t>
                  </w:r>
                  <w:r w:rsidRPr="00BF0D88">
                    <w:rPr>
                      <w:sz w:val="18"/>
                      <w:szCs w:val="18"/>
                    </w:rPr>
                    <w:t xml:space="preserve"> 326</w:t>
                  </w:r>
                </w:p>
              </w:tc>
              <w:tc>
                <w:tcPr>
                  <w:tcW w:w="2720" w:type="dxa"/>
                </w:tcPr>
                <w:p w14:paraId="13E04469" w14:textId="106778EA" w:rsidR="00F23672" w:rsidRPr="00BF0D88" w:rsidRDefault="00512E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3,343 </w:t>
                  </w:r>
                  <w:r w:rsidR="005B42B9" w:rsidRPr="00BF0D88">
                    <w:rPr>
                      <w:sz w:val="18"/>
                      <w:szCs w:val="18"/>
                    </w:rPr>
                    <w:t>(3)</w:t>
                  </w:r>
                </w:p>
              </w:tc>
            </w:tr>
            <w:tr w:rsidR="00F23672" w:rsidRPr="00BF0D88" w14:paraId="715EEFD0" w14:textId="77777777" w:rsidTr="001C625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192A9AAF" w14:textId="1043189E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Mbogwe</w:t>
                  </w:r>
                  <w:proofErr w:type="spellEnd"/>
                </w:p>
              </w:tc>
              <w:tc>
                <w:tcPr>
                  <w:tcW w:w="2520" w:type="dxa"/>
                </w:tcPr>
                <w:p w14:paraId="127CDD2E" w14:textId="11AAFBC3" w:rsidR="00F23672" w:rsidRPr="00BF0D88" w:rsidRDefault="00A101C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</w:t>
                  </w:r>
                  <w:r w:rsidR="00F42CEF" w:rsidRPr="00BF0D88">
                    <w:rPr>
                      <w:sz w:val="18"/>
                      <w:szCs w:val="18"/>
                    </w:rPr>
                    <w:t xml:space="preserve"> </w:t>
                  </w:r>
                  <w:r w:rsidRPr="00BF0D88">
                    <w:rPr>
                      <w:sz w:val="18"/>
                      <w:szCs w:val="18"/>
                    </w:rPr>
                    <w:t xml:space="preserve"> </w:t>
                  </w:r>
                  <w:r w:rsidR="00F42CEF" w:rsidRPr="00BF0D88">
                    <w:rPr>
                      <w:sz w:val="18"/>
                      <w:szCs w:val="18"/>
                    </w:rPr>
                    <w:t>1,278</w:t>
                  </w:r>
                </w:p>
              </w:tc>
              <w:tc>
                <w:tcPr>
                  <w:tcW w:w="2720" w:type="dxa"/>
                </w:tcPr>
                <w:p w14:paraId="5B3DEAA0" w14:textId="35CCF043" w:rsidR="00F23672" w:rsidRPr="00BF0D88" w:rsidRDefault="00512E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3,332 </w:t>
                  </w:r>
                  <w:r w:rsidR="005B42B9" w:rsidRPr="00BF0D88">
                    <w:rPr>
                      <w:sz w:val="18"/>
                      <w:szCs w:val="18"/>
                    </w:rPr>
                    <w:t>(8)</w:t>
                  </w:r>
                </w:p>
              </w:tc>
            </w:tr>
            <w:tr w:rsidR="00F23672" w:rsidRPr="00BF0D88" w14:paraId="164006B2" w14:textId="77777777" w:rsidTr="001C625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7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10" w:type="dxa"/>
                </w:tcPr>
                <w:p w14:paraId="6222E9C8" w14:textId="4F644AF7" w:rsidR="00F23672" w:rsidRPr="00BF0D88" w:rsidRDefault="00F23672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proofErr w:type="spellStart"/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Nyang’hwale</w:t>
                  </w:r>
                  <w:proofErr w:type="spellEnd"/>
                </w:p>
              </w:tc>
              <w:tc>
                <w:tcPr>
                  <w:tcW w:w="2520" w:type="dxa"/>
                </w:tcPr>
                <w:p w14:paraId="706F9B29" w14:textId="507ACA2D" w:rsidR="00F23672" w:rsidRPr="00BF0D88" w:rsidRDefault="00F42CE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  679</w:t>
                  </w:r>
                </w:p>
              </w:tc>
              <w:tc>
                <w:tcPr>
                  <w:tcW w:w="2720" w:type="dxa"/>
                </w:tcPr>
                <w:p w14:paraId="04A05741" w14:textId="0D7601A2" w:rsidR="00F23672" w:rsidRPr="00BF0D88" w:rsidRDefault="00512E05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18"/>
                      <w:szCs w:val="18"/>
                    </w:rPr>
                  </w:pPr>
                  <w:r w:rsidRPr="00BF0D88">
                    <w:rPr>
                      <w:sz w:val="18"/>
                      <w:szCs w:val="18"/>
                    </w:rPr>
                    <w:t xml:space="preserve">  1,342 </w:t>
                  </w:r>
                  <w:r w:rsidR="005B42B9" w:rsidRPr="00BF0D88">
                    <w:rPr>
                      <w:sz w:val="18"/>
                      <w:szCs w:val="18"/>
                    </w:rPr>
                    <w:t>(4)</w:t>
                  </w:r>
                </w:p>
              </w:tc>
            </w:tr>
          </w:tbl>
          <w:p w14:paraId="0ACBEE09" w14:textId="77777777" w:rsidR="009B32C6" w:rsidRPr="00BF0D88" w:rsidRDefault="009B3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A044D" w:rsidRPr="00BF0D88" w14:paraId="38FDC867" w14:textId="77777777" w:rsidTr="001C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F07342" w14:textId="55B34E43" w:rsidR="00EA044D" w:rsidRPr="00BF0D88" w:rsidRDefault="00EA044D">
            <w:pPr>
              <w:rPr>
                <w:sz w:val="18"/>
                <w:szCs w:val="18"/>
              </w:rPr>
            </w:pPr>
            <w:r w:rsidRPr="00BF0D88">
              <w:rPr>
                <w:sz w:val="18"/>
                <w:szCs w:val="18"/>
              </w:rPr>
              <w:t>zambia</w:t>
            </w:r>
          </w:p>
        </w:tc>
        <w:tc>
          <w:tcPr>
            <w:tcW w:w="7560" w:type="dxa"/>
            <w:gridSpan w:val="3"/>
          </w:tcPr>
          <w:tbl>
            <w:tblPr>
              <w:tblStyle w:val="PlainTable2"/>
              <w:tblW w:w="7540" w:type="dxa"/>
              <w:tblLayout w:type="fixed"/>
              <w:tblLook w:val="04A0" w:firstRow="1" w:lastRow="0" w:firstColumn="1" w:lastColumn="0" w:noHBand="0" w:noVBand="1"/>
            </w:tblPr>
            <w:tblGrid>
              <w:gridCol w:w="2385"/>
              <w:gridCol w:w="2430"/>
              <w:gridCol w:w="2725"/>
            </w:tblGrid>
            <w:tr w:rsidR="00EA044D" w:rsidRPr="00BF0D88" w14:paraId="364E4180" w14:textId="77777777" w:rsidTr="001C625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85" w:type="dxa"/>
                </w:tcPr>
                <w:p w14:paraId="752E9E17" w14:textId="20FBB38D" w:rsidR="00EA044D" w:rsidRPr="00BF0D88" w:rsidRDefault="00EA044D">
                  <w:pPr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Chadiza</w:t>
                  </w:r>
                </w:p>
              </w:tc>
              <w:tc>
                <w:tcPr>
                  <w:tcW w:w="2430" w:type="dxa"/>
                </w:tcPr>
                <w:p w14:paraId="1873D617" w14:textId="3F933486" w:rsidR="00EA044D" w:rsidRPr="00BF0D88" w:rsidRDefault="00F42CE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 xml:space="preserve"> </w:t>
                  </w:r>
                  <w:r w:rsidR="003956BA" w:rsidRPr="00BF0D88">
                    <w:rPr>
                      <w:b w:val="0"/>
                      <w:bCs w:val="0"/>
                      <w:sz w:val="18"/>
                      <w:szCs w:val="18"/>
                    </w:rPr>
                    <w:t>4,020</w:t>
                  </w:r>
                </w:p>
              </w:tc>
              <w:tc>
                <w:tcPr>
                  <w:tcW w:w="2725" w:type="dxa"/>
                </w:tcPr>
                <w:p w14:paraId="2EE8DC0A" w14:textId="2D58660D" w:rsidR="00EA044D" w:rsidRPr="00BF0D88" w:rsidRDefault="00A44633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8"/>
                      <w:szCs w:val="18"/>
                    </w:rPr>
                  </w:pPr>
                  <w:r w:rsidRPr="00BF0D88">
                    <w:rPr>
                      <w:b w:val="0"/>
                      <w:bCs w:val="0"/>
                      <w:sz w:val="18"/>
                      <w:szCs w:val="18"/>
                    </w:rPr>
                    <w:t>1,</w:t>
                  </w:r>
                  <w:r w:rsidRPr="00590DD0">
                    <w:rPr>
                      <w:b w:val="0"/>
                      <w:bCs w:val="0"/>
                      <w:sz w:val="18"/>
                      <w:szCs w:val="18"/>
                    </w:rPr>
                    <w:t>720</w:t>
                  </w:r>
                  <w:r w:rsidR="002A79F5" w:rsidRPr="00590DD0">
                    <w:rPr>
                      <w:b w:val="0"/>
                      <w:bCs w:val="0"/>
                      <w:sz w:val="18"/>
                      <w:szCs w:val="18"/>
                    </w:rPr>
                    <w:t xml:space="preserve"> (18)</w:t>
                  </w:r>
                </w:p>
              </w:tc>
            </w:tr>
          </w:tbl>
          <w:p w14:paraId="45CBDD83" w14:textId="77777777" w:rsidR="00EA044D" w:rsidRPr="00BF0D88" w:rsidRDefault="00EA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975B338" w14:textId="77777777" w:rsidR="00E32279" w:rsidRDefault="00E32279"/>
    <w:p w14:paraId="1F5E7851" w14:textId="77777777" w:rsidR="00A3155E" w:rsidRDefault="00A3155E"/>
    <w:p w14:paraId="0FE4CA3C" w14:textId="77777777" w:rsidR="00A3155E" w:rsidRDefault="00A3155E"/>
    <w:p w14:paraId="68F4ECC1" w14:textId="77777777" w:rsidR="00A3155E" w:rsidRDefault="00A3155E" w:rsidP="00A3155E"/>
    <w:p w14:paraId="36787E07" w14:textId="77777777" w:rsidR="0081151B" w:rsidRDefault="0081151B" w:rsidP="00E55730">
      <w:pPr>
        <w:sectPr w:rsidR="0081151B" w:rsidSect="007274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4C20207" w14:textId="154EFD76" w:rsidR="00A24BF4" w:rsidRDefault="00E55730" w:rsidP="006F56BF">
      <w:pPr>
        <w:spacing w:after="0"/>
      </w:pPr>
      <w:bookmarkStart w:id="10" w:name="_Toc183426382"/>
      <w:r w:rsidRPr="0069131F">
        <w:rPr>
          <w:rStyle w:val="Heading2Char"/>
          <w:rFonts w:asciiTheme="minorHAnsi" w:hAnsiTheme="minorHAnsi" w:cstheme="minorHAnsi"/>
          <w:b w:val="0"/>
          <w:bCs/>
          <w:sz w:val="22"/>
        </w:rPr>
        <w:lastRenderedPageBreak/>
        <w:t>Supplementary Table 2</w:t>
      </w:r>
      <w:bookmarkEnd w:id="10"/>
      <w:r>
        <w:t xml:space="preserve">. Test positivity rates (TPR) </w:t>
      </w:r>
      <w:r w:rsidR="0045734B">
        <w:t xml:space="preserve">and 95% confidence intervals </w:t>
      </w:r>
      <w:r>
        <w:t>by district, year, and group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035DA9" w:rsidRPr="00035DA9" w14:paraId="64E7326E" w14:textId="77777777" w:rsidTr="00D07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</w:tcPr>
          <w:p w14:paraId="176626E4" w14:textId="0D47F182" w:rsidR="00064A52" w:rsidRPr="00035DA9" w:rsidRDefault="00BF0D88" w:rsidP="00421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</w:tc>
        <w:tc>
          <w:tcPr>
            <w:tcW w:w="11610" w:type="dxa"/>
            <w:gridSpan w:val="11"/>
          </w:tcPr>
          <w:p w14:paraId="078DC5BA" w14:textId="017D35CB" w:rsidR="00064A52" w:rsidRPr="00035DA9" w:rsidRDefault="00BF0D88" w:rsidP="004211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ict</w:t>
            </w:r>
            <w:r w:rsidR="000E12A9">
              <w:rPr>
                <w:sz w:val="16"/>
                <w:szCs w:val="16"/>
              </w:rPr>
              <w:t xml:space="preserve">                          test positivity rate (95% ci)</w:t>
            </w:r>
          </w:p>
        </w:tc>
      </w:tr>
      <w:tr w:rsidR="00035DA9" w:rsidRPr="00035DA9" w14:paraId="6599FD28" w14:textId="77777777" w:rsidTr="0006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336E1F42" w14:textId="77777777" w:rsidR="00064A52" w:rsidRPr="00035DA9" w:rsidRDefault="00064A5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E1D1B1C" w14:textId="2BF418FD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 xml:space="preserve">                                                 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3992FD9A" w14:textId="3E4936EF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35DA9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5C083DD4" w14:textId="77777777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35DA9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22B202D7" w14:textId="6252877F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35DA9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2223C01C" w14:textId="61EFD786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35DA9">
              <w:rPr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508DA905" w14:textId="7E970E62" w:rsidR="00064A52" w:rsidRPr="00035DA9" w:rsidRDefault="00064A5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35DA9">
              <w:rPr>
                <w:b/>
                <w:bCs/>
                <w:sz w:val="16"/>
                <w:szCs w:val="16"/>
              </w:rPr>
              <w:t>2023</w:t>
            </w:r>
          </w:p>
        </w:tc>
      </w:tr>
      <w:tr w:rsidR="008D6500" w:rsidRPr="00035DA9" w14:paraId="3F7B1D49" w14:textId="77777777" w:rsidTr="0085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DE5C07F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216C7AB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EF6A497" w14:textId="785A364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37151AE9" w14:textId="45D76DD9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3FB61F42" w14:textId="7A0A308B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48D9ECCF" w14:textId="73F53569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6B5EA620" w14:textId="43B96851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29180D2B" w14:textId="3AE3C57D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1ABDE1B2" w14:textId="19F88CAB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0188308D" w14:textId="6F394852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60BB3E41" w14:textId="703BF082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0A5023D3" w14:textId="4686AD9A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NC</w:t>
            </w:r>
          </w:p>
        </w:tc>
      </w:tr>
      <w:tr w:rsidR="00035DA9" w:rsidRPr="00035DA9" w14:paraId="24A62DA3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81BCE3E" w14:textId="1D53E4BD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Benin</w:t>
            </w:r>
          </w:p>
        </w:tc>
        <w:tc>
          <w:tcPr>
            <w:tcW w:w="1530" w:type="dxa"/>
            <w:shd w:val="clear" w:color="auto" w:fill="E7E6E6" w:themeFill="background2"/>
          </w:tcPr>
          <w:p w14:paraId="6DC4018E" w14:textId="2A60CB6D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bomey-</w:t>
            </w:r>
            <w:proofErr w:type="spellStart"/>
            <w:r w:rsidRPr="00035DA9">
              <w:rPr>
                <w:sz w:val="16"/>
                <w:szCs w:val="16"/>
              </w:rPr>
              <w:t>calavi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137C870B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B557E8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4ABE9D3" w14:textId="77777777" w:rsidR="00F753BF" w:rsidRPr="00035DA9" w:rsidRDefault="00767BC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8.1 </w:t>
            </w:r>
          </w:p>
          <w:p w14:paraId="09E49AA1" w14:textId="68677978" w:rsidR="008D6500" w:rsidRPr="00035DA9" w:rsidRDefault="00767BC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4-22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2FAD23BF" w14:textId="77777777" w:rsidR="00F753BF" w:rsidRPr="00035DA9" w:rsidRDefault="00767BC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4.5 </w:t>
            </w:r>
          </w:p>
          <w:p w14:paraId="220CB6D5" w14:textId="1EA15E58" w:rsidR="008D6500" w:rsidRPr="00035DA9" w:rsidRDefault="00767BC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7.9-32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5CCEC086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2BCC8E6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D12AD25" w14:textId="77777777" w:rsidR="007B368C" w:rsidRDefault="002D519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7.7 </w:t>
            </w:r>
          </w:p>
          <w:p w14:paraId="1F73C878" w14:textId="582F63C0" w:rsidR="008D6500" w:rsidRPr="007B368C" w:rsidRDefault="002D519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3.7-22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90DC585" w14:textId="77777777" w:rsidR="007B368C" w:rsidRDefault="00D0127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0.2 </w:t>
            </w:r>
          </w:p>
          <w:p w14:paraId="37DE5DD1" w14:textId="4089299A" w:rsidR="008D6500" w:rsidRPr="007B368C" w:rsidRDefault="00D0127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7.3-23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8C1EA93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250E676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278F11AC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7BAECE0" w14:textId="0F30F3F9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491E19A7" w14:textId="2900F04B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llada</w:t>
            </w:r>
          </w:p>
        </w:tc>
        <w:tc>
          <w:tcPr>
            <w:tcW w:w="1008" w:type="dxa"/>
            <w:shd w:val="clear" w:color="auto" w:fill="E7E6E6" w:themeFill="background2"/>
          </w:tcPr>
          <w:p w14:paraId="22CAF210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EB513D9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63AC136" w14:textId="38930D02" w:rsidR="00F753BF" w:rsidRPr="00035DA9" w:rsidRDefault="00767BC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32.2</w:t>
            </w:r>
          </w:p>
          <w:p w14:paraId="63C742F9" w14:textId="32363FCF" w:rsidR="008D6500" w:rsidRPr="00035DA9" w:rsidRDefault="00767BC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7.7-37)</w:t>
            </w:r>
          </w:p>
        </w:tc>
        <w:tc>
          <w:tcPr>
            <w:tcW w:w="1008" w:type="dxa"/>
            <w:shd w:val="clear" w:color="auto" w:fill="E7E6E6" w:themeFill="background2"/>
          </w:tcPr>
          <w:p w14:paraId="47623BEA" w14:textId="6EB533D9" w:rsidR="00F753BF" w:rsidRPr="00035DA9" w:rsidRDefault="00767BC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32.6</w:t>
            </w:r>
          </w:p>
          <w:p w14:paraId="6E612DCF" w14:textId="6F706F14" w:rsidR="008D6500" w:rsidRPr="00035DA9" w:rsidRDefault="00767BC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8.4-37)</w:t>
            </w:r>
          </w:p>
        </w:tc>
        <w:tc>
          <w:tcPr>
            <w:tcW w:w="1008" w:type="dxa"/>
            <w:shd w:val="clear" w:color="auto" w:fill="E7E6E6" w:themeFill="background2"/>
          </w:tcPr>
          <w:p w14:paraId="212758D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D88B0BB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8953B0A" w14:textId="77777777" w:rsidR="007B368C" w:rsidRDefault="00D01271" w:rsidP="00D01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2.3 </w:t>
            </w:r>
          </w:p>
          <w:p w14:paraId="7FF0FAB4" w14:textId="04E05285" w:rsidR="008D6500" w:rsidRPr="007B368C" w:rsidRDefault="00D0127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8-46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0A976E09" w14:textId="77777777" w:rsidR="00E56B9E" w:rsidRDefault="00B93FDA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2.2 </w:t>
            </w:r>
          </w:p>
          <w:p w14:paraId="5ACEC67F" w14:textId="15842BF7" w:rsidR="008D6500" w:rsidRPr="00E56B9E" w:rsidRDefault="00B93FDA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8.8-25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49A1E0C2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2385E85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71DC3196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36FA981C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46AA3A0C" w14:textId="554547E9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Kpomass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0B81A9F7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86226C6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5A7BBEE" w14:textId="7C66E542" w:rsidR="00F753BF" w:rsidRPr="00035DA9" w:rsidRDefault="005412B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38.4</w:t>
            </w:r>
          </w:p>
          <w:p w14:paraId="38763CB1" w14:textId="77132CB9" w:rsidR="008D6500" w:rsidRPr="00035DA9" w:rsidRDefault="005412B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1.1-46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212DA71B" w14:textId="77777777" w:rsidR="00F753BF" w:rsidRPr="00035DA9" w:rsidRDefault="005412B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1.6 </w:t>
            </w:r>
          </w:p>
          <w:p w14:paraId="2B032612" w14:textId="12D2199F" w:rsidR="008D6500" w:rsidRPr="00035DA9" w:rsidRDefault="005412B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1.3-35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32D85D3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17D47F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F19FF72" w14:textId="77777777" w:rsidR="007B368C" w:rsidRDefault="00D01271" w:rsidP="00D01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7 </w:t>
            </w:r>
          </w:p>
          <w:p w14:paraId="2E3FD7E1" w14:textId="56944EF4" w:rsidR="008D6500" w:rsidRPr="007B368C" w:rsidRDefault="00D0127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0.2-53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374EE6B8" w14:textId="77777777" w:rsidR="00E56B9E" w:rsidRDefault="00854BAB" w:rsidP="00854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.9 </w:t>
            </w:r>
          </w:p>
          <w:p w14:paraId="6249AF33" w14:textId="39193636" w:rsidR="008D6500" w:rsidRPr="00E56B9E" w:rsidRDefault="00854BA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4.1-24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3FD316E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022CB4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78FCBFEB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7673171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3CE08FE5" w14:textId="0E0C894F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Ouidah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0DFD27D9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3EE79A3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7BB3D8C" w14:textId="77777777" w:rsidR="00F753BF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8.5 </w:t>
            </w:r>
          </w:p>
          <w:p w14:paraId="2EBD38D5" w14:textId="7EE163B6" w:rsidR="008D6500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0.1-47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5E58E18F" w14:textId="77777777" w:rsidR="00F753BF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9.5 </w:t>
            </w:r>
          </w:p>
          <w:p w14:paraId="2C3A1C52" w14:textId="238C745D" w:rsidR="008D6500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9.7-59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4C5D409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082DF2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D17F1DE" w14:textId="77777777" w:rsidR="007B368C" w:rsidRDefault="007F670D" w:rsidP="007F6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8.5 </w:t>
            </w:r>
          </w:p>
          <w:p w14:paraId="27B7CB43" w14:textId="45590950" w:rsidR="008D6500" w:rsidRPr="007B368C" w:rsidRDefault="007F670D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3-25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478E3FAB" w14:textId="77777777" w:rsidR="00E56B9E" w:rsidRDefault="00854BAB" w:rsidP="0085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4.8 </w:t>
            </w:r>
          </w:p>
          <w:p w14:paraId="50FD98FD" w14:textId="6ADA3273" w:rsidR="008D6500" w:rsidRPr="00E56B9E" w:rsidRDefault="00854BA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7.5-42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2BE2FEF9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E5C60D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0509A24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3F9B0225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38AE2547" w14:textId="3A402B7C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So-ava</w:t>
            </w:r>
          </w:p>
        </w:tc>
        <w:tc>
          <w:tcPr>
            <w:tcW w:w="1008" w:type="dxa"/>
            <w:shd w:val="clear" w:color="auto" w:fill="E7E6E6" w:themeFill="background2"/>
          </w:tcPr>
          <w:p w14:paraId="0BD8D47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85C5BA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92439AB" w14:textId="77777777" w:rsidR="00F753BF" w:rsidRPr="00035DA9" w:rsidRDefault="004136F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4.3 </w:t>
            </w:r>
          </w:p>
          <w:p w14:paraId="2A35283B" w14:textId="5534E439" w:rsidR="008D6500" w:rsidRPr="00035DA9" w:rsidRDefault="004136F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0.1-19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7C59FB3" w14:textId="77777777" w:rsidR="00F753BF" w:rsidRPr="00035DA9" w:rsidRDefault="004136F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5 </w:t>
            </w:r>
          </w:p>
          <w:p w14:paraId="54551DFF" w14:textId="60B0554F" w:rsidR="008D6500" w:rsidRPr="00035DA9" w:rsidRDefault="004136F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5.3-37)</w:t>
            </w:r>
          </w:p>
        </w:tc>
        <w:tc>
          <w:tcPr>
            <w:tcW w:w="1008" w:type="dxa"/>
            <w:shd w:val="clear" w:color="auto" w:fill="E7E6E6" w:themeFill="background2"/>
          </w:tcPr>
          <w:p w14:paraId="606CB32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522A2A2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AAE25C3" w14:textId="77777777" w:rsidR="007B368C" w:rsidRDefault="007F670D" w:rsidP="007F6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4.3 </w:t>
            </w:r>
          </w:p>
          <w:p w14:paraId="5CC60029" w14:textId="631D8E22" w:rsidR="008D6500" w:rsidRPr="007B368C" w:rsidRDefault="007F670D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0.4-19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38FAC4A9" w14:textId="77777777" w:rsidR="00E56B9E" w:rsidRDefault="00854BAB" w:rsidP="00854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2.9 </w:t>
            </w:r>
          </w:p>
          <w:p w14:paraId="33010088" w14:textId="409AF106" w:rsidR="008D6500" w:rsidRPr="00E56B9E" w:rsidRDefault="00854BA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5.4-32)</w:t>
            </w:r>
          </w:p>
        </w:tc>
        <w:tc>
          <w:tcPr>
            <w:tcW w:w="1008" w:type="dxa"/>
            <w:shd w:val="clear" w:color="auto" w:fill="E7E6E6" w:themeFill="background2"/>
          </w:tcPr>
          <w:p w14:paraId="487E40D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E8B47D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6CFE6A8A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F361B0A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79B81ECE" w14:textId="03EBBE61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Toff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2782AC50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B194D0E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3988329" w14:textId="77777777" w:rsidR="00F753BF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5.9 </w:t>
            </w:r>
          </w:p>
          <w:p w14:paraId="74AE03AD" w14:textId="2DC54298" w:rsidR="008D6500" w:rsidRPr="00035DA9" w:rsidRDefault="004136F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1.1-41)</w:t>
            </w:r>
          </w:p>
        </w:tc>
        <w:tc>
          <w:tcPr>
            <w:tcW w:w="1008" w:type="dxa"/>
            <w:shd w:val="clear" w:color="auto" w:fill="E7E6E6" w:themeFill="background2"/>
          </w:tcPr>
          <w:p w14:paraId="22563808" w14:textId="77777777" w:rsidR="00F753BF" w:rsidRPr="00035DA9" w:rsidRDefault="00A579B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4.8 </w:t>
            </w:r>
          </w:p>
          <w:p w14:paraId="52CFEBC6" w14:textId="28B42759" w:rsidR="008D6500" w:rsidRPr="00035DA9" w:rsidRDefault="00A579B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0.3-39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0D94E260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3BD2F6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3838F76" w14:textId="77777777" w:rsidR="007B368C" w:rsidRDefault="007F670D" w:rsidP="007F6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5.6 </w:t>
            </w:r>
          </w:p>
          <w:p w14:paraId="2BCF600D" w14:textId="2134E1A4" w:rsidR="008D6500" w:rsidRPr="007B368C" w:rsidRDefault="007F670D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0.5-40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669F04CC" w14:textId="77777777" w:rsidR="00E56B9E" w:rsidRDefault="00854BAB" w:rsidP="0085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9.2 </w:t>
            </w:r>
          </w:p>
          <w:p w14:paraId="4DA494F5" w14:textId="44023704" w:rsidR="008D6500" w:rsidRPr="00E56B9E" w:rsidRDefault="00854BA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4.6-34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3DF36AB9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E520E6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491DDCD1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774A1F06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719522C9" w14:textId="5823C4EA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Tori-</w:t>
            </w:r>
            <w:proofErr w:type="spellStart"/>
            <w:r w:rsidRPr="00035DA9">
              <w:rPr>
                <w:sz w:val="16"/>
                <w:szCs w:val="16"/>
              </w:rPr>
              <w:t>bossit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016471B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56BDE64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4936B87" w14:textId="77777777" w:rsidR="00F753BF" w:rsidRPr="00035DA9" w:rsidRDefault="00A579B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9.4 </w:t>
            </w:r>
          </w:p>
          <w:p w14:paraId="163F5270" w14:textId="0CEC6961" w:rsidR="008D6500" w:rsidRPr="00035DA9" w:rsidRDefault="00A579B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3.2-36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514D975A" w14:textId="77777777" w:rsidR="00F753BF" w:rsidRPr="00035DA9" w:rsidRDefault="00A579B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3.5 </w:t>
            </w:r>
          </w:p>
          <w:p w14:paraId="164A42D4" w14:textId="23460C2B" w:rsidR="008D6500" w:rsidRPr="00035DA9" w:rsidRDefault="00A579B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5.5-33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39F272B3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5270517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E016505" w14:textId="77777777" w:rsidR="007B368C" w:rsidRDefault="007F670D" w:rsidP="007F6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2.1 </w:t>
            </w:r>
          </w:p>
          <w:p w14:paraId="64FB1B05" w14:textId="2A51AA8F" w:rsidR="008D6500" w:rsidRPr="007B368C" w:rsidRDefault="007F670D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5.9-38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7F6DA487" w14:textId="77777777" w:rsidR="00E56B9E" w:rsidRDefault="00854BAB" w:rsidP="00854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2.4 </w:t>
            </w:r>
          </w:p>
          <w:p w14:paraId="10487C97" w14:textId="42E60D09" w:rsidR="008D6500" w:rsidRPr="00E56B9E" w:rsidRDefault="00854BA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6.2-29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47E0644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674C7B3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1F53AC8E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9AD2002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21B1BDA7" w14:textId="3D4B00FB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Ze</w:t>
            </w:r>
          </w:p>
        </w:tc>
        <w:tc>
          <w:tcPr>
            <w:tcW w:w="1008" w:type="dxa"/>
            <w:shd w:val="clear" w:color="auto" w:fill="E7E6E6" w:themeFill="background2"/>
          </w:tcPr>
          <w:p w14:paraId="3AC569BD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27648B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541903D" w14:textId="77777777" w:rsidR="00F753BF" w:rsidRPr="00035DA9" w:rsidRDefault="00A579B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1 </w:t>
            </w:r>
          </w:p>
          <w:p w14:paraId="4ED11C4D" w14:textId="06910A37" w:rsidR="008D6500" w:rsidRPr="00035DA9" w:rsidRDefault="00A579B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6.4-26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27A5EB71" w14:textId="77777777" w:rsidR="00F753BF" w:rsidRPr="00035DA9" w:rsidRDefault="00F753B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8.3 </w:t>
            </w:r>
          </w:p>
          <w:p w14:paraId="4737A52B" w14:textId="3F4726BD" w:rsidR="008D6500" w:rsidRPr="00035DA9" w:rsidRDefault="00F753B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5.1-21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3CC82B6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634EA06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65F2C59" w14:textId="77777777" w:rsidR="007B368C" w:rsidRDefault="007F670D" w:rsidP="007F6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5.4 </w:t>
            </w:r>
          </w:p>
          <w:p w14:paraId="1702D474" w14:textId="4FBB9245" w:rsidR="008D6500" w:rsidRPr="007B368C" w:rsidRDefault="007F670D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0.4-30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1C2CFE09" w14:textId="77777777" w:rsidR="00E56B9E" w:rsidRDefault="000C3838" w:rsidP="000C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3.3 </w:t>
            </w:r>
          </w:p>
          <w:p w14:paraId="629D2BAC" w14:textId="124E1CBA" w:rsidR="008D6500" w:rsidRPr="00E56B9E" w:rsidRDefault="000C3838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9.5-27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42A154E7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242FF94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20F42A19" w14:textId="77777777" w:rsidTr="0085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150B882B" w14:textId="322D19B2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Burkina Faso</w:t>
            </w:r>
          </w:p>
        </w:tc>
        <w:tc>
          <w:tcPr>
            <w:tcW w:w="1530" w:type="dxa"/>
            <w:shd w:val="clear" w:color="auto" w:fill="FFFFFF" w:themeFill="background1"/>
          </w:tcPr>
          <w:p w14:paraId="76739124" w14:textId="6FD1ABA4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Banfo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4A9402C5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B3B209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65E700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FFCFD0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2DD46D5" w14:textId="77777777" w:rsidR="00D8558C" w:rsidRPr="00035DA9" w:rsidRDefault="004E513A" w:rsidP="004E5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5.5 </w:t>
            </w:r>
          </w:p>
          <w:p w14:paraId="67840E18" w14:textId="62BB4C95" w:rsidR="008D6500" w:rsidRPr="00035DA9" w:rsidRDefault="004E513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8.9-42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7F8067E4" w14:textId="77777777" w:rsidR="00D8558C" w:rsidRPr="00035DA9" w:rsidRDefault="00447E3B" w:rsidP="0044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0.8 </w:t>
            </w:r>
          </w:p>
          <w:p w14:paraId="501DA807" w14:textId="2BCB8D77" w:rsidR="008D6500" w:rsidRPr="00035DA9" w:rsidRDefault="00447E3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7.6-24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096C6F6C" w14:textId="77777777" w:rsidR="00BE6A23" w:rsidRDefault="008D4431" w:rsidP="008D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3.1 </w:t>
            </w:r>
          </w:p>
          <w:p w14:paraId="1CC3F14F" w14:textId="704D0D83" w:rsidR="008D6500" w:rsidRPr="00BE6A23" w:rsidRDefault="008D443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7.4-29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6D4D5924" w14:textId="77777777" w:rsidR="00E56B9E" w:rsidRDefault="000C3838" w:rsidP="000C3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.2 </w:t>
            </w:r>
          </w:p>
          <w:p w14:paraId="240D123B" w14:textId="12572CBF" w:rsidR="008D6500" w:rsidRPr="00E56B9E" w:rsidRDefault="000C3838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6-22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2481338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BA3AB6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221A2DC6" w14:textId="77777777" w:rsidTr="0085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51FFCF15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DB835D7" w14:textId="59B2993B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Gaou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7EF6517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A9F622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F861137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54F6604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E1FE2F9" w14:textId="77777777" w:rsidR="00D8558C" w:rsidRPr="00035DA9" w:rsidRDefault="00447E3B" w:rsidP="0044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50.2 </w:t>
            </w:r>
          </w:p>
          <w:p w14:paraId="420964AB" w14:textId="067AF274" w:rsidR="008D6500" w:rsidRPr="00035DA9" w:rsidRDefault="00447E3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3.6-56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565F16B0" w14:textId="77777777" w:rsidR="00D8558C" w:rsidRPr="00035DA9" w:rsidRDefault="00447E3B" w:rsidP="00447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7.4 </w:t>
            </w:r>
          </w:p>
          <w:p w14:paraId="7D67DD51" w14:textId="3E2A9929" w:rsidR="008D6500" w:rsidRPr="00035DA9" w:rsidRDefault="00447E3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3.2-41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0E187113" w14:textId="77777777" w:rsidR="00BE6A23" w:rsidRDefault="008D4431" w:rsidP="008D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69.2 </w:t>
            </w:r>
          </w:p>
          <w:p w14:paraId="14A26D88" w14:textId="7F4A7E8D" w:rsidR="008D6500" w:rsidRPr="00BE6A23" w:rsidRDefault="008D443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62.5-75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351B99FD" w14:textId="77777777" w:rsidR="00E56B9E" w:rsidRDefault="000C3838" w:rsidP="000C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0.2 </w:t>
            </w:r>
          </w:p>
          <w:p w14:paraId="3650ACAF" w14:textId="2429A596" w:rsidR="008D6500" w:rsidRPr="00E56B9E" w:rsidRDefault="000C3838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5.8-44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4FFD8AD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CC44F1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6EBFA91C" w14:textId="77777777" w:rsidTr="0085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15ABC4D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0F6B8BA" w14:textId="33AD4094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Oroda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4419A0D8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63C604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54552A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F810E4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E4F6C45" w14:textId="77777777" w:rsidR="00D8558C" w:rsidRPr="00035DA9" w:rsidRDefault="00447E3B" w:rsidP="00447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9 </w:t>
            </w:r>
          </w:p>
          <w:p w14:paraId="150EE2B7" w14:textId="7E12B6F4" w:rsidR="008D6500" w:rsidRPr="00035DA9" w:rsidRDefault="00447E3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3.8-25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6F0AA14C" w14:textId="77777777" w:rsidR="00D8558C" w:rsidRPr="00035DA9" w:rsidRDefault="003744FE" w:rsidP="00374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6.4 </w:t>
            </w:r>
          </w:p>
          <w:p w14:paraId="771C3D40" w14:textId="34393D44" w:rsidR="008D6500" w:rsidRPr="00035DA9" w:rsidRDefault="003744FE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3.5-19.7)</w:t>
            </w:r>
          </w:p>
        </w:tc>
        <w:tc>
          <w:tcPr>
            <w:tcW w:w="1008" w:type="dxa"/>
            <w:shd w:val="clear" w:color="auto" w:fill="FFFFFF" w:themeFill="background1"/>
          </w:tcPr>
          <w:p w14:paraId="7BEBBB52" w14:textId="77777777" w:rsidR="00BE6A23" w:rsidRDefault="008D4431" w:rsidP="008D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3.7 </w:t>
            </w:r>
          </w:p>
          <w:p w14:paraId="1166B7FD" w14:textId="6E652991" w:rsidR="008D6500" w:rsidRPr="00BE6A23" w:rsidRDefault="008D443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7.9-30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6E4A8057" w14:textId="77777777" w:rsidR="00E56B9E" w:rsidRDefault="000C3838" w:rsidP="000C3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7.6 </w:t>
            </w:r>
          </w:p>
          <w:p w14:paraId="2CAD2294" w14:textId="5777E9FC" w:rsidR="008D6500" w:rsidRPr="00E56B9E" w:rsidRDefault="000C3838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4.5-21)</w:t>
            </w:r>
          </w:p>
        </w:tc>
        <w:tc>
          <w:tcPr>
            <w:tcW w:w="1008" w:type="dxa"/>
            <w:shd w:val="clear" w:color="auto" w:fill="FFFFFF" w:themeFill="background1"/>
          </w:tcPr>
          <w:p w14:paraId="09144E0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B030ABB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4E7A36B1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7B41232E" w14:textId="649CDB13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Mozambique</w:t>
            </w:r>
          </w:p>
        </w:tc>
        <w:tc>
          <w:tcPr>
            <w:tcW w:w="1530" w:type="dxa"/>
            <w:shd w:val="clear" w:color="auto" w:fill="E7E6E6" w:themeFill="background2"/>
          </w:tcPr>
          <w:p w14:paraId="0CEF8477" w14:textId="263F335A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Changara</w:t>
            </w:r>
          </w:p>
        </w:tc>
        <w:tc>
          <w:tcPr>
            <w:tcW w:w="1008" w:type="dxa"/>
            <w:shd w:val="clear" w:color="auto" w:fill="E7E6E6" w:themeFill="background2"/>
          </w:tcPr>
          <w:p w14:paraId="5BB97A4F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5960190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6C6DB7D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5DF0CB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A063402" w14:textId="77777777" w:rsidR="00D8558C" w:rsidRPr="00035DA9" w:rsidRDefault="003744F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.1 </w:t>
            </w:r>
          </w:p>
          <w:p w14:paraId="38F7E588" w14:textId="4391C382" w:rsidR="008D6500" w:rsidRPr="00035DA9" w:rsidRDefault="003744F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-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20C8BA1" w14:textId="77777777" w:rsidR="00D8558C" w:rsidRPr="00035DA9" w:rsidRDefault="003744FE" w:rsidP="00374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.2 </w:t>
            </w:r>
          </w:p>
          <w:p w14:paraId="192D6175" w14:textId="1A9B5AB8" w:rsidR="008D6500" w:rsidRPr="00035DA9" w:rsidRDefault="003744F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.1-5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11C4105E" w14:textId="77777777" w:rsidR="00BE6A23" w:rsidRDefault="008D4431" w:rsidP="008D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7.6 </w:t>
            </w:r>
          </w:p>
          <w:p w14:paraId="7D00912E" w14:textId="3DB56F86" w:rsidR="008D6500" w:rsidRPr="00BE6A23" w:rsidRDefault="008D443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5.2-10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0E9AF7BD" w14:textId="77777777" w:rsidR="00E56B9E" w:rsidRDefault="003C3058" w:rsidP="003C3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.2 </w:t>
            </w:r>
          </w:p>
          <w:p w14:paraId="19CE7D16" w14:textId="2288EA14" w:rsidR="008D6500" w:rsidRPr="00E56B9E" w:rsidRDefault="003C3058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.1-5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21A173B6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9E0C1DE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6226229F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191045C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73611203" w14:textId="5E1F67B0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Chemba</w:t>
            </w:r>
          </w:p>
        </w:tc>
        <w:tc>
          <w:tcPr>
            <w:tcW w:w="1008" w:type="dxa"/>
            <w:shd w:val="clear" w:color="auto" w:fill="E7E6E6" w:themeFill="background2"/>
          </w:tcPr>
          <w:p w14:paraId="6DFD0010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DF85323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A9A19C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4DC3D70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0AC5AE4" w14:textId="77777777" w:rsidR="00D8558C" w:rsidRPr="00035DA9" w:rsidRDefault="003744FE" w:rsidP="00374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9 </w:t>
            </w:r>
          </w:p>
          <w:p w14:paraId="702DD078" w14:textId="730ADFC0" w:rsidR="008D6500" w:rsidRPr="00035DA9" w:rsidRDefault="003744FE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4.3-43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65698599" w14:textId="77777777" w:rsidR="00D8558C" w:rsidRPr="00035DA9" w:rsidRDefault="001600A2" w:rsidP="00160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41.2</w:t>
            </w:r>
          </w:p>
          <w:p w14:paraId="28A3832E" w14:textId="2EA70612" w:rsidR="008D6500" w:rsidRPr="00035DA9" w:rsidRDefault="001600A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7.3-45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0EDE337F" w14:textId="77777777" w:rsidR="00BE6A23" w:rsidRDefault="00B6633F" w:rsidP="00B66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3.3 </w:t>
            </w:r>
          </w:p>
          <w:p w14:paraId="23EC51A8" w14:textId="6077ED39" w:rsidR="008D6500" w:rsidRPr="00BE6A23" w:rsidRDefault="00B6633F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8.5-48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101425F6" w14:textId="77777777" w:rsidR="00E56B9E" w:rsidRDefault="003C3058" w:rsidP="003C3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0.8 </w:t>
            </w:r>
          </w:p>
          <w:p w14:paraId="3C055A9F" w14:textId="3697BAF1" w:rsidR="008D6500" w:rsidRPr="00E56B9E" w:rsidRDefault="003C3058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7.7-34)</w:t>
            </w:r>
          </w:p>
        </w:tc>
        <w:tc>
          <w:tcPr>
            <w:tcW w:w="1008" w:type="dxa"/>
            <w:shd w:val="clear" w:color="auto" w:fill="E7E6E6" w:themeFill="background2"/>
          </w:tcPr>
          <w:p w14:paraId="34724F44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057C4D0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75FDBFF7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6C0B1D67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0173EAFD" w14:textId="227967C4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Guro</w:t>
            </w:r>
          </w:p>
        </w:tc>
        <w:tc>
          <w:tcPr>
            <w:tcW w:w="1008" w:type="dxa"/>
            <w:shd w:val="clear" w:color="auto" w:fill="E7E6E6" w:themeFill="background2"/>
          </w:tcPr>
          <w:p w14:paraId="570A950B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C04BC7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CBFBF2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31540C5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C879703" w14:textId="77777777" w:rsidR="00BE6A23" w:rsidRDefault="00870E2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.8 </w:t>
            </w:r>
          </w:p>
          <w:p w14:paraId="316273F3" w14:textId="73D48F3A" w:rsidR="008D6500" w:rsidRPr="00035DA9" w:rsidRDefault="00870E2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.2-6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302CBEEE" w14:textId="77777777" w:rsidR="00BE6A23" w:rsidRDefault="00035DA9" w:rsidP="00035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7.5 </w:t>
            </w:r>
          </w:p>
          <w:p w14:paraId="2906F577" w14:textId="6FB3DE1B" w:rsidR="008D6500" w:rsidRPr="00035DA9" w:rsidRDefault="00035DA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5.8-9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16153238" w14:textId="77777777" w:rsidR="00BE6A23" w:rsidRDefault="00B6633F" w:rsidP="00B66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7.1 </w:t>
            </w:r>
          </w:p>
          <w:p w14:paraId="0B0394F3" w14:textId="3893CCD1" w:rsidR="008D6500" w:rsidRPr="00BE6A23" w:rsidRDefault="00B6633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.9-10)</w:t>
            </w:r>
          </w:p>
        </w:tc>
        <w:tc>
          <w:tcPr>
            <w:tcW w:w="1008" w:type="dxa"/>
            <w:shd w:val="clear" w:color="auto" w:fill="E7E6E6" w:themeFill="background2"/>
          </w:tcPr>
          <w:p w14:paraId="64E936B1" w14:textId="77777777" w:rsidR="00E56B9E" w:rsidRDefault="003C3058" w:rsidP="003C3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.4 </w:t>
            </w:r>
          </w:p>
          <w:p w14:paraId="2375E307" w14:textId="1F8B5747" w:rsidR="008D6500" w:rsidRPr="00E56B9E" w:rsidRDefault="003C3058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.1-7)</w:t>
            </w:r>
          </w:p>
        </w:tc>
        <w:tc>
          <w:tcPr>
            <w:tcW w:w="1008" w:type="dxa"/>
            <w:shd w:val="clear" w:color="auto" w:fill="E7E6E6" w:themeFill="background2"/>
          </w:tcPr>
          <w:p w14:paraId="7C935895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BBA528D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80AEAFE" w14:textId="77777777" w:rsidTr="0085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22BA5148" w14:textId="02C5AF7A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Nigeria</w:t>
            </w:r>
          </w:p>
        </w:tc>
        <w:tc>
          <w:tcPr>
            <w:tcW w:w="1530" w:type="dxa"/>
            <w:shd w:val="clear" w:color="auto" w:fill="FFFFFF" w:themeFill="background1"/>
          </w:tcPr>
          <w:p w14:paraId="60CCF605" w14:textId="4B6077C6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Asa</w:t>
            </w:r>
          </w:p>
        </w:tc>
        <w:tc>
          <w:tcPr>
            <w:tcW w:w="1008" w:type="dxa"/>
            <w:shd w:val="clear" w:color="auto" w:fill="FFFFFF" w:themeFill="background1"/>
          </w:tcPr>
          <w:p w14:paraId="320706DE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29F3F73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C791F39" w14:textId="77777777" w:rsidR="00CE2149" w:rsidRPr="00035DA9" w:rsidRDefault="002C353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63.1 </w:t>
            </w:r>
          </w:p>
          <w:p w14:paraId="4251FF96" w14:textId="292C8864" w:rsidR="008D6500" w:rsidRPr="00035DA9" w:rsidRDefault="002C353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58.2-67.7)</w:t>
            </w:r>
          </w:p>
        </w:tc>
        <w:tc>
          <w:tcPr>
            <w:tcW w:w="1008" w:type="dxa"/>
            <w:shd w:val="clear" w:color="auto" w:fill="FFFFFF" w:themeFill="background1"/>
          </w:tcPr>
          <w:p w14:paraId="6B4DE788" w14:textId="77777777" w:rsidR="00CE2149" w:rsidRPr="00035DA9" w:rsidRDefault="00A8520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64.7 </w:t>
            </w:r>
          </w:p>
          <w:p w14:paraId="5EC6EB0B" w14:textId="45E4884E" w:rsidR="008D6500" w:rsidRPr="00035DA9" w:rsidRDefault="00A8520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56.5-72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23090426" w14:textId="77777777" w:rsidR="00EB12FA" w:rsidRPr="00035DA9" w:rsidRDefault="00E54441" w:rsidP="00E54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1.3 </w:t>
            </w:r>
          </w:p>
          <w:p w14:paraId="1033DEC3" w14:textId="1CA90C00" w:rsidR="008D6500" w:rsidRPr="00035DA9" w:rsidRDefault="00E54441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6.8-45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1399D05C" w14:textId="77777777" w:rsidR="00EB12FA" w:rsidRPr="00035DA9" w:rsidRDefault="00F00BAF" w:rsidP="00F00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54.3 </w:t>
            </w:r>
          </w:p>
          <w:p w14:paraId="30F5A98B" w14:textId="172327B5" w:rsidR="008D6500" w:rsidRPr="00035DA9" w:rsidRDefault="00F00BAF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7.7-60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7B4B371E" w14:textId="77777777" w:rsidR="00E56B9E" w:rsidRDefault="0028332A" w:rsidP="0028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7.3 </w:t>
            </w:r>
          </w:p>
          <w:p w14:paraId="5B761701" w14:textId="3F2C70E1" w:rsidR="008D6500" w:rsidRPr="00E56B9E" w:rsidRDefault="0028332A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2.7-51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5C196898" w14:textId="77777777" w:rsidR="00E56B9E" w:rsidRDefault="003C3058" w:rsidP="003C3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9.8 </w:t>
            </w:r>
          </w:p>
          <w:p w14:paraId="5C5D7593" w14:textId="39C04FD7" w:rsidR="008D6500" w:rsidRPr="00E56B9E" w:rsidRDefault="003C3058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2.6-56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08747E0B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8142636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4541B0FE" w14:textId="77777777" w:rsidTr="0085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15E5D20A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CB79337" w14:textId="1B760632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Eligbo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199766B2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04B799A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56846CB" w14:textId="77777777" w:rsidR="00CE2149" w:rsidRPr="00035DA9" w:rsidRDefault="002C353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8.6 </w:t>
            </w:r>
          </w:p>
          <w:p w14:paraId="4A84F8F6" w14:textId="3DAF9EB4" w:rsidR="008D6500" w:rsidRPr="00035DA9" w:rsidRDefault="002C3531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3.7-43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720BB325" w14:textId="77777777" w:rsidR="00CE2149" w:rsidRPr="00035DA9" w:rsidRDefault="00A8520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7.3 </w:t>
            </w:r>
          </w:p>
          <w:p w14:paraId="6A4FE469" w14:textId="632DE088" w:rsidR="008D6500" w:rsidRPr="00035DA9" w:rsidRDefault="00A8520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1.4-43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1199D7E3" w14:textId="77777777" w:rsidR="00EB12FA" w:rsidRPr="00035DA9" w:rsidRDefault="00F00BAF" w:rsidP="00F00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4.5 </w:t>
            </w:r>
          </w:p>
          <w:p w14:paraId="15FA7154" w14:textId="428AB9B0" w:rsidR="008D6500" w:rsidRPr="00035DA9" w:rsidRDefault="00F00BA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1.3-37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1CBC3E26" w14:textId="77777777" w:rsidR="00EB12FA" w:rsidRPr="00035DA9" w:rsidRDefault="00F00BAF" w:rsidP="00F00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1.6 </w:t>
            </w:r>
          </w:p>
          <w:p w14:paraId="43DA6D8B" w14:textId="118BBD23" w:rsidR="008D6500" w:rsidRPr="00035DA9" w:rsidRDefault="00F00BA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6.3-37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6F25010C" w14:textId="77777777" w:rsidR="00E56B9E" w:rsidRDefault="0028332A" w:rsidP="0028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.1 </w:t>
            </w:r>
          </w:p>
          <w:p w14:paraId="2DA95905" w14:textId="721FDC91" w:rsidR="008D6500" w:rsidRPr="00E56B9E" w:rsidRDefault="0028332A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8.7-45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5E9F081C" w14:textId="77777777" w:rsidR="00E56B9E" w:rsidRDefault="0028332A" w:rsidP="0028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7.7 </w:t>
            </w:r>
          </w:p>
          <w:p w14:paraId="54C8E164" w14:textId="019E10DB" w:rsidR="008D6500" w:rsidRPr="00E56B9E" w:rsidRDefault="0028332A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1.7-34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397BAB9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872C022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F2DA0C5" w14:textId="77777777" w:rsidTr="0085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42FD58C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A200419" w14:textId="609D53D3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Ife North</w:t>
            </w:r>
          </w:p>
        </w:tc>
        <w:tc>
          <w:tcPr>
            <w:tcW w:w="1008" w:type="dxa"/>
            <w:shd w:val="clear" w:color="auto" w:fill="FFFFFF" w:themeFill="background1"/>
          </w:tcPr>
          <w:p w14:paraId="7949FB4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63B09C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8B7E968" w14:textId="77777777" w:rsidR="00CE2149" w:rsidRPr="00035DA9" w:rsidRDefault="00A8520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8.4 </w:t>
            </w:r>
          </w:p>
          <w:p w14:paraId="41F3B9F1" w14:textId="5C70A6B2" w:rsidR="008D6500" w:rsidRPr="00035DA9" w:rsidRDefault="00A85202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3.3-53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191203F0" w14:textId="77777777" w:rsidR="00CE2149" w:rsidRPr="00035DA9" w:rsidRDefault="00CE214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2.6 </w:t>
            </w:r>
          </w:p>
          <w:p w14:paraId="3E311C6E" w14:textId="67BB5753" w:rsidR="008D6500" w:rsidRPr="00035DA9" w:rsidRDefault="00CE2149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6.2-49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7D0726F3" w14:textId="77777777" w:rsidR="00EB12FA" w:rsidRPr="00035DA9" w:rsidRDefault="00F00BAF" w:rsidP="00F00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7.4 </w:t>
            </w:r>
          </w:p>
          <w:p w14:paraId="7D1C858B" w14:textId="5E9E7B67" w:rsidR="008D6500" w:rsidRPr="00035DA9" w:rsidRDefault="00F00BAF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4-50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3B5EE063" w14:textId="77777777" w:rsidR="00EB12FA" w:rsidRPr="00035DA9" w:rsidRDefault="0030306C" w:rsidP="00303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3.1 </w:t>
            </w:r>
          </w:p>
          <w:p w14:paraId="4A3C20AE" w14:textId="43CFC9F1" w:rsidR="008D6500" w:rsidRPr="00035DA9" w:rsidRDefault="0030306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8-38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20602D0D" w14:textId="77777777" w:rsidR="00E56B9E" w:rsidRDefault="00665B44" w:rsidP="0066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3.1 </w:t>
            </w:r>
          </w:p>
          <w:p w14:paraId="7FBE7E5C" w14:textId="101A79CD" w:rsidR="008D6500" w:rsidRPr="00E56B9E" w:rsidRDefault="00665B44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9.6-56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66A1A1B9" w14:textId="77777777" w:rsidR="00E56B9E" w:rsidRDefault="00665B44" w:rsidP="0066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5.5 </w:t>
            </w:r>
          </w:p>
          <w:p w14:paraId="4A0296BE" w14:textId="49BA1D02" w:rsidR="008D6500" w:rsidRPr="00E56B9E" w:rsidRDefault="00665B44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8.3-43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605DD2A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A677CDB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B8C4D61" w14:textId="77777777" w:rsidTr="00855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547D7CC8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D28EEFA" w14:textId="617E00F8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Moro</w:t>
            </w:r>
          </w:p>
        </w:tc>
        <w:tc>
          <w:tcPr>
            <w:tcW w:w="1008" w:type="dxa"/>
            <w:shd w:val="clear" w:color="auto" w:fill="FFFFFF" w:themeFill="background1"/>
          </w:tcPr>
          <w:p w14:paraId="5664E35B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77301AE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60A0AA8" w14:textId="77777777" w:rsidR="00CE2149" w:rsidRPr="00035DA9" w:rsidRDefault="00A8520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50.1 </w:t>
            </w:r>
          </w:p>
          <w:p w14:paraId="1214786F" w14:textId="72822673" w:rsidR="008D6500" w:rsidRPr="00035DA9" w:rsidRDefault="00A85202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45.2-55)</w:t>
            </w:r>
          </w:p>
        </w:tc>
        <w:tc>
          <w:tcPr>
            <w:tcW w:w="1008" w:type="dxa"/>
            <w:shd w:val="clear" w:color="auto" w:fill="FFFFFF" w:themeFill="background1"/>
          </w:tcPr>
          <w:p w14:paraId="36D36AF7" w14:textId="77777777" w:rsidR="00CE2149" w:rsidRPr="00035DA9" w:rsidRDefault="00CE214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3.7 </w:t>
            </w:r>
          </w:p>
          <w:p w14:paraId="365CF67E" w14:textId="4A4792B1" w:rsidR="008D6500" w:rsidRPr="00035DA9" w:rsidRDefault="00CE2149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7.6-49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658D7F00" w14:textId="77777777" w:rsidR="00EB12FA" w:rsidRPr="00035DA9" w:rsidRDefault="0030306C" w:rsidP="00303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0.9 </w:t>
            </w:r>
          </w:p>
          <w:p w14:paraId="27691425" w14:textId="44ACCDCD" w:rsidR="008D6500" w:rsidRPr="00035DA9" w:rsidRDefault="0030306C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6.9-35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5E558BC6" w14:textId="77777777" w:rsidR="00EB12FA" w:rsidRPr="00035DA9" w:rsidRDefault="0030306C" w:rsidP="00303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0 </w:t>
            </w:r>
          </w:p>
          <w:p w14:paraId="05369727" w14:textId="5B6D22ED" w:rsidR="008D6500" w:rsidRPr="00035DA9" w:rsidRDefault="0030306C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4.8-45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4ECF6E17" w14:textId="77777777" w:rsidR="00E56B9E" w:rsidRDefault="00665B44" w:rsidP="0066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.7 </w:t>
            </w:r>
          </w:p>
          <w:p w14:paraId="1A516021" w14:textId="642E1302" w:rsidR="008D6500" w:rsidRPr="00E56B9E" w:rsidRDefault="00665B44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8.4-47)</w:t>
            </w:r>
          </w:p>
        </w:tc>
        <w:tc>
          <w:tcPr>
            <w:tcW w:w="1008" w:type="dxa"/>
            <w:shd w:val="clear" w:color="auto" w:fill="FFFFFF" w:themeFill="background1"/>
          </w:tcPr>
          <w:p w14:paraId="40C34BAB" w14:textId="77777777" w:rsidR="00E56B9E" w:rsidRDefault="00665B44" w:rsidP="0066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.5 </w:t>
            </w:r>
          </w:p>
          <w:p w14:paraId="3EE184DD" w14:textId="3E07EFA6" w:rsidR="008D6500" w:rsidRPr="00E56B9E" w:rsidRDefault="00665B44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5.1-50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6CB2F8EF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904E32F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44911146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0814AC6" w14:textId="49A66ECA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tanzania</w:t>
            </w:r>
          </w:p>
        </w:tc>
        <w:tc>
          <w:tcPr>
            <w:tcW w:w="1530" w:type="dxa"/>
            <w:shd w:val="clear" w:color="auto" w:fill="E7E6E6" w:themeFill="background2"/>
          </w:tcPr>
          <w:p w14:paraId="4B1E3AD0" w14:textId="796CAC69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Bukomb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2D72C6C6" w14:textId="77777777" w:rsidR="001A3154" w:rsidRPr="00035DA9" w:rsidRDefault="003A1B5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3.2 </w:t>
            </w:r>
          </w:p>
          <w:p w14:paraId="61C30FD5" w14:textId="0158243C" w:rsidR="008D6500" w:rsidRPr="00035DA9" w:rsidRDefault="003A1B5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8.2-28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55199B92" w14:textId="77777777" w:rsidR="00F97DFB" w:rsidRPr="00035DA9" w:rsidRDefault="003F5E15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1.7 </w:t>
            </w:r>
          </w:p>
          <w:p w14:paraId="13434928" w14:textId="3888044C" w:rsidR="008D6500" w:rsidRPr="00035DA9" w:rsidRDefault="003F5E15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9.6-14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175A30C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A0E842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342D1DF" w14:textId="77777777" w:rsidR="00EB12FA" w:rsidRPr="00035DA9" w:rsidRDefault="0030306C" w:rsidP="00303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3.1 </w:t>
            </w:r>
          </w:p>
          <w:p w14:paraId="19EFE286" w14:textId="452FCF34" w:rsidR="008D6500" w:rsidRPr="00035DA9" w:rsidRDefault="0030306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9.3-17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105D1E1E" w14:textId="77777777" w:rsidR="00EB12FA" w:rsidRPr="00035DA9" w:rsidRDefault="002928DE" w:rsidP="0029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8.2 </w:t>
            </w:r>
          </w:p>
          <w:p w14:paraId="22D1DDF6" w14:textId="14B1CB87" w:rsidR="008D6500" w:rsidRPr="00035DA9" w:rsidRDefault="002928DE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6.3-10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683CF17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5077C68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B3C5B08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57CECB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2D10BEE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FB2BE8F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174565FE" w14:textId="05DA39F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Chat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6B507026" w14:textId="77777777" w:rsidR="001A3154" w:rsidRPr="00035DA9" w:rsidRDefault="004645B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2.7 </w:t>
            </w:r>
          </w:p>
          <w:p w14:paraId="5C668648" w14:textId="27405D85" w:rsidR="008D6500" w:rsidRPr="00035DA9" w:rsidRDefault="004645B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0.1-25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7A7EFF17" w14:textId="77777777" w:rsidR="00F97DFB" w:rsidRPr="00035DA9" w:rsidRDefault="003F5E15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6.6 </w:t>
            </w:r>
          </w:p>
          <w:p w14:paraId="643A5D28" w14:textId="52720036" w:rsidR="008D6500" w:rsidRPr="00035DA9" w:rsidRDefault="003F5E15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5.2-18)</w:t>
            </w:r>
          </w:p>
        </w:tc>
        <w:tc>
          <w:tcPr>
            <w:tcW w:w="1008" w:type="dxa"/>
            <w:shd w:val="clear" w:color="auto" w:fill="E7E6E6" w:themeFill="background2"/>
          </w:tcPr>
          <w:p w14:paraId="2E14C20A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D64D2C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371FB80" w14:textId="77777777" w:rsidR="00EB12FA" w:rsidRPr="00035DA9" w:rsidRDefault="002928DE" w:rsidP="00292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6.7 </w:t>
            </w:r>
          </w:p>
          <w:p w14:paraId="4FF7BBCB" w14:textId="37CF8AC4" w:rsidR="008D6500" w:rsidRPr="00A105C8" w:rsidRDefault="002928D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4.2-29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2993F56E" w14:textId="77777777" w:rsidR="00EB12FA" w:rsidRPr="00035DA9" w:rsidRDefault="002928DE" w:rsidP="00292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4.8 </w:t>
            </w:r>
          </w:p>
          <w:p w14:paraId="6DEC32EF" w14:textId="18D9D289" w:rsidR="008D6500" w:rsidRPr="00A105C8" w:rsidRDefault="002928DE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2.9-26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196AF303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6F97B0E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BF28E12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341150A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7CE48483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8C38780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2031EB68" w14:textId="738DE980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Geita</w:t>
            </w:r>
          </w:p>
        </w:tc>
        <w:tc>
          <w:tcPr>
            <w:tcW w:w="1008" w:type="dxa"/>
            <w:shd w:val="clear" w:color="auto" w:fill="E7E6E6" w:themeFill="background2"/>
          </w:tcPr>
          <w:p w14:paraId="67EFD87A" w14:textId="77777777" w:rsidR="001A3154" w:rsidRPr="00035DA9" w:rsidRDefault="00E178F6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3.3 </w:t>
            </w:r>
          </w:p>
          <w:p w14:paraId="3620A735" w14:textId="07EB462D" w:rsidR="008D6500" w:rsidRPr="00035DA9" w:rsidRDefault="00E178F6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9.8-37)</w:t>
            </w:r>
          </w:p>
        </w:tc>
        <w:tc>
          <w:tcPr>
            <w:tcW w:w="1008" w:type="dxa"/>
            <w:shd w:val="clear" w:color="auto" w:fill="E7E6E6" w:themeFill="background2"/>
          </w:tcPr>
          <w:p w14:paraId="111DCAD7" w14:textId="77777777" w:rsidR="00F97DFB" w:rsidRPr="00035DA9" w:rsidRDefault="003F5E15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8.1 </w:t>
            </w:r>
          </w:p>
          <w:p w14:paraId="1DBB7F76" w14:textId="750D0FA3" w:rsidR="008D6500" w:rsidRPr="00035DA9" w:rsidRDefault="003F5E15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6.4-19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3D15983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07DB20E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7A04AFE" w14:textId="77777777" w:rsidR="00CC2555" w:rsidRPr="00035DA9" w:rsidRDefault="002928DE" w:rsidP="0029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5.5 </w:t>
            </w:r>
          </w:p>
          <w:p w14:paraId="71247369" w14:textId="136B638E" w:rsidR="008D6500" w:rsidRPr="00035DA9" w:rsidRDefault="002928DE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2-29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68C8C22F" w14:textId="77777777" w:rsidR="00CC2555" w:rsidRPr="00035DA9" w:rsidRDefault="002928DE" w:rsidP="0029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8.7 </w:t>
            </w:r>
          </w:p>
          <w:p w14:paraId="1E6C896B" w14:textId="423FF535" w:rsidR="008D6500" w:rsidRPr="00035DA9" w:rsidRDefault="002928DE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6.7-20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44E0A011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8698FF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4C567EE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430BD8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4874C17C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65BCA1EE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109D098C" w14:textId="16053B75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Geita Town</w:t>
            </w:r>
          </w:p>
        </w:tc>
        <w:tc>
          <w:tcPr>
            <w:tcW w:w="1008" w:type="dxa"/>
            <w:shd w:val="clear" w:color="auto" w:fill="E7E6E6" w:themeFill="background2"/>
          </w:tcPr>
          <w:p w14:paraId="6FE28741" w14:textId="77777777" w:rsidR="001A3154" w:rsidRPr="00035DA9" w:rsidRDefault="00E178F6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.4 </w:t>
            </w:r>
          </w:p>
          <w:p w14:paraId="7383EA6A" w14:textId="7750BFFF" w:rsidR="008D6500" w:rsidRPr="00035DA9" w:rsidRDefault="00E178F6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.2-7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4C997F3F" w14:textId="77777777" w:rsidR="00F97DFB" w:rsidRPr="00035DA9" w:rsidRDefault="003F5E15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8.6 </w:t>
            </w:r>
          </w:p>
          <w:p w14:paraId="26C4EB4E" w14:textId="3EFB5FDD" w:rsidR="008D6500" w:rsidRPr="00035DA9" w:rsidRDefault="003F5E15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7.4-9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6B83E07B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D47C406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EF824F9" w14:textId="77777777" w:rsidR="00CC2555" w:rsidRPr="00035DA9" w:rsidRDefault="005F2C0C" w:rsidP="005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3.6 </w:t>
            </w:r>
          </w:p>
          <w:p w14:paraId="0537DF0B" w14:textId="650FD759" w:rsidR="008D6500" w:rsidRPr="00035DA9" w:rsidRDefault="005F2C0C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8.5-20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4F14B84A" w14:textId="77777777" w:rsidR="00CC2555" w:rsidRPr="00035DA9" w:rsidRDefault="005F2C0C" w:rsidP="005F2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8 </w:t>
            </w:r>
          </w:p>
          <w:p w14:paraId="4B7459B3" w14:textId="082005A1" w:rsidR="008D6500" w:rsidRPr="00035DA9" w:rsidRDefault="005F2C0C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6.7-9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49A2046A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7902EEC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164FA77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9E95BD5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7FBA9E7B" w14:textId="77777777" w:rsidTr="004D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22F9A59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37411C2D" w14:textId="631466E3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Mbogw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20885CBF" w14:textId="77777777" w:rsidR="001A3154" w:rsidRPr="00035DA9" w:rsidRDefault="00E178F6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7.1 </w:t>
            </w:r>
          </w:p>
          <w:p w14:paraId="57E2CE00" w14:textId="606BBEEC" w:rsidR="008D6500" w:rsidRPr="00035DA9" w:rsidRDefault="00E178F6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4.3-20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783D98FB" w14:textId="77777777" w:rsidR="00F97DFB" w:rsidRPr="00035DA9" w:rsidRDefault="00CD0F1F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9.7 </w:t>
            </w:r>
          </w:p>
          <w:p w14:paraId="3305C62B" w14:textId="37B3652F" w:rsidR="008D6500" w:rsidRPr="00035DA9" w:rsidRDefault="00CD0F1F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8.4-11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7F90363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A7D9B1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D57D950" w14:textId="77777777" w:rsidR="00CC2555" w:rsidRPr="00035DA9" w:rsidRDefault="005F2C0C" w:rsidP="005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4 </w:t>
            </w:r>
          </w:p>
          <w:p w14:paraId="1FB3FF4D" w14:textId="7D16E2F6" w:rsidR="008D6500" w:rsidRPr="00035DA9" w:rsidRDefault="005F2C0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20.8-27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1B2A8172" w14:textId="77777777" w:rsidR="00CC2555" w:rsidRPr="00035DA9" w:rsidRDefault="005F2C0C" w:rsidP="005F2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7.9 </w:t>
            </w:r>
          </w:p>
          <w:p w14:paraId="5755F20E" w14:textId="49AA04E6" w:rsidR="008D6500" w:rsidRPr="00035DA9" w:rsidRDefault="005F2C0C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5.9-20)</w:t>
            </w:r>
          </w:p>
        </w:tc>
        <w:tc>
          <w:tcPr>
            <w:tcW w:w="1008" w:type="dxa"/>
            <w:shd w:val="clear" w:color="auto" w:fill="E7E6E6" w:themeFill="background2"/>
          </w:tcPr>
          <w:p w14:paraId="1733EF0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E66E279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C0B1580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044854D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63EF4ED2" w14:textId="77777777" w:rsidTr="004D4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355EC7C6" w14:textId="77777777" w:rsidR="008D6500" w:rsidRPr="00035DA9" w:rsidRDefault="008D6500" w:rsidP="008D65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1022D0C6" w14:textId="5D84FB55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35DA9">
              <w:rPr>
                <w:sz w:val="16"/>
                <w:szCs w:val="16"/>
              </w:rPr>
              <w:t>Nyang’hwal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785B7ECE" w14:textId="77777777" w:rsidR="001A3154" w:rsidRPr="00035DA9" w:rsidRDefault="00E178F6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8.9 </w:t>
            </w:r>
          </w:p>
          <w:p w14:paraId="22AFE73E" w14:textId="2A5ACC47" w:rsidR="008D6500" w:rsidRPr="00035DA9" w:rsidRDefault="00E178F6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6.2-12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4AB9F931" w14:textId="77777777" w:rsidR="00F97DFB" w:rsidRPr="00035DA9" w:rsidRDefault="00CD0F1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7.1 </w:t>
            </w:r>
          </w:p>
          <w:p w14:paraId="5146E88D" w14:textId="6E22DE60" w:rsidR="008D6500" w:rsidRPr="00035DA9" w:rsidRDefault="00CD0F1F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4.4-20)</w:t>
            </w:r>
          </w:p>
        </w:tc>
        <w:tc>
          <w:tcPr>
            <w:tcW w:w="1008" w:type="dxa"/>
            <w:shd w:val="clear" w:color="auto" w:fill="E7E6E6" w:themeFill="background2"/>
          </w:tcPr>
          <w:p w14:paraId="28543773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1E00288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9E5D84D" w14:textId="77777777" w:rsidR="00CC2555" w:rsidRPr="00035DA9" w:rsidRDefault="00A7117B" w:rsidP="00A71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41.9 </w:t>
            </w:r>
          </w:p>
          <w:p w14:paraId="49CDE762" w14:textId="15A0116D" w:rsidR="008D6500" w:rsidRPr="00035DA9" w:rsidRDefault="00A7117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6.5-47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1C6B3A37" w14:textId="77777777" w:rsidR="00CC2555" w:rsidRPr="00035DA9" w:rsidRDefault="00A7117B" w:rsidP="00A71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35.3 </w:t>
            </w:r>
          </w:p>
          <w:p w14:paraId="7B327B7B" w14:textId="36023D30" w:rsidR="008D6500" w:rsidRPr="00035DA9" w:rsidRDefault="00A7117B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31.5-39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5AB8189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3934851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44A3CDF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F0DEAA3" w14:textId="77777777" w:rsidR="008D6500" w:rsidRPr="00035DA9" w:rsidRDefault="008D6500" w:rsidP="008D6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35DA9" w:rsidRPr="00035DA9" w14:paraId="3C8A6588" w14:textId="77777777" w:rsidTr="0085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EAFC5CC" w14:textId="4A13F8E4" w:rsidR="008D6500" w:rsidRPr="00035DA9" w:rsidRDefault="008D6500" w:rsidP="008D6500">
            <w:pPr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zambia</w:t>
            </w:r>
          </w:p>
        </w:tc>
        <w:tc>
          <w:tcPr>
            <w:tcW w:w="1530" w:type="dxa"/>
            <w:shd w:val="clear" w:color="auto" w:fill="FFFFFF" w:themeFill="background1"/>
          </w:tcPr>
          <w:p w14:paraId="68441872" w14:textId="2CA7157E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5DA9">
              <w:rPr>
                <w:sz w:val="16"/>
                <w:szCs w:val="16"/>
              </w:rPr>
              <w:t>Chadiza</w:t>
            </w:r>
          </w:p>
        </w:tc>
        <w:tc>
          <w:tcPr>
            <w:tcW w:w="1008" w:type="dxa"/>
            <w:shd w:val="clear" w:color="auto" w:fill="FFFFFF" w:themeFill="background1"/>
          </w:tcPr>
          <w:p w14:paraId="176AB8A4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43A1C47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45BD28A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1A8F6FE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D7E9171" w14:textId="77777777" w:rsidR="00CC2555" w:rsidRPr="00035DA9" w:rsidRDefault="00A7117B" w:rsidP="00A71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21 </w:t>
            </w:r>
          </w:p>
          <w:p w14:paraId="4A180F51" w14:textId="3670967D" w:rsidR="008D6500" w:rsidRPr="00035DA9" w:rsidRDefault="00A7117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9.2-22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697016D9" w14:textId="77777777" w:rsidR="00CC2555" w:rsidRPr="00035DA9" w:rsidRDefault="00A7117B" w:rsidP="00A71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 xml:space="preserve">19.4 </w:t>
            </w:r>
          </w:p>
          <w:p w14:paraId="1810743D" w14:textId="7F6F8BE0" w:rsidR="008D6500" w:rsidRPr="00035DA9" w:rsidRDefault="00A7117B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35DA9">
              <w:rPr>
                <w:rFonts w:ascii="Calibri" w:hAnsi="Calibri" w:cs="Calibri"/>
                <w:sz w:val="16"/>
                <w:szCs w:val="16"/>
              </w:rPr>
              <w:t>(16.8-22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4A4816FC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AA69EAF" w14:textId="77777777" w:rsidR="008D6500" w:rsidRPr="00035DA9" w:rsidRDefault="008D6500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D9F4837" w14:textId="77777777" w:rsidR="00E2244D" w:rsidRDefault="00D77C84" w:rsidP="00D77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1 </w:t>
            </w:r>
          </w:p>
          <w:p w14:paraId="752270F2" w14:textId="5351A972" w:rsidR="008D6500" w:rsidRPr="00E2244D" w:rsidRDefault="00D77C84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3.6-16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3141FF93" w14:textId="77777777" w:rsidR="00E2244D" w:rsidRDefault="00D77C84" w:rsidP="00D77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.2 </w:t>
            </w:r>
          </w:p>
          <w:p w14:paraId="4553D7CB" w14:textId="60F3BC99" w:rsidR="008D6500" w:rsidRPr="00E2244D" w:rsidRDefault="00D77C84" w:rsidP="008D6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6.6-22.1)</w:t>
            </w:r>
          </w:p>
        </w:tc>
      </w:tr>
    </w:tbl>
    <w:p w14:paraId="3ACA2DFA" w14:textId="1FB09B4B" w:rsidR="00A24BF4" w:rsidRDefault="00A24BF4">
      <w:pPr>
        <w:sectPr w:rsidR="00A24BF4" w:rsidSect="0069131F">
          <w:pgSz w:w="15840" w:h="12240" w:orient="landscape"/>
          <w:pgMar w:top="288" w:right="720" w:bottom="144" w:left="720" w:header="720" w:footer="720" w:gutter="0"/>
          <w:cols w:space="720"/>
          <w:docGrid w:linePitch="360"/>
        </w:sectPr>
      </w:pPr>
    </w:p>
    <w:p w14:paraId="4A7414E1" w14:textId="3546705D" w:rsidR="00156B3C" w:rsidRPr="00A24BF4" w:rsidRDefault="00156B3C" w:rsidP="008766FC">
      <w:pPr>
        <w:pStyle w:val="Heading2"/>
        <w:rPr>
          <w:rFonts w:asciiTheme="minorHAnsi" w:hAnsiTheme="minorHAnsi" w:cstheme="minorHAnsi"/>
          <w:b w:val="0"/>
          <w:bCs/>
          <w:sz w:val="22"/>
        </w:rPr>
      </w:pPr>
      <w:bookmarkStart w:id="11" w:name="_Toc183426383"/>
      <w:r w:rsidRPr="00A24BF4">
        <w:rPr>
          <w:rFonts w:asciiTheme="minorHAnsi" w:hAnsiTheme="minorHAnsi" w:cstheme="minorHAnsi"/>
          <w:b w:val="0"/>
          <w:bCs/>
          <w:sz w:val="22"/>
        </w:rPr>
        <w:lastRenderedPageBreak/>
        <w:t>Supplementary Tables 3a-d. TPR</w:t>
      </w:r>
      <w:r w:rsidR="007B6BEC" w:rsidRPr="00A24BF4">
        <w:rPr>
          <w:rFonts w:asciiTheme="minorHAnsi" w:hAnsiTheme="minorHAnsi" w:cstheme="minorHAnsi"/>
          <w:b w:val="0"/>
          <w:bCs/>
          <w:sz w:val="22"/>
        </w:rPr>
        <w:t>s by age group, Nigeria, 2021 (</w:t>
      </w:r>
      <w:r w:rsidR="008766FC" w:rsidRPr="00A24BF4">
        <w:rPr>
          <w:rFonts w:asciiTheme="minorHAnsi" w:hAnsiTheme="minorHAnsi" w:cstheme="minorHAnsi"/>
          <w:b w:val="0"/>
          <w:bCs/>
          <w:sz w:val="22"/>
        </w:rPr>
        <w:t>3a-b</w:t>
      </w:r>
      <w:r w:rsidR="007B6BEC" w:rsidRPr="00A24BF4">
        <w:rPr>
          <w:rFonts w:asciiTheme="minorHAnsi" w:hAnsiTheme="minorHAnsi" w:cstheme="minorHAnsi"/>
          <w:b w:val="0"/>
          <w:bCs/>
          <w:sz w:val="22"/>
        </w:rPr>
        <w:t>)</w:t>
      </w:r>
      <w:r w:rsidR="008766FC" w:rsidRPr="00A24BF4">
        <w:rPr>
          <w:rFonts w:asciiTheme="minorHAnsi" w:hAnsiTheme="minorHAnsi" w:cstheme="minorHAnsi"/>
          <w:b w:val="0"/>
          <w:bCs/>
          <w:sz w:val="22"/>
        </w:rPr>
        <w:t xml:space="preserve"> and 2022 (3c-d).</w:t>
      </w:r>
      <w:bookmarkEnd w:id="11"/>
    </w:p>
    <w:p w14:paraId="070368DE" w14:textId="7368EB24" w:rsidR="00353950" w:rsidRDefault="008E5029">
      <w:r w:rsidRPr="00B94302">
        <w:t xml:space="preserve">Supplementary Table </w:t>
      </w:r>
      <w:r w:rsidR="002C4101" w:rsidRPr="00B94302">
        <w:t>3</w:t>
      </w:r>
      <w:r w:rsidRPr="00B94302">
        <w:t xml:space="preserve">a. </w:t>
      </w:r>
      <w:r w:rsidR="005C5AA4" w:rsidRPr="00B94302">
        <w:t>TPR</w:t>
      </w:r>
      <w:r w:rsidR="007B6BEC">
        <w:t>s</w:t>
      </w:r>
      <w:r w:rsidR="005C5AA4">
        <w:t xml:space="preserve"> </w:t>
      </w:r>
      <w:r w:rsidR="00AD5837">
        <w:t xml:space="preserve">among children under five, </w:t>
      </w:r>
      <w:r w:rsidR="00353950">
        <w:t>Nigeria</w:t>
      </w:r>
      <w:r w:rsidR="00FF6E6F">
        <w:t>, 2021</w:t>
      </w:r>
      <w:r w:rsidR="00AD5837">
        <w:t>.</w:t>
      </w:r>
      <w:r w:rsidR="007C7B22">
        <w:t xml:space="preserve"> Children</w:t>
      </w:r>
      <w:r w:rsidR="00F95EE9">
        <w:t xml:space="preserve"> </w:t>
      </w:r>
      <w:r w:rsidR="00893201">
        <w:t>receiv</w:t>
      </w:r>
      <w:r w:rsidR="00F95EE9">
        <w:t>ing</w:t>
      </w:r>
      <w:r w:rsidR="00893201">
        <w:t xml:space="preserve"> SMC during the current campaign </w:t>
      </w:r>
      <w:r w:rsidR="00DA2DD9">
        <w:t xml:space="preserve">(Asa, Moro districts) </w:t>
      </w:r>
      <w:r w:rsidR="00893201">
        <w:t>were removed from the analysi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20358" w:rsidRPr="006859A3" w14:paraId="20433FEB" w14:textId="77777777" w:rsidTr="003B4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6A3D55A8" w14:textId="7952F988" w:rsidR="00020358" w:rsidRPr="006859A3" w:rsidRDefault="006859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4E0C0744" w14:textId="5A0870D9" w:rsidR="00020358" w:rsidRPr="006859A3" w:rsidRDefault="003B4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3E7F917F" w14:textId="0DBC8865" w:rsidR="00020358" w:rsidRPr="006859A3" w:rsidRDefault="003B4D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3EFD8E27" w14:textId="1D0ECF0A" w:rsidR="00020358" w:rsidRPr="006859A3" w:rsidRDefault="005C5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3B4D67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020358" w:rsidRPr="006859A3" w14:paraId="0CBEDCF7" w14:textId="77777777" w:rsidTr="003B4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F7D45D" w14:textId="12D162C3" w:rsidR="00020358" w:rsidRPr="006859A3" w:rsidRDefault="003B4D6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Asa</w:t>
            </w:r>
          </w:p>
        </w:tc>
        <w:tc>
          <w:tcPr>
            <w:tcW w:w="2337" w:type="dxa"/>
          </w:tcPr>
          <w:p w14:paraId="149AE441" w14:textId="02C36705" w:rsidR="00020358" w:rsidRPr="006859A3" w:rsidRDefault="00F91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3</w:t>
            </w:r>
          </w:p>
        </w:tc>
        <w:tc>
          <w:tcPr>
            <w:tcW w:w="2338" w:type="dxa"/>
          </w:tcPr>
          <w:p w14:paraId="15335DBE" w14:textId="051E723D" w:rsidR="00020358" w:rsidRPr="006859A3" w:rsidRDefault="00F91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</w:t>
            </w:r>
          </w:p>
        </w:tc>
        <w:tc>
          <w:tcPr>
            <w:tcW w:w="2338" w:type="dxa"/>
          </w:tcPr>
          <w:p w14:paraId="6EA00A7A" w14:textId="2A001E5F" w:rsidR="00020358" w:rsidRPr="006859A3" w:rsidRDefault="0001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71.5</w:t>
            </w:r>
            <w:r w:rsidR="003013C8" w:rsidRPr="006859A3">
              <w:rPr>
                <w:sz w:val="18"/>
                <w:szCs w:val="18"/>
              </w:rPr>
              <w:t xml:space="preserve"> (</w:t>
            </w:r>
            <w:r w:rsidR="00D44F8C" w:rsidRPr="006859A3">
              <w:rPr>
                <w:sz w:val="18"/>
                <w:szCs w:val="18"/>
              </w:rPr>
              <w:t>39.7 – 71.5</w:t>
            </w:r>
            <w:r w:rsidR="003013C8" w:rsidRPr="006859A3">
              <w:rPr>
                <w:sz w:val="18"/>
                <w:szCs w:val="18"/>
              </w:rPr>
              <w:t>)</w:t>
            </w:r>
          </w:p>
        </w:tc>
      </w:tr>
      <w:tr w:rsidR="00020358" w:rsidRPr="006859A3" w14:paraId="2860BB9B" w14:textId="77777777" w:rsidTr="003B4D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2F9FEA" w14:textId="1D44A72B" w:rsidR="00020358" w:rsidRPr="006859A3" w:rsidRDefault="00E767AC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ejigbo</w:t>
            </w:r>
          </w:p>
        </w:tc>
        <w:tc>
          <w:tcPr>
            <w:tcW w:w="2337" w:type="dxa"/>
          </w:tcPr>
          <w:p w14:paraId="6B167F9D" w14:textId="55A7FB74" w:rsidR="00020358" w:rsidRPr="006859A3" w:rsidRDefault="00F91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03</w:t>
            </w:r>
          </w:p>
        </w:tc>
        <w:tc>
          <w:tcPr>
            <w:tcW w:w="2338" w:type="dxa"/>
          </w:tcPr>
          <w:p w14:paraId="592A9F4C" w14:textId="74697401" w:rsidR="00020358" w:rsidRPr="006859A3" w:rsidRDefault="0001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2</w:t>
            </w:r>
          </w:p>
        </w:tc>
        <w:tc>
          <w:tcPr>
            <w:tcW w:w="2338" w:type="dxa"/>
          </w:tcPr>
          <w:p w14:paraId="532E0ACA" w14:textId="6199EF3D" w:rsidR="00020358" w:rsidRPr="006859A3" w:rsidRDefault="0001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5</w:t>
            </w:r>
            <w:r w:rsidR="00D44F8C" w:rsidRPr="006859A3">
              <w:rPr>
                <w:sz w:val="18"/>
                <w:szCs w:val="18"/>
              </w:rPr>
              <w:t xml:space="preserve"> (</w:t>
            </w:r>
            <w:r w:rsidR="008F6CE1" w:rsidRPr="006859A3">
              <w:rPr>
                <w:sz w:val="18"/>
                <w:szCs w:val="18"/>
              </w:rPr>
              <w:t>20.9 – 29.5</w:t>
            </w:r>
            <w:r w:rsidR="00D44F8C" w:rsidRPr="006859A3">
              <w:rPr>
                <w:sz w:val="18"/>
                <w:szCs w:val="18"/>
              </w:rPr>
              <w:t>)</w:t>
            </w:r>
          </w:p>
        </w:tc>
      </w:tr>
      <w:tr w:rsidR="00020358" w:rsidRPr="006859A3" w14:paraId="649FF8A9" w14:textId="77777777" w:rsidTr="003B4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09E315" w14:textId="32B7FFEF" w:rsidR="00E767AC" w:rsidRPr="006859A3" w:rsidRDefault="00E767AC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ife north</w:t>
            </w:r>
          </w:p>
        </w:tc>
        <w:tc>
          <w:tcPr>
            <w:tcW w:w="2337" w:type="dxa"/>
          </w:tcPr>
          <w:p w14:paraId="705951D3" w14:textId="3019DF94" w:rsidR="00020358" w:rsidRPr="006859A3" w:rsidRDefault="00F91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70</w:t>
            </w:r>
          </w:p>
        </w:tc>
        <w:tc>
          <w:tcPr>
            <w:tcW w:w="2338" w:type="dxa"/>
          </w:tcPr>
          <w:p w14:paraId="2DA50A82" w14:textId="6F8A5B01" w:rsidR="00020358" w:rsidRPr="006859A3" w:rsidRDefault="0001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08</w:t>
            </w:r>
          </w:p>
        </w:tc>
        <w:tc>
          <w:tcPr>
            <w:tcW w:w="2338" w:type="dxa"/>
          </w:tcPr>
          <w:p w14:paraId="2F90E4A2" w14:textId="697BD0FF" w:rsidR="00020358" w:rsidRPr="006859A3" w:rsidRDefault="00505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.7</w:t>
            </w:r>
            <w:r w:rsidR="008F6CE1" w:rsidRPr="006859A3">
              <w:rPr>
                <w:sz w:val="18"/>
                <w:szCs w:val="18"/>
              </w:rPr>
              <w:t xml:space="preserve"> (36.8 – 46.6)</w:t>
            </w:r>
          </w:p>
        </w:tc>
      </w:tr>
      <w:tr w:rsidR="00020358" w:rsidRPr="006859A3" w14:paraId="3B9D52E9" w14:textId="77777777" w:rsidTr="003B4D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13551E" w14:textId="4CEA47CA" w:rsidR="00020358" w:rsidRPr="006859A3" w:rsidRDefault="00E767AC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moro</w:t>
            </w:r>
          </w:p>
        </w:tc>
        <w:tc>
          <w:tcPr>
            <w:tcW w:w="2337" w:type="dxa"/>
          </w:tcPr>
          <w:p w14:paraId="48B5450D" w14:textId="673700DC" w:rsidR="00020358" w:rsidRPr="006859A3" w:rsidRDefault="00F91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7</w:t>
            </w:r>
          </w:p>
        </w:tc>
        <w:tc>
          <w:tcPr>
            <w:tcW w:w="2338" w:type="dxa"/>
          </w:tcPr>
          <w:p w14:paraId="6D26E5CD" w14:textId="7F441A18" w:rsidR="00020358" w:rsidRPr="006859A3" w:rsidRDefault="0001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80</w:t>
            </w:r>
          </w:p>
        </w:tc>
        <w:tc>
          <w:tcPr>
            <w:tcW w:w="2338" w:type="dxa"/>
          </w:tcPr>
          <w:p w14:paraId="084AE0C3" w14:textId="4E0DBEAC" w:rsidR="00020358" w:rsidRPr="006859A3" w:rsidRDefault="00EB5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3.8</w:t>
            </w:r>
            <w:r w:rsidR="008F6CE1" w:rsidRPr="006859A3">
              <w:rPr>
                <w:sz w:val="18"/>
                <w:szCs w:val="18"/>
              </w:rPr>
              <w:t xml:space="preserve"> (</w:t>
            </w:r>
            <w:r w:rsidR="000A10F5" w:rsidRPr="006859A3">
              <w:rPr>
                <w:sz w:val="18"/>
                <w:szCs w:val="18"/>
              </w:rPr>
              <w:t>23.6 – 45.2</w:t>
            </w:r>
            <w:r w:rsidR="008F6CE1" w:rsidRPr="006859A3">
              <w:rPr>
                <w:sz w:val="18"/>
                <w:szCs w:val="18"/>
              </w:rPr>
              <w:t>)</w:t>
            </w:r>
          </w:p>
        </w:tc>
      </w:tr>
    </w:tbl>
    <w:p w14:paraId="5B6EB91C" w14:textId="77777777" w:rsidR="00FF6E6F" w:rsidRDefault="00FF6E6F"/>
    <w:p w14:paraId="35A3339B" w14:textId="1B11B96B" w:rsidR="000F0A18" w:rsidRDefault="00AD5837">
      <w:r>
        <w:t xml:space="preserve">Supplementary Table </w:t>
      </w:r>
      <w:r w:rsidR="002C4101">
        <w:t>3</w:t>
      </w:r>
      <w:r>
        <w:t xml:space="preserve">b. </w:t>
      </w:r>
      <w:r w:rsidR="008B230E">
        <w:t>TPR</w:t>
      </w:r>
      <w:r w:rsidR="007B6BEC">
        <w:t>s</w:t>
      </w:r>
      <w:r>
        <w:t xml:space="preserve"> among </w:t>
      </w:r>
      <w:r w:rsidR="007F0D94">
        <w:t xml:space="preserve">children five to fifteen, </w:t>
      </w:r>
      <w:r w:rsidR="000F0A18">
        <w:t>Nigeria</w:t>
      </w:r>
      <w:r w:rsidR="007F0D94">
        <w:t xml:space="preserve">, </w:t>
      </w:r>
      <w:r w:rsidR="000F0A18">
        <w:t>2021</w:t>
      </w:r>
      <w:r w:rsidR="007F0D94"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0A18" w:rsidRPr="006859A3" w14:paraId="2F658C02" w14:textId="77777777" w:rsidTr="00D74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0A12EE0A" w14:textId="517722CD" w:rsidR="000F0A18" w:rsidRPr="006859A3" w:rsidRDefault="006859A3" w:rsidP="00D744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1342B014" w14:textId="77777777" w:rsidR="000F0A18" w:rsidRPr="006859A3" w:rsidRDefault="000F0A18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0069BCD2" w14:textId="77777777" w:rsidR="000F0A18" w:rsidRPr="006859A3" w:rsidRDefault="000F0A18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737D77B0" w14:textId="1BBC22EA" w:rsidR="000F0A18" w:rsidRPr="006859A3" w:rsidRDefault="008B230E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0F0A18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0F0A18" w:rsidRPr="006859A3" w14:paraId="5164AF73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B8EE55" w14:textId="77777777" w:rsidR="000F0A18" w:rsidRPr="006859A3" w:rsidRDefault="000F0A18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Asa</w:t>
            </w:r>
          </w:p>
        </w:tc>
        <w:tc>
          <w:tcPr>
            <w:tcW w:w="2337" w:type="dxa"/>
          </w:tcPr>
          <w:p w14:paraId="029C2945" w14:textId="6D8D0CA5" w:rsidR="000F0A18" w:rsidRPr="006859A3" w:rsidRDefault="00B84CAF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70</w:t>
            </w:r>
          </w:p>
        </w:tc>
        <w:tc>
          <w:tcPr>
            <w:tcW w:w="2338" w:type="dxa"/>
          </w:tcPr>
          <w:p w14:paraId="3BE7EF3E" w14:textId="2FA647B5" w:rsidR="000F0A18" w:rsidRPr="006859A3" w:rsidRDefault="00B84CAF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6</w:t>
            </w:r>
          </w:p>
        </w:tc>
        <w:tc>
          <w:tcPr>
            <w:tcW w:w="2338" w:type="dxa"/>
          </w:tcPr>
          <w:p w14:paraId="4BD1F9B0" w14:textId="0058A5E1" w:rsidR="000F0A18" w:rsidRPr="006859A3" w:rsidRDefault="006F257B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9.9</w:t>
            </w:r>
            <w:r w:rsidR="000F0A18" w:rsidRPr="006859A3">
              <w:rPr>
                <w:sz w:val="18"/>
                <w:szCs w:val="18"/>
              </w:rPr>
              <w:t xml:space="preserve"> (</w:t>
            </w:r>
            <w:r w:rsidR="00C23DC9" w:rsidRPr="006859A3">
              <w:rPr>
                <w:sz w:val="18"/>
                <w:szCs w:val="18"/>
              </w:rPr>
              <w:t>35.2 – 44.7</w:t>
            </w:r>
            <w:r w:rsidR="000F0A18" w:rsidRPr="006859A3">
              <w:rPr>
                <w:sz w:val="18"/>
                <w:szCs w:val="18"/>
              </w:rPr>
              <w:t>)</w:t>
            </w:r>
          </w:p>
        </w:tc>
      </w:tr>
      <w:tr w:rsidR="000F0A18" w:rsidRPr="006859A3" w14:paraId="05C64166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ABB8CE" w14:textId="77777777" w:rsidR="000F0A18" w:rsidRPr="006859A3" w:rsidRDefault="000F0A18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ejigbo</w:t>
            </w:r>
          </w:p>
        </w:tc>
        <w:tc>
          <w:tcPr>
            <w:tcW w:w="2337" w:type="dxa"/>
          </w:tcPr>
          <w:p w14:paraId="3CDD6B23" w14:textId="194DD341" w:rsidR="000F0A18" w:rsidRPr="006859A3" w:rsidRDefault="006F257B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87</w:t>
            </w:r>
          </w:p>
        </w:tc>
        <w:tc>
          <w:tcPr>
            <w:tcW w:w="2338" w:type="dxa"/>
          </w:tcPr>
          <w:p w14:paraId="1563EF51" w14:textId="7857C932" w:rsidR="000F0A18" w:rsidRPr="006859A3" w:rsidRDefault="006F257B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8</w:t>
            </w:r>
          </w:p>
        </w:tc>
        <w:tc>
          <w:tcPr>
            <w:tcW w:w="2338" w:type="dxa"/>
          </w:tcPr>
          <w:p w14:paraId="35E0A27C" w14:textId="63E05099" w:rsidR="000F0A18" w:rsidRPr="006859A3" w:rsidRDefault="00535EB1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3.7</w:t>
            </w:r>
            <w:r w:rsidR="000F0A18" w:rsidRPr="006859A3">
              <w:rPr>
                <w:sz w:val="18"/>
                <w:szCs w:val="18"/>
              </w:rPr>
              <w:t xml:space="preserve"> (</w:t>
            </w:r>
            <w:r w:rsidR="00497AD8" w:rsidRPr="006859A3">
              <w:rPr>
                <w:sz w:val="18"/>
                <w:szCs w:val="18"/>
              </w:rPr>
              <w:t>38.9 – 48.5</w:t>
            </w:r>
            <w:r w:rsidR="000F0A18" w:rsidRPr="006859A3">
              <w:rPr>
                <w:sz w:val="18"/>
                <w:szCs w:val="18"/>
              </w:rPr>
              <w:t>)</w:t>
            </w:r>
          </w:p>
        </w:tc>
      </w:tr>
      <w:tr w:rsidR="000F0A18" w:rsidRPr="006859A3" w14:paraId="38CC0083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C78B12" w14:textId="77777777" w:rsidR="000F0A18" w:rsidRPr="006859A3" w:rsidRDefault="000F0A18" w:rsidP="00D74413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ife north</w:t>
            </w:r>
          </w:p>
        </w:tc>
        <w:tc>
          <w:tcPr>
            <w:tcW w:w="2337" w:type="dxa"/>
          </w:tcPr>
          <w:p w14:paraId="7F2F0109" w14:textId="05DA8ED5" w:rsidR="000F0A18" w:rsidRPr="006859A3" w:rsidRDefault="006F257B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25</w:t>
            </w:r>
          </w:p>
        </w:tc>
        <w:tc>
          <w:tcPr>
            <w:tcW w:w="2338" w:type="dxa"/>
          </w:tcPr>
          <w:p w14:paraId="4947ABC2" w14:textId="7FDD5CC5" w:rsidR="000F0A18" w:rsidRPr="006859A3" w:rsidRDefault="006F257B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5</w:t>
            </w:r>
          </w:p>
        </w:tc>
        <w:tc>
          <w:tcPr>
            <w:tcW w:w="2338" w:type="dxa"/>
          </w:tcPr>
          <w:p w14:paraId="5D95041F" w14:textId="2F80EFB3" w:rsidR="000F0A18" w:rsidRPr="006859A3" w:rsidRDefault="00535EB1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52.9</w:t>
            </w:r>
            <w:r w:rsidR="000F0A18" w:rsidRPr="006859A3">
              <w:rPr>
                <w:sz w:val="18"/>
                <w:szCs w:val="18"/>
              </w:rPr>
              <w:t xml:space="preserve"> (</w:t>
            </w:r>
            <w:r w:rsidR="00497AD8" w:rsidRPr="006859A3">
              <w:rPr>
                <w:sz w:val="18"/>
                <w:szCs w:val="18"/>
              </w:rPr>
              <w:t xml:space="preserve">48.1 </w:t>
            </w:r>
            <w:r w:rsidR="00A00955" w:rsidRPr="006859A3">
              <w:rPr>
                <w:sz w:val="18"/>
                <w:szCs w:val="18"/>
              </w:rPr>
              <w:t>–</w:t>
            </w:r>
            <w:r w:rsidR="00497AD8" w:rsidRPr="006859A3">
              <w:rPr>
                <w:sz w:val="18"/>
                <w:szCs w:val="18"/>
              </w:rPr>
              <w:t xml:space="preserve"> </w:t>
            </w:r>
            <w:r w:rsidR="00A00955" w:rsidRPr="006859A3">
              <w:rPr>
                <w:sz w:val="18"/>
                <w:szCs w:val="18"/>
              </w:rPr>
              <w:t>57.8</w:t>
            </w:r>
            <w:r w:rsidR="000F0A18" w:rsidRPr="006859A3">
              <w:rPr>
                <w:sz w:val="18"/>
                <w:szCs w:val="18"/>
              </w:rPr>
              <w:t>)</w:t>
            </w:r>
          </w:p>
        </w:tc>
      </w:tr>
      <w:tr w:rsidR="000F0A18" w:rsidRPr="006859A3" w14:paraId="2DE2C433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53C86F9" w14:textId="77777777" w:rsidR="000F0A18" w:rsidRPr="006859A3" w:rsidRDefault="000F0A18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moro</w:t>
            </w:r>
          </w:p>
        </w:tc>
        <w:tc>
          <w:tcPr>
            <w:tcW w:w="2337" w:type="dxa"/>
          </w:tcPr>
          <w:p w14:paraId="7E12A8B7" w14:textId="30B7EC5F" w:rsidR="000F0A18" w:rsidRPr="006859A3" w:rsidRDefault="006F257B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30</w:t>
            </w:r>
          </w:p>
        </w:tc>
        <w:tc>
          <w:tcPr>
            <w:tcW w:w="2338" w:type="dxa"/>
          </w:tcPr>
          <w:p w14:paraId="2CDF5F68" w14:textId="1F8D20A0" w:rsidR="000F0A18" w:rsidRPr="006859A3" w:rsidRDefault="006F257B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8</w:t>
            </w:r>
          </w:p>
        </w:tc>
        <w:tc>
          <w:tcPr>
            <w:tcW w:w="2338" w:type="dxa"/>
          </w:tcPr>
          <w:p w14:paraId="105BD40E" w14:textId="00788065" w:rsidR="000F0A18" w:rsidRPr="006859A3" w:rsidRDefault="00C23DC9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0.4</w:t>
            </w:r>
            <w:r w:rsidR="000F0A18" w:rsidRPr="006859A3">
              <w:rPr>
                <w:sz w:val="18"/>
                <w:szCs w:val="18"/>
              </w:rPr>
              <w:t xml:space="preserve"> (</w:t>
            </w:r>
            <w:r w:rsidR="00A00955" w:rsidRPr="006859A3">
              <w:rPr>
                <w:sz w:val="18"/>
                <w:szCs w:val="18"/>
              </w:rPr>
              <w:t>26.0 – 35.0</w:t>
            </w:r>
            <w:r w:rsidR="000F0A18" w:rsidRPr="006859A3">
              <w:rPr>
                <w:sz w:val="18"/>
                <w:szCs w:val="18"/>
              </w:rPr>
              <w:t>)</w:t>
            </w:r>
          </w:p>
        </w:tc>
      </w:tr>
    </w:tbl>
    <w:p w14:paraId="67CE987D" w14:textId="77777777" w:rsidR="000F0A18" w:rsidRDefault="000F0A18"/>
    <w:p w14:paraId="37311B9E" w14:textId="120302BC" w:rsidR="00752305" w:rsidRDefault="001F2046">
      <w:r>
        <w:t xml:space="preserve">Supplementary Table </w:t>
      </w:r>
      <w:r w:rsidR="002C4101">
        <w:t>3</w:t>
      </w:r>
      <w:r>
        <w:t xml:space="preserve">c. </w:t>
      </w:r>
      <w:r w:rsidR="008B230E">
        <w:t>TPR</w:t>
      </w:r>
      <w:r w:rsidR="007B6BEC">
        <w:t>s</w:t>
      </w:r>
      <w:r>
        <w:t xml:space="preserve"> among</w:t>
      </w:r>
      <w:r w:rsidR="00752305">
        <w:t xml:space="preserve"> </w:t>
      </w:r>
      <w:r w:rsidR="00C83D7A">
        <w:t>children under five,</w:t>
      </w:r>
      <w:r w:rsidR="00565DC8">
        <w:t xml:space="preserve"> Nigeria,</w:t>
      </w:r>
      <w:r w:rsidR="00752305">
        <w:t xml:space="preserve"> 2022</w:t>
      </w:r>
      <w:r w:rsidR="00565DC8">
        <w:t>.</w:t>
      </w:r>
      <w:r w:rsidR="00DA2DD9" w:rsidRPr="00DA2DD9">
        <w:t xml:space="preserve"> </w:t>
      </w:r>
      <w:r w:rsidR="00DA2DD9">
        <w:t xml:space="preserve">Children </w:t>
      </w:r>
      <w:r w:rsidR="00F95EE9">
        <w:t>receiving</w:t>
      </w:r>
      <w:r w:rsidR="00DA2DD9">
        <w:t xml:space="preserve"> SMC during the current campaign (Asa, Moro districts) were removed from the analysi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B3CBD" w:rsidRPr="006859A3" w14:paraId="274DA35D" w14:textId="77777777" w:rsidTr="00D74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6E556FE6" w14:textId="29FE218E" w:rsidR="00EB3CBD" w:rsidRPr="006859A3" w:rsidRDefault="006859A3" w:rsidP="00D744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5EB2B9BF" w14:textId="77777777" w:rsidR="00EB3CBD" w:rsidRPr="006859A3" w:rsidRDefault="00EB3CBD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098CC382" w14:textId="77777777" w:rsidR="00EB3CBD" w:rsidRPr="006859A3" w:rsidRDefault="00EB3CBD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78351403" w14:textId="7B28E8C8" w:rsidR="00EB3CBD" w:rsidRPr="006859A3" w:rsidRDefault="008B230E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EB3CBD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EB3CBD" w:rsidRPr="006859A3" w14:paraId="3F430BB2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80EC64" w14:textId="77777777" w:rsidR="00EB3CBD" w:rsidRPr="006859A3" w:rsidRDefault="00EB3CB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Asa</w:t>
            </w:r>
          </w:p>
        </w:tc>
        <w:tc>
          <w:tcPr>
            <w:tcW w:w="2337" w:type="dxa"/>
          </w:tcPr>
          <w:p w14:paraId="34F9AEB7" w14:textId="24662CEF" w:rsidR="00EB3CBD" w:rsidRPr="006859A3" w:rsidRDefault="001B7AC4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0</w:t>
            </w:r>
          </w:p>
        </w:tc>
        <w:tc>
          <w:tcPr>
            <w:tcW w:w="2338" w:type="dxa"/>
          </w:tcPr>
          <w:p w14:paraId="69B07C04" w14:textId="06D6B235" w:rsidR="00EB3CBD" w:rsidRPr="006859A3" w:rsidRDefault="001B7AC4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6</w:t>
            </w:r>
          </w:p>
        </w:tc>
        <w:tc>
          <w:tcPr>
            <w:tcW w:w="2338" w:type="dxa"/>
          </w:tcPr>
          <w:p w14:paraId="3292A7FB" w14:textId="6B774B92" w:rsidR="00EB3CBD" w:rsidRPr="006859A3" w:rsidRDefault="004870AE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87.0</w:t>
            </w:r>
            <w:r w:rsidR="00EB3CB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7</w:t>
            </w:r>
            <w:r w:rsidR="00EC41B1" w:rsidRPr="006859A3">
              <w:rPr>
                <w:sz w:val="18"/>
                <w:szCs w:val="18"/>
              </w:rPr>
              <w:t>3.7 – 95.1</w:t>
            </w:r>
            <w:r w:rsidR="00EB3CBD" w:rsidRPr="006859A3">
              <w:rPr>
                <w:sz w:val="18"/>
                <w:szCs w:val="18"/>
              </w:rPr>
              <w:t>)</w:t>
            </w:r>
          </w:p>
        </w:tc>
      </w:tr>
      <w:tr w:rsidR="00EB3CBD" w:rsidRPr="006859A3" w14:paraId="1A88FA72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247865" w14:textId="77777777" w:rsidR="00EB3CBD" w:rsidRPr="006859A3" w:rsidRDefault="00EB3CB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ejigbo</w:t>
            </w:r>
          </w:p>
        </w:tc>
        <w:tc>
          <w:tcPr>
            <w:tcW w:w="2337" w:type="dxa"/>
          </w:tcPr>
          <w:p w14:paraId="342B6E2B" w14:textId="3555DC8A" w:rsidR="00EB3CBD" w:rsidRPr="006859A3" w:rsidRDefault="001B7AC4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41</w:t>
            </w:r>
          </w:p>
        </w:tc>
        <w:tc>
          <w:tcPr>
            <w:tcW w:w="2338" w:type="dxa"/>
          </w:tcPr>
          <w:p w14:paraId="012E394C" w14:textId="2517A96C" w:rsidR="00EB3CBD" w:rsidRPr="006859A3" w:rsidRDefault="001B7AC4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05</w:t>
            </w:r>
          </w:p>
        </w:tc>
        <w:tc>
          <w:tcPr>
            <w:tcW w:w="2338" w:type="dxa"/>
          </w:tcPr>
          <w:p w14:paraId="6558CBA2" w14:textId="5A9B1740" w:rsidR="00EB3CBD" w:rsidRPr="006859A3" w:rsidRDefault="00EC41B1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4.8</w:t>
            </w:r>
            <w:r w:rsidR="00EB3CB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30.2 – 39.7</w:t>
            </w:r>
            <w:r w:rsidR="00EB3CBD" w:rsidRPr="006859A3">
              <w:rPr>
                <w:sz w:val="18"/>
                <w:szCs w:val="18"/>
              </w:rPr>
              <w:t>)</w:t>
            </w:r>
          </w:p>
        </w:tc>
      </w:tr>
      <w:tr w:rsidR="00EB3CBD" w:rsidRPr="006859A3" w14:paraId="5A630CFF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FC9845" w14:textId="77777777" w:rsidR="00EB3CBD" w:rsidRPr="006859A3" w:rsidRDefault="00EB3CBD" w:rsidP="00D74413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ife north</w:t>
            </w:r>
          </w:p>
        </w:tc>
        <w:tc>
          <w:tcPr>
            <w:tcW w:w="2337" w:type="dxa"/>
          </w:tcPr>
          <w:p w14:paraId="5C6A5306" w14:textId="6595BB34" w:rsidR="00EB3CBD" w:rsidRPr="006859A3" w:rsidRDefault="004870AE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00</w:t>
            </w:r>
          </w:p>
        </w:tc>
        <w:tc>
          <w:tcPr>
            <w:tcW w:w="2338" w:type="dxa"/>
          </w:tcPr>
          <w:p w14:paraId="760003B7" w14:textId="2AA0CC3D" w:rsidR="00EB3CBD" w:rsidRPr="006859A3" w:rsidRDefault="004870AE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02</w:t>
            </w:r>
          </w:p>
        </w:tc>
        <w:tc>
          <w:tcPr>
            <w:tcW w:w="2338" w:type="dxa"/>
          </w:tcPr>
          <w:p w14:paraId="799B6AF4" w14:textId="0AD7CBCB" w:rsidR="00EB3CBD" w:rsidRPr="006859A3" w:rsidRDefault="007D6045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9.8</w:t>
            </w:r>
            <w:r w:rsidR="00EB3CB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44.8 – 54.7</w:t>
            </w:r>
            <w:r w:rsidR="00EB3CBD" w:rsidRPr="006859A3">
              <w:rPr>
                <w:sz w:val="18"/>
                <w:szCs w:val="18"/>
              </w:rPr>
              <w:t>)</w:t>
            </w:r>
          </w:p>
        </w:tc>
      </w:tr>
      <w:tr w:rsidR="00EB3CBD" w:rsidRPr="006859A3" w14:paraId="6B337BA3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F6844E" w14:textId="77777777" w:rsidR="00EB3CBD" w:rsidRPr="006859A3" w:rsidRDefault="00EB3CB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moro</w:t>
            </w:r>
          </w:p>
        </w:tc>
        <w:tc>
          <w:tcPr>
            <w:tcW w:w="2337" w:type="dxa"/>
          </w:tcPr>
          <w:p w14:paraId="203E6CDE" w14:textId="1467340B" w:rsidR="00EB3CBD" w:rsidRPr="006859A3" w:rsidRDefault="004870AE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52</w:t>
            </w:r>
          </w:p>
        </w:tc>
        <w:tc>
          <w:tcPr>
            <w:tcW w:w="2338" w:type="dxa"/>
          </w:tcPr>
          <w:p w14:paraId="15E353E6" w14:textId="5C2CE4B1" w:rsidR="00EB3CBD" w:rsidRPr="006859A3" w:rsidRDefault="004870AE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14</w:t>
            </w:r>
          </w:p>
        </w:tc>
        <w:tc>
          <w:tcPr>
            <w:tcW w:w="2338" w:type="dxa"/>
          </w:tcPr>
          <w:p w14:paraId="4D164A76" w14:textId="13B1E08C" w:rsidR="00EB3CBD" w:rsidRPr="006859A3" w:rsidRDefault="007D6045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5.6</w:t>
            </w:r>
            <w:r w:rsidR="00EB3CB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36.3 – 55.2</w:t>
            </w:r>
            <w:r w:rsidR="00EB3CBD" w:rsidRPr="006859A3">
              <w:rPr>
                <w:sz w:val="18"/>
                <w:szCs w:val="18"/>
              </w:rPr>
              <w:t>)</w:t>
            </w:r>
          </w:p>
        </w:tc>
      </w:tr>
    </w:tbl>
    <w:p w14:paraId="6CF7FD5E" w14:textId="77777777" w:rsidR="00752305" w:rsidRDefault="00752305"/>
    <w:p w14:paraId="74118EF3" w14:textId="188C9701" w:rsidR="00DC07FD" w:rsidRDefault="00565DC8">
      <w:r>
        <w:t xml:space="preserve">Supplementary Table </w:t>
      </w:r>
      <w:r w:rsidR="00024F80">
        <w:t>3</w:t>
      </w:r>
      <w:r>
        <w:t xml:space="preserve">d. </w:t>
      </w:r>
      <w:r w:rsidR="008B230E">
        <w:t>TPR</w:t>
      </w:r>
      <w:r w:rsidR="007B6BEC">
        <w:t>s</w:t>
      </w:r>
      <w:r>
        <w:t xml:space="preserve"> among </w:t>
      </w:r>
      <w:r w:rsidR="00C83D7A">
        <w:t>children five to fifteen</w:t>
      </w:r>
      <w:r w:rsidR="00DC07FD">
        <w:t>,</w:t>
      </w:r>
      <w:r>
        <w:t xml:space="preserve"> Nigeria,</w:t>
      </w:r>
      <w:r w:rsidR="00DC07FD">
        <w:t xml:space="preserve"> 2022</w:t>
      </w:r>
      <w:r w:rsidR="007B4560"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C07FD" w:rsidRPr="006859A3" w14:paraId="097ABDD8" w14:textId="77777777" w:rsidTr="00D74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691D5C25" w14:textId="65C2F91A" w:rsidR="00DC07FD" w:rsidRPr="006859A3" w:rsidRDefault="006859A3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2664ED4E" w14:textId="77777777" w:rsidR="00DC07FD" w:rsidRPr="006859A3" w:rsidRDefault="00DC07FD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08F09877" w14:textId="77777777" w:rsidR="00DC07FD" w:rsidRPr="006859A3" w:rsidRDefault="00DC07FD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1115B984" w14:textId="5F6599A6" w:rsidR="00DC07FD" w:rsidRPr="006859A3" w:rsidRDefault="008B230E" w:rsidP="00D7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DC07FD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DC07FD" w:rsidRPr="006859A3" w14:paraId="35C6DB18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D1C67C" w14:textId="77777777" w:rsidR="00DC07FD" w:rsidRPr="006859A3" w:rsidRDefault="00DC07F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Asa</w:t>
            </w:r>
          </w:p>
        </w:tc>
        <w:tc>
          <w:tcPr>
            <w:tcW w:w="2337" w:type="dxa"/>
          </w:tcPr>
          <w:p w14:paraId="3EB853AC" w14:textId="3CB28B38" w:rsidR="00DC07FD" w:rsidRPr="006859A3" w:rsidRDefault="006D3B8B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84</w:t>
            </w:r>
          </w:p>
        </w:tc>
        <w:tc>
          <w:tcPr>
            <w:tcW w:w="2338" w:type="dxa"/>
          </w:tcPr>
          <w:p w14:paraId="406EB20B" w14:textId="37DEA755" w:rsidR="00DC07FD" w:rsidRPr="006859A3" w:rsidRDefault="00DC4E53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8</w:t>
            </w:r>
          </w:p>
        </w:tc>
        <w:tc>
          <w:tcPr>
            <w:tcW w:w="2338" w:type="dxa"/>
          </w:tcPr>
          <w:p w14:paraId="71B1318D" w14:textId="57C45E0E" w:rsidR="00DC07FD" w:rsidRPr="006859A3" w:rsidRDefault="00DC4E53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3.0</w:t>
            </w:r>
            <w:r w:rsidR="00DC07F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38.2 – 47.8</w:t>
            </w:r>
            <w:r w:rsidR="00DC07FD" w:rsidRPr="006859A3">
              <w:rPr>
                <w:sz w:val="18"/>
                <w:szCs w:val="18"/>
              </w:rPr>
              <w:t>)</w:t>
            </w:r>
          </w:p>
        </w:tc>
      </w:tr>
      <w:tr w:rsidR="00DC07FD" w:rsidRPr="006859A3" w14:paraId="0846256D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CFFEB6" w14:textId="77777777" w:rsidR="00DC07FD" w:rsidRPr="006859A3" w:rsidRDefault="00DC07F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ejigbo</w:t>
            </w:r>
          </w:p>
        </w:tc>
        <w:tc>
          <w:tcPr>
            <w:tcW w:w="2337" w:type="dxa"/>
          </w:tcPr>
          <w:p w14:paraId="4E6B6189" w14:textId="12B0F530" w:rsidR="00DC07FD" w:rsidRPr="006859A3" w:rsidRDefault="00077DAC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06</w:t>
            </w:r>
          </w:p>
        </w:tc>
        <w:tc>
          <w:tcPr>
            <w:tcW w:w="2338" w:type="dxa"/>
          </w:tcPr>
          <w:p w14:paraId="0889A14F" w14:textId="752B9954" w:rsidR="00DC07FD" w:rsidRPr="006859A3" w:rsidRDefault="00077DAC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20</w:t>
            </w:r>
          </w:p>
        </w:tc>
        <w:tc>
          <w:tcPr>
            <w:tcW w:w="2338" w:type="dxa"/>
          </w:tcPr>
          <w:p w14:paraId="22FE13B1" w14:textId="23591661" w:rsidR="00DC07FD" w:rsidRPr="006859A3" w:rsidRDefault="001B275E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9.0</w:t>
            </w:r>
            <w:r w:rsidR="00DC07F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44.2 – 53.9</w:t>
            </w:r>
            <w:r w:rsidR="00DC07FD" w:rsidRPr="006859A3">
              <w:rPr>
                <w:sz w:val="18"/>
                <w:szCs w:val="18"/>
              </w:rPr>
              <w:t>)</w:t>
            </w:r>
          </w:p>
        </w:tc>
      </w:tr>
      <w:tr w:rsidR="00DC07FD" w:rsidRPr="006859A3" w14:paraId="5D60A582" w14:textId="77777777" w:rsidTr="00D7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167BF3" w14:textId="77777777" w:rsidR="00DC07FD" w:rsidRPr="006859A3" w:rsidRDefault="00DC07FD" w:rsidP="00D74413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ife north</w:t>
            </w:r>
          </w:p>
        </w:tc>
        <w:tc>
          <w:tcPr>
            <w:tcW w:w="2337" w:type="dxa"/>
          </w:tcPr>
          <w:p w14:paraId="279DD958" w14:textId="56053503" w:rsidR="00DC07FD" w:rsidRPr="006859A3" w:rsidRDefault="001B275E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35</w:t>
            </w:r>
          </w:p>
        </w:tc>
        <w:tc>
          <w:tcPr>
            <w:tcW w:w="2338" w:type="dxa"/>
          </w:tcPr>
          <w:p w14:paraId="6DA7C40E" w14:textId="1C6A79C1" w:rsidR="00DC07FD" w:rsidRPr="006859A3" w:rsidRDefault="001B275E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7</w:t>
            </w:r>
          </w:p>
        </w:tc>
        <w:tc>
          <w:tcPr>
            <w:tcW w:w="2338" w:type="dxa"/>
          </w:tcPr>
          <w:p w14:paraId="58194B0A" w14:textId="2BBC522B" w:rsidR="00DC07FD" w:rsidRPr="006859A3" w:rsidRDefault="00F73169" w:rsidP="00D74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56.4</w:t>
            </w:r>
            <w:r w:rsidR="00DC07F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51.4 – 61.2</w:t>
            </w:r>
            <w:r w:rsidR="00DC07FD" w:rsidRPr="006859A3">
              <w:rPr>
                <w:sz w:val="18"/>
                <w:szCs w:val="18"/>
              </w:rPr>
              <w:t>)</w:t>
            </w:r>
          </w:p>
        </w:tc>
      </w:tr>
      <w:tr w:rsidR="00DC07FD" w:rsidRPr="006859A3" w14:paraId="508172BF" w14:textId="77777777" w:rsidTr="00D7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BA5520" w14:textId="77777777" w:rsidR="00DC07FD" w:rsidRPr="006859A3" w:rsidRDefault="00DC07FD" w:rsidP="00D74413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moro</w:t>
            </w:r>
          </w:p>
        </w:tc>
        <w:tc>
          <w:tcPr>
            <w:tcW w:w="2337" w:type="dxa"/>
          </w:tcPr>
          <w:p w14:paraId="0A6091DB" w14:textId="3188790E" w:rsidR="00DC07FD" w:rsidRPr="006859A3" w:rsidRDefault="00F73169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75</w:t>
            </w:r>
          </w:p>
        </w:tc>
        <w:tc>
          <w:tcPr>
            <w:tcW w:w="2338" w:type="dxa"/>
          </w:tcPr>
          <w:p w14:paraId="35C8413F" w14:textId="3024069D" w:rsidR="00DC07FD" w:rsidRPr="006859A3" w:rsidRDefault="00F73169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8</w:t>
            </w:r>
          </w:p>
        </w:tc>
        <w:tc>
          <w:tcPr>
            <w:tcW w:w="2338" w:type="dxa"/>
          </w:tcPr>
          <w:p w14:paraId="5E7BDAB0" w14:textId="72A907AC" w:rsidR="00DC07FD" w:rsidRPr="006859A3" w:rsidRDefault="00210676" w:rsidP="00D7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1.9</w:t>
            </w:r>
            <w:r w:rsidR="00DC07FD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 xml:space="preserve">37.1 </w:t>
            </w:r>
            <w:r w:rsidR="001B6337" w:rsidRPr="006859A3">
              <w:rPr>
                <w:sz w:val="18"/>
                <w:szCs w:val="18"/>
              </w:rPr>
              <w:t>–</w:t>
            </w:r>
            <w:r w:rsidRPr="006859A3">
              <w:rPr>
                <w:sz w:val="18"/>
                <w:szCs w:val="18"/>
              </w:rPr>
              <w:t xml:space="preserve"> </w:t>
            </w:r>
            <w:r w:rsidR="001B6337" w:rsidRPr="006859A3">
              <w:rPr>
                <w:sz w:val="18"/>
                <w:szCs w:val="18"/>
              </w:rPr>
              <w:t>46.8</w:t>
            </w:r>
            <w:r w:rsidR="00DC07FD" w:rsidRPr="006859A3">
              <w:rPr>
                <w:sz w:val="18"/>
                <w:szCs w:val="18"/>
              </w:rPr>
              <w:t>)</w:t>
            </w:r>
          </w:p>
        </w:tc>
      </w:tr>
    </w:tbl>
    <w:p w14:paraId="1EF99D89" w14:textId="77777777" w:rsidR="00DC07FD" w:rsidRDefault="00DC07FD"/>
    <w:p w14:paraId="69596441" w14:textId="77777777" w:rsidR="007B4560" w:rsidRDefault="007B4560"/>
    <w:p w14:paraId="2283877E" w14:textId="77777777" w:rsidR="007B4560" w:rsidRDefault="007B4560"/>
    <w:p w14:paraId="13DE4046" w14:textId="77777777" w:rsidR="007B4560" w:rsidRDefault="007B4560"/>
    <w:p w14:paraId="6984D9E6" w14:textId="77777777" w:rsidR="008766FC" w:rsidRDefault="008766FC"/>
    <w:p w14:paraId="7F345338" w14:textId="77777777" w:rsidR="00C32EA2" w:rsidRDefault="00C32EA2"/>
    <w:p w14:paraId="0B4F604D" w14:textId="77777777" w:rsidR="00C32EA2" w:rsidRDefault="00C32EA2"/>
    <w:p w14:paraId="293A9EC9" w14:textId="77777777" w:rsidR="00C32EA2" w:rsidRDefault="00C32EA2"/>
    <w:p w14:paraId="5E6EDBD2" w14:textId="77777777" w:rsidR="00C32EA2" w:rsidRDefault="00C32EA2"/>
    <w:p w14:paraId="5A704D57" w14:textId="77777777" w:rsidR="008766FC" w:rsidRDefault="008766FC"/>
    <w:p w14:paraId="28EC56B5" w14:textId="7B4A3AEE" w:rsidR="008766FC" w:rsidRPr="00B83D9D" w:rsidRDefault="008766FC" w:rsidP="008766FC">
      <w:pPr>
        <w:pStyle w:val="Heading2"/>
        <w:rPr>
          <w:rFonts w:asciiTheme="minorHAnsi" w:hAnsiTheme="minorHAnsi" w:cstheme="minorHAnsi"/>
          <w:b w:val="0"/>
          <w:bCs/>
          <w:sz w:val="22"/>
        </w:rPr>
      </w:pPr>
      <w:bookmarkStart w:id="12" w:name="_Toc183426384"/>
      <w:r w:rsidRPr="00B83D9D">
        <w:rPr>
          <w:rFonts w:asciiTheme="minorHAnsi" w:hAnsiTheme="minorHAnsi" w:cstheme="minorHAnsi"/>
          <w:b w:val="0"/>
          <w:bCs/>
          <w:sz w:val="22"/>
        </w:rPr>
        <w:lastRenderedPageBreak/>
        <w:t xml:space="preserve">Supplementary Tables 4a-d. TPRs by age group, </w:t>
      </w:r>
      <w:r w:rsidR="00F942B9" w:rsidRPr="00B83D9D">
        <w:rPr>
          <w:rFonts w:asciiTheme="minorHAnsi" w:hAnsiTheme="minorHAnsi" w:cstheme="minorHAnsi"/>
          <w:b w:val="0"/>
          <w:bCs/>
          <w:sz w:val="22"/>
        </w:rPr>
        <w:t>Burkina Faso</w:t>
      </w:r>
      <w:r w:rsidRPr="00B83D9D">
        <w:rPr>
          <w:rFonts w:asciiTheme="minorHAnsi" w:hAnsiTheme="minorHAnsi" w:cstheme="minorHAnsi"/>
          <w:b w:val="0"/>
          <w:bCs/>
          <w:sz w:val="22"/>
        </w:rPr>
        <w:t>, 2021 (</w:t>
      </w:r>
      <w:r w:rsidR="00F942B9" w:rsidRPr="00B83D9D">
        <w:rPr>
          <w:rFonts w:asciiTheme="minorHAnsi" w:hAnsiTheme="minorHAnsi" w:cstheme="minorHAnsi"/>
          <w:b w:val="0"/>
          <w:bCs/>
          <w:sz w:val="22"/>
        </w:rPr>
        <w:t>4</w:t>
      </w:r>
      <w:r w:rsidRPr="00B83D9D">
        <w:rPr>
          <w:rFonts w:asciiTheme="minorHAnsi" w:hAnsiTheme="minorHAnsi" w:cstheme="minorHAnsi"/>
          <w:b w:val="0"/>
          <w:bCs/>
          <w:sz w:val="22"/>
        </w:rPr>
        <w:t>a-b) and 2022 (</w:t>
      </w:r>
      <w:r w:rsidR="00F942B9" w:rsidRPr="00B83D9D">
        <w:rPr>
          <w:rFonts w:asciiTheme="minorHAnsi" w:hAnsiTheme="minorHAnsi" w:cstheme="minorHAnsi"/>
          <w:b w:val="0"/>
          <w:bCs/>
          <w:sz w:val="22"/>
        </w:rPr>
        <w:t>4</w:t>
      </w:r>
      <w:r w:rsidRPr="00B83D9D">
        <w:rPr>
          <w:rFonts w:asciiTheme="minorHAnsi" w:hAnsiTheme="minorHAnsi" w:cstheme="minorHAnsi"/>
          <w:b w:val="0"/>
          <w:bCs/>
          <w:sz w:val="22"/>
        </w:rPr>
        <w:t>c-d).</w:t>
      </w:r>
      <w:bookmarkEnd w:id="12"/>
    </w:p>
    <w:p w14:paraId="47112E95" w14:textId="6489B762" w:rsidR="007B4560" w:rsidRDefault="007B4560">
      <w:r>
        <w:t xml:space="preserve">Supplementary Table </w:t>
      </w:r>
      <w:r w:rsidR="00B94302">
        <w:t>4</w:t>
      </w:r>
      <w:r>
        <w:t xml:space="preserve">a. </w:t>
      </w:r>
      <w:r w:rsidR="008B230E">
        <w:t>TPR</w:t>
      </w:r>
      <w:r w:rsidR="007B6BEC">
        <w:t>s</w:t>
      </w:r>
      <w:r>
        <w:t xml:space="preserve"> among children under five, Burkina Faso, </w:t>
      </w:r>
      <w:r w:rsidR="00B64965">
        <w:t>2021</w:t>
      </w:r>
      <w:r w:rsidR="00151F38">
        <w:t>.</w:t>
      </w:r>
      <w:r w:rsidR="00151F38" w:rsidRPr="00DA2DD9">
        <w:t xml:space="preserve"> </w:t>
      </w:r>
      <w:r w:rsidR="00151F38">
        <w:t xml:space="preserve">Children </w:t>
      </w:r>
      <w:r w:rsidR="00BC6858">
        <w:t>receiving</w:t>
      </w:r>
      <w:r w:rsidR="00151F38">
        <w:t xml:space="preserve"> SMC during the current campaign were removed from the analysi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1785F" w:rsidRPr="006859A3" w14:paraId="6F6CEDAE" w14:textId="77777777" w:rsidTr="00AC4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3E7BB5D8" w14:textId="3F8336DF" w:rsidR="0041785F" w:rsidRPr="006859A3" w:rsidRDefault="006859A3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2AFBF7A9" w14:textId="77777777" w:rsidR="0041785F" w:rsidRPr="006859A3" w:rsidRDefault="0041785F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1F58E038" w14:textId="77777777" w:rsidR="0041785F" w:rsidRPr="006859A3" w:rsidRDefault="0041785F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2F9E854F" w14:textId="1B07FC70" w:rsidR="0041785F" w:rsidRPr="006859A3" w:rsidRDefault="008B230E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41785F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41785F" w:rsidRPr="006859A3" w14:paraId="39A4C7D6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E71F14" w14:textId="0CC28D38" w:rsidR="0041785F" w:rsidRPr="006859A3" w:rsidRDefault="0041785F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Banfo</w:t>
            </w:r>
            <w:r w:rsidR="007C7B22" w:rsidRPr="006859A3">
              <w:rPr>
                <w:sz w:val="18"/>
                <w:szCs w:val="18"/>
              </w:rPr>
              <w:t>ra</w:t>
            </w:r>
          </w:p>
        </w:tc>
        <w:tc>
          <w:tcPr>
            <w:tcW w:w="2337" w:type="dxa"/>
          </w:tcPr>
          <w:p w14:paraId="7DA00745" w14:textId="2AFA975A" w:rsidR="0041785F" w:rsidRPr="006859A3" w:rsidRDefault="0087345A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</w:t>
            </w:r>
          </w:p>
        </w:tc>
        <w:tc>
          <w:tcPr>
            <w:tcW w:w="2338" w:type="dxa"/>
          </w:tcPr>
          <w:p w14:paraId="7F43ED6E" w14:textId="6A8D1549" w:rsidR="0041785F" w:rsidRPr="006859A3" w:rsidRDefault="0087345A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6</w:t>
            </w:r>
          </w:p>
        </w:tc>
        <w:tc>
          <w:tcPr>
            <w:tcW w:w="2338" w:type="dxa"/>
          </w:tcPr>
          <w:p w14:paraId="6BF88F77" w14:textId="1C6C1009" w:rsidR="0041785F" w:rsidRPr="006859A3" w:rsidRDefault="0083537F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6.7</w:t>
            </w:r>
            <w:r w:rsidR="0041785F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0.4 – 64</w:t>
            </w:r>
            <w:r w:rsidR="00DE30C8" w:rsidRPr="006859A3">
              <w:rPr>
                <w:sz w:val="18"/>
                <w:szCs w:val="18"/>
              </w:rPr>
              <w:t>.1</w:t>
            </w:r>
            <w:r w:rsidRPr="006859A3">
              <w:rPr>
                <w:sz w:val="18"/>
                <w:szCs w:val="18"/>
              </w:rPr>
              <w:t>%</w:t>
            </w:r>
            <w:r w:rsidR="0041785F" w:rsidRPr="006859A3">
              <w:rPr>
                <w:sz w:val="18"/>
                <w:szCs w:val="18"/>
              </w:rPr>
              <w:t>)</w:t>
            </w:r>
          </w:p>
        </w:tc>
      </w:tr>
      <w:tr w:rsidR="0041785F" w:rsidRPr="006859A3" w14:paraId="6DB4D610" w14:textId="77777777" w:rsidTr="00AC4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931D1C" w14:textId="590978B7" w:rsidR="0041785F" w:rsidRPr="006859A3" w:rsidRDefault="007C7B22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gaoua</w:t>
            </w:r>
          </w:p>
        </w:tc>
        <w:tc>
          <w:tcPr>
            <w:tcW w:w="2337" w:type="dxa"/>
          </w:tcPr>
          <w:p w14:paraId="03D06FC7" w14:textId="3CA2029B" w:rsidR="0041785F" w:rsidRPr="006859A3" w:rsidRDefault="002A7749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4</w:t>
            </w:r>
          </w:p>
        </w:tc>
        <w:tc>
          <w:tcPr>
            <w:tcW w:w="2338" w:type="dxa"/>
          </w:tcPr>
          <w:p w14:paraId="6E5CC609" w14:textId="061881E3" w:rsidR="0041785F" w:rsidRPr="006859A3" w:rsidRDefault="002A7749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4</w:t>
            </w:r>
          </w:p>
        </w:tc>
        <w:tc>
          <w:tcPr>
            <w:tcW w:w="2338" w:type="dxa"/>
          </w:tcPr>
          <w:p w14:paraId="78263B10" w14:textId="78AFD759" w:rsidR="0041785F" w:rsidRPr="006859A3" w:rsidRDefault="00DE30C8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1.8</w:t>
            </w:r>
            <w:r w:rsidR="0041785F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18.6 – 47.6</w:t>
            </w:r>
            <w:r w:rsidR="00C8215C" w:rsidRPr="006859A3">
              <w:rPr>
                <w:sz w:val="18"/>
                <w:szCs w:val="18"/>
              </w:rPr>
              <w:t>%</w:t>
            </w:r>
            <w:r w:rsidR="0041785F" w:rsidRPr="006859A3">
              <w:rPr>
                <w:sz w:val="18"/>
                <w:szCs w:val="18"/>
              </w:rPr>
              <w:t>)</w:t>
            </w:r>
          </w:p>
        </w:tc>
      </w:tr>
      <w:tr w:rsidR="0041785F" w:rsidRPr="006859A3" w14:paraId="0670E9F9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850A64" w14:textId="7782078B" w:rsidR="0041785F" w:rsidRPr="006859A3" w:rsidRDefault="007C7B22" w:rsidP="00AC4327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orodara</w:t>
            </w:r>
          </w:p>
        </w:tc>
        <w:tc>
          <w:tcPr>
            <w:tcW w:w="2337" w:type="dxa"/>
          </w:tcPr>
          <w:p w14:paraId="03EC6B6F" w14:textId="753B93D0" w:rsidR="0041785F" w:rsidRPr="006859A3" w:rsidRDefault="002A7749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0</w:t>
            </w:r>
          </w:p>
        </w:tc>
        <w:tc>
          <w:tcPr>
            <w:tcW w:w="2338" w:type="dxa"/>
          </w:tcPr>
          <w:p w14:paraId="1FE23148" w14:textId="09A2952B" w:rsidR="0041785F" w:rsidRPr="006859A3" w:rsidRDefault="002A7749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9</w:t>
            </w:r>
          </w:p>
        </w:tc>
        <w:tc>
          <w:tcPr>
            <w:tcW w:w="2338" w:type="dxa"/>
          </w:tcPr>
          <w:p w14:paraId="43895439" w14:textId="0CE56660" w:rsidR="0041785F" w:rsidRPr="006859A3" w:rsidRDefault="002D5453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0</w:t>
            </w:r>
            <w:r w:rsidR="0041785F" w:rsidRPr="006859A3">
              <w:rPr>
                <w:sz w:val="18"/>
                <w:szCs w:val="18"/>
              </w:rPr>
              <w:t xml:space="preserve"> (</w:t>
            </w:r>
            <w:r w:rsidRPr="006859A3">
              <w:rPr>
                <w:sz w:val="18"/>
                <w:szCs w:val="18"/>
              </w:rPr>
              <w:t>0 – 33.6%</w:t>
            </w:r>
            <w:r w:rsidR="0041785F" w:rsidRPr="006859A3">
              <w:rPr>
                <w:sz w:val="18"/>
                <w:szCs w:val="18"/>
              </w:rPr>
              <w:t>)</w:t>
            </w:r>
          </w:p>
        </w:tc>
      </w:tr>
    </w:tbl>
    <w:p w14:paraId="1BF2E09F" w14:textId="77777777" w:rsidR="00A7204D" w:rsidRDefault="00A7204D"/>
    <w:p w14:paraId="4562963A" w14:textId="124D2962" w:rsidR="00A7204D" w:rsidRDefault="00A7204D">
      <w:r>
        <w:t xml:space="preserve">Supplementary Table </w:t>
      </w:r>
      <w:r w:rsidR="00B94302">
        <w:t>4</w:t>
      </w:r>
      <w:r>
        <w:t xml:space="preserve">b. </w:t>
      </w:r>
      <w:r w:rsidR="008B230E">
        <w:t>TPR</w:t>
      </w:r>
      <w:r w:rsidR="007B6BEC">
        <w:t>s</w:t>
      </w:r>
      <w:r>
        <w:t xml:space="preserve"> among children five to ten, Burkina Faso, 2021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D5453" w:rsidRPr="006859A3" w14:paraId="3F361401" w14:textId="77777777" w:rsidTr="00AC4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065083F7" w14:textId="112A5390" w:rsidR="002D5453" w:rsidRPr="006859A3" w:rsidRDefault="006859A3" w:rsidP="00AC43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59E35D7E" w14:textId="77777777" w:rsidR="002D5453" w:rsidRPr="006859A3" w:rsidRDefault="002D5453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02867E8C" w14:textId="77777777" w:rsidR="002D5453" w:rsidRPr="006859A3" w:rsidRDefault="002D5453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7CB1772E" w14:textId="5C07BFC0" w:rsidR="002D5453" w:rsidRPr="006859A3" w:rsidRDefault="008B230E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2D5453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2D5453" w:rsidRPr="006859A3" w14:paraId="3EF2E82A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AA3153" w14:textId="77777777" w:rsidR="002D5453" w:rsidRPr="006859A3" w:rsidRDefault="002D5453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Banfora</w:t>
            </w:r>
          </w:p>
        </w:tc>
        <w:tc>
          <w:tcPr>
            <w:tcW w:w="2337" w:type="dxa"/>
          </w:tcPr>
          <w:p w14:paraId="5432F127" w14:textId="7B00A6D5" w:rsidR="002D5453" w:rsidRPr="006859A3" w:rsidRDefault="00E20518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69</w:t>
            </w:r>
          </w:p>
        </w:tc>
        <w:tc>
          <w:tcPr>
            <w:tcW w:w="2338" w:type="dxa"/>
          </w:tcPr>
          <w:p w14:paraId="415A4141" w14:textId="7AB6F7E4" w:rsidR="002D5453" w:rsidRPr="006859A3" w:rsidRDefault="009B01E6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1</w:t>
            </w:r>
          </w:p>
        </w:tc>
        <w:tc>
          <w:tcPr>
            <w:tcW w:w="2338" w:type="dxa"/>
          </w:tcPr>
          <w:p w14:paraId="3E863D85" w14:textId="30540117" w:rsidR="002D5453" w:rsidRPr="006859A3" w:rsidRDefault="006C4F1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6.1</w:t>
            </w:r>
            <w:r w:rsidR="002D5453" w:rsidRPr="006859A3">
              <w:rPr>
                <w:sz w:val="18"/>
                <w:szCs w:val="18"/>
              </w:rPr>
              <w:t xml:space="preserve"> (</w:t>
            </w:r>
            <w:r w:rsidR="00974902" w:rsidRPr="006859A3">
              <w:rPr>
                <w:sz w:val="18"/>
                <w:szCs w:val="18"/>
              </w:rPr>
              <w:t xml:space="preserve">29.3 </w:t>
            </w:r>
            <w:r w:rsidR="006803C3" w:rsidRPr="006859A3">
              <w:rPr>
                <w:sz w:val="18"/>
                <w:szCs w:val="18"/>
              </w:rPr>
              <w:t>–</w:t>
            </w:r>
            <w:r w:rsidR="00974902" w:rsidRPr="006859A3">
              <w:rPr>
                <w:sz w:val="18"/>
                <w:szCs w:val="18"/>
              </w:rPr>
              <w:t xml:space="preserve"> </w:t>
            </w:r>
            <w:r w:rsidR="006803C3" w:rsidRPr="006859A3">
              <w:rPr>
                <w:sz w:val="18"/>
                <w:szCs w:val="18"/>
              </w:rPr>
              <w:t>43.4</w:t>
            </w:r>
            <w:r w:rsidR="002D5453" w:rsidRPr="006859A3">
              <w:rPr>
                <w:sz w:val="18"/>
                <w:szCs w:val="18"/>
              </w:rPr>
              <w:t>%)</w:t>
            </w:r>
          </w:p>
        </w:tc>
      </w:tr>
      <w:tr w:rsidR="002D5453" w:rsidRPr="006859A3" w14:paraId="2E9F3A57" w14:textId="77777777" w:rsidTr="00AC4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C16CBA" w14:textId="77777777" w:rsidR="002D5453" w:rsidRPr="006859A3" w:rsidRDefault="002D5453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gaoua</w:t>
            </w:r>
          </w:p>
        </w:tc>
        <w:tc>
          <w:tcPr>
            <w:tcW w:w="2337" w:type="dxa"/>
          </w:tcPr>
          <w:p w14:paraId="2274CA67" w14:textId="33ECEE8C" w:rsidR="002D5453" w:rsidRPr="006859A3" w:rsidRDefault="00E20518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04</w:t>
            </w:r>
          </w:p>
        </w:tc>
        <w:tc>
          <w:tcPr>
            <w:tcW w:w="2338" w:type="dxa"/>
          </w:tcPr>
          <w:p w14:paraId="7585990C" w14:textId="09EA1DFC" w:rsidR="002D5453" w:rsidRPr="006859A3" w:rsidRDefault="009B01E6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1</w:t>
            </w:r>
          </w:p>
        </w:tc>
        <w:tc>
          <w:tcPr>
            <w:tcW w:w="2338" w:type="dxa"/>
          </w:tcPr>
          <w:p w14:paraId="214D5414" w14:textId="21BAAF1E" w:rsidR="002D5453" w:rsidRPr="006859A3" w:rsidRDefault="006C4F11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54.4</w:t>
            </w:r>
            <w:r w:rsidR="002D5453" w:rsidRPr="006859A3">
              <w:rPr>
                <w:sz w:val="18"/>
                <w:szCs w:val="18"/>
              </w:rPr>
              <w:t xml:space="preserve"> (</w:t>
            </w:r>
            <w:r w:rsidR="00974902" w:rsidRPr="006859A3">
              <w:rPr>
                <w:sz w:val="18"/>
                <w:szCs w:val="18"/>
              </w:rPr>
              <w:t xml:space="preserve">47.1 </w:t>
            </w:r>
            <w:r w:rsidR="006803C3" w:rsidRPr="006859A3">
              <w:rPr>
                <w:sz w:val="18"/>
                <w:szCs w:val="18"/>
              </w:rPr>
              <w:t>–</w:t>
            </w:r>
            <w:r w:rsidR="00974902" w:rsidRPr="006859A3">
              <w:rPr>
                <w:sz w:val="18"/>
                <w:szCs w:val="18"/>
              </w:rPr>
              <w:t xml:space="preserve"> </w:t>
            </w:r>
            <w:r w:rsidR="006803C3" w:rsidRPr="006859A3">
              <w:rPr>
                <w:sz w:val="18"/>
                <w:szCs w:val="18"/>
              </w:rPr>
              <w:t>61.7</w:t>
            </w:r>
            <w:r w:rsidR="002D5453" w:rsidRPr="006859A3">
              <w:rPr>
                <w:sz w:val="18"/>
                <w:szCs w:val="18"/>
              </w:rPr>
              <w:t>%)</w:t>
            </w:r>
          </w:p>
        </w:tc>
      </w:tr>
      <w:tr w:rsidR="002D5453" w:rsidRPr="006859A3" w14:paraId="7945B669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8DE27D" w14:textId="77777777" w:rsidR="002D5453" w:rsidRPr="006859A3" w:rsidRDefault="002D5453" w:rsidP="00AC4327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orodara</w:t>
            </w:r>
          </w:p>
        </w:tc>
        <w:tc>
          <w:tcPr>
            <w:tcW w:w="2337" w:type="dxa"/>
          </w:tcPr>
          <w:p w14:paraId="3736A8CE" w14:textId="1247B4EE" w:rsidR="002D5453" w:rsidRPr="006859A3" w:rsidRDefault="006C4F1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8</w:t>
            </w:r>
          </w:p>
        </w:tc>
        <w:tc>
          <w:tcPr>
            <w:tcW w:w="2338" w:type="dxa"/>
          </w:tcPr>
          <w:p w14:paraId="46F6C70B" w14:textId="6B12EAAC" w:rsidR="002D5453" w:rsidRPr="006859A3" w:rsidRDefault="009B01E6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1</w:t>
            </w:r>
          </w:p>
        </w:tc>
        <w:tc>
          <w:tcPr>
            <w:tcW w:w="2338" w:type="dxa"/>
          </w:tcPr>
          <w:p w14:paraId="043ED388" w14:textId="11DCCA9F" w:rsidR="002D5453" w:rsidRPr="006859A3" w:rsidRDefault="006C4F1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.9</w:t>
            </w:r>
            <w:r w:rsidR="002D5453" w:rsidRPr="006859A3">
              <w:rPr>
                <w:sz w:val="18"/>
                <w:szCs w:val="18"/>
              </w:rPr>
              <w:t xml:space="preserve"> (</w:t>
            </w:r>
            <w:r w:rsidR="00974902" w:rsidRPr="006859A3">
              <w:rPr>
                <w:sz w:val="18"/>
                <w:szCs w:val="18"/>
              </w:rPr>
              <w:t xml:space="preserve">14.5 </w:t>
            </w:r>
            <w:r w:rsidR="006803C3" w:rsidRPr="006859A3">
              <w:rPr>
                <w:sz w:val="18"/>
                <w:szCs w:val="18"/>
              </w:rPr>
              <w:t>–</w:t>
            </w:r>
            <w:r w:rsidR="00974902" w:rsidRPr="006859A3">
              <w:rPr>
                <w:sz w:val="18"/>
                <w:szCs w:val="18"/>
              </w:rPr>
              <w:t xml:space="preserve"> </w:t>
            </w:r>
            <w:r w:rsidR="006803C3" w:rsidRPr="006859A3">
              <w:rPr>
                <w:sz w:val="18"/>
                <w:szCs w:val="18"/>
              </w:rPr>
              <w:t>26.</w:t>
            </w:r>
            <w:r w:rsidR="00A7204D" w:rsidRPr="006859A3">
              <w:rPr>
                <w:sz w:val="18"/>
                <w:szCs w:val="18"/>
              </w:rPr>
              <w:t>3</w:t>
            </w:r>
            <w:r w:rsidR="002D5453" w:rsidRPr="006859A3">
              <w:rPr>
                <w:sz w:val="18"/>
                <w:szCs w:val="18"/>
              </w:rPr>
              <w:t>%)</w:t>
            </w:r>
          </w:p>
        </w:tc>
      </w:tr>
    </w:tbl>
    <w:p w14:paraId="4CBB21AB" w14:textId="77777777" w:rsidR="002D5453" w:rsidRDefault="002D5453"/>
    <w:p w14:paraId="343012B5" w14:textId="23D9FDE0" w:rsidR="00C8215C" w:rsidRDefault="00C8215C" w:rsidP="00C8215C">
      <w:r>
        <w:t xml:space="preserve">Supplementary Table </w:t>
      </w:r>
      <w:r w:rsidR="00B94302">
        <w:t>4</w:t>
      </w:r>
      <w:r>
        <w:t xml:space="preserve">c. </w:t>
      </w:r>
      <w:r w:rsidR="008B230E">
        <w:t>TPR</w:t>
      </w:r>
      <w:r w:rsidR="007B6BEC">
        <w:t>s</w:t>
      </w:r>
      <w:r>
        <w:t xml:space="preserve"> among children under five</w:t>
      </w:r>
      <w:r w:rsidR="000860AD">
        <w:t xml:space="preserve"> years</w:t>
      </w:r>
      <w:r>
        <w:t>, Burkina Faso, 2022</w:t>
      </w:r>
      <w:r w:rsidR="00151F38">
        <w:t>.</w:t>
      </w:r>
      <w:r w:rsidR="00151F38" w:rsidRPr="00DA2DD9">
        <w:t xml:space="preserve"> </w:t>
      </w:r>
      <w:r w:rsidR="00151F38">
        <w:t xml:space="preserve">Children </w:t>
      </w:r>
      <w:r w:rsidR="006652BA">
        <w:t>receiving</w:t>
      </w:r>
      <w:r w:rsidR="00151F38">
        <w:t xml:space="preserve"> SMC during the current campaign were removed from the analysi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8215C" w:rsidRPr="006859A3" w14:paraId="6E557A9E" w14:textId="77777777" w:rsidTr="00AC4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334A6686" w14:textId="49954320" w:rsidR="00C8215C" w:rsidRPr="006859A3" w:rsidRDefault="006859A3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484BE212" w14:textId="77777777" w:rsidR="00C8215C" w:rsidRPr="006859A3" w:rsidRDefault="00C8215C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222C99A4" w14:textId="77777777" w:rsidR="00C8215C" w:rsidRPr="006859A3" w:rsidRDefault="00C8215C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240EFEE6" w14:textId="0EA28F52" w:rsidR="00C8215C" w:rsidRPr="006859A3" w:rsidRDefault="008B230E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C8215C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C8215C" w:rsidRPr="006859A3" w14:paraId="56A18DEA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4E0106" w14:textId="77777777" w:rsidR="00C8215C" w:rsidRPr="006859A3" w:rsidRDefault="00C8215C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Banfora</w:t>
            </w:r>
          </w:p>
        </w:tc>
        <w:tc>
          <w:tcPr>
            <w:tcW w:w="2337" w:type="dxa"/>
          </w:tcPr>
          <w:p w14:paraId="2B8A2650" w14:textId="491F89FB" w:rsidR="00C8215C" w:rsidRPr="006859A3" w:rsidRDefault="002147EE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6DEC8A73" w14:textId="24081F0C" w:rsidR="00C8215C" w:rsidRPr="006859A3" w:rsidRDefault="002147EE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8</w:t>
            </w:r>
          </w:p>
        </w:tc>
        <w:tc>
          <w:tcPr>
            <w:tcW w:w="2338" w:type="dxa"/>
          </w:tcPr>
          <w:p w14:paraId="2688513E" w14:textId="35C44A3F" w:rsidR="00C8215C" w:rsidRPr="006859A3" w:rsidRDefault="0020016F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7.5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B54FD0" w:rsidRPr="006859A3">
              <w:rPr>
                <w:sz w:val="18"/>
                <w:szCs w:val="18"/>
              </w:rPr>
              <w:t>8.5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162CFF" w:rsidRPr="006859A3">
              <w:rPr>
                <w:sz w:val="18"/>
                <w:szCs w:val="18"/>
              </w:rPr>
              <w:t>75.5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  <w:tr w:rsidR="00C8215C" w:rsidRPr="006859A3" w14:paraId="1F85CE69" w14:textId="77777777" w:rsidTr="00AC4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CE3469" w14:textId="77777777" w:rsidR="00C8215C" w:rsidRPr="006859A3" w:rsidRDefault="00C8215C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gaoua</w:t>
            </w:r>
          </w:p>
        </w:tc>
        <w:tc>
          <w:tcPr>
            <w:tcW w:w="2337" w:type="dxa"/>
          </w:tcPr>
          <w:p w14:paraId="17BD50ED" w14:textId="59FD45FD" w:rsidR="00C8215C" w:rsidRPr="006859A3" w:rsidRDefault="002147EE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6</w:t>
            </w:r>
          </w:p>
        </w:tc>
        <w:tc>
          <w:tcPr>
            <w:tcW w:w="2338" w:type="dxa"/>
          </w:tcPr>
          <w:p w14:paraId="54D65117" w14:textId="73053374" w:rsidR="00C8215C" w:rsidRPr="006859A3" w:rsidRDefault="00151F38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2</w:t>
            </w:r>
          </w:p>
        </w:tc>
        <w:tc>
          <w:tcPr>
            <w:tcW w:w="2338" w:type="dxa"/>
          </w:tcPr>
          <w:p w14:paraId="3CF1B3A6" w14:textId="466123F6" w:rsidR="00C8215C" w:rsidRPr="006859A3" w:rsidRDefault="0020016F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7.3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162CFF" w:rsidRPr="006859A3">
              <w:rPr>
                <w:sz w:val="18"/>
                <w:szCs w:val="18"/>
              </w:rPr>
              <w:t>10.7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162CFF" w:rsidRPr="006859A3">
              <w:rPr>
                <w:sz w:val="18"/>
                <w:szCs w:val="18"/>
              </w:rPr>
              <w:t>50.2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  <w:tr w:rsidR="00C8215C" w:rsidRPr="006859A3" w14:paraId="5D6E067A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4C4338" w14:textId="77777777" w:rsidR="00C8215C" w:rsidRPr="006859A3" w:rsidRDefault="00C8215C" w:rsidP="00AC4327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orodara</w:t>
            </w:r>
          </w:p>
        </w:tc>
        <w:tc>
          <w:tcPr>
            <w:tcW w:w="2337" w:type="dxa"/>
          </w:tcPr>
          <w:p w14:paraId="67BBBA92" w14:textId="6472D2A6" w:rsidR="00C8215C" w:rsidRPr="006859A3" w:rsidRDefault="002147EE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</w:t>
            </w:r>
          </w:p>
        </w:tc>
        <w:tc>
          <w:tcPr>
            <w:tcW w:w="2338" w:type="dxa"/>
          </w:tcPr>
          <w:p w14:paraId="27F15D5D" w14:textId="2993ED04" w:rsidR="00C8215C" w:rsidRPr="006859A3" w:rsidRDefault="00151F38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719788F5" w14:textId="17AD5C60" w:rsidR="00C8215C" w:rsidRPr="006859A3" w:rsidRDefault="0020016F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33.3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162CFF" w:rsidRPr="006859A3">
              <w:rPr>
                <w:sz w:val="18"/>
                <w:szCs w:val="18"/>
              </w:rPr>
              <w:t>0.8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1330CD" w:rsidRPr="006859A3">
              <w:rPr>
                <w:sz w:val="18"/>
                <w:szCs w:val="18"/>
              </w:rPr>
              <w:t>90.6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</w:tbl>
    <w:p w14:paraId="60FB70AD" w14:textId="77777777" w:rsidR="00C8215C" w:rsidRDefault="00C8215C" w:rsidP="00C8215C"/>
    <w:p w14:paraId="291E8E71" w14:textId="737D62B1" w:rsidR="00C8215C" w:rsidRDefault="00C8215C" w:rsidP="00C8215C">
      <w:r>
        <w:t xml:space="preserve">Supplementary Table </w:t>
      </w:r>
      <w:r w:rsidR="00B94302">
        <w:t>4</w:t>
      </w:r>
      <w:r>
        <w:t xml:space="preserve">d. </w:t>
      </w:r>
      <w:r w:rsidR="008B230E">
        <w:t>TPR</w:t>
      </w:r>
      <w:r w:rsidR="007B6BEC">
        <w:t>s</w:t>
      </w:r>
      <w:r>
        <w:t xml:space="preserve"> among children five to ten</w:t>
      </w:r>
      <w:r w:rsidR="000860AD">
        <w:t xml:space="preserve"> years</w:t>
      </w:r>
      <w:r>
        <w:t>, Burkina Faso, 2022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8215C" w:rsidRPr="006859A3" w14:paraId="4FF9EF48" w14:textId="77777777" w:rsidTr="00AC4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144B469E" w14:textId="104956ED" w:rsidR="00C8215C" w:rsidRPr="006859A3" w:rsidRDefault="006859A3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district</w:t>
            </w:r>
          </w:p>
        </w:tc>
        <w:tc>
          <w:tcPr>
            <w:tcW w:w="2337" w:type="dxa"/>
          </w:tcPr>
          <w:p w14:paraId="26E0CC67" w14:textId="77777777" w:rsidR="00C8215C" w:rsidRPr="006859A3" w:rsidRDefault="00C8215C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positive</w:t>
            </w:r>
          </w:p>
        </w:tc>
        <w:tc>
          <w:tcPr>
            <w:tcW w:w="2338" w:type="dxa"/>
          </w:tcPr>
          <w:p w14:paraId="190E5D51" w14:textId="77777777" w:rsidR="00C8215C" w:rsidRPr="006859A3" w:rsidRDefault="00C8215C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tested</w:t>
            </w:r>
          </w:p>
        </w:tc>
        <w:tc>
          <w:tcPr>
            <w:tcW w:w="2338" w:type="dxa"/>
          </w:tcPr>
          <w:p w14:paraId="571EB45B" w14:textId="4273CD5A" w:rsidR="00C8215C" w:rsidRPr="006859A3" w:rsidRDefault="008B230E" w:rsidP="00AC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R</w:t>
            </w:r>
            <w:r w:rsidR="00C8215C" w:rsidRPr="006859A3">
              <w:rPr>
                <w:sz w:val="18"/>
                <w:szCs w:val="18"/>
              </w:rPr>
              <w:t xml:space="preserve"> (95% CI)</w:t>
            </w:r>
          </w:p>
        </w:tc>
      </w:tr>
      <w:tr w:rsidR="00C8215C" w:rsidRPr="006859A3" w14:paraId="77E03FF8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5D9065" w14:textId="77777777" w:rsidR="00C8215C" w:rsidRPr="006859A3" w:rsidRDefault="00C8215C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Banfora</w:t>
            </w:r>
          </w:p>
        </w:tc>
        <w:tc>
          <w:tcPr>
            <w:tcW w:w="2337" w:type="dxa"/>
          </w:tcPr>
          <w:p w14:paraId="1A795A78" w14:textId="093A5964" w:rsidR="00C8215C" w:rsidRPr="006859A3" w:rsidRDefault="0077480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3</w:t>
            </w:r>
          </w:p>
        </w:tc>
        <w:tc>
          <w:tcPr>
            <w:tcW w:w="2338" w:type="dxa"/>
          </w:tcPr>
          <w:p w14:paraId="3C907706" w14:textId="68E45DE5" w:rsidR="00C8215C" w:rsidRPr="006859A3" w:rsidRDefault="00774801" w:rsidP="00EF7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1</w:t>
            </w:r>
          </w:p>
        </w:tc>
        <w:tc>
          <w:tcPr>
            <w:tcW w:w="2338" w:type="dxa"/>
          </w:tcPr>
          <w:p w14:paraId="0D32FB52" w14:textId="6F99C617" w:rsidR="00C8215C" w:rsidRPr="006859A3" w:rsidRDefault="00043747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2.5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EE63CB" w:rsidRPr="006859A3">
              <w:rPr>
                <w:sz w:val="18"/>
                <w:szCs w:val="18"/>
              </w:rPr>
              <w:t>16.8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A532F8" w:rsidRPr="006859A3">
              <w:rPr>
                <w:sz w:val="18"/>
                <w:szCs w:val="18"/>
              </w:rPr>
              <w:t>29.1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  <w:tr w:rsidR="00C8215C" w:rsidRPr="006859A3" w14:paraId="25405672" w14:textId="77777777" w:rsidTr="00AC4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02FC5C" w14:textId="77777777" w:rsidR="00C8215C" w:rsidRPr="006859A3" w:rsidRDefault="00C8215C" w:rsidP="00AC4327">
            <w:pPr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gaoua</w:t>
            </w:r>
          </w:p>
        </w:tc>
        <w:tc>
          <w:tcPr>
            <w:tcW w:w="2337" w:type="dxa"/>
          </w:tcPr>
          <w:p w14:paraId="1A984B96" w14:textId="63963490" w:rsidR="00C8215C" w:rsidRPr="006859A3" w:rsidRDefault="00774801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42</w:t>
            </w:r>
          </w:p>
        </w:tc>
        <w:tc>
          <w:tcPr>
            <w:tcW w:w="2338" w:type="dxa"/>
          </w:tcPr>
          <w:p w14:paraId="5F987E33" w14:textId="18B2999D" w:rsidR="00C8215C" w:rsidRPr="006859A3" w:rsidRDefault="00774801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2</w:t>
            </w:r>
          </w:p>
        </w:tc>
        <w:tc>
          <w:tcPr>
            <w:tcW w:w="2338" w:type="dxa"/>
          </w:tcPr>
          <w:p w14:paraId="782E5A04" w14:textId="79515CBC" w:rsidR="00C8215C" w:rsidRPr="006859A3" w:rsidRDefault="00043747" w:rsidP="00AC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74.0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EE63CB" w:rsidRPr="006859A3">
              <w:rPr>
                <w:sz w:val="18"/>
                <w:szCs w:val="18"/>
              </w:rPr>
              <w:t>67.1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A532F8" w:rsidRPr="006859A3">
              <w:rPr>
                <w:sz w:val="18"/>
                <w:szCs w:val="18"/>
              </w:rPr>
              <w:t>80.0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  <w:tr w:rsidR="00C8215C" w:rsidRPr="006859A3" w14:paraId="65C7D96E" w14:textId="77777777" w:rsidTr="00AC4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0412B28" w14:textId="77777777" w:rsidR="00C8215C" w:rsidRPr="006859A3" w:rsidRDefault="00C8215C" w:rsidP="00AC4327">
            <w:pPr>
              <w:rPr>
                <w:b w:val="0"/>
                <w:bCs w:val="0"/>
                <w:caps w:val="0"/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orodara</w:t>
            </w:r>
          </w:p>
        </w:tc>
        <w:tc>
          <w:tcPr>
            <w:tcW w:w="2337" w:type="dxa"/>
          </w:tcPr>
          <w:p w14:paraId="4F216BE8" w14:textId="4882B7D7" w:rsidR="00C8215C" w:rsidRPr="006859A3" w:rsidRDefault="0077480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45</w:t>
            </w:r>
          </w:p>
        </w:tc>
        <w:tc>
          <w:tcPr>
            <w:tcW w:w="2338" w:type="dxa"/>
          </w:tcPr>
          <w:p w14:paraId="50357CF8" w14:textId="117DC8F5" w:rsidR="00C8215C" w:rsidRPr="006859A3" w:rsidRDefault="00774801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191</w:t>
            </w:r>
          </w:p>
        </w:tc>
        <w:tc>
          <w:tcPr>
            <w:tcW w:w="2338" w:type="dxa"/>
          </w:tcPr>
          <w:p w14:paraId="2F082032" w14:textId="415F8638" w:rsidR="00C8215C" w:rsidRPr="006859A3" w:rsidRDefault="00043747" w:rsidP="00AC4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59A3">
              <w:rPr>
                <w:sz w:val="18"/>
                <w:szCs w:val="18"/>
              </w:rPr>
              <w:t>23.</w:t>
            </w:r>
            <w:r w:rsidR="00EE63CB" w:rsidRPr="006859A3">
              <w:rPr>
                <w:sz w:val="18"/>
                <w:szCs w:val="18"/>
              </w:rPr>
              <w:t>6</w:t>
            </w:r>
            <w:r w:rsidR="00C8215C" w:rsidRPr="006859A3">
              <w:rPr>
                <w:sz w:val="18"/>
                <w:szCs w:val="18"/>
              </w:rPr>
              <w:t xml:space="preserve"> (</w:t>
            </w:r>
            <w:r w:rsidR="00EE63CB" w:rsidRPr="006859A3">
              <w:rPr>
                <w:sz w:val="18"/>
                <w:szCs w:val="18"/>
              </w:rPr>
              <w:t>17.7</w:t>
            </w:r>
            <w:r w:rsidR="00C8215C" w:rsidRPr="006859A3">
              <w:rPr>
                <w:sz w:val="18"/>
                <w:szCs w:val="18"/>
              </w:rPr>
              <w:t xml:space="preserve"> – </w:t>
            </w:r>
            <w:r w:rsidR="004304F9" w:rsidRPr="006859A3">
              <w:rPr>
                <w:sz w:val="18"/>
                <w:szCs w:val="18"/>
              </w:rPr>
              <w:t>30.2</w:t>
            </w:r>
            <w:r w:rsidR="00C8215C" w:rsidRPr="006859A3">
              <w:rPr>
                <w:sz w:val="18"/>
                <w:szCs w:val="18"/>
              </w:rPr>
              <w:t>%)</w:t>
            </w:r>
          </w:p>
        </w:tc>
      </w:tr>
    </w:tbl>
    <w:p w14:paraId="760B8D13" w14:textId="77777777" w:rsidR="00C8215C" w:rsidRDefault="00C8215C"/>
    <w:p w14:paraId="5F4653AA" w14:textId="603299E4" w:rsidR="008B4353" w:rsidRDefault="008B4353"/>
    <w:p w14:paraId="7F2EAA8A" w14:textId="77777777" w:rsidR="009856BE" w:rsidRDefault="009856BE"/>
    <w:p w14:paraId="1BE7BE10" w14:textId="77777777" w:rsidR="009856BE" w:rsidRDefault="009856BE"/>
    <w:p w14:paraId="71363806" w14:textId="77777777" w:rsidR="009856BE" w:rsidRDefault="009856BE"/>
    <w:p w14:paraId="30DFF6AA" w14:textId="77777777" w:rsidR="009856BE" w:rsidRDefault="009856BE"/>
    <w:p w14:paraId="6987BB62" w14:textId="77777777" w:rsidR="009856BE" w:rsidRDefault="009856BE"/>
    <w:p w14:paraId="234893DE" w14:textId="77777777" w:rsidR="009856BE" w:rsidRDefault="009856BE"/>
    <w:p w14:paraId="453C2798" w14:textId="77777777" w:rsidR="009856BE" w:rsidRDefault="009856BE"/>
    <w:p w14:paraId="21A0EDF5" w14:textId="77777777" w:rsidR="009856BE" w:rsidRDefault="009856BE"/>
    <w:p w14:paraId="5BB470C2" w14:textId="77777777" w:rsidR="009856BE" w:rsidRDefault="009856BE"/>
    <w:p w14:paraId="7CA5DF57" w14:textId="77777777" w:rsidR="009856BE" w:rsidRDefault="009856BE"/>
    <w:p w14:paraId="45AC15F7" w14:textId="77777777" w:rsidR="009856BE" w:rsidRDefault="009856BE"/>
    <w:p w14:paraId="5D5C967D" w14:textId="77777777" w:rsidR="00A3155E" w:rsidRDefault="00A3155E"/>
    <w:p w14:paraId="7CB7D41B" w14:textId="77777777" w:rsidR="00266464" w:rsidRDefault="00266464">
      <w:pPr>
        <w:sectPr w:rsidR="00266464" w:rsidSect="007274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EAC7E4E" w14:textId="44127264" w:rsidR="00266464" w:rsidRDefault="00B365AE" w:rsidP="00977850">
      <w:pPr>
        <w:spacing w:after="0"/>
      </w:pPr>
      <w:bookmarkStart w:id="13" w:name="_Toc183426385"/>
      <w:r w:rsidRPr="009B6CCA">
        <w:rPr>
          <w:rStyle w:val="Heading2Char"/>
          <w:rFonts w:asciiTheme="minorHAnsi" w:hAnsiTheme="minorHAnsi" w:cstheme="minorHAnsi"/>
          <w:b w:val="0"/>
          <w:bCs/>
          <w:sz w:val="22"/>
        </w:rPr>
        <w:lastRenderedPageBreak/>
        <w:t>Supplementary Table 5</w:t>
      </w:r>
      <w:bookmarkEnd w:id="13"/>
      <w:r>
        <w:t xml:space="preserve">. ITN ownership at the level of </w:t>
      </w:r>
      <w:r w:rsidR="00977850">
        <w:t>one net per household (</w:t>
      </w:r>
      <w:r>
        <w:t>95% confidence intervals</w:t>
      </w:r>
      <w:r w:rsidR="00977850">
        <w:t>)</w:t>
      </w:r>
      <w:r>
        <w:t xml:space="preserve"> by district, year, and group. </w:t>
      </w:r>
    </w:p>
    <w:p w14:paraId="34D4C1C1" w14:textId="699E33E8" w:rsidR="004137BD" w:rsidRDefault="004137BD" w:rsidP="00977850">
      <w:pPr>
        <w:spacing w:after="0"/>
      </w:pP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441B32" w:rsidRPr="0059393F" w14:paraId="528260BD" w14:textId="77777777" w:rsidTr="00421177">
        <w:trPr>
          <w:gridAfter w:val="9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94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</w:tcPr>
          <w:p w14:paraId="72F9817A" w14:textId="10D5800D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</w:tr>
      <w:tr w:rsidR="003907BE" w:rsidRPr="0059393F" w14:paraId="1EB83EB0" w14:textId="77777777" w:rsidTr="00E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EBB43ED" w14:textId="29515FAD" w:rsidR="003907BE" w:rsidRPr="0059393F" w:rsidRDefault="003907BE" w:rsidP="00421177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country</w:t>
            </w:r>
          </w:p>
        </w:tc>
        <w:tc>
          <w:tcPr>
            <w:tcW w:w="1530" w:type="dxa"/>
            <w:shd w:val="clear" w:color="auto" w:fill="FFFFFF" w:themeFill="background1"/>
          </w:tcPr>
          <w:p w14:paraId="2129D7C8" w14:textId="6BC27397" w:rsidR="003907BE" w:rsidRPr="00D012BF" w:rsidRDefault="00D012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012BF">
              <w:rPr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8064" w:type="dxa"/>
            <w:gridSpan w:val="8"/>
            <w:shd w:val="clear" w:color="auto" w:fill="FFFFFF" w:themeFill="background1"/>
          </w:tcPr>
          <w:p w14:paraId="1B54C939" w14:textId="72EFC09D" w:rsidR="003907BE" w:rsidRPr="0059393F" w:rsidRDefault="003907BE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9393F">
              <w:rPr>
                <w:b/>
                <w:bCs/>
                <w:sz w:val="16"/>
                <w:szCs w:val="16"/>
              </w:rPr>
              <w:t>% REPORTING OWNERSHIP OF AT LEAST ONE ITN (95% CI)</w:t>
            </w:r>
          </w:p>
        </w:tc>
      </w:tr>
      <w:tr w:rsidR="00441B32" w:rsidRPr="0059393F" w14:paraId="3870DD95" w14:textId="77777777" w:rsidTr="0042117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EC608D3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E4D8282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 xml:space="preserve">                                                 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65B70009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9393F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38893402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9393F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029D094C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9393F">
              <w:rPr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5D7A508B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9393F">
              <w:rPr>
                <w:b/>
                <w:bCs/>
                <w:sz w:val="16"/>
                <w:szCs w:val="16"/>
              </w:rPr>
              <w:t>2023</w:t>
            </w:r>
          </w:p>
        </w:tc>
      </w:tr>
      <w:tr w:rsidR="00441B32" w:rsidRPr="0059393F" w14:paraId="4E13EC46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5CF17BFD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72E711A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F6C94E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0398BB5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155770E4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56929978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511664BD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63237FD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63EBA15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6199385B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NC</w:t>
            </w:r>
          </w:p>
        </w:tc>
      </w:tr>
      <w:tr w:rsidR="00441B32" w:rsidRPr="0059393F" w14:paraId="6AE653E4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6D53E42D" w14:textId="22671ECA" w:rsidR="00441B32" w:rsidRPr="0059393F" w:rsidRDefault="009307BC" w:rsidP="00421177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Benin</w:t>
            </w:r>
          </w:p>
        </w:tc>
        <w:tc>
          <w:tcPr>
            <w:tcW w:w="1530" w:type="dxa"/>
            <w:shd w:val="clear" w:color="auto" w:fill="E7E6E6" w:themeFill="background2"/>
          </w:tcPr>
          <w:p w14:paraId="46658DC1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llada</w:t>
            </w:r>
          </w:p>
        </w:tc>
        <w:tc>
          <w:tcPr>
            <w:tcW w:w="1008" w:type="dxa"/>
            <w:shd w:val="clear" w:color="auto" w:fill="E7E6E6" w:themeFill="background2"/>
          </w:tcPr>
          <w:p w14:paraId="3890F310" w14:textId="77777777" w:rsidR="00DD3321" w:rsidRPr="0059393F" w:rsidRDefault="00E84F4E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7.1 </w:t>
            </w:r>
          </w:p>
          <w:p w14:paraId="226E2766" w14:textId="74CEB209" w:rsidR="00441B32" w:rsidRPr="0059393F" w:rsidRDefault="00E84F4E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5.3-98.4</w:t>
            </w:r>
            <w:r w:rsidR="00DD332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shd w:val="clear" w:color="auto" w:fill="E7E6E6" w:themeFill="background2"/>
          </w:tcPr>
          <w:p w14:paraId="6D4B05D2" w14:textId="77777777" w:rsidR="00DD3321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34E5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9.3 </w:t>
            </w:r>
          </w:p>
          <w:p w14:paraId="1548210A" w14:textId="2BC986F4" w:rsidR="00441B32" w:rsidRPr="0059393F" w:rsidRDefault="002634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6.2-100)</w:t>
            </w:r>
          </w:p>
        </w:tc>
        <w:tc>
          <w:tcPr>
            <w:tcW w:w="1008" w:type="dxa"/>
            <w:shd w:val="clear" w:color="auto" w:fill="E7E6E6" w:themeFill="background2"/>
          </w:tcPr>
          <w:p w14:paraId="0B283B34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173E0B5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07D9838" w14:textId="34038314" w:rsidR="009F220A" w:rsidRPr="0059393F" w:rsidRDefault="00A0279B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1.2 </w:t>
            </w:r>
          </w:p>
          <w:p w14:paraId="52BE6A28" w14:textId="4E98A1A2" w:rsidR="00441B32" w:rsidRPr="0059393F" w:rsidRDefault="00A0279B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8.4-93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1B9CB992" w14:textId="624E6B16" w:rsidR="009F220A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5.3 </w:t>
            </w:r>
          </w:p>
          <w:p w14:paraId="5F0BBD14" w14:textId="2416D958" w:rsidR="00441B32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3.4-96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606191FD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A2A7C11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19B2AA1E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12D491E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615ABDF7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Kpomass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62349712" w14:textId="77777777" w:rsidR="00DD3321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E84F4E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8 </w:t>
            </w:r>
          </w:p>
          <w:p w14:paraId="7E788C69" w14:textId="5FEEAB75" w:rsidR="00441B32" w:rsidRPr="0059393F" w:rsidRDefault="00E84F4E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3.1-98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7F2595BF" w14:textId="77777777" w:rsidR="00DD3321" w:rsidRPr="0059393F" w:rsidRDefault="002634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0 </w:t>
            </w:r>
          </w:p>
          <w:p w14:paraId="79FB4E7D" w14:textId="722B388E" w:rsidR="00441B32" w:rsidRPr="0059393F" w:rsidRDefault="002634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6.8-100)</w:t>
            </w:r>
          </w:p>
        </w:tc>
        <w:tc>
          <w:tcPr>
            <w:tcW w:w="1008" w:type="dxa"/>
            <w:shd w:val="clear" w:color="auto" w:fill="E7E6E6" w:themeFill="background2"/>
          </w:tcPr>
          <w:p w14:paraId="38FF00D4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9CFA2C1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902388E" w14:textId="77777777" w:rsidR="009F220A" w:rsidRPr="0059393F" w:rsidRDefault="005C042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2.5 </w:t>
            </w:r>
          </w:p>
          <w:p w14:paraId="24D27824" w14:textId="6F8A5595" w:rsidR="00441B32" w:rsidRPr="0059393F" w:rsidRDefault="005C042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7.7-95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12605A25" w14:textId="156EEDB3" w:rsidR="009F220A" w:rsidRPr="0059393F" w:rsidRDefault="005C042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2.4</w:t>
            </w:r>
          </w:p>
          <w:p w14:paraId="754ADBAD" w14:textId="5BA19E9A" w:rsidR="00441B32" w:rsidRPr="0059393F" w:rsidRDefault="005C042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7.4-95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53DA70E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E2983CF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57F8F654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7634F592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68BDD67A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Ouidah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67EAD553" w14:textId="77777777" w:rsidR="00701C9B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E84F4E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7.3 </w:t>
            </w:r>
          </w:p>
          <w:p w14:paraId="361580CA" w14:textId="2C44D6A2" w:rsidR="00441B32" w:rsidRPr="0059393F" w:rsidRDefault="00E84F4E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3.8-99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16535E84" w14:textId="77777777" w:rsidR="00701C9B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D332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8 </w:t>
            </w:r>
          </w:p>
          <w:p w14:paraId="35792DDD" w14:textId="3706AE24" w:rsidR="00441B32" w:rsidRPr="0059393F" w:rsidRDefault="00DD332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3.3-99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04E1520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31488BE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EC6AC68" w14:textId="71BB283C" w:rsidR="009F220A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4 </w:t>
            </w:r>
          </w:p>
          <w:p w14:paraId="7AE893A8" w14:textId="6F53D95D" w:rsidR="00441B32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9.6-97)</w:t>
            </w:r>
          </w:p>
        </w:tc>
        <w:tc>
          <w:tcPr>
            <w:tcW w:w="1008" w:type="dxa"/>
            <w:shd w:val="clear" w:color="auto" w:fill="E7E6E6" w:themeFill="background2"/>
          </w:tcPr>
          <w:p w14:paraId="1BE78D7D" w14:textId="05C864B8" w:rsidR="009F220A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4.8</w:t>
            </w:r>
          </w:p>
          <w:p w14:paraId="0212B296" w14:textId="1D2BBC92" w:rsidR="00441B32" w:rsidRPr="0059393F" w:rsidRDefault="005C042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0.4-97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2259D619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B773A00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38EE5898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050ED6C0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25513C3F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So-ava</w:t>
            </w:r>
          </w:p>
        </w:tc>
        <w:tc>
          <w:tcPr>
            <w:tcW w:w="1008" w:type="dxa"/>
            <w:shd w:val="clear" w:color="auto" w:fill="E7E6E6" w:themeFill="background2"/>
          </w:tcPr>
          <w:p w14:paraId="1DAF9D52" w14:textId="3516D060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753318C5" w14:textId="00FC36E3" w:rsidR="00441B32" w:rsidRPr="0059393F" w:rsidRDefault="003742B9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8" w:type="dxa"/>
            <w:shd w:val="clear" w:color="auto" w:fill="E7E6E6" w:themeFill="background2"/>
          </w:tcPr>
          <w:p w14:paraId="444A306E" w14:textId="43A8F2C2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6D30D755" w14:textId="2EC657E2" w:rsidR="00441B32" w:rsidRPr="0059393F" w:rsidRDefault="00DD332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08" w:type="dxa"/>
            <w:shd w:val="clear" w:color="auto" w:fill="E7E6E6" w:themeFill="background2"/>
          </w:tcPr>
          <w:p w14:paraId="05C1BCE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477FE3E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CCD080B" w14:textId="059CF6F7" w:rsidR="009F220A" w:rsidRPr="0059393F" w:rsidRDefault="00B42F6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9.2</w:t>
            </w:r>
          </w:p>
          <w:p w14:paraId="4BE0228E" w14:textId="3B9B3856" w:rsidR="00441B32" w:rsidRPr="0059393F" w:rsidRDefault="00B42F6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7.1-99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5815DCB3" w14:textId="77777777" w:rsidR="009F220A" w:rsidRPr="0059393F" w:rsidRDefault="00B42F6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5 </w:t>
            </w:r>
          </w:p>
          <w:p w14:paraId="73526130" w14:textId="74BED59D" w:rsidR="00441B32" w:rsidRPr="0059393F" w:rsidRDefault="00B42F6C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5-97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3A675AB6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A0FBDBA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685C5058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AC998C2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12F626A4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Toff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00C42B15" w14:textId="77777777" w:rsidR="00701C9B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742B9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  <w:p w14:paraId="3BFEA057" w14:textId="00B56F91" w:rsidR="00441B32" w:rsidRPr="0059393F" w:rsidRDefault="003742B9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4.9-98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5C5AD09" w14:textId="77777777" w:rsidR="00701C9B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D332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3 </w:t>
            </w:r>
          </w:p>
          <w:p w14:paraId="433D12D6" w14:textId="4B85C439" w:rsidR="00441B32" w:rsidRPr="0059393F" w:rsidRDefault="00DD332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7.5-96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190867DF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2859E7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443F153" w14:textId="66C74488" w:rsidR="009F220A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  <w:p w14:paraId="79759A8D" w14:textId="4FC35941" w:rsidR="00441B32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1.3-96)</w:t>
            </w:r>
          </w:p>
        </w:tc>
        <w:tc>
          <w:tcPr>
            <w:tcW w:w="1008" w:type="dxa"/>
            <w:shd w:val="clear" w:color="auto" w:fill="E7E6E6" w:themeFill="background2"/>
          </w:tcPr>
          <w:p w14:paraId="0EB20951" w14:textId="73CCA123" w:rsidR="009F220A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4.8 </w:t>
            </w:r>
          </w:p>
          <w:p w14:paraId="1C433C00" w14:textId="5741B462" w:rsidR="00441B32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2.4-96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5A6197AD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D04B338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6E24282F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38833A7A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1D67337D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Tori-</w:t>
            </w:r>
            <w:proofErr w:type="spellStart"/>
            <w:r w:rsidRPr="0059393F">
              <w:rPr>
                <w:sz w:val="16"/>
                <w:szCs w:val="16"/>
              </w:rPr>
              <w:t>bossit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78D5C787" w14:textId="77777777" w:rsidR="00701C9B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634E5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4.3 </w:t>
            </w:r>
          </w:p>
          <w:p w14:paraId="5D8AD0EC" w14:textId="6B8C1A31" w:rsidR="00441B32" w:rsidRPr="0059393F" w:rsidRDefault="002634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0.6-96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1083FE16" w14:textId="77777777" w:rsidR="00701C9B" w:rsidRPr="0059393F" w:rsidRDefault="00DD332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4 </w:t>
            </w:r>
          </w:p>
          <w:p w14:paraId="452118C0" w14:textId="3C547E74" w:rsidR="00441B32" w:rsidRPr="0059393F" w:rsidRDefault="00DD332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1.7-99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21BF57AB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492ED66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ADAFBE3" w14:textId="2ECF6E4D" w:rsidR="009F220A" w:rsidRPr="0059393F" w:rsidRDefault="00FE20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2.3 </w:t>
            </w:r>
          </w:p>
          <w:p w14:paraId="441939C1" w14:textId="56789438" w:rsidR="00441B32" w:rsidRPr="0059393F" w:rsidRDefault="00FE20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6.9-86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3DFA94D2" w14:textId="0C4EA1B2" w:rsidR="009F220A" w:rsidRPr="0059393F" w:rsidRDefault="00FE20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6.2 </w:t>
            </w:r>
          </w:p>
          <w:p w14:paraId="47DB32B4" w14:textId="702B08B9" w:rsidR="00441B32" w:rsidRPr="0059393F" w:rsidRDefault="00FE20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1.4-90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3F350626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039A2B7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46513F60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7C268DE1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6E1DE5D9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Ze</w:t>
            </w:r>
          </w:p>
        </w:tc>
        <w:tc>
          <w:tcPr>
            <w:tcW w:w="1008" w:type="dxa"/>
            <w:shd w:val="clear" w:color="auto" w:fill="E7E6E6" w:themeFill="background2"/>
          </w:tcPr>
          <w:p w14:paraId="3DE7E7A2" w14:textId="77777777" w:rsidR="00701C9B" w:rsidRPr="0059393F" w:rsidRDefault="002634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7.4 </w:t>
            </w:r>
          </w:p>
          <w:p w14:paraId="5DED31EF" w14:textId="32B75295" w:rsidR="00441B32" w:rsidRPr="0059393F" w:rsidRDefault="002634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5-98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251A2A6E" w14:textId="77777777" w:rsidR="00701C9B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D332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.3 </w:t>
            </w:r>
          </w:p>
          <w:p w14:paraId="20C06333" w14:textId="04AE12F6" w:rsidR="00441B32" w:rsidRPr="0059393F" w:rsidRDefault="00DD332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5.2-99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0FAA5AB2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56616DD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FDDBAE6" w14:textId="77777777" w:rsidR="009F220A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0.1 </w:t>
            </w:r>
          </w:p>
          <w:p w14:paraId="5E8D6E40" w14:textId="1C8971C1" w:rsidR="00441B32" w:rsidRPr="0059393F" w:rsidRDefault="00FE20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6.2-93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3F50DF0B" w14:textId="77777777" w:rsidR="009F220A" w:rsidRPr="0059393F" w:rsidRDefault="00B42F6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2.3 </w:t>
            </w:r>
          </w:p>
          <w:p w14:paraId="020A9A57" w14:textId="03CBDFAF" w:rsidR="00441B32" w:rsidRPr="0059393F" w:rsidRDefault="00B42F6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9.5-94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6BCFA796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85D173D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24756E97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35F912E7" w14:textId="77777777" w:rsidR="00441B32" w:rsidRPr="0059393F" w:rsidRDefault="00441B32" w:rsidP="00421177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Burkina Faso</w:t>
            </w:r>
          </w:p>
        </w:tc>
        <w:tc>
          <w:tcPr>
            <w:tcW w:w="1530" w:type="dxa"/>
            <w:shd w:val="clear" w:color="auto" w:fill="FFFFFF" w:themeFill="background1"/>
          </w:tcPr>
          <w:p w14:paraId="2F56F74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Banfo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7969F800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15C046B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71EF38C" w14:textId="77777777" w:rsidR="00B42F6C" w:rsidRPr="0059393F" w:rsidRDefault="00223A69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3 </w:t>
            </w:r>
          </w:p>
          <w:p w14:paraId="2F339E84" w14:textId="523E9D22" w:rsidR="00441B32" w:rsidRPr="0059393F" w:rsidRDefault="00223A69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2.6-98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3979C052" w14:textId="77777777" w:rsidR="00B42F6C" w:rsidRPr="0059393F" w:rsidRDefault="003234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4.8 </w:t>
            </w:r>
          </w:p>
          <w:p w14:paraId="56787DB3" w14:textId="38D0B342" w:rsidR="00441B32" w:rsidRPr="0059393F" w:rsidRDefault="003234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1.1-88)</w:t>
            </w:r>
          </w:p>
        </w:tc>
        <w:tc>
          <w:tcPr>
            <w:tcW w:w="1008" w:type="dxa"/>
            <w:shd w:val="clear" w:color="auto" w:fill="FFFFFF" w:themeFill="background1"/>
          </w:tcPr>
          <w:p w14:paraId="65F30396" w14:textId="77777777" w:rsidR="0059393F" w:rsidRDefault="001F124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0 </w:t>
            </w:r>
          </w:p>
          <w:p w14:paraId="796CE706" w14:textId="61E33EF4" w:rsidR="00441B32" w:rsidRPr="0059393F" w:rsidRDefault="001F124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3.6-85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0598E128" w14:textId="55026737" w:rsidR="0059393F" w:rsidRDefault="0086121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9.4 </w:t>
            </w:r>
          </w:p>
          <w:p w14:paraId="12339290" w14:textId="6774C43A" w:rsidR="00441B32" w:rsidRPr="0059393F" w:rsidRDefault="0086121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5.1-83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5F8A5B4D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9DD93A1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1E7D2F1F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48206E4C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F34327A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Gaou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5B4D0235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45AA4CA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B1BC27F" w14:textId="46C90422" w:rsidR="00B42F6C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234E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6.8 </w:t>
            </w:r>
          </w:p>
          <w:p w14:paraId="406ABC78" w14:textId="097225AB" w:rsidR="00441B32" w:rsidRPr="0059393F" w:rsidRDefault="003234E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9.5-64)</w:t>
            </w:r>
          </w:p>
        </w:tc>
        <w:tc>
          <w:tcPr>
            <w:tcW w:w="1008" w:type="dxa"/>
            <w:shd w:val="clear" w:color="auto" w:fill="FFFFFF" w:themeFill="background1"/>
          </w:tcPr>
          <w:p w14:paraId="6F089F35" w14:textId="4379FD5F" w:rsidR="00B42F6C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234E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1.4 </w:t>
            </w:r>
          </w:p>
          <w:p w14:paraId="2C8B7C61" w14:textId="7EBE8BDD" w:rsidR="00441B32" w:rsidRPr="0059393F" w:rsidRDefault="003234E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6.3-56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6230E9B5" w14:textId="77777777" w:rsidR="0059393F" w:rsidRDefault="0086121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0.5 </w:t>
            </w:r>
          </w:p>
          <w:p w14:paraId="798F08EC" w14:textId="6806A691" w:rsidR="00441B32" w:rsidRPr="0059393F" w:rsidRDefault="0086121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3.2-57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1182DBA6" w14:textId="77777777" w:rsidR="0059393F" w:rsidRDefault="0086121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.1 </w:t>
            </w:r>
          </w:p>
          <w:p w14:paraId="2A1C6D13" w14:textId="74559004" w:rsidR="00441B32" w:rsidRPr="0059393F" w:rsidRDefault="0086121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38.4-50)</w:t>
            </w:r>
          </w:p>
        </w:tc>
        <w:tc>
          <w:tcPr>
            <w:tcW w:w="1008" w:type="dxa"/>
            <w:shd w:val="clear" w:color="auto" w:fill="FFFFFF" w:themeFill="background1"/>
          </w:tcPr>
          <w:p w14:paraId="1F914E71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47B050B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4E3179E3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43856D9C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0CAE019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Oroda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227516F8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0FEDB6C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A3A4937" w14:textId="2DE8E991" w:rsidR="00B42F6C" w:rsidRPr="0059393F" w:rsidRDefault="00441B32" w:rsidP="00323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234E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9.5 </w:t>
            </w:r>
          </w:p>
          <w:p w14:paraId="156AE8BB" w14:textId="60208BAD" w:rsidR="00441B32" w:rsidRPr="0059393F" w:rsidRDefault="003234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7.1-100)</w:t>
            </w:r>
          </w:p>
        </w:tc>
        <w:tc>
          <w:tcPr>
            <w:tcW w:w="1008" w:type="dxa"/>
            <w:shd w:val="clear" w:color="auto" w:fill="FFFFFF" w:themeFill="background1"/>
          </w:tcPr>
          <w:p w14:paraId="2E86A6ED" w14:textId="558839DA" w:rsidR="00B42F6C" w:rsidRPr="0059393F" w:rsidRDefault="00441B32" w:rsidP="00323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234E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4.3 </w:t>
            </w:r>
          </w:p>
          <w:p w14:paraId="5A736C5E" w14:textId="7130F17F" w:rsidR="00441B32" w:rsidRPr="0059393F" w:rsidRDefault="003234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69.3-78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4D48A92B" w14:textId="77777777" w:rsidR="0059393F" w:rsidRDefault="0086121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.9 </w:t>
            </w:r>
          </w:p>
          <w:p w14:paraId="44698838" w14:textId="3A581ECC" w:rsidR="00441B32" w:rsidRPr="0059393F" w:rsidRDefault="0086121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6.2-99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071B1CD6" w14:textId="77777777" w:rsidR="0059393F" w:rsidRDefault="00C969F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0 </w:t>
            </w:r>
          </w:p>
          <w:p w14:paraId="2FBC3C56" w14:textId="38288FA2" w:rsidR="00441B32" w:rsidRPr="0059393F" w:rsidRDefault="00C969F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5.4-84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636379A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A3E96F0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11D14330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5B1DC750" w14:textId="77777777" w:rsidR="00441B32" w:rsidRPr="0059393F" w:rsidRDefault="00441B32" w:rsidP="00421177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Mozambique</w:t>
            </w:r>
          </w:p>
        </w:tc>
        <w:tc>
          <w:tcPr>
            <w:tcW w:w="1530" w:type="dxa"/>
            <w:shd w:val="clear" w:color="auto" w:fill="E7E6E6" w:themeFill="background2"/>
          </w:tcPr>
          <w:p w14:paraId="20743DB4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Changara</w:t>
            </w:r>
          </w:p>
        </w:tc>
        <w:tc>
          <w:tcPr>
            <w:tcW w:w="1008" w:type="dxa"/>
            <w:shd w:val="clear" w:color="auto" w:fill="E7E6E6" w:themeFill="background2"/>
          </w:tcPr>
          <w:p w14:paraId="3FEB985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C400B2F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8B183EE" w14:textId="1C9E2B67" w:rsidR="00B42F6C" w:rsidRPr="0059393F" w:rsidRDefault="00441B32" w:rsidP="00323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234E1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6.2 </w:t>
            </w:r>
          </w:p>
          <w:p w14:paraId="42CB811C" w14:textId="0B378DF9" w:rsidR="00441B32" w:rsidRPr="0059393F" w:rsidRDefault="003234E1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3.9-97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5A5A710E" w14:textId="453FE6C9" w:rsidR="00B42F6C" w:rsidRPr="0059393F" w:rsidRDefault="00441B32" w:rsidP="00B1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122D3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2.6 </w:t>
            </w:r>
          </w:p>
          <w:p w14:paraId="649F05B2" w14:textId="19CB8E26" w:rsidR="00441B32" w:rsidRPr="0059393F" w:rsidRDefault="00B122D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0.7-94.2</w:t>
            </w:r>
            <w:r w:rsidR="009F220A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shd w:val="clear" w:color="auto" w:fill="E7E6E6" w:themeFill="background2"/>
          </w:tcPr>
          <w:p w14:paraId="6BD9D618" w14:textId="77777777" w:rsidR="0059393F" w:rsidRDefault="00C969FF" w:rsidP="00C9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8 </w:t>
            </w:r>
          </w:p>
          <w:p w14:paraId="7A0574DC" w14:textId="50FBEDAD" w:rsidR="00441B32" w:rsidRPr="0059393F" w:rsidRDefault="00C969FF" w:rsidP="00C9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3.1-52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4C505760" w14:textId="77777777" w:rsidR="0059393F" w:rsidRDefault="00C969F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2.4 </w:t>
            </w:r>
          </w:p>
          <w:p w14:paraId="2B676D11" w14:textId="27ED0E75" w:rsidR="00441B32" w:rsidRPr="0059393F" w:rsidRDefault="00C969F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9.3-85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39CFF80C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A6BBA26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657D4569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40B33D3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5CCFDFA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Chemba</w:t>
            </w:r>
          </w:p>
        </w:tc>
        <w:tc>
          <w:tcPr>
            <w:tcW w:w="1008" w:type="dxa"/>
            <w:shd w:val="clear" w:color="auto" w:fill="E7E6E6" w:themeFill="background2"/>
          </w:tcPr>
          <w:p w14:paraId="290082E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3AA0ABF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B0B85CD" w14:textId="01A31F37" w:rsidR="00B42F6C" w:rsidRPr="0059393F" w:rsidRDefault="00441B32" w:rsidP="00B1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122D3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.8 </w:t>
            </w:r>
          </w:p>
          <w:p w14:paraId="0ABC59E9" w14:textId="36FD1D06" w:rsidR="00441B32" w:rsidRPr="0059393F" w:rsidRDefault="00B122D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7.3-99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662F2B3D" w14:textId="77777777" w:rsidR="00B42F6C" w:rsidRPr="0059393F" w:rsidRDefault="00B122D3" w:rsidP="00B12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2 </w:t>
            </w:r>
          </w:p>
          <w:p w14:paraId="6F014296" w14:textId="3C10BE2C" w:rsidR="00441B32" w:rsidRPr="0059393F" w:rsidRDefault="00B122D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9.1-94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6D1A2AAE" w14:textId="77777777" w:rsid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1.1</w:t>
            </w:r>
          </w:p>
          <w:p w14:paraId="0E0EABBA" w14:textId="72B38C4C" w:rsidR="00441B32" w:rsidRP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8-93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57227C1A" w14:textId="77777777" w:rsid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8.2 </w:t>
            </w:r>
          </w:p>
          <w:p w14:paraId="70D46E5E" w14:textId="227E0214" w:rsidR="00441B32" w:rsidRP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5.1-90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209AEFA8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2E8BBE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1216A6A6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1DCCBDA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5E85239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Guro</w:t>
            </w:r>
          </w:p>
        </w:tc>
        <w:tc>
          <w:tcPr>
            <w:tcW w:w="1008" w:type="dxa"/>
            <w:shd w:val="clear" w:color="auto" w:fill="E7E6E6" w:themeFill="background2"/>
          </w:tcPr>
          <w:p w14:paraId="3745EFFB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1143246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CFA2199" w14:textId="32E4A51A" w:rsidR="00B42F6C" w:rsidRPr="0059393F" w:rsidRDefault="00441B32" w:rsidP="00B1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122D3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8.3 </w:t>
            </w:r>
          </w:p>
          <w:p w14:paraId="04B1FA40" w14:textId="461AC773" w:rsidR="00441B32" w:rsidRPr="0059393F" w:rsidRDefault="00B122D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96.6-99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70EE4ED3" w14:textId="49AE2E12" w:rsidR="00B42F6C" w:rsidRPr="0059393F" w:rsidRDefault="00441B32" w:rsidP="00B1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122D3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0.3 </w:t>
            </w:r>
          </w:p>
          <w:p w14:paraId="5A4277A0" w14:textId="753CD617" w:rsidR="00441B32" w:rsidRPr="0059393F" w:rsidRDefault="00B122D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7.2-93)</w:t>
            </w:r>
          </w:p>
        </w:tc>
        <w:tc>
          <w:tcPr>
            <w:tcW w:w="1008" w:type="dxa"/>
            <w:shd w:val="clear" w:color="auto" w:fill="E7E6E6" w:themeFill="background2"/>
          </w:tcPr>
          <w:p w14:paraId="1E33EB3F" w14:textId="77777777" w:rsidR="0059393F" w:rsidRDefault="00B321E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6 </w:t>
            </w:r>
          </w:p>
          <w:p w14:paraId="275F31DF" w14:textId="132F71F8" w:rsidR="00441B32" w:rsidRPr="0059393F" w:rsidRDefault="00B321E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1.6-80)</w:t>
            </w:r>
          </w:p>
        </w:tc>
        <w:tc>
          <w:tcPr>
            <w:tcW w:w="1008" w:type="dxa"/>
            <w:shd w:val="clear" w:color="auto" w:fill="E7E6E6" w:themeFill="background2"/>
          </w:tcPr>
          <w:p w14:paraId="1B8404E1" w14:textId="77777777" w:rsidR="0059393F" w:rsidRDefault="00B321E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7.9 </w:t>
            </w:r>
          </w:p>
          <w:p w14:paraId="154FD44A" w14:textId="5048FFA4" w:rsidR="00441B32" w:rsidRPr="0059393F" w:rsidRDefault="00B321E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54.1-61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328FD6E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334225A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73F9A452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A03DA84" w14:textId="77777777" w:rsidR="00441B32" w:rsidRPr="0059393F" w:rsidRDefault="00441B32" w:rsidP="00421177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Nigeria</w:t>
            </w:r>
          </w:p>
        </w:tc>
        <w:tc>
          <w:tcPr>
            <w:tcW w:w="1530" w:type="dxa"/>
            <w:shd w:val="clear" w:color="auto" w:fill="FFFFFF" w:themeFill="background1"/>
          </w:tcPr>
          <w:p w14:paraId="50E2B3DF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Asa</w:t>
            </w:r>
          </w:p>
        </w:tc>
        <w:tc>
          <w:tcPr>
            <w:tcW w:w="1008" w:type="dxa"/>
            <w:shd w:val="clear" w:color="auto" w:fill="FFFFFF" w:themeFill="background1"/>
          </w:tcPr>
          <w:p w14:paraId="37658030" w14:textId="7775A281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4BF3813C" w14:textId="5C28F773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7B1C5CB" w14:textId="44C41B52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59FDE545" w14:textId="15CBA24D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12C9087" w14:textId="2669E19A" w:rsidR="00B42F6C" w:rsidRPr="0059393F" w:rsidRDefault="00441B32" w:rsidP="00A01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A0179F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6.4 </w:t>
            </w:r>
          </w:p>
          <w:p w14:paraId="5B61D937" w14:textId="5EB6F81B" w:rsidR="00441B32" w:rsidRPr="0059393F" w:rsidRDefault="00A0179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61.7-70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7E787E73" w14:textId="77777777" w:rsidR="00B42F6C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50510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  <w:p w14:paraId="7ACE9D59" w14:textId="7B3013E7" w:rsidR="00441B32" w:rsidRPr="0059393F" w:rsidRDefault="00D5051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87.3-95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4877B247" w14:textId="77777777" w:rsid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7.1 </w:t>
            </w:r>
          </w:p>
          <w:p w14:paraId="77144B71" w14:textId="1E2D3C86" w:rsidR="00441B32" w:rsidRP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62.3-71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432A9903" w14:textId="77777777" w:rsidR="00DF18E9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B321EF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1.3 </w:t>
            </w:r>
          </w:p>
          <w:p w14:paraId="55AFE615" w14:textId="459368DC" w:rsidR="00441B32" w:rsidRPr="0059393F" w:rsidRDefault="00B321E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6-95)</w:t>
            </w:r>
          </w:p>
        </w:tc>
        <w:tc>
          <w:tcPr>
            <w:tcW w:w="1008" w:type="dxa"/>
            <w:shd w:val="clear" w:color="auto" w:fill="FFFFFF" w:themeFill="background1"/>
          </w:tcPr>
          <w:p w14:paraId="581A8932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D0E2DA4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239ACAC6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4B21E363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E1D21B5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9393F">
              <w:rPr>
                <w:sz w:val="16"/>
                <w:szCs w:val="16"/>
              </w:rPr>
              <w:t>Eligbo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069A5FA8" w14:textId="3541D8B6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6B545D83" w14:textId="524A3153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E944E3F" w14:textId="353DAD01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3A8A90D7" w14:textId="5BAB3D0F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8796B10" w14:textId="77777777" w:rsidR="00B42F6C" w:rsidRPr="0059393F" w:rsidRDefault="00A0179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6 </w:t>
            </w:r>
          </w:p>
          <w:p w14:paraId="5FCC6017" w14:textId="3EA69A47" w:rsidR="00441B32" w:rsidRPr="0059393F" w:rsidRDefault="00A0179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1.6-80)</w:t>
            </w:r>
          </w:p>
        </w:tc>
        <w:tc>
          <w:tcPr>
            <w:tcW w:w="1008" w:type="dxa"/>
            <w:shd w:val="clear" w:color="auto" w:fill="FFFFFF" w:themeFill="background1"/>
          </w:tcPr>
          <w:p w14:paraId="06050FFC" w14:textId="77777777" w:rsidR="00B42F6C" w:rsidRPr="0059393F" w:rsidRDefault="00D50510" w:rsidP="00D50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1.8 </w:t>
            </w:r>
          </w:p>
          <w:p w14:paraId="193CE232" w14:textId="7A3CBBD5" w:rsidR="00441B32" w:rsidRPr="0059393F" w:rsidRDefault="00D5051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65-77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28228DB1" w14:textId="77777777" w:rsid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56.1</w:t>
            </w:r>
            <w:r w:rsidR="0059393F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4B309DE" w14:textId="571051E4" w:rsidR="00441B32" w:rsidRP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51.1-60.9)</w:t>
            </w:r>
          </w:p>
        </w:tc>
        <w:tc>
          <w:tcPr>
            <w:tcW w:w="1008" w:type="dxa"/>
            <w:shd w:val="clear" w:color="auto" w:fill="FFFFFF" w:themeFill="background1"/>
          </w:tcPr>
          <w:p w14:paraId="3990E235" w14:textId="77777777" w:rsidR="00DF18E9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8.1 </w:t>
            </w:r>
          </w:p>
          <w:p w14:paraId="38F8BF2B" w14:textId="2CE07262" w:rsidR="00441B32" w:rsidRP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21.9-35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39CAAADD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F09BCBF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04CE5EB1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461CA2D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695D553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Ife North</w:t>
            </w:r>
          </w:p>
        </w:tc>
        <w:tc>
          <w:tcPr>
            <w:tcW w:w="1008" w:type="dxa"/>
            <w:shd w:val="clear" w:color="auto" w:fill="FFFFFF" w:themeFill="background1"/>
          </w:tcPr>
          <w:p w14:paraId="31767AC7" w14:textId="5B218E04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2950F657" w14:textId="153A56D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2073D7A" w14:textId="370AC0AD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ACE2AF2" w14:textId="0FB85BBB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1AE91BD" w14:textId="77777777" w:rsidR="00B42F6C" w:rsidRPr="0059393F" w:rsidRDefault="00A0179F" w:rsidP="00A01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7.5 </w:t>
            </w:r>
          </w:p>
          <w:p w14:paraId="459BF814" w14:textId="758154B0" w:rsidR="00441B32" w:rsidRPr="0059393F" w:rsidRDefault="00A0179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62.8-72)</w:t>
            </w:r>
          </w:p>
        </w:tc>
        <w:tc>
          <w:tcPr>
            <w:tcW w:w="1008" w:type="dxa"/>
            <w:shd w:val="clear" w:color="auto" w:fill="FFFFFF" w:themeFill="background1"/>
          </w:tcPr>
          <w:p w14:paraId="7342C76B" w14:textId="77777777" w:rsidR="00B42F6C" w:rsidRPr="0059393F" w:rsidRDefault="00D50510" w:rsidP="00D50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2 </w:t>
            </w:r>
          </w:p>
          <w:p w14:paraId="22736981" w14:textId="69A67AD0" w:rsidR="00441B32" w:rsidRPr="0059393F" w:rsidRDefault="00D5051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7.7-95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08F68A76" w14:textId="77777777" w:rsidR="0059393F" w:rsidRDefault="001F07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5.2 </w:t>
            </w:r>
          </w:p>
          <w:p w14:paraId="527BECD5" w14:textId="50A299E3" w:rsidR="00441B32" w:rsidRPr="0059393F" w:rsidRDefault="001F07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0.8-79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4F69FABE" w14:textId="77777777" w:rsidR="00DF18E9" w:rsidRDefault="001F07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4.2 </w:t>
            </w:r>
          </w:p>
          <w:p w14:paraId="7569A424" w14:textId="0642E579" w:rsidR="00441B32" w:rsidRPr="0059393F" w:rsidRDefault="001F07A3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89.6-97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70CAEB57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3B368F5" w14:textId="77777777" w:rsidR="00441B32" w:rsidRPr="0059393F" w:rsidRDefault="00441B3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41B32" w:rsidRPr="0059393F" w14:paraId="05250B7F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7C135E0D" w14:textId="77777777" w:rsidR="00441B32" w:rsidRPr="0059393F" w:rsidRDefault="00441B32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E0C09F1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Moro</w:t>
            </w:r>
          </w:p>
        </w:tc>
        <w:tc>
          <w:tcPr>
            <w:tcW w:w="1008" w:type="dxa"/>
            <w:shd w:val="clear" w:color="auto" w:fill="FFFFFF" w:themeFill="background1"/>
          </w:tcPr>
          <w:p w14:paraId="11E1A1B8" w14:textId="1D06E889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1805D155" w14:textId="4B53ED0E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23C7A47" w14:textId="05681D8F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552BCBCF" w14:textId="7F0B2E8B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754EBAD" w14:textId="77777777" w:rsidR="00B42F6C" w:rsidRPr="0059393F" w:rsidRDefault="00A0179F" w:rsidP="00A01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1.1 </w:t>
            </w:r>
          </w:p>
          <w:p w14:paraId="295C14A6" w14:textId="52101675" w:rsidR="00441B32" w:rsidRPr="0059393F" w:rsidRDefault="00A0179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6.2-56)</w:t>
            </w:r>
          </w:p>
        </w:tc>
        <w:tc>
          <w:tcPr>
            <w:tcW w:w="1008" w:type="dxa"/>
            <w:shd w:val="clear" w:color="auto" w:fill="FFFFFF" w:themeFill="background1"/>
          </w:tcPr>
          <w:p w14:paraId="607D1388" w14:textId="77777777" w:rsidR="00B42F6C" w:rsidRPr="0059393F" w:rsidRDefault="00441B32" w:rsidP="00D50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50510"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3.3 </w:t>
            </w:r>
          </w:p>
          <w:p w14:paraId="6CD81822" w14:textId="396C3C44" w:rsidR="00441B32" w:rsidRPr="0059393F" w:rsidRDefault="00D5051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47.2-59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668CA8F8" w14:textId="77777777" w:rsid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  <w:p w14:paraId="07D5A744" w14:textId="733C2CB9" w:rsidR="00441B32" w:rsidRP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28.4-37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3BBC0615" w14:textId="77777777" w:rsidR="00DF18E9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2.9 </w:t>
            </w:r>
          </w:p>
          <w:p w14:paraId="56DFAB82" w14:textId="2FC5362C" w:rsidR="00441B32" w:rsidRPr="0059393F" w:rsidRDefault="001F07A3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16.5-30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5DC37ABC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F485657" w14:textId="77777777" w:rsidR="00441B32" w:rsidRPr="0059393F" w:rsidRDefault="00441B3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9393F" w:rsidRPr="0059393F" w14:paraId="27CB308B" w14:textId="77777777" w:rsidTr="0081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070BC056" w14:textId="77777777" w:rsidR="0059393F" w:rsidRPr="0059393F" w:rsidRDefault="0059393F" w:rsidP="0059393F">
            <w:pPr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zambia</w:t>
            </w:r>
          </w:p>
        </w:tc>
        <w:tc>
          <w:tcPr>
            <w:tcW w:w="1530" w:type="dxa"/>
            <w:shd w:val="clear" w:color="auto" w:fill="E7E6E6" w:themeFill="background2"/>
          </w:tcPr>
          <w:p w14:paraId="68DE4D47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393F">
              <w:rPr>
                <w:sz w:val="16"/>
                <w:szCs w:val="16"/>
              </w:rPr>
              <w:t>Chadiza</w:t>
            </w:r>
          </w:p>
        </w:tc>
        <w:tc>
          <w:tcPr>
            <w:tcW w:w="1008" w:type="dxa"/>
            <w:shd w:val="clear" w:color="auto" w:fill="E7E6E6" w:themeFill="background2"/>
          </w:tcPr>
          <w:p w14:paraId="2F9441EE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5B2049A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618CC39" w14:textId="705F6C50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7.9 </w:t>
            </w:r>
          </w:p>
          <w:p w14:paraId="0F611F36" w14:textId="636F0B7E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55.9-59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29CC089A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5.4 </w:t>
            </w:r>
          </w:p>
          <w:p w14:paraId="6FAB02F9" w14:textId="7BC6B076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72.4-78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0E9E0FE8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0D4FE16" w14:textId="77777777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1D6FAC2" w14:textId="77777777" w:rsidR="00DF18E9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4.7 </w:t>
            </w:r>
          </w:p>
          <w:p w14:paraId="2206D0FD" w14:textId="37423423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52.7-56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5D6DC0FE" w14:textId="77777777" w:rsidR="00DF18E9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6.7 </w:t>
            </w:r>
          </w:p>
          <w:p w14:paraId="6FF51247" w14:textId="2F5EA85D" w:rsidR="0059393F" w:rsidRPr="0059393F" w:rsidRDefault="0059393F" w:rsidP="0059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9393F">
              <w:rPr>
                <w:rFonts w:ascii="Calibri" w:hAnsi="Calibri" w:cs="Calibri"/>
                <w:color w:val="000000"/>
                <w:sz w:val="16"/>
                <w:szCs w:val="16"/>
              </w:rPr>
              <w:t>(53.3-60.1)</w:t>
            </w:r>
          </w:p>
        </w:tc>
      </w:tr>
    </w:tbl>
    <w:p w14:paraId="4FFF8452" w14:textId="77777777" w:rsidR="008B4353" w:rsidRDefault="008B4353"/>
    <w:p w14:paraId="3ABBC83D" w14:textId="77777777" w:rsidR="00A3155E" w:rsidRDefault="00A3155E"/>
    <w:p w14:paraId="6FA480A7" w14:textId="77777777" w:rsidR="00D012BF" w:rsidRDefault="00D012BF"/>
    <w:p w14:paraId="743DD08C" w14:textId="77777777" w:rsidR="00C32EA2" w:rsidRDefault="00C32EA2"/>
    <w:p w14:paraId="18E9F4C0" w14:textId="77777777" w:rsidR="00C32EA2" w:rsidRDefault="00C32EA2"/>
    <w:p w14:paraId="79C556A4" w14:textId="77777777" w:rsidR="00C32EA2" w:rsidRDefault="00C32EA2"/>
    <w:p w14:paraId="02C3EF64" w14:textId="77777777" w:rsidR="00C32EA2" w:rsidRDefault="00C32EA2"/>
    <w:p w14:paraId="31AC6AF9" w14:textId="77777777" w:rsidR="00C32EA2" w:rsidRDefault="00C32EA2"/>
    <w:p w14:paraId="4C998F07" w14:textId="77777777" w:rsidR="00C32EA2" w:rsidRDefault="00C32EA2"/>
    <w:p w14:paraId="31AFEA73" w14:textId="77777777" w:rsidR="00C32EA2" w:rsidRPr="00B83D9D" w:rsidRDefault="00C32EA2"/>
    <w:p w14:paraId="5FF337CB" w14:textId="77777777" w:rsidR="001506B5" w:rsidRDefault="001506B5"/>
    <w:p w14:paraId="251958AA" w14:textId="6E7D926C" w:rsidR="00A3155E" w:rsidRDefault="004137BD" w:rsidP="000A3215">
      <w:pPr>
        <w:spacing w:after="0"/>
      </w:pPr>
      <w:bookmarkStart w:id="14" w:name="_Toc183426386"/>
      <w:r w:rsidRPr="00D012BF">
        <w:rPr>
          <w:rStyle w:val="Heading2Char"/>
          <w:rFonts w:asciiTheme="minorHAnsi" w:hAnsiTheme="minorHAnsi" w:cstheme="minorHAnsi"/>
          <w:b w:val="0"/>
          <w:bCs/>
          <w:sz w:val="22"/>
        </w:rPr>
        <w:lastRenderedPageBreak/>
        <w:t>Supplementary Table 6</w:t>
      </w:r>
      <w:bookmarkEnd w:id="14"/>
      <w:r>
        <w:t xml:space="preserve">. ITN ownership at the level of one net per two persons (95% confidence intervals) by district, year, and group. </w:t>
      </w:r>
    </w:p>
    <w:p w14:paraId="126ADB50" w14:textId="77777777" w:rsidR="00A01F09" w:rsidRDefault="00A01F09" w:rsidP="000A3215">
      <w:pPr>
        <w:spacing w:after="0"/>
      </w:pP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1506B5" w:rsidRPr="003450FB" w14:paraId="69364521" w14:textId="77777777" w:rsidTr="00421177">
        <w:trPr>
          <w:gridAfter w:val="9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94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</w:tcPr>
          <w:p w14:paraId="3156C7A8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</w:tr>
      <w:tr w:rsidR="001506B5" w:rsidRPr="003450FB" w14:paraId="0D2EDA08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206FFAB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country</w:t>
            </w:r>
          </w:p>
        </w:tc>
        <w:tc>
          <w:tcPr>
            <w:tcW w:w="1530" w:type="dxa"/>
            <w:shd w:val="clear" w:color="auto" w:fill="FFFFFF" w:themeFill="background1"/>
          </w:tcPr>
          <w:p w14:paraId="418B268D" w14:textId="472DCF2C" w:rsidR="001506B5" w:rsidRPr="00D012BF" w:rsidRDefault="00D012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012BF">
              <w:rPr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8064" w:type="dxa"/>
            <w:gridSpan w:val="8"/>
            <w:shd w:val="clear" w:color="auto" w:fill="FFFFFF" w:themeFill="background1"/>
          </w:tcPr>
          <w:p w14:paraId="1252CA7D" w14:textId="5BC06492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450FB">
              <w:rPr>
                <w:b/>
                <w:bCs/>
                <w:sz w:val="16"/>
                <w:szCs w:val="16"/>
              </w:rPr>
              <w:t>% REPORTING OWNERSHIP OF AT LEAST ONE ITN</w:t>
            </w:r>
            <w:r w:rsidR="00B06E96">
              <w:rPr>
                <w:b/>
                <w:bCs/>
                <w:sz w:val="16"/>
                <w:szCs w:val="16"/>
              </w:rPr>
              <w:t xml:space="preserve"> PER TWO PERSONS</w:t>
            </w:r>
            <w:r w:rsidRPr="003450FB">
              <w:rPr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1506B5" w:rsidRPr="003450FB" w14:paraId="7335C5A5" w14:textId="77777777" w:rsidTr="0042117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596F165C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5B99CC5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 xml:space="preserve">                                                 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0CBFE0C6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450FB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381ED00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450FB">
              <w:rPr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111FEDBF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450FB">
              <w:rPr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016" w:type="dxa"/>
            <w:gridSpan w:val="2"/>
            <w:shd w:val="clear" w:color="auto" w:fill="FFFFFF" w:themeFill="background1"/>
          </w:tcPr>
          <w:p w14:paraId="10F07143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450FB">
              <w:rPr>
                <w:b/>
                <w:bCs/>
                <w:sz w:val="16"/>
                <w:szCs w:val="16"/>
              </w:rPr>
              <w:t>2023</w:t>
            </w:r>
          </w:p>
        </w:tc>
      </w:tr>
      <w:tr w:rsidR="001506B5" w:rsidRPr="003450FB" w14:paraId="47741DF0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70EC2E85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FC18D98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F61BBA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536837A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602AE60A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68C80391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5C3DCE21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4A19BCE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NC</w:t>
            </w:r>
          </w:p>
        </w:tc>
        <w:tc>
          <w:tcPr>
            <w:tcW w:w="1008" w:type="dxa"/>
            <w:shd w:val="clear" w:color="auto" w:fill="FFFFFF" w:themeFill="background1"/>
          </w:tcPr>
          <w:p w14:paraId="586FC50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Household</w:t>
            </w:r>
          </w:p>
        </w:tc>
        <w:tc>
          <w:tcPr>
            <w:tcW w:w="1008" w:type="dxa"/>
            <w:shd w:val="clear" w:color="auto" w:fill="FFFFFF" w:themeFill="background1"/>
          </w:tcPr>
          <w:p w14:paraId="52E572D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NC</w:t>
            </w:r>
          </w:p>
        </w:tc>
      </w:tr>
      <w:tr w:rsidR="001506B5" w:rsidRPr="003450FB" w14:paraId="589C7777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CAD6CFC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Benin</w:t>
            </w:r>
          </w:p>
        </w:tc>
        <w:tc>
          <w:tcPr>
            <w:tcW w:w="1530" w:type="dxa"/>
            <w:shd w:val="clear" w:color="auto" w:fill="E7E6E6" w:themeFill="background2"/>
          </w:tcPr>
          <w:p w14:paraId="343ACF7F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llada</w:t>
            </w:r>
          </w:p>
        </w:tc>
        <w:tc>
          <w:tcPr>
            <w:tcW w:w="1008" w:type="dxa"/>
            <w:shd w:val="clear" w:color="auto" w:fill="E7E6E6" w:themeFill="background2"/>
          </w:tcPr>
          <w:p w14:paraId="67DBDB11" w14:textId="77777777" w:rsidR="00614F12" w:rsidRPr="003450FB" w:rsidRDefault="005C46EC" w:rsidP="005C4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1.1 </w:t>
            </w:r>
          </w:p>
          <w:p w14:paraId="4F370DB5" w14:textId="62FA2949" w:rsidR="001506B5" w:rsidRPr="003450FB" w:rsidRDefault="005C46EC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6.6-55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1CBF9492" w14:textId="77777777" w:rsidR="00614F12" w:rsidRPr="003450FB" w:rsidRDefault="0049650A" w:rsidP="004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7.1 </w:t>
            </w:r>
          </w:p>
          <w:p w14:paraId="726877C4" w14:textId="06109B4E" w:rsidR="001506B5" w:rsidRPr="003450FB" w:rsidRDefault="0049650A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8.9-74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2CC790D1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F0B6A14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48A6FF0" w14:textId="68B25365" w:rsidR="003450FB" w:rsidRPr="003450FB" w:rsidRDefault="00B71AC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2.4 </w:t>
            </w:r>
          </w:p>
          <w:p w14:paraId="128ACFB9" w14:textId="795F52C1" w:rsidR="001506B5" w:rsidRPr="003450FB" w:rsidRDefault="00B71AC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8.3-36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6700476B" w14:textId="77777777" w:rsidR="003450FB" w:rsidRDefault="00983BE5" w:rsidP="00983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3.3 </w:t>
            </w:r>
          </w:p>
          <w:p w14:paraId="72495E48" w14:textId="56347F9E" w:rsidR="001506B5" w:rsidRPr="003450FB" w:rsidRDefault="00983B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9.4-57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03B2D5FD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EC7F8B0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2AE91E4A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059FF011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63C97BDD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Kpomasse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7989A128" w14:textId="7FF047E0" w:rsidR="00BA0F68" w:rsidRPr="003450FB" w:rsidRDefault="001506B5" w:rsidP="00496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49650A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3.5 </w:t>
            </w:r>
          </w:p>
          <w:p w14:paraId="2DD9EE2D" w14:textId="0F923C43" w:rsidR="001506B5" w:rsidRPr="003450FB" w:rsidRDefault="0049650A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6.1-60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6D370B69" w14:textId="77777777" w:rsidR="00BA0F68" w:rsidRPr="003450FB" w:rsidRDefault="0049650A" w:rsidP="00496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7.1 </w:t>
            </w:r>
          </w:p>
          <w:p w14:paraId="4C7DC82F" w14:textId="2543BEC1" w:rsidR="001506B5" w:rsidRPr="003450FB" w:rsidRDefault="0049650A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8.9-82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1075905D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92FF8BC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CFAD473" w14:textId="77777777" w:rsidR="003450FB" w:rsidRDefault="00983B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50.5</w:t>
            </w:r>
            <w:r w:rsid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33243580" w14:textId="35D1641F" w:rsidR="001506B5" w:rsidRPr="003450FB" w:rsidRDefault="00983B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3.1-57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2D160323" w14:textId="77777777" w:rsidR="003450FB" w:rsidRDefault="00983BE5" w:rsidP="00983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0 </w:t>
            </w:r>
          </w:p>
          <w:p w14:paraId="21174756" w14:textId="4A924090" w:rsidR="001506B5" w:rsidRPr="003450FB" w:rsidRDefault="00983BE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2.3-57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15187235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5E2051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335D0E9B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C3BD0CD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2DC63319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Ouidah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4BFCA18B" w14:textId="77777777" w:rsidR="00434576" w:rsidRPr="003450FB" w:rsidRDefault="0049650A" w:rsidP="00496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1.4 </w:t>
            </w:r>
          </w:p>
          <w:p w14:paraId="35073532" w14:textId="2472FF5E" w:rsidR="001506B5" w:rsidRPr="003450FB" w:rsidRDefault="0049650A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3.9-58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5A2C36BC" w14:textId="77777777" w:rsidR="00434576" w:rsidRPr="003450FB" w:rsidRDefault="00B007A9" w:rsidP="00B0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1 </w:t>
            </w:r>
          </w:p>
          <w:p w14:paraId="75A0F4AA" w14:textId="70A09FAE" w:rsidR="001506B5" w:rsidRPr="003450FB" w:rsidRDefault="00B007A9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2-85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3AD7042F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5C8649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B205881" w14:textId="77777777" w:rsidR="003450FB" w:rsidRDefault="00983BE5" w:rsidP="00983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0.2 </w:t>
            </w:r>
          </w:p>
          <w:p w14:paraId="4545A58B" w14:textId="1F5A87B2" w:rsidR="001506B5" w:rsidRPr="003450FB" w:rsidRDefault="00983B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3.1-47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0877F103" w14:textId="77777777" w:rsidR="003450FB" w:rsidRDefault="00983BE5" w:rsidP="00983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9.7 </w:t>
            </w:r>
          </w:p>
          <w:p w14:paraId="60EE494C" w14:textId="76CBD582" w:rsidR="001506B5" w:rsidRPr="003450FB" w:rsidRDefault="00983BE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2-57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307EE30B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0ED8EF32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63AFD03A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406280D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4B3B4919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So-ava</w:t>
            </w:r>
          </w:p>
        </w:tc>
        <w:tc>
          <w:tcPr>
            <w:tcW w:w="1008" w:type="dxa"/>
            <w:shd w:val="clear" w:color="auto" w:fill="E7E6E6" w:themeFill="background2"/>
          </w:tcPr>
          <w:p w14:paraId="3C701DC6" w14:textId="7D53F52C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614F12" w:rsidRPr="003450FB">
              <w:rPr>
                <w:rFonts w:ascii="Calibri" w:hAnsi="Calibri" w:cs="Calibri"/>
                <w:sz w:val="16"/>
                <w:szCs w:val="16"/>
              </w:rPr>
              <w:t>-</w:t>
            </w:r>
          </w:p>
          <w:p w14:paraId="3432F8AA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27A7364" w14:textId="18F1A481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614F12" w:rsidRPr="003450FB">
              <w:rPr>
                <w:rFonts w:ascii="Calibri" w:hAnsi="Calibri" w:cs="Calibri"/>
                <w:sz w:val="16"/>
                <w:szCs w:val="16"/>
              </w:rPr>
              <w:t>-</w:t>
            </w:r>
          </w:p>
          <w:p w14:paraId="4EA990CE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A2501A1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8BC72AD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F54BFBE" w14:textId="77777777" w:rsidR="003450FB" w:rsidRDefault="000B36FE" w:rsidP="000B3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.7 </w:t>
            </w:r>
          </w:p>
          <w:p w14:paraId="143F1BEC" w14:textId="5679179F" w:rsidR="001506B5" w:rsidRPr="003450FB" w:rsidRDefault="000B36FE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6.4-49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562391DC" w14:textId="77777777" w:rsidR="003450FB" w:rsidRDefault="000B36FE" w:rsidP="000B3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7.8 </w:t>
            </w:r>
          </w:p>
          <w:p w14:paraId="410D77F6" w14:textId="5CDBA116" w:rsidR="001506B5" w:rsidRPr="003450FB" w:rsidRDefault="000B36FE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4.4-51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3CBFE29F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865C7D4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5EC4E7C9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6AD43475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69ED6237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Toff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70E462EC" w14:textId="77777777" w:rsidR="00434576" w:rsidRPr="003450FB" w:rsidRDefault="00B007A9" w:rsidP="00B0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8.7 </w:t>
            </w:r>
          </w:p>
          <w:p w14:paraId="200C7F2B" w14:textId="30382B6C" w:rsidR="001506B5" w:rsidRPr="003450FB" w:rsidRDefault="00B007A9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3.9-53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7FA6A40C" w14:textId="77777777" w:rsidR="00434576" w:rsidRPr="003450FB" w:rsidRDefault="00B007A9" w:rsidP="00B0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5.2 </w:t>
            </w:r>
          </w:p>
          <w:p w14:paraId="6E5D6A02" w14:textId="33FE689D" w:rsidR="001506B5" w:rsidRPr="003450FB" w:rsidRDefault="00B007A9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6.7-63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10B8C50B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B6BE348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06DAC7F" w14:textId="77777777" w:rsidR="003450FB" w:rsidRDefault="00043488" w:rsidP="00043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7.2 </w:t>
            </w:r>
          </w:p>
          <w:p w14:paraId="7C8A455F" w14:textId="0CD5458D" w:rsidR="001506B5" w:rsidRPr="003450FB" w:rsidRDefault="00043488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2.6-41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6B6F9C10" w14:textId="77777777" w:rsidR="00525257" w:rsidRDefault="00043488" w:rsidP="00043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47.8</w:t>
            </w:r>
            <w:r w:rsidR="0052525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614A70F" w14:textId="33DB8B87" w:rsidR="001506B5" w:rsidRPr="003450FB" w:rsidRDefault="00043488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3.2-52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7159CC01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CF42F3D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76E0E7BD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2FD05CD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7FD46601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Tori-</w:t>
            </w:r>
            <w:proofErr w:type="spellStart"/>
            <w:r w:rsidRPr="003450FB">
              <w:rPr>
                <w:sz w:val="16"/>
                <w:szCs w:val="16"/>
              </w:rPr>
              <w:t>bossito</w:t>
            </w:r>
            <w:proofErr w:type="spellEnd"/>
          </w:p>
        </w:tc>
        <w:tc>
          <w:tcPr>
            <w:tcW w:w="1008" w:type="dxa"/>
            <w:shd w:val="clear" w:color="auto" w:fill="E7E6E6" w:themeFill="background2"/>
          </w:tcPr>
          <w:p w14:paraId="05EB3F23" w14:textId="77777777" w:rsidR="00434576" w:rsidRPr="003450FB" w:rsidRDefault="001506B5" w:rsidP="00B0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B007A9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8.8 </w:t>
            </w:r>
          </w:p>
          <w:p w14:paraId="2B7F7AE7" w14:textId="7F7B6BB9" w:rsidR="001506B5" w:rsidRPr="003450FB" w:rsidRDefault="00B007A9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2.4-55.2)</w:t>
            </w:r>
          </w:p>
        </w:tc>
        <w:tc>
          <w:tcPr>
            <w:tcW w:w="1008" w:type="dxa"/>
            <w:shd w:val="clear" w:color="auto" w:fill="E7E6E6" w:themeFill="background2"/>
          </w:tcPr>
          <w:p w14:paraId="59069EA6" w14:textId="77777777" w:rsidR="00434576" w:rsidRPr="003450FB" w:rsidRDefault="00614F12" w:rsidP="00614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7.1 </w:t>
            </w:r>
          </w:p>
          <w:p w14:paraId="4DD9B013" w14:textId="5DB27F04" w:rsidR="001506B5" w:rsidRPr="003450FB" w:rsidRDefault="00614F1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7.2-75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3344AF1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CFE6F5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0E7B34A" w14:textId="77777777" w:rsidR="00525257" w:rsidRDefault="009E16AD" w:rsidP="009E1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8.6 </w:t>
            </w:r>
          </w:p>
          <w:p w14:paraId="20728AEB" w14:textId="49ADB726" w:rsidR="001506B5" w:rsidRPr="003450FB" w:rsidRDefault="009E16A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3.1-34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495990FA" w14:textId="77777777" w:rsidR="00525257" w:rsidRDefault="009E16AD" w:rsidP="009E1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0.9 </w:t>
            </w:r>
          </w:p>
          <w:p w14:paraId="1D06FA1F" w14:textId="1D27FEAF" w:rsidR="001506B5" w:rsidRPr="003450FB" w:rsidRDefault="009E16AD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4.8-47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2FB63095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B729C3E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5E0C0C05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2D27292F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5263BCB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Ze</w:t>
            </w:r>
          </w:p>
        </w:tc>
        <w:tc>
          <w:tcPr>
            <w:tcW w:w="1008" w:type="dxa"/>
            <w:shd w:val="clear" w:color="auto" w:fill="E7E6E6" w:themeFill="background2"/>
          </w:tcPr>
          <w:p w14:paraId="0D49DCA8" w14:textId="77777777" w:rsidR="00434576" w:rsidRPr="003450FB" w:rsidRDefault="00614F12" w:rsidP="0061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.4 </w:t>
            </w:r>
          </w:p>
          <w:p w14:paraId="196D0AD9" w14:textId="1E466239" w:rsidR="001506B5" w:rsidRPr="003450FB" w:rsidRDefault="00614F1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7.8-49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56D46B28" w14:textId="77777777" w:rsidR="00434576" w:rsidRPr="003450FB" w:rsidRDefault="00614F12" w:rsidP="00614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3.3 </w:t>
            </w:r>
          </w:p>
          <w:p w14:paraId="0745D97D" w14:textId="7A4040B0" w:rsidR="001506B5" w:rsidRPr="003450FB" w:rsidRDefault="00614F1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5.8-70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1DB53BCC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CC3BB1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2D06709" w14:textId="77777777" w:rsidR="00525257" w:rsidRDefault="009E16AD" w:rsidP="009E1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0.1 </w:t>
            </w:r>
          </w:p>
          <w:p w14:paraId="3BA81123" w14:textId="1B1D228D" w:rsidR="001506B5" w:rsidRPr="003450FB" w:rsidRDefault="009E16A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5.1-35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443ADAE5" w14:textId="77777777" w:rsidR="00525257" w:rsidRDefault="009E16AD" w:rsidP="009E1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9.4 </w:t>
            </w:r>
          </w:p>
          <w:p w14:paraId="382C4843" w14:textId="13FBC283" w:rsidR="001506B5" w:rsidRPr="003450FB" w:rsidRDefault="009E16AD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4.7-54)</w:t>
            </w:r>
          </w:p>
        </w:tc>
        <w:tc>
          <w:tcPr>
            <w:tcW w:w="1008" w:type="dxa"/>
            <w:shd w:val="clear" w:color="auto" w:fill="E7E6E6" w:themeFill="background2"/>
          </w:tcPr>
          <w:p w14:paraId="15DD08BC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5BA4D855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1F39A65B" w14:textId="77777777" w:rsidTr="0061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F35FF2D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Burkina Faso</w:t>
            </w:r>
          </w:p>
        </w:tc>
        <w:tc>
          <w:tcPr>
            <w:tcW w:w="1530" w:type="dxa"/>
            <w:shd w:val="clear" w:color="auto" w:fill="FFFFFF" w:themeFill="background1"/>
          </w:tcPr>
          <w:p w14:paraId="258B0F48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Banfo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62D5FDE4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67A11A2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631AD02" w14:textId="77777777" w:rsidR="005F2DBF" w:rsidRPr="003450FB" w:rsidRDefault="00370E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8.4 </w:t>
            </w:r>
          </w:p>
          <w:p w14:paraId="1DA2F2A8" w14:textId="707DA220" w:rsidR="001506B5" w:rsidRPr="003450FB" w:rsidRDefault="00370EE1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1.5-45.7)</w:t>
            </w:r>
          </w:p>
        </w:tc>
        <w:tc>
          <w:tcPr>
            <w:tcW w:w="1008" w:type="dxa"/>
            <w:shd w:val="clear" w:color="auto" w:fill="FFFFFF" w:themeFill="background1"/>
          </w:tcPr>
          <w:p w14:paraId="693127AC" w14:textId="77777777" w:rsidR="005F2DBF" w:rsidRPr="003450FB" w:rsidRDefault="00BE1922" w:rsidP="00BE1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9.9 </w:t>
            </w:r>
          </w:p>
          <w:p w14:paraId="38F2F56C" w14:textId="1E961479" w:rsidR="001506B5" w:rsidRPr="003450FB" w:rsidRDefault="00BE192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5.2-54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12BB6989" w14:textId="77777777" w:rsidR="00525257" w:rsidRDefault="00524E16" w:rsidP="0052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6.8 </w:t>
            </w:r>
          </w:p>
          <w:p w14:paraId="23957816" w14:textId="60F9C16C" w:rsidR="001506B5" w:rsidRPr="00525257" w:rsidRDefault="00524E16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0-44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1515F965" w14:textId="77777777" w:rsidR="00525257" w:rsidRDefault="00524E16" w:rsidP="0052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.2 </w:t>
            </w:r>
          </w:p>
          <w:p w14:paraId="24E363ED" w14:textId="391A5C3C" w:rsidR="001506B5" w:rsidRPr="003450FB" w:rsidRDefault="00524E16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9.3-49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427D4D5E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C0DF9E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4F9D1BAA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1AFBFD0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E5E3E5E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Gaou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108B71A6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0939B16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8050B15" w14:textId="1E90B756" w:rsidR="005F2DBF" w:rsidRPr="003450FB" w:rsidRDefault="00BE1922" w:rsidP="00BE1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6.3 </w:t>
            </w:r>
          </w:p>
          <w:p w14:paraId="37C20237" w14:textId="4875C7DA" w:rsidR="001506B5" w:rsidRPr="003450FB" w:rsidRDefault="00BE192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1.4-22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236AB498" w14:textId="77777777" w:rsidR="005F2DBF" w:rsidRPr="003450FB" w:rsidRDefault="00BE1922" w:rsidP="00BE1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3.1 </w:t>
            </w:r>
          </w:p>
          <w:p w14:paraId="13CB19F0" w14:textId="233C887B" w:rsidR="001506B5" w:rsidRPr="003450FB" w:rsidRDefault="00BE192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9-27.7)</w:t>
            </w:r>
          </w:p>
        </w:tc>
        <w:tc>
          <w:tcPr>
            <w:tcW w:w="1008" w:type="dxa"/>
            <w:shd w:val="clear" w:color="auto" w:fill="FFFFFF" w:themeFill="background1"/>
          </w:tcPr>
          <w:p w14:paraId="3234F825" w14:textId="77777777" w:rsidR="00525257" w:rsidRDefault="00420D42" w:rsidP="00420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8 </w:t>
            </w:r>
          </w:p>
          <w:p w14:paraId="5A9F3009" w14:textId="063A7493" w:rsidR="001506B5" w:rsidRPr="003450FB" w:rsidRDefault="00420D4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0.9-21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20686CFA" w14:textId="77777777" w:rsidR="00525257" w:rsidRDefault="00420D42" w:rsidP="00420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6.4 </w:t>
            </w:r>
          </w:p>
          <w:p w14:paraId="0C824972" w14:textId="2BE2F268" w:rsidR="001506B5" w:rsidRPr="003450FB" w:rsidRDefault="00420D4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2.4-21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7D484C17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99BF89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03A56B08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593B1BED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BAB44C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Orodara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0479DBBD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1EF8E8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59F2AFE" w14:textId="564134BA" w:rsidR="00B33018" w:rsidRPr="003450FB" w:rsidRDefault="00BE1922" w:rsidP="00BE1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1.3 </w:t>
            </w:r>
          </w:p>
          <w:p w14:paraId="17F415FB" w14:textId="535740BF" w:rsidR="001506B5" w:rsidRPr="003450FB" w:rsidRDefault="00BE192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4-58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5D6B38D7" w14:textId="4BD17DF2" w:rsidR="00B33018" w:rsidRPr="003450FB" w:rsidRDefault="00BE1922" w:rsidP="00BE1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0.5 </w:t>
            </w:r>
          </w:p>
          <w:p w14:paraId="2086FCAC" w14:textId="09DDF1A9" w:rsidR="001506B5" w:rsidRPr="003450FB" w:rsidRDefault="00BE192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5.3-46)</w:t>
            </w:r>
          </w:p>
        </w:tc>
        <w:tc>
          <w:tcPr>
            <w:tcW w:w="1008" w:type="dxa"/>
            <w:shd w:val="clear" w:color="auto" w:fill="FFFFFF" w:themeFill="background1"/>
          </w:tcPr>
          <w:p w14:paraId="1DA4F7A9" w14:textId="77777777" w:rsidR="00525257" w:rsidRDefault="00420D42" w:rsidP="00420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4.7 </w:t>
            </w:r>
          </w:p>
          <w:p w14:paraId="68BE4B46" w14:textId="7A6D172F" w:rsidR="001506B5" w:rsidRPr="003450FB" w:rsidRDefault="00420D4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7.4-62)</w:t>
            </w:r>
          </w:p>
        </w:tc>
        <w:tc>
          <w:tcPr>
            <w:tcW w:w="1008" w:type="dxa"/>
            <w:shd w:val="clear" w:color="auto" w:fill="FFFFFF" w:themeFill="background1"/>
          </w:tcPr>
          <w:p w14:paraId="1CBA7212" w14:textId="77777777" w:rsidR="00525257" w:rsidRDefault="00420D42" w:rsidP="00420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5.9 </w:t>
            </w:r>
          </w:p>
          <w:p w14:paraId="1A351BE1" w14:textId="332852D1" w:rsidR="001506B5" w:rsidRPr="003450FB" w:rsidRDefault="00420D4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0.5-61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027B38DF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C4163FB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00E981C1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7C07CA06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Mozambique</w:t>
            </w:r>
          </w:p>
        </w:tc>
        <w:tc>
          <w:tcPr>
            <w:tcW w:w="1530" w:type="dxa"/>
            <w:shd w:val="clear" w:color="auto" w:fill="E7E6E6" w:themeFill="background2"/>
          </w:tcPr>
          <w:p w14:paraId="51DE4A41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Changara</w:t>
            </w:r>
          </w:p>
        </w:tc>
        <w:tc>
          <w:tcPr>
            <w:tcW w:w="1008" w:type="dxa"/>
            <w:shd w:val="clear" w:color="auto" w:fill="E7E6E6" w:themeFill="background2"/>
          </w:tcPr>
          <w:p w14:paraId="57D3860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8CA1315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DCED5DC" w14:textId="349947BA" w:rsidR="00B33018" w:rsidRPr="003450FB" w:rsidRDefault="001506B5" w:rsidP="000E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0E56A4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9.8 </w:t>
            </w:r>
          </w:p>
          <w:p w14:paraId="78E1DCED" w14:textId="4FF0A8E8" w:rsidR="001506B5" w:rsidRPr="003450FB" w:rsidRDefault="000E56A4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4.9-64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785AE99D" w14:textId="3628870B" w:rsidR="00B33018" w:rsidRPr="003450FB" w:rsidRDefault="000E56A4" w:rsidP="000E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4.4 </w:t>
            </w:r>
          </w:p>
          <w:p w14:paraId="7D487DC0" w14:textId="285EDE12" w:rsidR="001506B5" w:rsidRPr="003450FB" w:rsidRDefault="000E56A4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61.2-67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3F5BBCD7" w14:textId="77777777" w:rsidR="00525257" w:rsidRDefault="00940410" w:rsidP="00940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1.1 </w:t>
            </w:r>
          </w:p>
          <w:p w14:paraId="4F53D50B" w14:textId="3313E066" w:rsidR="001506B5" w:rsidRPr="003450FB" w:rsidRDefault="0094041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8.3-14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2B2C91AF" w14:textId="77777777" w:rsidR="00525257" w:rsidRDefault="00940410" w:rsidP="00940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2.9 </w:t>
            </w:r>
          </w:p>
          <w:p w14:paraId="2EE55D56" w14:textId="6ACB3273" w:rsidR="001506B5" w:rsidRPr="003450FB" w:rsidRDefault="0094041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9.1-56.8)</w:t>
            </w:r>
          </w:p>
        </w:tc>
        <w:tc>
          <w:tcPr>
            <w:tcW w:w="1008" w:type="dxa"/>
            <w:shd w:val="clear" w:color="auto" w:fill="E7E6E6" w:themeFill="background2"/>
          </w:tcPr>
          <w:p w14:paraId="303A83C2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FDD894F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318486D5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19238BBA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03B42469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Chemba</w:t>
            </w:r>
          </w:p>
        </w:tc>
        <w:tc>
          <w:tcPr>
            <w:tcW w:w="1008" w:type="dxa"/>
            <w:shd w:val="clear" w:color="auto" w:fill="E7E6E6" w:themeFill="background2"/>
          </w:tcPr>
          <w:p w14:paraId="30E573D9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D9A27A7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1278907" w14:textId="77777777" w:rsidR="00B33018" w:rsidRPr="003450FB" w:rsidRDefault="001506B5" w:rsidP="000E5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0E56A4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1.8 </w:t>
            </w:r>
          </w:p>
          <w:p w14:paraId="134A1324" w14:textId="6490FBA3" w:rsidR="001506B5" w:rsidRPr="003450FB" w:rsidRDefault="000E56A4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6.9-66.4)</w:t>
            </w:r>
          </w:p>
        </w:tc>
        <w:tc>
          <w:tcPr>
            <w:tcW w:w="1008" w:type="dxa"/>
            <w:shd w:val="clear" w:color="auto" w:fill="E7E6E6" w:themeFill="background2"/>
          </w:tcPr>
          <w:p w14:paraId="3D3567B4" w14:textId="77777777" w:rsidR="00B33018" w:rsidRPr="003450FB" w:rsidRDefault="000E56A4" w:rsidP="000E5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.7 </w:t>
            </w:r>
          </w:p>
          <w:p w14:paraId="20E52E3C" w14:textId="7F0DB136" w:rsidR="001506B5" w:rsidRPr="003450FB" w:rsidRDefault="000E56A4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9.9-49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12A3FC63" w14:textId="77777777" w:rsidR="00525257" w:rsidRDefault="00940410" w:rsidP="00940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.1 </w:t>
            </w:r>
          </w:p>
          <w:p w14:paraId="086F9D31" w14:textId="57A0F747" w:rsidR="001506B5" w:rsidRPr="003450FB" w:rsidRDefault="0094041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8.3-48)</w:t>
            </w:r>
          </w:p>
        </w:tc>
        <w:tc>
          <w:tcPr>
            <w:tcW w:w="1008" w:type="dxa"/>
            <w:shd w:val="clear" w:color="auto" w:fill="E7E6E6" w:themeFill="background2"/>
          </w:tcPr>
          <w:p w14:paraId="2CE0B92F" w14:textId="77777777" w:rsidR="00525257" w:rsidRDefault="00940410" w:rsidP="00940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0.4 </w:t>
            </w:r>
          </w:p>
          <w:p w14:paraId="16CE7F79" w14:textId="7FF6C021" w:rsidR="001506B5" w:rsidRPr="003450FB" w:rsidRDefault="0094041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6.4-34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0AFD07A6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81B11BF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59674046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443566EE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4FBA9239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Guro</w:t>
            </w:r>
          </w:p>
        </w:tc>
        <w:tc>
          <w:tcPr>
            <w:tcW w:w="1008" w:type="dxa"/>
            <w:shd w:val="clear" w:color="auto" w:fill="E7E6E6" w:themeFill="background2"/>
          </w:tcPr>
          <w:p w14:paraId="438885C6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780DA70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2B106024" w14:textId="77777777" w:rsidR="00B33018" w:rsidRPr="003450FB" w:rsidRDefault="001506B5" w:rsidP="00D8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814BA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3.7 </w:t>
            </w:r>
          </w:p>
          <w:p w14:paraId="6A01E331" w14:textId="25B12198" w:rsidR="001506B5" w:rsidRPr="003450FB" w:rsidRDefault="00D814BA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8.9-68.3)</w:t>
            </w:r>
          </w:p>
        </w:tc>
        <w:tc>
          <w:tcPr>
            <w:tcW w:w="1008" w:type="dxa"/>
            <w:shd w:val="clear" w:color="auto" w:fill="E7E6E6" w:themeFill="background2"/>
          </w:tcPr>
          <w:p w14:paraId="723AE1C1" w14:textId="57F39B14" w:rsidR="00B33018" w:rsidRPr="003450FB" w:rsidRDefault="00D814BA" w:rsidP="00D8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6.9 </w:t>
            </w:r>
          </w:p>
          <w:p w14:paraId="6ED6219C" w14:textId="142800B1" w:rsidR="001506B5" w:rsidRPr="003450FB" w:rsidRDefault="00D814BA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2.1-51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60CA179B" w14:textId="77777777" w:rsidR="00525257" w:rsidRDefault="00E70515" w:rsidP="00E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3.8 </w:t>
            </w:r>
          </w:p>
          <w:p w14:paraId="1539D921" w14:textId="75E528ED" w:rsidR="001506B5" w:rsidRPr="003450FB" w:rsidRDefault="00E7051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9.3-38.6)</w:t>
            </w:r>
          </w:p>
        </w:tc>
        <w:tc>
          <w:tcPr>
            <w:tcW w:w="1008" w:type="dxa"/>
            <w:shd w:val="clear" w:color="auto" w:fill="E7E6E6" w:themeFill="background2"/>
          </w:tcPr>
          <w:p w14:paraId="128EB590" w14:textId="77777777" w:rsidR="00525257" w:rsidRDefault="00E70515" w:rsidP="00E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6.6 </w:t>
            </w:r>
          </w:p>
          <w:p w14:paraId="58D3744D" w14:textId="4061CE77" w:rsidR="001506B5" w:rsidRPr="003450FB" w:rsidRDefault="00E7051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3.4-30.1)</w:t>
            </w:r>
          </w:p>
        </w:tc>
        <w:tc>
          <w:tcPr>
            <w:tcW w:w="1008" w:type="dxa"/>
            <w:shd w:val="clear" w:color="auto" w:fill="E7E6E6" w:themeFill="background2"/>
          </w:tcPr>
          <w:p w14:paraId="43219E5D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7BC5414E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1660A8C8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6919AFD8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Nigeria</w:t>
            </w:r>
          </w:p>
        </w:tc>
        <w:tc>
          <w:tcPr>
            <w:tcW w:w="1530" w:type="dxa"/>
            <w:shd w:val="clear" w:color="auto" w:fill="FFFFFF" w:themeFill="background1"/>
          </w:tcPr>
          <w:p w14:paraId="197BD952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Asa</w:t>
            </w:r>
          </w:p>
        </w:tc>
        <w:tc>
          <w:tcPr>
            <w:tcW w:w="1008" w:type="dxa"/>
            <w:shd w:val="clear" w:color="auto" w:fill="FFFFFF" w:themeFill="background1"/>
          </w:tcPr>
          <w:p w14:paraId="3F4CEF3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0580DA76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B498210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E0F653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D48163E" w14:textId="77777777" w:rsidR="00B33018" w:rsidRPr="003450FB" w:rsidRDefault="001506B5" w:rsidP="00956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956C80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4 </w:t>
            </w:r>
          </w:p>
          <w:p w14:paraId="3A4D6FD8" w14:textId="2C01D373" w:rsidR="001506B5" w:rsidRPr="003450FB" w:rsidRDefault="00956C8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2.1-19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54AA5A17" w14:textId="77777777" w:rsidR="00B33018" w:rsidRPr="003450FB" w:rsidRDefault="001506B5" w:rsidP="005F2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5F2DBF"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4.8 </w:t>
            </w:r>
          </w:p>
          <w:p w14:paraId="73C3254D" w14:textId="3109A104" w:rsidR="001506B5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7.6-61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05162FA9" w14:textId="77777777" w:rsidR="000A1A04" w:rsidRDefault="00E70515" w:rsidP="00E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7.4 </w:t>
            </w:r>
          </w:p>
          <w:p w14:paraId="24CFAF77" w14:textId="5E064494" w:rsidR="001506B5" w:rsidRPr="003450FB" w:rsidRDefault="00E7051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3.9-21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3A2C89D7" w14:textId="77777777" w:rsidR="00525257" w:rsidRDefault="00E70515" w:rsidP="00E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7.8 </w:t>
            </w:r>
          </w:p>
          <w:p w14:paraId="4BAF8989" w14:textId="6C8FAA24" w:rsidR="001506B5" w:rsidRPr="003450FB" w:rsidRDefault="00E7051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0.5-45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283C25A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67CA207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6C4B353D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1537CA04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84DA843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450FB">
              <w:rPr>
                <w:sz w:val="16"/>
                <w:szCs w:val="16"/>
              </w:rPr>
              <w:t>Eligbo</w:t>
            </w:r>
            <w:proofErr w:type="spellEnd"/>
          </w:p>
        </w:tc>
        <w:tc>
          <w:tcPr>
            <w:tcW w:w="1008" w:type="dxa"/>
            <w:shd w:val="clear" w:color="auto" w:fill="FFFFFF" w:themeFill="background1"/>
          </w:tcPr>
          <w:p w14:paraId="763CDDA4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180FCB7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0FDB434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FF7012A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C26A16F" w14:textId="77777777" w:rsidR="00B33018" w:rsidRPr="003450FB" w:rsidRDefault="00956C80" w:rsidP="00956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9.4 </w:t>
            </w:r>
          </w:p>
          <w:p w14:paraId="68F9AFBD" w14:textId="2878A2E2" w:rsidR="001506B5" w:rsidRPr="003450FB" w:rsidRDefault="00956C8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5.1-34)</w:t>
            </w:r>
          </w:p>
        </w:tc>
        <w:tc>
          <w:tcPr>
            <w:tcW w:w="1008" w:type="dxa"/>
            <w:shd w:val="clear" w:color="auto" w:fill="FFFFFF" w:themeFill="background1"/>
          </w:tcPr>
          <w:p w14:paraId="42B80021" w14:textId="77777777" w:rsidR="00B33018" w:rsidRPr="003450FB" w:rsidRDefault="005F2DBF" w:rsidP="005F2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3.5 </w:t>
            </w:r>
          </w:p>
          <w:p w14:paraId="6CF0B418" w14:textId="30AA4EBE" w:rsidR="001506B5" w:rsidRPr="003450FB" w:rsidRDefault="005F2DB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6.3-60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33301795" w14:textId="77777777" w:rsidR="000A1A04" w:rsidRDefault="00091892" w:rsidP="00091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  <w:r w:rsidR="000A1A0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00202FB" w14:textId="16AA3437" w:rsidR="001506B5" w:rsidRPr="003450FB" w:rsidRDefault="0009189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5.3-23.1)</w:t>
            </w:r>
          </w:p>
        </w:tc>
        <w:tc>
          <w:tcPr>
            <w:tcW w:w="1008" w:type="dxa"/>
            <w:shd w:val="clear" w:color="auto" w:fill="FFFFFF" w:themeFill="background1"/>
          </w:tcPr>
          <w:p w14:paraId="6249893E" w14:textId="77777777" w:rsidR="000A1A04" w:rsidRDefault="00091892" w:rsidP="00091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4 </w:t>
            </w:r>
          </w:p>
          <w:p w14:paraId="6767CA56" w14:textId="656284C0" w:rsidR="001506B5" w:rsidRPr="003450FB" w:rsidRDefault="00091892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8.1-30.6)</w:t>
            </w:r>
          </w:p>
        </w:tc>
        <w:tc>
          <w:tcPr>
            <w:tcW w:w="1008" w:type="dxa"/>
            <w:shd w:val="clear" w:color="auto" w:fill="FFFFFF" w:themeFill="background1"/>
          </w:tcPr>
          <w:p w14:paraId="13CA442C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1A61A49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7F0F6E1E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1C465362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0F99192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Ife North</w:t>
            </w:r>
          </w:p>
        </w:tc>
        <w:tc>
          <w:tcPr>
            <w:tcW w:w="1008" w:type="dxa"/>
            <w:shd w:val="clear" w:color="auto" w:fill="FFFFFF" w:themeFill="background1"/>
          </w:tcPr>
          <w:p w14:paraId="11526602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212017A5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737E244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65F035EC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4CCA5049" w14:textId="77777777" w:rsidR="00B33018" w:rsidRPr="003450FB" w:rsidRDefault="00956C80" w:rsidP="00956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8.9 </w:t>
            </w:r>
          </w:p>
          <w:p w14:paraId="14E0D3A6" w14:textId="1A65FDBC" w:rsidR="001506B5" w:rsidRPr="003450FB" w:rsidRDefault="00956C80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4.6-33.5)</w:t>
            </w:r>
          </w:p>
        </w:tc>
        <w:tc>
          <w:tcPr>
            <w:tcW w:w="1008" w:type="dxa"/>
            <w:shd w:val="clear" w:color="auto" w:fill="FFFFFF" w:themeFill="background1"/>
          </w:tcPr>
          <w:p w14:paraId="48B31786" w14:textId="77777777" w:rsidR="00B33018" w:rsidRPr="003450FB" w:rsidRDefault="005F2DBF" w:rsidP="005F2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0.9 </w:t>
            </w:r>
          </w:p>
          <w:p w14:paraId="58B93EC9" w14:textId="166CD215" w:rsidR="001506B5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75.1-85.8)</w:t>
            </w:r>
          </w:p>
        </w:tc>
        <w:tc>
          <w:tcPr>
            <w:tcW w:w="1008" w:type="dxa"/>
            <w:shd w:val="clear" w:color="auto" w:fill="FFFFFF" w:themeFill="background1"/>
          </w:tcPr>
          <w:p w14:paraId="79C94C97" w14:textId="77777777" w:rsidR="000A1A04" w:rsidRDefault="00091892" w:rsidP="00091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6.4 </w:t>
            </w:r>
          </w:p>
          <w:p w14:paraId="08FCADA8" w14:textId="313981B7" w:rsidR="001506B5" w:rsidRPr="003450FB" w:rsidRDefault="0009189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31.8-41.3)</w:t>
            </w:r>
          </w:p>
        </w:tc>
        <w:tc>
          <w:tcPr>
            <w:tcW w:w="1008" w:type="dxa"/>
            <w:shd w:val="clear" w:color="auto" w:fill="FFFFFF" w:themeFill="background1"/>
          </w:tcPr>
          <w:p w14:paraId="6E6271AD" w14:textId="77777777" w:rsidR="000A1A04" w:rsidRDefault="00091892" w:rsidP="00091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2 </w:t>
            </w:r>
          </w:p>
          <w:p w14:paraId="466A48F0" w14:textId="303B1F2B" w:rsidR="001506B5" w:rsidRPr="003450FB" w:rsidRDefault="00091892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75.4-87.4)</w:t>
            </w:r>
          </w:p>
        </w:tc>
        <w:tc>
          <w:tcPr>
            <w:tcW w:w="1008" w:type="dxa"/>
            <w:shd w:val="clear" w:color="auto" w:fill="FFFFFF" w:themeFill="background1"/>
          </w:tcPr>
          <w:p w14:paraId="767D02D7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4E2E246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500165E8" w14:textId="77777777" w:rsidTr="00421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14:paraId="0E007B2C" w14:textId="77777777" w:rsidR="001506B5" w:rsidRPr="003450FB" w:rsidRDefault="001506B5" w:rsidP="00421177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3820DA4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Moro</w:t>
            </w:r>
          </w:p>
        </w:tc>
        <w:tc>
          <w:tcPr>
            <w:tcW w:w="1008" w:type="dxa"/>
            <w:shd w:val="clear" w:color="auto" w:fill="FFFFFF" w:themeFill="background1"/>
          </w:tcPr>
          <w:p w14:paraId="6F52316E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3F3F3588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6F583E3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43D1815E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2DB3BD0" w14:textId="77777777" w:rsidR="005F2DBF" w:rsidRPr="003450FB" w:rsidRDefault="00956C8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 </w:t>
            </w:r>
          </w:p>
          <w:p w14:paraId="1E5ED584" w14:textId="4967169C" w:rsidR="001506B5" w:rsidRPr="003450FB" w:rsidRDefault="00956C80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5.6-11)</w:t>
            </w:r>
          </w:p>
        </w:tc>
        <w:tc>
          <w:tcPr>
            <w:tcW w:w="1008" w:type="dxa"/>
            <w:shd w:val="clear" w:color="auto" w:fill="FFFFFF" w:themeFill="background1"/>
          </w:tcPr>
          <w:p w14:paraId="6B0AAE66" w14:textId="79D8919A" w:rsidR="00B33018" w:rsidRPr="003450FB" w:rsidRDefault="005F2DB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2.2 </w:t>
            </w:r>
          </w:p>
          <w:p w14:paraId="106EE7CA" w14:textId="67C426A0" w:rsidR="001506B5" w:rsidRPr="003450FB" w:rsidRDefault="005F2DBF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6.7-38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48A18686" w14:textId="77777777" w:rsidR="000A1A04" w:rsidRDefault="003450FB" w:rsidP="00345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.2 </w:t>
            </w:r>
          </w:p>
          <w:p w14:paraId="7C29B5BA" w14:textId="3F0E1DEA" w:rsidR="000A1A04" w:rsidRPr="003450FB" w:rsidRDefault="003450FB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4-9)</w:t>
            </w:r>
          </w:p>
        </w:tc>
        <w:tc>
          <w:tcPr>
            <w:tcW w:w="1008" w:type="dxa"/>
            <w:shd w:val="clear" w:color="auto" w:fill="FFFFFF" w:themeFill="background1"/>
          </w:tcPr>
          <w:p w14:paraId="39AB2DB2" w14:textId="77777777" w:rsidR="000A1A04" w:rsidRDefault="003450FB" w:rsidP="00345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3.7 </w:t>
            </w:r>
          </w:p>
          <w:p w14:paraId="5C49E001" w14:textId="1A1C9570" w:rsidR="001506B5" w:rsidRPr="003450FB" w:rsidRDefault="003450FB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8.7-20.2)</w:t>
            </w:r>
          </w:p>
        </w:tc>
        <w:tc>
          <w:tcPr>
            <w:tcW w:w="1008" w:type="dxa"/>
            <w:shd w:val="clear" w:color="auto" w:fill="FFFFFF" w:themeFill="background1"/>
          </w:tcPr>
          <w:p w14:paraId="1923642D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DC6D5B4" w14:textId="77777777" w:rsidR="001506B5" w:rsidRPr="003450FB" w:rsidRDefault="001506B5" w:rsidP="00421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506B5" w:rsidRPr="003450FB" w14:paraId="767CE3DE" w14:textId="77777777" w:rsidTr="00421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E7E6E6" w:themeFill="background2"/>
          </w:tcPr>
          <w:p w14:paraId="60AF5783" w14:textId="77777777" w:rsidR="001506B5" w:rsidRPr="003450FB" w:rsidRDefault="001506B5" w:rsidP="00421177">
            <w:pPr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zambia</w:t>
            </w:r>
          </w:p>
        </w:tc>
        <w:tc>
          <w:tcPr>
            <w:tcW w:w="1530" w:type="dxa"/>
            <w:shd w:val="clear" w:color="auto" w:fill="E7E6E6" w:themeFill="background2"/>
          </w:tcPr>
          <w:p w14:paraId="41BD1B7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50FB">
              <w:rPr>
                <w:sz w:val="16"/>
                <w:szCs w:val="16"/>
              </w:rPr>
              <w:t>Chadiza</w:t>
            </w:r>
          </w:p>
        </w:tc>
        <w:tc>
          <w:tcPr>
            <w:tcW w:w="1008" w:type="dxa"/>
            <w:shd w:val="clear" w:color="auto" w:fill="E7E6E6" w:themeFill="background2"/>
          </w:tcPr>
          <w:p w14:paraId="0ED2E2F9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4B5A15EA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66B2BCA8" w14:textId="77777777" w:rsidR="00B33018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 </w:t>
            </w:r>
          </w:p>
          <w:p w14:paraId="70923E39" w14:textId="13D17CF0" w:rsidR="001506B5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8.4-21.7)</w:t>
            </w:r>
          </w:p>
        </w:tc>
        <w:tc>
          <w:tcPr>
            <w:tcW w:w="1008" w:type="dxa"/>
            <w:shd w:val="clear" w:color="auto" w:fill="E7E6E6" w:themeFill="background2"/>
          </w:tcPr>
          <w:p w14:paraId="0C4002F5" w14:textId="77777777" w:rsidR="00B33018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5.5 </w:t>
            </w:r>
          </w:p>
          <w:p w14:paraId="3F17E369" w14:textId="0456AD38" w:rsidR="001506B5" w:rsidRPr="003450FB" w:rsidRDefault="005F2DBF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22.7-28.5)</w:t>
            </w:r>
          </w:p>
        </w:tc>
        <w:tc>
          <w:tcPr>
            <w:tcW w:w="1008" w:type="dxa"/>
            <w:shd w:val="clear" w:color="auto" w:fill="E7E6E6" w:themeFill="background2"/>
          </w:tcPr>
          <w:p w14:paraId="127C1827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3DB73DF3" w14:textId="77777777" w:rsidR="001506B5" w:rsidRPr="003450FB" w:rsidRDefault="001506B5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E7E6E6" w:themeFill="background2"/>
          </w:tcPr>
          <w:p w14:paraId="10D25BD2" w14:textId="77777777" w:rsidR="000A1A04" w:rsidRDefault="003450FB" w:rsidP="00345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0BDD0ABD" w14:textId="597CCC63" w:rsidR="001506B5" w:rsidRPr="003450FB" w:rsidRDefault="003450FB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4-16.9)</w:t>
            </w:r>
          </w:p>
        </w:tc>
        <w:tc>
          <w:tcPr>
            <w:tcW w:w="1008" w:type="dxa"/>
            <w:shd w:val="clear" w:color="auto" w:fill="E7E6E6" w:themeFill="background2"/>
          </w:tcPr>
          <w:p w14:paraId="638BD290" w14:textId="77777777" w:rsidR="000A1A04" w:rsidRDefault="003450FB" w:rsidP="00345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.4 </w:t>
            </w:r>
          </w:p>
          <w:p w14:paraId="0689FB5D" w14:textId="48A37C69" w:rsidR="001506B5" w:rsidRPr="003450FB" w:rsidRDefault="003450FB" w:rsidP="00421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50FB">
              <w:rPr>
                <w:rFonts w:ascii="Calibri" w:hAnsi="Calibri" w:cs="Calibri"/>
                <w:color w:val="000000"/>
                <w:sz w:val="16"/>
                <w:szCs w:val="16"/>
              </w:rPr>
              <w:t>(15.9-21.2)</w:t>
            </w:r>
          </w:p>
        </w:tc>
      </w:tr>
    </w:tbl>
    <w:p w14:paraId="35DA4E9E" w14:textId="77777777" w:rsidR="00266464" w:rsidRDefault="00266464"/>
    <w:p w14:paraId="0A1476D1" w14:textId="77777777" w:rsidR="005D5EB6" w:rsidRDefault="005D5EB6"/>
    <w:p w14:paraId="13E9A25E" w14:textId="77777777" w:rsidR="005D5EB6" w:rsidRDefault="005D5EB6"/>
    <w:p w14:paraId="6A69C6AD" w14:textId="77777777" w:rsidR="005D5EB6" w:rsidRDefault="005D5EB6"/>
    <w:p w14:paraId="191207A5" w14:textId="77777777" w:rsidR="005D5EB6" w:rsidRDefault="005D5EB6"/>
    <w:p w14:paraId="3F74D8AE" w14:textId="77777777" w:rsidR="005D5EB6" w:rsidRDefault="005D5EB6"/>
    <w:p w14:paraId="7ABC563D" w14:textId="77777777" w:rsidR="005D5EB6" w:rsidRDefault="005D5EB6"/>
    <w:p w14:paraId="506DD4F7" w14:textId="77777777" w:rsidR="005D5EB6" w:rsidRDefault="005D5EB6"/>
    <w:p w14:paraId="4B65C8DB" w14:textId="77777777" w:rsidR="005D5EB6" w:rsidRDefault="005D5EB6"/>
    <w:p w14:paraId="53594E33" w14:textId="77777777" w:rsidR="005D5EB6" w:rsidRDefault="005D5EB6"/>
    <w:p w14:paraId="0C9EDB37" w14:textId="77777777" w:rsidR="005D5EB6" w:rsidRDefault="005D5EB6"/>
    <w:p w14:paraId="2198894F" w14:textId="77777777" w:rsidR="005D5EB6" w:rsidRDefault="005D5EB6"/>
    <w:tbl>
      <w:tblPr>
        <w:tblStyle w:val="PlainTable3"/>
        <w:tblpPr w:leftFromText="180" w:rightFromText="180" w:vertAnchor="text" w:horzAnchor="margin" w:tblpY="848"/>
        <w:tblW w:w="10080" w:type="dxa"/>
        <w:tblLook w:val="04A0" w:firstRow="1" w:lastRow="0" w:firstColumn="1" w:lastColumn="0" w:noHBand="0" w:noVBand="1"/>
      </w:tblPr>
      <w:tblGrid>
        <w:gridCol w:w="1530"/>
        <w:gridCol w:w="990"/>
        <w:gridCol w:w="1890"/>
        <w:gridCol w:w="1890"/>
        <w:gridCol w:w="1890"/>
        <w:gridCol w:w="1890"/>
      </w:tblGrid>
      <w:tr w:rsidR="005D5EB6" w:rsidRPr="008A65FA" w14:paraId="3D3AC43E" w14:textId="77777777" w:rsidTr="005D5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7D7EF9BD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B3FBA87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Setting</w:t>
            </w:r>
          </w:p>
        </w:tc>
        <w:tc>
          <w:tcPr>
            <w:tcW w:w="1890" w:type="dxa"/>
          </w:tcPr>
          <w:p w14:paraId="26E3920E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% children under 5 with fever</w:t>
            </w:r>
          </w:p>
          <w:p w14:paraId="0366E1BB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# fevers/# children under 5)</w:t>
            </w:r>
          </w:p>
        </w:tc>
        <w:tc>
          <w:tcPr>
            <w:tcW w:w="1890" w:type="dxa"/>
          </w:tcPr>
          <w:p w14:paraId="1CEE70B8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% sought treatment for child with fever (# sought treatment/# fevers with data)</w:t>
            </w:r>
          </w:p>
        </w:tc>
        <w:tc>
          <w:tcPr>
            <w:tcW w:w="1890" w:type="dxa"/>
          </w:tcPr>
          <w:p w14:paraId="0266F5A6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% tested among those who sought treatment (# tested/# sought treatment)</w:t>
            </w:r>
          </w:p>
        </w:tc>
        <w:tc>
          <w:tcPr>
            <w:tcW w:w="1890" w:type="dxa"/>
          </w:tcPr>
          <w:p w14:paraId="42EA9AA0" w14:textId="77777777" w:rsidR="005D5EB6" w:rsidRPr="008A65FA" w:rsidRDefault="005D5EB6" w:rsidP="005D5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% received any medication among those who sought treatment (# received medication/# sought treatment)</w:t>
            </w:r>
          </w:p>
        </w:tc>
      </w:tr>
      <w:tr w:rsidR="005D5EB6" w:rsidRPr="008A65FA" w14:paraId="6843EF3C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876062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Benin</w:t>
            </w:r>
          </w:p>
          <w:p w14:paraId="6E894B9E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426D932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0167231E" w14:textId="7C7B056B" w:rsidR="005D5EB6" w:rsidRPr="008A65FA" w:rsidRDefault="00A90EC1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 w:rsidR="00A42592">
              <w:rPr>
                <w:sz w:val="16"/>
                <w:szCs w:val="16"/>
              </w:rPr>
              <w:t>1</w:t>
            </w:r>
          </w:p>
          <w:p w14:paraId="6CBAE21B" w14:textId="6A779AB3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</w:t>
            </w:r>
            <w:r w:rsidR="00A42592">
              <w:rPr>
                <w:sz w:val="16"/>
                <w:szCs w:val="16"/>
              </w:rPr>
              <w:t>2,267</w:t>
            </w:r>
            <w:r w:rsidRPr="008A65FA">
              <w:rPr>
                <w:sz w:val="16"/>
                <w:szCs w:val="16"/>
              </w:rPr>
              <w:t>/</w:t>
            </w:r>
            <w:r w:rsidR="00A42592">
              <w:rPr>
                <w:sz w:val="16"/>
                <w:szCs w:val="16"/>
              </w:rPr>
              <w:t>22,490</w:t>
            </w:r>
            <w:r w:rsidRPr="008A65FA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58810617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66</w:t>
            </w:r>
          </w:p>
          <w:p w14:paraId="68D39577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05/1,068)</w:t>
            </w:r>
          </w:p>
        </w:tc>
        <w:tc>
          <w:tcPr>
            <w:tcW w:w="1890" w:type="dxa"/>
          </w:tcPr>
          <w:p w14:paraId="1819F2C4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51.8</w:t>
            </w:r>
          </w:p>
          <w:p w14:paraId="3682F855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357/689)</w:t>
            </w:r>
          </w:p>
        </w:tc>
        <w:tc>
          <w:tcPr>
            <w:tcW w:w="1890" w:type="dxa"/>
          </w:tcPr>
          <w:p w14:paraId="597DB862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97.7</w:t>
            </w:r>
          </w:p>
          <w:p w14:paraId="471769D5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99/613)</w:t>
            </w:r>
          </w:p>
        </w:tc>
      </w:tr>
      <w:tr w:rsidR="005D5EB6" w:rsidRPr="008A65FA" w14:paraId="2252F594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3DCF5B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B488185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  <w:p w14:paraId="779D8C47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721B6C23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21.8 </w:t>
            </w:r>
          </w:p>
          <w:p w14:paraId="21106DB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,332/6,121)</w:t>
            </w:r>
          </w:p>
        </w:tc>
        <w:tc>
          <w:tcPr>
            <w:tcW w:w="1890" w:type="dxa"/>
          </w:tcPr>
          <w:p w14:paraId="0E4E71E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61.5</w:t>
            </w:r>
          </w:p>
          <w:p w14:paraId="7273A17F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643/1,045)</w:t>
            </w:r>
          </w:p>
        </w:tc>
        <w:tc>
          <w:tcPr>
            <w:tcW w:w="1890" w:type="dxa"/>
          </w:tcPr>
          <w:p w14:paraId="5907806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30.1 </w:t>
            </w:r>
          </w:p>
          <w:p w14:paraId="0FD574E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70/551)</w:t>
            </w:r>
          </w:p>
        </w:tc>
        <w:tc>
          <w:tcPr>
            <w:tcW w:w="1890" w:type="dxa"/>
          </w:tcPr>
          <w:p w14:paraId="0AF20C46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9.1</w:t>
            </w:r>
          </w:p>
          <w:p w14:paraId="02CD8AD0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481/540)</w:t>
            </w:r>
          </w:p>
        </w:tc>
      </w:tr>
      <w:tr w:rsidR="005D5EB6" w:rsidRPr="008A65FA" w14:paraId="239B7435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A3E218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Burkina Faso</w:t>
            </w:r>
          </w:p>
        </w:tc>
        <w:tc>
          <w:tcPr>
            <w:tcW w:w="990" w:type="dxa"/>
          </w:tcPr>
          <w:p w14:paraId="21258D76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38B09A12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12.7 </w:t>
            </w:r>
          </w:p>
          <w:p w14:paraId="6A1372D6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,074/8,489)</w:t>
            </w:r>
          </w:p>
        </w:tc>
        <w:tc>
          <w:tcPr>
            <w:tcW w:w="1890" w:type="dxa"/>
          </w:tcPr>
          <w:p w14:paraId="072974D5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0.1</w:t>
            </w:r>
          </w:p>
          <w:p w14:paraId="5C73B0D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860/1,074)</w:t>
            </w:r>
          </w:p>
        </w:tc>
        <w:tc>
          <w:tcPr>
            <w:tcW w:w="1890" w:type="dxa"/>
          </w:tcPr>
          <w:p w14:paraId="5D553C44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8.3</w:t>
            </w:r>
          </w:p>
          <w:p w14:paraId="29F5F411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33/830)</w:t>
            </w:r>
          </w:p>
        </w:tc>
        <w:tc>
          <w:tcPr>
            <w:tcW w:w="1890" w:type="dxa"/>
          </w:tcPr>
          <w:p w14:paraId="5BA0F136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77.8 </w:t>
            </w:r>
          </w:p>
          <w:p w14:paraId="485297E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661/850)</w:t>
            </w:r>
          </w:p>
        </w:tc>
      </w:tr>
      <w:tr w:rsidR="005D5EB6" w:rsidRPr="008A65FA" w14:paraId="2183584C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C5DA91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A5EA0D3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</w:tc>
        <w:tc>
          <w:tcPr>
            <w:tcW w:w="1890" w:type="dxa"/>
          </w:tcPr>
          <w:p w14:paraId="2B4CA8AD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2.6</w:t>
            </w:r>
          </w:p>
          <w:p w14:paraId="36EFCF83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39/1,496)</w:t>
            </w:r>
          </w:p>
        </w:tc>
        <w:tc>
          <w:tcPr>
            <w:tcW w:w="1890" w:type="dxa"/>
          </w:tcPr>
          <w:p w14:paraId="28F8A630" w14:textId="77777777" w:rsidR="005D5EB6" w:rsidRPr="00164B40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4B40">
              <w:rPr>
                <w:sz w:val="16"/>
                <w:szCs w:val="16"/>
              </w:rPr>
              <w:t>52.8</w:t>
            </w:r>
          </w:p>
          <w:p w14:paraId="660C51D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4B40">
              <w:rPr>
                <w:sz w:val="16"/>
                <w:szCs w:val="16"/>
              </w:rPr>
              <w:t>(38/72)</w:t>
            </w:r>
          </w:p>
        </w:tc>
        <w:tc>
          <w:tcPr>
            <w:tcW w:w="1890" w:type="dxa"/>
          </w:tcPr>
          <w:p w14:paraId="01AD3746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71.1</w:t>
            </w:r>
          </w:p>
          <w:p w14:paraId="6D2E1D71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27/38)</w:t>
            </w:r>
          </w:p>
        </w:tc>
        <w:tc>
          <w:tcPr>
            <w:tcW w:w="1890" w:type="dxa"/>
          </w:tcPr>
          <w:p w14:paraId="1D2C6DE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86.5 </w:t>
            </w:r>
          </w:p>
          <w:p w14:paraId="4C81902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32/37)</w:t>
            </w:r>
          </w:p>
        </w:tc>
      </w:tr>
      <w:tr w:rsidR="005D5EB6" w:rsidRPr="008A65FA" w14:paraId="3BAE1907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6DF1D52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Mozambique</w:t>
            </w:r>
          </w:p>
        </w:tc>
        <w:tc>
          <w:tcPr>
            <w:tcW w:w="990" w:type="dxa"/>
          </w:tcPr>
          <w:p w14:paraId="7874B817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30C73A60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7.6</w:t>
            </w:r>
          </w:p>
          <w:p w14:paraId="66173DA1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,213/15,962)</w:t>
            </w:r>
          </w:p>
        </w:tc>
        <w:tc>
          <w:tcPr>
            <w:tcW w:w="1890" w:type="dxa"/>
          </w:tcPr>
          <w:p w14:paraId="24A431A4" w14:textId="66CEEF19" w:rsidR="005D5EB6" w:rsidRPr="00BF0438" w:rsidRDefault="00BF0438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0438">
              <w:rPr>
                <w:sz w:val="16"/>
                <w:szCs w:val="16"/>
              </w:rPr>
              <w:t>86.2</w:t>
            </w:r>
          </w:p>
          <w:p w14:paraId="4A11267C" w14:textId="11CD5F92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0438">
              <w:rPr>
                <w:sz w:val="16"/>
                <w:szCs w:val="16"/>
              </w:rPr>
              <w:t>(</w:t>
            </w:r>
            <w:r w:rsidR="00365F1D" w:rsidRPr="00BF0438">
              <w:rPr>
                <w:sz w:val="16"/>
                <w:szCs w:val="16"/>
              </w:rPr>
              <w:t>1,046</w:t>
            </w:r>
            <w:r w:rsidRPr="00BF0438">
              <w:rPr>
                <w:sz w:val="16"/>
                <w:szCs w:val="16"/>
              </w:rPr>
              <w:t>/</w:t>
            </w:r>
            <w:r w:rsidR="00365F1D" w:rsidRPr="00BF0438">
              <w:rPr>
                <w:sz w:val="16"/>
                <w:szCs w:val="16"/>
              </w:rPr>
              <w:t>1,213</w:t>
            </w:r>
            <w:r w:rsidRPr="00BF0438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0EFE4EF2" w14:textId="04445BF8" w:rsidR="005D5EB6" w:rsidRPr="004B11B5" w:rsidRDefault="004B11B5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B11B5">
              <w:rPr>
                <w:sz w:val="16"/>
                <w:szCs w:val="16"/>
              </w:rPr>
              <w:t>87.2%</w:t>
            </w:r>
          </w:p>
          <w:p w14:paraId="4D2762F8" w14:textId="65946803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B11B5">
              <w:rPr>
                <w:sz w:val="16"/>
                <w:szCs w:val="16"/>
              </w:rPr>
              <w:t>(</w:t>
            </w:r>
            <w:r w:rsidR="004B11B5" w:rsidRPr="004B11B5">
              <w:rPr>
                <w:sz w:val="16"/>
                <w:szCs w:val="16"/>
              </w:rPr>
              <w:t>898</w:t>
            </w:r>
            <w:r w:rsidRPr="004B11B5">
              <w:rPr>
                <w:sz w:val="16"/>
                <w:szCs w:val="16"/>
              </w:rPr>
              <w:t>/</w:t>
            </w:r>
            <w:r w:rsidR="004B11B5" w:rsidRPr="004B11B5">
              <w:rPr>
                <w:sz w:val="16"/>
                <w:szCs w:val="16"/>
              </w:rPr>
              <w:t>1,030</w:t>
            </w:r>
            <w:r w:rsidRPr="004B11B5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7B0CA1C0" w14:textId="66BCF779" w:rsidR="005D5EB6" w:rsidRPr="00E71C8C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C8C">
              <w:rPr>
                <w:sz w:val="16"/>
                <w:szCs w:val="16"/>
              </w:rPr>
              <w:t>96.</w:t>
            </w:r>
            <w:r w:rsidR="00E71C8C" w:rsidRPr="00E71C8C">
              <w:rPr>
                <w:sz w:val="16"/>
                <w:szCs w:val="16"/>
              </w:rPr>
              <w:t>7</w:t>
            </w:r>
          </w:p>
          <w:p w14:paraId="2EA644E7" w14:textId="54B69946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C8C">
              <w:rPr>
                <w:sz w:val="16"/>
                <w:szCs w:val="16"/>
              </w:rPr>
              <w:t>(</w:t>
            </w:r>
            <w:r w:rsidR="00E71C8C" w:rsidRPr="00E71C8C">
              <w:rPr>
                <w:sz w:val="16"/>
                <w:szCs w:val="16"/>
              </w:rPr>
              <w:t>1,000/1,034</w:t>
            </w:r>
            <w:r w:rsidRPr="00E71C8C">
              <w:rPr>
                <w:sz w:val="16"/>
                <w:szCs w:val="16"/>
              </w:rPr>
              <w:t>)</w:t>
            </w:r>
          </w:p>
        </w:tc>
      </w:tr>
      <w:tr w:rsidR="005D5EB6" w:rsidRPr="008A65FA" w14:paraId="4DB71942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102E37B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6DDB988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</w:tc>
        <w:tc>
          <w:tcPr>
            <w:tcW w:w="1890" w:type="dxa"/>
          </w:tcPr>
          <w:p w14:paraId="032353B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4.6 </w:t>
            </w:r>
          </w:p>
          <w:p w14:paraId="7D4EC3D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449/9,840)</w:t>
            </w:r>
          </w:p>
        </w:tc>
        <w:tc>
          <w:tcPr>
            <w:tcW w:w="1890" w:type="dxa"/>
          </w:tcPr>
          <w:p w14:paraId="51BB98FF" w14:textId="00BD488B" w:rsidR="005D5EB6" w:rsidRPr="008A65FA" w:rsidRDefault="00C83777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</w:t>
            </w:r>
          </w:p>
          <w:p w14:paraId="24E95EA8" w14:textId="698A8E22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</w:t>
            </w:r>
            <w:r w:rsidR="00C22F9D">
              <w:rPr>
                <w:sz w:val="16"/>
                <w:szCs w:val="16"/>
              </w:rPr>
              <w:t>63/95</w:t>
            </w:r>
            <w:r w:rsidRPr="008A65FA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27E11BB7" w14:textId="7229DA87" w:rsidR="005D5EB6" w:rsidRPr="008A65FA" w:rsidRDefault="0084250E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</w:t>
            </w:r>
          </w:p>
          <w:p w14:paraId="01F0F64E" w14:textId="6D98B291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</w:t>
            </w:r>
            <w:r w:rsidR="0084250E">
              <w:rPr>
                <w:sz w:val="16"/>
                <w:szCs w:val="16"/>
              </w:rPr>
              <w:t>41</w:t>
            </w:r>
            <w:r w:rsidRPr="008A65FA">
              <w:rPr>
                <w:sz w:val="16"/>
                <w:szCs w:val="16"/>
              </w:rPr>
              <w:t>/</w:t>
            </w:r>
            <w:r w:rsidR="0084250E">
              <w:rPr>
                <w:sz w:val="16"/>
                <w:szCs w:val="16"/>
              </w:rPr>
              <w:t>63</w:t>
            </w:r>
            <w:r w:rsidRPr="008A65FA">
              <w:rPr>
                <w:sz w:val="16"/>
                <w:szCs w:val="16"/>
              </w:rPr>
              <w:t>)</w:t>
            </w:r>
          </w:p>
        </w:tc>
        <w:tc>
          <w:tcPr>
            <w:tcW w:w="1890" w:type="dxa"/>
          </w:tcPr>
          <w:p w14:paraId="1425B201" w14:textId="17CC7A58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7</w:t>
            </w:r>
            <w:r w:rsidR="00D72755">
              <w:rPr>
                <w:sz w:val="16"/>
                <w:szCs w:val="16"/>
              </w:rPr>
              <w:t>9.4</w:t>
            </w:r>
          </w:p>
          <w:p w14:paraId="052A9587" w14:textId="05F56B1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</w:t>
            </w:r>
            <w:r w:rsidR="00D72755">
              <w:rPr>
                <w:sz w:val="16"/>
                <w:szCs w:val="16"/>
              </w:rPr>
              <w:t>50</w:t>
            </w:r>
            <w:r w:rsidRPr="008A65FA">
              <w:rPr>
                <w:sz w:val="16"/>
                <w:szCs w:val="16"/>
              </w:rPr>
              <w:t>/</w:t>
            </w:r>
            <w:r w:rsidR="00D72755">
              <w:rPr>
                <w:sz w:val="16"/>
                <w:szCs w:val="16"/>
              </w:rPr>
              <w:t>63</w:t>
            </w:r>
            <w:r w:rsidRPr="008A65FA">
              <w:rPr>
                <w:sz w:val="16"/>
                <w:szCs w:val="16"/>
              </w:rPr>
              <w:t>)</w:t>
            </w:r>
          </w:p>
        </w:tc>
      </w:tr>
      <w:tr w:rsidR="005D5EB6" w:rsidRPr="008A65FA" w14:paraId="511C6BE4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450E22E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Nigeria</w:t>
            </w:r>
          </w:p>
        </w:tc>
        <w:tc>
          <w:tcPr>
            <w:tcW w:w="990" w:type="dxa"/>
          </w:tcPr>
          <w:p w14:paraId="2E01B316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12402B8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.9</w:t>
            </w:r>
          </w:p>
          <w:p w14:paraId="42D3DB40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89/8,823)</w:t>
            </w:r>
          </w:p>
        </w:tc>
        <w:tc>
          <w:tcPr>
            <w:tcW w:w="1890" w:type="dxa"/>
          </w:tcPr>
          <w:p w14:paraId="548EF8F8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95.6 </w:t>
            </w:r>
          </w:p>
          <w:p w14:paraId="0BF23051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45/779)</w:t>
            </w:r>
          </w:p>
        </w:tc>
        <w:tc>
          <w:tcPr>
            <w:tcW w:w="1890" w:type="dxa"/>
          </w:tcPr>
          <w:p w14:paraId="65344E51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75.6</w:t>
            </w:r>
          </w:p>
          <w:p w14:paraId="22AD70CA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63/745)</w:t>
            </w:r>
          </w:p>
        </w:tc>
        <w:tc>
          <w:tcPr>
            <w:tcW w:w="1890" w:type="dxa"/>
          </w:tcPr>
          <w:p w14:paraId="72CCB66B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98.7</w:t>
            </w:r>
          </w:p>
          <w:p w14:paraId="327F1A30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35/745)</w:t>
            </w:r>
          </w:p>
        </w:tc>
      </w:tr>
      <w:tr w:rsidR="005D5EB6" w:rsidRPr="008A65FA" w14:paraId="5143E960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A63FC78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8D95DFC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</w:tc>
        <w:tc>
          <w:tcPr>
            <w:tcW w:w="1890" w:type="dxa"/>
          </w:tcPr>
          <w:p w14:paraId="45F776F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1.1</w:t>
            </w:r>
          </w:p>
          <w:p w14:paraId="419AF90E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46/4,334)</w:t>
            </w:r>
          </w:p>
        </w:tc>
        <w:tc>
          <w:tcPr>
            <w:tcW w:w="1890" w:type="dxa"/>
          </w:tcPr>
          <w:p w14:paraId="71517170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47.9</w:t>
            </w:r>
          </w:p>
          <w:p w14:paraId="5C79D058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23/48)</w:t>
            </w:r>
          </w:p>
        </w:tc>
        <w:tc>
          <w:tcPr>
            <w:tcW w:w="1890" w:type="dxa"/>
          </w:tcPr>
          <w:p w14:paraId="483AA725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69.6</w:t>
            </w:r>
          </w:p>
          <w:p w14:paraId="0D2B14D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6/23)</w:t>
            </w:r>
          </w:p>
        </w:tc>
        <w:tc>
          <w:tcPr>
            <w:tcW w:w="1890" w:type="dxa"/>
          </w:tcPr>
          <w:p w14:paraId="48CBC3F0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2.6</w:t>
            </w:r>
          </w:p>
          <w:p w14:paraId="4C28B8BC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9/23)</w:t>
            </w:r>
          </w:p>
        </w:tc>
      </w:tr>
      <w:tr w:rsidR="005D5EB6" w:rsidRPr="008A65FA" w14:paraId="5A0D7D00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5CE2FD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Tanzania</w:t>
            </w:r>
          </w:p>
        </w:tc>
        <w:tc>
          <w:tcPr>
            <w:tcW w:w="990" w:type="dxa"/>
          </w:tcPr>
          <w:p w14:paraId="477CD8F4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1B9BE8B4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3.8 </w:t>
            </w:r>
          </w:p>
          <w:p w14:paraId="473AEF9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787/20,449)</w:t>
            </w:r>
          </w:p>
        </w:tc>
        <w:tc>
          <w:tcPr>
            <w:tcW w:w="1890" w:type="dxa"/>
          </w:tcPr>
          <w:p w14:paraId="3B078360" w14:textId="77777777" w:rsidR="005D5EB6" w:rsidRPr="005B25CB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25CB">
              <w:rPr>
                <w:sz w:val="16"/>
                <w:szCs w:val="16"/>
              </w:rPr>
              <w:t xml:space="preserve">82.9 </w:t>
            </w:r>
          </w:p>
          <w:p w14:paraId="2A47C0D5" w14:textId="77777777" w:rsidR="005D5EB6" w:rsidRPr="005B25CB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25CB">
              <w:rPr>
                <w:sz w:val="16"/>
                <w:szCs w:val="16"/>
              </w:rPr>
              <w:t>(1,946/2,348)</w:t>
            </w:r>
          </w:p>
        </w:tc>
        <w:tc>
          <w:tcPr>
            <w:tcW w:w="1890" w:type="dxa"/>
          </w:tcPr>
          <w:p w14:paraId="1DBD85B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78.9</w:t>
            </w:r>
          </w:p>
          <w:p w14:paraId="0AC0A61D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,535/1,946)</w:t>
            </w:r>
          </w:p>
        </w:tc>
        <w:tc>
          <w:tcPr>
            <w:tcW w:w="1890" w:type="dxa"/>
          </w:tcPr>
          <w:p w14:paraId="1BB16314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98.5</w:t>
            </w:r>
          </w:p>
          <w:p w14:paraId="7F32C71C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1,917/1,946)</w:t>
            </w:r>
          </w:p>
        </w:tc>
      </w:tr>
      <w:tr w:rsidR="005D5EB6" w:rsidRPr="008A65FA" w14:paraId="16B8EDCE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2813E58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3418B89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</w:tc>
        <w:tc>
          <w:tcPr>
            <w:tcW w:w="1890" w:type="dxa"/>
          </w:tcPr>
          <w:p w14:paraId="4492F13E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.7</w:t>
            </w:r>
          </w:p>
          <w:p w14:paraId="543DB5A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56/6,393)</w:t>
            </w:r>
          </w:p>
        </w:tc>
        <w:tc>
          <w:tcPr>
            <w:tcW w:w="1890" w:type="dxa"/>
          </w:tcPr>
          <w:p w14:paraId="5E6DE715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72.3 </w:t>
            </w:r>
          </w:p>
          <w:p w14:paraId="39470BA9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633/875)</w:t>
            </w:r>
          </w:p>
        </w:tc>
        <w:tc>
          <w:tcPr>
            <w:tcW w:w="1890" w:type="dxa"/>
          </w:tcPr>
          <w:p w14:paraId="759735F9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47.7</w:t>
            </w:r>
          </w:p>
          <w:p w14:paraId="44FE7AA8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302/633)</w:t>
            </w:r>
          </w:p>
        </w:tc>
        <w:tc>
          <w:tcPr>
            <w:tcW w:w="1890" w:type="dxa"/>
          </w:tcPr>
          <w:p w14:paraId="71B459C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9.4</w:t>
            </w:r>
          </w:p>
          <w:p w14:paraId="2EE4B32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66/633)</w:t>
            </w:r>
          </w:p>
        </w:tc>
      </w:tr>
      <w:tr w:rsidR="005D5EB6" w:rsidRPr="008A65FA" w14:paraId="1315D56B" w14:textId="77777777" w:rsidTr="005D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F87B221" w14:textId="77777777" w:rsidR="005D5EB6" w:rsidRPr="008A65FA" w:rsidRDefault="005D5EB6" w:rsidP="005D5EB6">
            <w:pPr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Zambia</w:t>
            </w:r>
          </w:p>
        </w:tc>
        <w:tc>
          <w:tcPr>
            <w:tcW w:w="990" w:type="dxa"/>
          </w:tcPr>
          <w:p w14:paraId="23C981F8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ANC</w:t>
            </w:r>
          </w:p>
        </w:tc>
        <w:tc>
          <w:tcPr>
            <w:tcW w:w="1890" w:type="dxa"/>
          </w:tcPr>
          <w:p w14:paraId="048BC2BE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30.8</w:t>
            </w:r>
          </w:p>
          <w:p w14:paraId="00BA969E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2,019/6,558)</w:t>
            </w:r>
          </w:p>
        </w:tc>
        <w:tc>
          <w:tcPr>
            <w:tcW w:w="1890" w:type="dxa"/>
          </w:tcPr>
          <w:p w14:paraId="1130E998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 xml:space="preserve">93.7 </w:t>
            </w:r>
          </w:p>
          <w:p w14:paraId="1C7E168F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610/651)</w:t>
            </w:r>
          </w:p>
        </w:tc>
        <w:tc>
          <w:tcPr>
            <w:tcW w:w="1890" w:type="dxa"/>
          </w:tcPr>
          <w:p w14:paraId="2C341C9E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94.4</w:t>
            </w:r>
          </w:p>
          <w:p w14:paraId="663A9F1E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76/610)</w:t>
            </w:r>
          </w:p>
        </w:tc>
        <w:tc>
          <w:tcPr>
            <w:tcW w:w="1890" w:type="dxa"/>
          </w:tcPr>
          <w:p w14:paraId="71F72F8E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93.9</w:t>
            </w:r>
          </w:p>
          <w:p w14:paraId="32E84117" w14:textId="77777777" w:rsidR="005D5EB6" w:rsidRPr="008A65FA" w:rsidRDefault="005D5EB6" w:rsidP="005D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73/610)</w:t>
            </w:r>
          </w:p>
        </w:tc>
      </w:tr>
      <w:tr w:rsidR="005D5EB6" w:rsidRPr="008A65FA" w14:paraId="4ABEE1D8" w14:textId="77777777" w:rsidTr="005D5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A916FA" w14:textId="77777777" w:rsidR="005D5EB6" w:rsidRPr="008A65FA" w:rsidRDefault="005D5EB6" w:rsidP="005D5EB6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CE35BFF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HH</w:t>
            </w:r>
          </w:p>
        </w:tc>
        <w:tc>
          <w:tcPr>
            <w:tcW w:w="1890" w:type="dxa"/>
          </w:tcPr>
          <w:p w14:paraId="794D240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12.5</w:t>
            </w:r>
          </w:p>
          <w:p w14:paraId="1F6CB51B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508/4,077)</w:t>
            </w:r>
          </w:p>
        </w:tc>
        <w:tc>
          <w:tcPr>
            <w:tcW w:w="1890" w:type="dxa"/>
          </w:tcPr>
          <w:p w14:paraId="286C9112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68.8</w:t>
            </w:r>
          </w:p>
          <w:p w14:paraId="68062538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327/475)</w:t>
            </w:r>
          </w:p>
        </w:tc>
        <w:tc>
          <w:tcPr>
            <w:tcW w:w="1890" w:type="dxa"/>
          </w:tcPr>
          <w:p w14:paraId="4ECED2B3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100</w:t>
            </w:r>
          </w:p>
          <w:p w14:paraId="6F75F271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289/289)</w:t>
            </w:r>
          </w:p>
        </w:tc>
        <w:tc>
          <w:tcPr>
            <w:tcW w:w="1890" w:type="dxa"/>
          </w:tcPr>
          <w:p w14:paraId="1AE2DBF4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88.7</w:t>
            </w:r>
          </w:p>
          <w:p w14:paraId="0C1CDFB5" w14:textId="77777777" w:rsidR="005D5EB6" w:rsidRPr="008A65FA" w:rsidRDefault="005D5EB6" w:rsidP="005D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65FA">
              <w:rPr>
                <w:sz w:val="16"/>
                <w:szCs w:val="16"/>
              </w:rPr>
              <w:t>(289/326)</w:t>
            </w:r>
          </w:p>
        </w:tc>
      </w:tr>
    </w:tbl>
    <w:p w14:paraId="68000D90" w14:textId="20163970" w:rsidR="005D5EB6" w:rsidRDefault="005D5EB6" w:rsidP="005D5EB6">
      <w:pPr>
        <w:spacing w:after="0"/>
        <w:sectPr w:rsidR="005D5EB6" w:rsidSect="0072744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15" w:name="_Toc183426387"/>
      <w:r w:rsidRPr="0092476D">
        <w:rPr>
          <w:rStyle w:val="Heading2Char"/>
          <w:rFonts w:asciiTheme="minorHAnsi" w:hAnsiTheme="minorHAnsi" w:cstheme="minorHAnsi"/>
          <w:b w:val="0"/>
          <w:bCs/>
          <w:sz w:val="22"/>
        </w:rPr>
        <w:t>Supplementary Table 7.</w:t>
      </w:r>
      <w:bookmarkEnd w:id="15"/>
      <w:r w:rsidRPr="0092476D">
        <w:rPr>
          <w:rFonts w:cstheme="minorHAnsi"/>
          <w:b/>
          <w:bCs/>
        </w:rPr>
        <w:t xml:space="preserve"> </w:t>
      </w:r>
      <w:r w:rsidR="00E15109" w:rsidRPr="0092476D">
        <w:rPr>
          <w:rFonts w:cstheme="minorHAnsi"/>
        </w:rPr>
        <w:t>Data on</w:t>
      </w:r>
      <w:r w:rsidRPr="0092476D">
        <w:rPr>
          <w:rFonts w:cstheme="minorHAnsi"/>
        </w:rPr>
        <w:t xml:space="preserve"> children</w:t>
      </w:r>
      <w:r w:rsidRPr="0092476D">
        <w:t xml:space="preserve"> under</w:t>
      </w:r>
      <w:r>
        <w:t xml:space="preserve"> 5 years with fever, treatment-seeking</w:t>
      </w:r>
      <w:r w:rsidR="00E15109">
        <w:t>, test</w:t>
      </w:r>
      <w:r w:rsidR="002B04C0">
        <w:t>ing</w:t>
      </w:r>
      <w:r w:rsidR="00E15109">
        <w:t xml:space="preserve"> and treat</w:t>
      </w:r>
      <w:r w:rsidR="002B04C0">
        <w:t>ment</w:t>
      </w:r>
      <w:r w:rsidR="00E15109">
        <w:t xml:space="preserve"> among those who sought treatment by </w:t>
      </w:r>
      <w:r w:rsidR="0092476D">
        <w:t xml:space="preserve">setting (ANC or HH) and </w:t>
      </w:r>
      <w:r w:rsidR="00E15109">
        <w:t>country.</w:t>
      </w:r>
      <w:r>
        <w:t xml:space="preserve"> </w:t>
      </w:r>
    </w:p>
    <w:p w14:paraId="3A687959" w14:textId="3B34AA12" w:rsidR="004700BF" w:rsidRPr="004700BF" w:rsidRDefault="004700BF"/>
    <w:sectPr w:rsidR="004700BF" w:rsidRPr="004700BF" w:rsidSect="007274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DB888" w14:textId="77777777" w:rsidR="00347715" w:rsidRDefault="00347715" w:rsidP="002D2832">
      <w:pPr>
        <w:spacing w:after="0" w:line="240" w:lineRule="auto"/>
      </w:pPr>
      <w:r>
        <w:separator/>
      </w:r>
    </w:p>
  </w:endnote>
  <w:endnote w:type="continuationSeparator" w:id="0">
    <w:p w14:paraId="3EF64CEC" w14:textId="77777777" w:rsidR="00347715" w:rsidRDefault="00347715" w:rsidP="002D2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105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CEC98" w14:textId="2A24E9B3" w:rsidR="002D2832" w:rsidRDefault="002D28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815216" w14:textId="77777777" w:rsidR="002D2832" w:rsidRDefault="002D2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FAEE3" w14:textId="77777777" w:rsidR="00347715" w:rsidRDefault="00347715" w:rsidP="002D2832">
      <w:pPr>
        <w:spacing w:after="0" w:line="240" w:lineRule="auto"/>
      </w:pPr>
      <w:r>
        <w:separator/>
      </w:r>
    </w:p>
  </w:footnote>
  <w:footnote w:type="continuationSeparator" w:id="0">
    <w:p w14:paraId="2BDFD587" w14:textId="77777777" w:rsidR="00347715" w:rsidRDefault="00347715" w:rsidP="002D2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497D"/>
    <w:rsid w:val="00010208"/>
    <w:rsid w:val="00010D81"/>
    <w:rsid w:val="00020358"/>
    <w:rsid w:val="00024F80"/>
    <w:rsid w:val="00025CB7"/>
    <w:rsid w:val="00031C0E"/>
    <w:rsid w:val="000330CE"/>
    <w:rsid w:val="00035DA9"/>
    <w:rsid w:val="000430BD"/>
    <w:rsid w:val="00043488"/>
    <w:rsid w:val="00043747"/>
    <w:rsid w:val="00043E6D"/>
    <w:rsid w:val="000505E4"/>
    <w:rsid w:val="00052F9E"/>
    <w:rsid w:val="00057604"/>
    <w:rsid w:val="000642A8"/>
    <w:rsid w:val="00064A52"/>
    <w:rsid w:val="00064A5A"/>
    <w:rsid w:val="0006775B"/>
    <w:rsid w:val="00071C17"/>
    <w:rsid w:val="00077DAC"/>
    <w:rsid w:val="00084CFE"/>
    <w:rsid w:val="000860AD"/>
    <w:rsid w:val="000871FC"/>
    <w:rsid w:val="00090658"/>
    <w:rsid w:val="00091892"/>
    <w:rsid w:val="000A10F5"/>
    <w:rsid w:val="000A1A04"/>
    <w:rsid w:val="000A3215"/>
    <w:rsid w:val="000A435A"/>
    <w:rsid w:val="000A4D61"/>
    <w:rsid w:val="000A5DD2"/>
    <w:rsid w:val="000B36FE"/>
    <w:rsid w:val="000B3E2C"/>
    <w:rsid w:val="000B674A"/>
    <w:rsid w:val="000B681E"/>
    <w:rsid w:val="000B6CBE"/>
    <w:rsid w:val="000C0C62"/>
    <w:rsid w:val="000C3838"/>
    <w:rsid w:val="000C4077"/>
    <w:rsid w:val="000C4DB0"/>
    <w:rsid w:val="000C6725"/>
    <w:rsid w:val="000C6E68"/>
    <w:rsid w:val="000C7B39"/>
    <w:rsid w:val="000C7B51"/>
    <w:rsid w:val="000D7406"/>
    <w:rsid w:val="000E12A9"/>
    <w:rsid w:val="000E56A4"/>
    <w:rsid w:val="000E6DDF"/>
    <w:rsid w:val="000F0A18"/>
    <w:rsid w:val="000F1CE8"/>
    <w:rsid w:val="0010040F"/>
    <w:rsid w:val="001005BC"/>
    <w:rsid w:val="00101B34"/>
    <w:rsid w:val="00111D0F"/>
    <w:rsid w:val="00130D2A"/>
    <w:rsid w:val="001330CD"/>
    <w:rsid w:val="00134DEC"/>
    <w:rsid w:val="001359EC"/>
    <w:rsid w:val="00142E14"/>
    <w:rsid w:val="001506B5"/>
    <w:rsid w:val="00151DEE"/>
    <w:rsid w:val="00151F38"/>
    <w:rsid w:val="00156B3C"/>
    <w:rsid w:val="001600A2"/>
    <w:rsid w:val="00162CFF"/>
    <w:rsid w:val="00164B40"/>
    <w:rsid w:val="00165246"/>
    <w:rsid w:val="00171A01"/>
    <w:rsid w:val="00175B20"/>
    <w:rsid w:val="00176CA9"/>
    <w:rsid w:val="00177EB4"/>
    <w:rsid w:val="001809CE"/>
    <w:rsid w:val="00182732"/>
    <w:rsid w:val="00187070"/>
    <w:rsid w:val="001907A6"/>
    <w:rsid w:val="001922F1"/>
    <w:rsid w:val="001956F7"/>
    <w:rsid w:val="00196D6F"/>
    <w:rsid w:val="001A3154"/>
    <w:rsid w:val="001A602C"/>
    <w:rsid w:val="001B024B"/>
    <w:rsid w:val="001B275E"/>
    <w:rsid w:val="001B5E66"/>
    <w:rsid w:val="001B6337"/>
    <w:rsid w:val="001B7AC4"/>
    <w:rsid w:val="001C2718"/>
    <w:rsid w:val="001C625C"/>
    <w:rsid w:val="001D31B6"/>
    <w:rsid w:val="001D36EA"/>
    <w:rsid w:val="001D5D9B"/>
    <w:rsid w:val="001D6A67"/>
    <w:rsid w:val="001D6C78"/>
    <w:rsid w:val="001E54CC"/>
    <w:rsid w:val="001F07A3"/>
    <w:rsid w:val="001F1241"/>
    <w:rsid w:val="001F1ECC"/>
    <w:rsid w:val="001F2046"/>
    <w:rsid w:val="002000B2"/>
    <w:rsid w:val="0020016F"/>
    <w:rsid w:val="00203F54"/>
    <w:rsid w:val="00205C81"/>
    <w:rsid w:val="00205E3F"/>
    <w:rsid w:val="00206535"/>
    <w:rsid w:val="00207847"/>
    <w:rsid w:val="00210676"/>
    <w:rsid w:val="002147EE"/>
    <w:rsid w:val="00215B41"/>
    <w:rsid w:val="00223A69"/>
    <w:rsid w:val="0023227A"/>
    <w:rsid w:val="00236DC7"/>
    <w:rsid w:val="00243ABA"/>
    <w:rsid w:val="00247B56"/>
    <w:rsid w:val="00250C9A"/>
    <w:rsid w:val="00253896"/>
    <w:rsid w:val="002634E5"/>
    <w:rsid w:val="00263DAE"/>
    <w:rsid w:val="00266464"/>
    <w:rsid w:val="002748B8"/>
    <w:rsid w:val="002779C2"/>
    <w:rsid w:val="00280F15"/>
    <w:rsid w:val="00281A8F"/>
    <w:rsid w:val="0028332A"/>
    <w:rsid w:val="0028572B"/>
    <w:rsid w:val="002928DE"/>
    <w:rsid w:val="002A360A"/>
    <w:rsid w:val="002A7749"/>
    <w:rsid w:val="002A79F5"/>
    <w:rsid w:val="002A7A40"/>
    <w:rsid w:val="002B04C0"/>
    <w:rsid w:val="002B7385"/>
    <w:rsid w:val="002C3531"/>
    <w:rsid w:val="002C4101"/>
    <w:rsid w:val="002C7979"/>
    <w:rsid w:val="002D2832"/>
    <w:rsid w:val="002D519A"/>
    <w:rsid w:val="002D5453"/>
    <w:rsid w:val="002D556D"/>
    <w:rsid w:val="002E276C"/>
    <w:rsid w:val="002E4C48"/>
    <w:rsid w:val="002E7958"/>
    <w:rsid w:val="002F1DE5"/>
    <w:rsid w:val="002F437C"/>
    <w:rsid w:val="003013C8"/>
    <w:rsid w:val="00302792"/>
    <w:rsid w:val="0030306C"/>
    <w:rsid w:val="00303A77"/>
    <w:rsid w:val="00307600"/>
    <w:rsid w:val="00315649"/>
    <w:rsid w:val="00317B56"/>
    <w:rsid w:val="00321C41"/>
    <w:rsid w:val="003234E1"/>
    <w:rsid w:val="00336471"/>
    <w:rsid w:val="003450FB"/>
    <w:rsid w:val="00347715"/>
    <w:rsid w:val="00353950"/>
    <w:rsid w:val="00365584"/>
    <w:rsid w:val="00365F1D"/>
    <w:rsid w:val="00370EE1"/>
    <w:rsid w:val="003715AE"/>
    <w:rsid w:val="003742B9"/>
    <w:rsid w:val="003744FE"/>
    <w:rsid w:val="0038031D"/>
    <w:rsid w:val="0038155B"/>
    <w:rsid w:val="0038536D"/>
    <w:rsid w:val="003907BE"/>
    <w:rsid w:val="00391041"/>
    <w:rsid w:val="00391364"/>
    <w:rsid w:val="003926E7"/>
    <w:rsid w:val="00392E56"/>
    <w:rsid w:val="003956BA"/>
    <w:rsid w:val="003A1B5C"/>
    <w:rsid w:val="003A28C1"/>
    <w:rsid w:val="003B1187"/>
    <w:rsid w:val="003B2DFF"/>
    <w:rsid w:val="003B3073"/>
    <w:rsid w:val="003B4D67"/>
    <w:rsid w:val="003C075D"/>
    <w:rsid w:val="003C1AA1"/>
    <w:rsid w:val="003C1C7B"/>
    <w:rsid w:val="003C2A10"/>
    <w:rsid w:val="003C3058"/>
    <w:rsid w:val="003C7034"/>
    <w:rsid w:val="003D1A72"/>
    <w:rsid w:val="003D280A"/>
    <w:rsid w:val="003E3DD5"/>
    <w:rsid w:val="003E541D"/>
    <w:rsid w:val="003F5E15"/>
    <w:rsid w:val="003F778F"/>
    <w:rsid w:val="00404F09"/>
    <w:rsid w:val="00405C57"/>
    <w:rsid w:val="004136F1"/>
    <w:rsid w:val="004137BD"/>
    <w:rsid w:val="0041399E"/>
    <w:rsid w:val="0041785F"/>
    <w:rsid w:val="00420D42"/>
    <w:rsid w:val="00425DC5"/>
    <w:rsid w:val="004304F9"/>
    <w:rsid w:val="0043183A"/>
    <w:rsid w:val="00434576"/>
    <w:rsid w:val="00441B32"/>
    <w:rsid w:val="004437C1"/>
    <w:rsid w:val="004478F8"/>
    <w:rsid w:val="00447E3B"/>
    <w:rsid w:val="00454597"/>
    <w:rsid w:val="00455144"/>
    <w:rsid w:val="0045566D"/>
    <w:rsid w:val="0045734B"/>
    <w:rsid w:val="004645BE"/>
    <w:rsid w:val="00464FAA"/>
    <w:rsid w:val="00465FEE"/>
    <w:rsid w:val="004700BF"/>
    <w:rsid w:val="004706C5"/>
    <w:rsid w:val="004748EC"/>
    <w:rsid w:val="0047684E"/>
    <w:rsid w:val="004772CA"/>
    <w:rsid w:val="00480278"/>
    <w:rsid w:val="004814AD"/>
    <w:rsid w:val="004870AE"/>
    <w:rsid w:val="004879A3"/>
    <w:rsid w:val="00487C3B"/>
    <w:rsid w:val="0049086D"/>
    <w:rsid w:val="004915CF"/>
    <w:rsid w:val="00492C4D"/>
    <w:rsid w:val="0049405A"/>
    <w:rsid w:val="0049650A"/>
    <w:rsid w:val="00497AD8"/>
    <w:rsid w:val="004A2B1F"/>
    <w:rsid w:val="004A4768"/>
    <w:rsid w:val="004A741C"/>
    <w:rsid w:val="004B11B5"/>
    <w:rsid w:val="004B6774"/>
    <w:rsid w:val="004B7208"/>
    <w:rsid w:val="004C2D83"/>
    <w:rsid w:val="004D17D0"/>
    <w:rsid w:val="004D4DCE"/>
    <w:rsid w:val="004D5CB5"/>
    <w:rsid w:val="004E2EFF"/>
    <w:rsid w:val="004E513A"/>
    <w:rsid w:val="004F0D4E"/>
    <w:rsid w:val="004F1213"/>
    <w:rsid w:val="00505303"/>
    <w:rsid w:val="00512E05"/>
    <w:rsid w:val="00515BB9"/>
    <w:rsid w:val="0052038A"/>
    <w:rsid w:val="00522804"/>
    <w:rsid w:val="00524E16"/>
    <w:rsid w:val="00525257"/>
    <w:rsid w:val="00534910"/>
    <w:rsid w:val="00535EB1"/>
    <w:rsid w:val="0053709F"/>
    <w:rsid w:val="00537417"/>
    <w:rsid w:val="005412BA"/>
    <w:rsid w:val="00544E68"/>
    <w:rsid w:val="00550304"/>
    <w:rsid w:val="0055387B"/>
    <w:rsid w:val="00554747"/>
    <w:rsid w:val="00565DC8"/>
    <w:rsid w:val="00567989"/>
    <w:rsid w:val="0057482C"/>
    <w:rsid w:val="00575272"/>
    <w:rsid w:val="00575A79"/>
    <w:rsid w:val="00577FBA"/>
    <w:rsid w:val="005841A9"/>
    <w:rsid w:val="005847A6"/>
    <w:rsid w:val="00590DD0"/>
    <w:rsid w:val="0059393F"/>
    <w:rsid w:val="005954E0"/>
    <w:rsid w:val="00596CB9"/>
    <w:rsid w:val="005A2607"/>
    <w:rsid w:val="005A2B61"/>
    <w:rsid w:val="005A3EB2"/>
    <w:rsid w:val="005A582A"/>
    <w:rsid w:val="005B0F1B"/>
    <w:rsid w:val="005B25CB"/>
    <w:rsid w:val="005B42B9"/>
    <w:rsid w:val="005C042C"/>
    <w:rsid w:val="005C170A"/>
    <w:rsid w:val="005C46EC"/>
    <w:rsid w:val="005C5AA4"/>
    <w:rsid w:val="005D5EB6"/>
    <w:rsid w:val="005E1E36"/>
    <w:rsid w:val="005E441C"/>
    <w:rsid w:val="005E5EDC"/>
    <w:rsid w:val="005F2C0C"/>
    <w:rsid w:val="005F2DBF"/>
    <w:rsid w:val="005F2F5B"/>
    <w:rsid w:val="005F31ED"/>
    <w:rsid w:val="005F56AA"/>
    <w:rsid w:val="00606B38"/>
    <w:rsid w:val="00611258"/>
    <w:rsid w:val="00614F12"/>
    <w:rsid w:val="0061728D"/>
    <w:rsid w:val="00620C91"/>
    <w:rsid w:val="00621085"/>
    <w:rsid w:val="00627317"/>
    <w:rsid w:val="00637FEF"/>
    <w:rsid w:val="0064099C"/>
    <w:rsid w:val="00642035"/>
    <w:rsid w:val="0064611F"/>
    <w:rsid w:val="00646DE1"/>
    <w:rsid w:val="006559E5"/>
    <w:rsid w:val="00660C51"/>
    <w:rsid w:val="006615C5"/>
    <w:rsid w:val="006619A5"/>
    <w:rsid w:val="006652BA"/>
    <w:rsid w:val="00665B44"/>
    <w:rsid w:val="006700C0"/>
    <w:rsid w:val="00672B80"/>
    <w:rsid w:val="00676F56"/>
    <w:rsid w:val="006803C3"/>
    <w:rsid w:val="006859A3"/>
    <w:rsid w:val="0069131F"/>
    <w:rsid w:val="00691A03"/>
    <w:rsid w:val="006923E3"/>
    <w:rsid w:val="0069336E"/>
    <w:rsid w:val="0069632C"/>
    <w:rsid w:val="00697ACC"/>
    <w:rsid w:val="006A1DC8"/>
    <w:rsid w:val="006B17F7"/>
    <w:rsid w:val="006B1A4C"/>
    <w:rsid w:val="006B750C"/>
    <w:rsid w:val="006B770F"/>
    <w:rsid w:val="006C4601"/>
    <w:rsid w:val="006C4F11"/>
    <w:rsid w:val="006C5230"/>
    <w:rsid w:val="006C6842"/>
    <w:rsid w:val="006C7A69"/>
    <w:rsid w:val="006D0438"/>
    <w:rsid w:val="006D0B95"/>
    <w:rsid w:val="006D1682"/>
    <w:rsid w:val="006D3B8B"/>
    <w:rsid w:val="006D7395"/>
    <w:rsid w:val="006E07A6"/>
    <w:rsid w:val="006E2ADE"/>
    <w:rsid w:val="006F14F9"/>
    <w:rsid w:val="006F257B"/>
    <w:rsid w:val="006F4F3F"/>
    <w:rsid w:val="006F56BF"/>
    <w:rsid w:val="00701C9B"/>
    <w:rsid w:val="007031A1"/>
    <w:rsid w:val="00712C12"/>
    <w:rsid w:val="007139DA"/>
    <w:rsid w:val="00714C20"/>
    <w:rsid w:val="00715BBC"/>
    <w:rsid w:val="007210D9"/>
    <w:rsid w:val="0072744F"/>
    <w:rsid w:val="00733686"/>
    <w:rsid w:val="00735842"/>
    <w:rsid w:val="007370F6"/>
    <w:rsid w:val="00737DB8"/>
    <w:rsid w:val="00752305"/>
    <w:rsid w:val="00760A0A"/>
    <w:rsid w:val="00760D63"/>
    <w:rsid w:val="007673C0"/>
    <w:rsid w:val="00767BC9"/>
    <w:rsid w:val="00774801"/>
    <w:rsid w:val="007819F1"/>
    <w:rsid w:val="00782215"/>
    <w:rsid w:val="007846C7"/>
    <w:rsid w:val="00786947"/>
    <w:rsid w:val="00790026"/>
    <w:rsid w:val="0079411A"/>
    <w:rsid w:val="00794C4F"/>
    <w:rsid w:val="0079680A"/>
    <w:rsid w:val="007972E7"/>
    <w:rsid w:val="007B368C"/>
    <w:rsid w:val="007B41F9"/>
    <w:rsid w:val="007B4560"/>
    <w:rsid w:val="007B56E4"/>
    <w:rsid w:val="007B6BEC"/>
    <w:rsid w:val="007C1857"/>
    <w:rsid w:val="007C4BD2"/>
    <w:rsid w:val="007C7B22"/>
    <w:rsid w:val="007D56E4"/>
    <w:rsid w:val="007D6045"/>
    <w:rsid w:val="007E3C1B"/>
    <w:rsid w:val="007F0D94"/>
    <w:rsid w:val="007F150D"/>
    <w:rsid w:val="007F670D"/>
    <w:rsid w:val="007F71F6"/>
    <w:rsid w:val="00803A3C"/>
    <w:rsid w:val="008051BD"/>
    <w:rsid w:val="008069B4"/>
    <w:rsid w:val="0081151B"/>
    <w:rsid w:val="00813AD1"/>
    <w:rsid w:val="00816466"/>
    <w:rsid w:val="00816F1E"/>
    <w:rsid w:val="00831827"/>
    <w:rsid w:val="00831B1A"/>
    <w:rsid w:val="00832FCD"/>
    <w:rsid w:val="0083537F"/>
    <w:rsid w:val="00840EF6"/>
    <w:rsid w:val="0084250E"/>
    <w:rsid w:val="00842F37"/>
    <w:rsid w:val="00852192"/>
    <w:rsid w:val="00854BAB"/>
    <w:rsid w:val="0086121D"/>
    <w:rsid w:val="00862B4D"/>
    <w:rsid w:val="008630DF"/>
    <w:rsid w:val="00870E2B"/>
    <w:rsid w:val="0087345A"/>
    <w:rsid w:val="008736C1"/>
    <w:rsid w:val="008766FC"/>
    <w:rsid w:val="008774AD"/>
    <w:rsid w:val="00881F6B"/>
    <w:rsid w:val="00886E77"/>
    <w:rsid w:val="00892389"/>
    <w:rsid w:val="00892F4A"/>
    <w:rsid w:val="0089300B"/>
    <w:rsid w:val="00893201"/>
    <w:rsid w:val="008972F9"/>
    <w:rsid w:val="008976C6"/>
    <w:rsid w:val="008A65FA"/>
    <w:rsid w:val="008B02A8"/>
    <w:rsid w:val="008B21EA"/>
    <w:rsid w:val="008B230E"/>
    <w:rsid w:val="008B39D2"/>
    <w:rsid w:val="008B4353"/>
    <w:rsid w:val="008C2D71"/>
    <w:rsid w:val="008C497D"/>
    <w:rsid w:val="008C6247"/>
    <w:rsid w:val="008D00C9"/>
    <w:rsid w:val="008D029F"/>
    <w:rsid w:val="008D4431"/>
    <w:rsid w:val="008D577B"/>
    <w:rsid w:val="008D6500"/>
    <w:rsid w:val="008E3483"/>
    <w:rsid w:val="008E3923"/>
    <w:rsid w:val="008E3C3D"/>
    <w:rsid w:val="008E5029"/>
    <w:rsid w:val="008F0AB2"/>
    <w:rsid w:val="008F6CE1"/>
    <w:rsid w:val="00901EBA"/>
    <w:rsid w:val="009032E8"/>
    <w:rsid w:val="00912902"/>
    <w:rsid w:val="00913231"/>
    <w:rsid w:val="00920CA6"/>
    <w:rsid w:val="0092291A"/>
    <w:rsid w:val="0092476D"/>
    <w:rsid w:val="0093029D"/>
    <w:rsid w:val="009307BC"/>
    <w:rsid w:val="0093550E"/>
    <w:rsid w:val="00940410"/>
    <w:rsid w:val="009423CA"/>
    <w:rsid w:val="00944929"/>
    <w:rsid w:val="009459BB"/>
    <w:rsid w:val="00945CC2"/>
    <w:rsid w:val="00947216"/>
    <w:rsid w:val="009520CC"/>
    <w:rsid w:val="009526ED"/>
    <w:rsid w:val="00954257"/>
    <w:rsid w:val="00956C80"/>
    <w:rsid w:val="009626C9"/>
    <w:rsid w:val="009658E1"/>
    <w:rsid w:val="00974902"/>
    <w:rsid w:val="00977850"/>
    <w:rsid w:val="00981AA6"/>
    <w:rsid w:val="00981DC6"/>
    <w:rsid w:val="00983BE5"/>
    <w:rsid w:val="009856BE"/>
    <w:rsid w:val="00994241"/>
    <w:rsid w:val="009B0062"/>
    <w:rsid w:val="009B01E6"/>
    <w:rsid w:val="009B2A36"/>
    <w:rsid w:val="009B2BFB"/>
    <w:rsid w:val="009B32C6"/>
    <w:rsid w:val="009B6CCA"/>
    <w:rsid w:val="009C0418"/>
    <w:rsid w:val="009C39CD"/>
    <w:rsid w:val="009D1819"/>
    <w:rsid w:val="009E16AD"/>
    <w:rsid w:val="009E4005"/>
    <w:rsid w:val="009E43AB"/>
    <w:rsid w:val="009F098E"/>
    <w:rsid w:val="009F220A"/>
    <w:rsid w:val="009F2A3A"/>
    <w:rsid w:val="009F5438"/>
    <w:rsid w:val="009F7196"/>
    <w:rsid w:val="00A00955"/>
    <w:rsid w:val="00A0179F"/>
    <w:rsid w:val="00A01F09"/>
    <w:rsid w:val="00A0279B"/>
    <w:rsid w:val="00A101C7"/>
    <w:rsid w:val="00A1024D"/>
    <w:rsid w:val="00A105C8"/>
    <w:rsid w:val="00A10BA8"/>
    <w:rsid w:val="00A14F28"/>
    <w:rsid w:val="00A20B5F"/>
    <w:rsid w:val="00A20CD3"/>
    <w:rsid w:val="00A24BF4"/>
    <w:rsid w:val="00A255A2"/>
    <w:rsid w:val="00A3155E"/>
    <w:rsid w:val="00A327B6"/>
    <w:rsid w:val="00A37DE9"/>
    <w:rsid w:val="00A41106"/>
    <w:rsid w:val="00A42592"/>
    <w:rsid w:val="00A44633"/>
    <w:rsid w:val="00A4603A"/>
    <w:rsid w:val="00A50EE9"/>
    <w:rsid w:val="00A52286"/>
    <w:rsid w:val="00A532F8"/>
    <w:rsid w:val="00A579B2"/>
    <w:rsid w:val="00A6389B"/>
    <w:rsid w:val="00A65C2A"/>
    <w:rsid w:val="00A7117B"/>
    <w:rsid w:val="00A7204D"/>
    <w:rsid w:val="00A76ADF"/>
    <w:rsid w:val="00A85202"/>
    <w:rsid w:val="00A87F68"/>
    <w:rsid w:val="00A90EC1"/>
    <w:rsid w:val="00A92BF4"/>
    <w:rsid w:val="00A95AF4"/>
    <w:rsid w:val="00AA574F"/>
    <w:rsid w:val="00AA59E3"/>
    <w:rsid w:val="00AA64A2"/>
    <w:rsid w:val="00AB6200"/>
    <w:rsid w:val="00AB6412"/>
    <w:rsid w:val="00AC0696"/>
    <w:rsid w:val="00AC0DF3"/>
    <w:rsid w:val="00AC2E54"/>
    <w:rsid w:val="00AD0D6B"/>
    <w:rsid w:val="00AD5837"/>
    <w:rsid w:val="00AD6403"/>
    <w:rsid w:val="00AD707B"/>
    <w:rsid w:val="00AF0864"/>
    <w:rsid w:val="00AF0D48"/>
    <w:rsid w:val="00AF34F3"/>
    <w:rsid w:val="00B007A9"/>
    <w:rsid w:val="00B06A53"/>
    <w:rsid w:val="00B06E96"/>
    <w:rsid w:val="00B07479"/>
    <w:rsid w:val="00B122D3"/>
    <w:rsid w:val="00B16C81"/>
    <w:rsid w:val="00B25829"/>
    <w:rsid w:val="00B315CF"/>
    <w:rsid w:val="00B321EF"/>
    <w:rsid w:val="00B32EB6"/>
    <w:rsid w:val="00B33018"/>
    <w:rsid w:val="00B365AE"/>
    <w:rsid w:val="00B42F6C"/>
    <w:rsid w:val="00B44B7C"/>
    <w:rsid w:val="00B54ED3"/>
    <w:rsid w:val="00B54FD0"/>
    <w:rsid w:val="00B64965"/>
    <w:rsid w:val="00B65FAF"/>
    <w:rsid w:val="00B6633F"/>
    <w:rsid w:val="00B671A0"/>
    <w:rsid w:val="00B71407"/>
    <w:rsid w:val="00B71ACF"/>
    <w:rsid w:val="00B73004"/>
    <w:rsid w:val="00B75A03"/>
    <w:rsid w:val="00B77EFD"/>
    <w:rsid w:val="00B8312D"/>
    <w:rsid w:val="00B83D9D"/>
    <w:rsid w:val="00B844A6"/>
    <w:rsid w:val="00B84CAF"/>
    <w:rsid w:val="00B857FB"/>
    <w:rsid w:val="00B93FDA"/>
    <w:rsid w:val="00B94302"/>
    <w:rsid w:val="00BA07CD"/>
    <w:rsid w:val="00BA0F68"/>
    <w:rsid w:val="00BB073F"/>
    <w:rsid w:val="00BB0816"/>
    <w:rsid w:val="00BC38AE"/>
    <w:rsid w:val="00BC5816"/>
    <w:rsid w:val="00BC6858"/>
    <w:rsid w:val="00BD3F87"/>
    <w:rsid w:val="00BE1922"/>
    <w:rsid w:val="00BE6A23"/>
    <w:rsid w:val="00BF0438"/>
    <w:rsid w:val="00BF0D88"/>
    <w:rsid w:val="00BF4BC0"/>
    <w:rsid w:val="00BF4F16"/>
    <w:rsid w:val="00BF7B59"/>
    <w:rsid w:val="00C00901"/>
    <w:rsid w:val="00C0247F"/>
    <w:rsid w:val="00C07A19"/>
    <w:rsid w:val="00C13C2F"/>
    <w:rsid w:val="00C1466E"/>
    <w:rsid w:val="00C22F9D"/>
    <w:rsid w:val="00C23DC9"/>
    <w:rsid w:val="00C252A2"/>
    <w:rsid w:val="00C32EA2"/>
    <w:rsid w:val="00C33209"/>
    <w:rsid w:val="00C46101"/>
    <w:rsid w:val="00C55EA1"/>
    <w:rsid w:val="00C6247C"/>
    <w:rsid w:val="00C626C4"/>
    <w:rsid w:val="00C66485"/>
    <w:rsid w:val="00C6730D"/>
    <w:rsid w:val="00C72BC5"/>
    <w:rsid w:val="00C8215C"/>
    <w:rsid w:val="00C827C6"/>
    <w:rsid w:val="00C83777"/>
    <w:rsid w:val="00C83D7A"/>
    <w:rsid w:val="00C855D7"/>
    <w:rsid w:val="00C85680"/>
    <w:rsid w:val="00C85C6E"/>
    <w:rsid w:val="00C87D65"/>
    <w:rsid w:val="00C9578E"/>
    <w:rsid w:val="00C969FF"/>
    <w:rsid w:val="00CA2F6E"/>
    <w:rsid w:val="00CA3529"/>
    <w:rsid w:val="00CA6816"/>
    <w:rsid w:val="00CB0519"/>
    <w:rsid w:val="00CB6FCE"/>
    <w:rsid w:val="00CB71AD"/>
    <w:rsid w:val="00CB7423"/>
    <w:rsid w:val="00CC0779"/>
    <w:rsid w:val="00CC2555"/>
    <w:rsid w:val="00CC3861"/>
    <w:rsid w:val="00CD0721"/>
    <w:rsid w:val="00CD0F1F"/>
    <w:rsid w:val="00CD3AC1"/>
    <w:rsid w:val="00CD711A"/>
    <w:rsid w:val="00CE10A0"/>
    <w:rsid w:val="00CE147C"/>
    <w:rsid w:val="00CE2149"/>
    <w:rsid w:val="00CE46BC"/>
    <w:rsid w:val="00CF1754"/>
    <w:rsid w:val="00D00C08"/>
    <w:rsid w:val="00D01271"/>
    <w:rsid w:val="00D01287"/>
    <w:rsid w:val="00D012BF"/>
    <w:rsid w:val="00D01768"/>
    <w:rsid w:val="00D01E74"/>
    <w:rsid w:val="00D03C8F"/>
    <w:rsid w:val="00D065FE"/>
    <w:rsid w:val="00D06801"/>
    <w:rsid w:val="00D073CC"/>
    <w:rsid w:val="00D077E9"/>
    <w:rsid w:val="00D1420A"/>
    <w:rsid w:val="00D242DA"/>
    <w:rsid w:val="00D26EF5"/>
    <w:rsid w:val="00D301ED"/>
    <w:rsid w:val="00D34A00"/>
    <w:rsid w:val="00D40081"/>
    <w:rsid w:val="00D41048"/>
    <w:rsid w:val="00D44F8C"/>
    <w:rsid w:val="00D4615D"/>
    <w:rsid w:val="00D4645D"/>
    <w:rsid w:val="00D50510"/>
    <w:rsid w:val="00D52E5A"/>
    <w:rsid w:val="00D54BFA"/>
    <w:rsid w:val="00D6319C"/>
    <w:rsid w:val="00D71BDF"/>
    <w:rsid w:val="00D72755"/>
    <w:rsid w:val="00D77C84"/>
    <w:rsid w:val="00D814BA"/>
    <w:rsid w:val="00D8558C"/>
    <w:rsid w:val="00DA0014"/>
    <w:rsid w:val="00DA2DD9"/>
    <w:rsid w:val="00DA71D1"/>
    <w:rsid w:val="00DB05B8"/>
    <w:rsid w:val="00DB067F"/>
    <w:rsid w:val="00DB23FB"/>
    <w:rsid w:val="00DB648B"/>
    <w:rsid w:val="00DC07FD"/>
    <w:rsid w:val="00DC1EEB"/>
    <w:rsid w:val="00DC31D7"/>
    <w:rsid w:val="00DC4E53"/>
    <w:rsid w:val="00DC6686"/>
    <w:rsid w:val="00DD3321"/>
    <w:rsid w:val="00DE0911"/>
    <w:rsid w:val="00DE1D66"/>
    <w:rsid w:val="00DE30C8"/>
    <w:rsid w:val="00DE4D01"/>
    <w:rsid w:val="00DF10BF"/>
    <w:rsid w:val="00DF18C2"/>
    <w:rsid w:val="00DF18E9"/>
    <w:rsid w:val="00DF46D1"/>
    <w:rsid w:val="00DF58C5"/>
    <w:rsid w:val="00E037B6"/>
    <w:rsid w:val="00E04BD3"/>
    <w:rsid w:val="00E15109"/>
    <w:rsid w:val="00E163F2"/>
    <w:rsid w:val="00E178F6"/>
    <w:rsid w:val="00E20518"/>
    <w:rsid w:val="00E2244D"/>
    <w:rsid w:val="00E246C4"/>
    <w:rsid w:val="00E27F99"/>
    <w:rsid w:val="00E32279"/>
    <w:rsid w:val="00E33EDB"/>
    <w:rsid w:val="00E34050"/>
    <w:rsid w:val="00E35ACF"/>
    <w:rsid w:val="00E54441"/>
    <w:rsid w:val="00E55730"/>
    <w:rsid w:val="00E56B9E"/>
    <w:rsid w:val="00E57867"/>
    <w:rsid w:val="00E70515"/>
    <w:rsid w:val="00E70613"/>
    <w:rsid w:val="00E71C8C"/>
    <w:rsid w:val="00E72515"/>
    <w:rsid w:val="00E7675A"/>
    <w:rsid w:val="00E767AC"/>
    <w:rsid w:val="00E81B6B"/>
    <w:rsid w:val="00E8296C"/>
    <w:rsid w:val="00E84F4E"/>
    <w:rsid w:val="00E90B62"/>
    <w:rsid w:val="00E91566"/>
    <w:rsid w:val="00EA044D"/>
    <w:rsid w:val="00EA4344"/>
    <w:rsid w:val="00EB0707"/>
    <w:rsid w:val="00EB12FA"/>
    <w:rsid w:val="00EB3A12"/>
    <w:rsid w:val="00EB3CBD"/>
    <w:rsid w:val="00EB5A3F"/>
    <w:rsid w:val="00EC41B1"/>
    <w:rsid w:val="00EC53CA"/>
    <w:rsid w:val="00EC667F"/>
    <w:rsid w:val="00ED200E"/>
    <w:rsid w:val="00ED66E8"/>
    <w:rsid w:val="00ED6F30"/>
    <w:rsid w:val="00EE63CB"/>
    <w:rsid w:val="00EF2D79"/>
    <w:rsid w:val="00EF53F8"/>
    <w:rsid w:val="00EF77EB"/>
    <w:rsid w:val="00F00BAF"/>
    <w:rsid w:val="00F01C0F"/>
    <w:rsid w:val="00F0437B"/>
    <w:rsid w:val="00F07A76"/>
    <w:rsid w:val="00F23672"/>
    <w:rsid w:val="00F24EE7"/>
    <w:rsid w:val="00F318FB"/>
    <w:rsid w:val="00F3606C"/>
    <w:rsid w:val="00F3769E"/>
    <w:rsid w:val="00F42240"/>
    <w:rsid w:val="00F42263"/>
    <w:rsid w:val="00F42CEF"/>
    <w:rsid w:val="00F51B61"/>
    <w:rsid w:val="00F53E10"/>
    <w:rsid w:val="00F5446E"/>
    <w:rsid w:val="00F57F17"/>
    <w:rsid w:val="00F63B9A"/>
    <w:rsid w:val="00F67082"/>
    <w:rsid w:val="00F7039F"/>
    <w:rsid w:val="00F70813"/>
    <w:rsid w:val="00F73169"/>
    <w:rsid w:val="00F73CD7"/>
    <w:rsid w:val="00F753BF"/>
    <w:rsid w:val="00F8053D"/>
    <w:rsid w:val="00F877A5"/>
    <w:rsid w:val="00F90DC2"/>
    <w:rsid w:val="00F9137A"/>
    <w:rsid w:val="00F9159F"/>
    <w:rsid w:val="00F935AE"/>
    <w:rsid w:val="00F942B9"/>
    <w:rsid w:val="00F95EE9"/>
    <w:rsid w:val="00F96D2F"/>
    <w:rsid w:val="00F97DFB"/>
    <w:rsid w:val="00FA11EA"/>
    <w:rsid w:val="00FA6EF0"/>
    <w:rsid w:val="00FB26B7"/>
    <w:rsid w:val="00FB638C"/>
    <w:rsid w:val="00FB7F69"/>
    <w:rsid w:val="00FC1D4D"/>
    <w:rsid w:val="00FC4B80"/>
    <w:rsid w:val="00FD1896"/>
    <w:rsid w:val="00FD2C61"/>
    <w:rsid w:val="00FD5011"/>
    <w:rsid w:val="00FE1E17"/>
    <w:rsid w:val="00FE20A3"/>
    <w:rsid w:val="00FE4E53"/>
    <w:rsid w:val="00FF5702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F5C14"/>
  <w15:chartTrackingRefBased/>
  <w15:docId w15:val="{D41958F1-E065-484E-AECF-924582E62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7BD"/>
  </w:style>
  <w:style w:type="paragraph" w:styleId="Heading1">
    <w:name w:val="heading 1"/>
    <w:basedOn w:val="Normal"/>
    <w:next w:val="Normal"/>
    <w:link w:val="Heading1Char"/>
    <w:uiPriority w:val="9"/>
    <w:qFormat/>
    <w:rsid w:val="00CE14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F5446E"/>
    <w:pPr>
      <w:keepNext/>
      <w:keepLines/>
      <w:spacing w:after="163"/>
      <w:ind w:left="10" w:hanging="10"/>
      <w:outlineLvl w:val="1"/>
    </w:pPr>
    <w:rPr>
      <w:rFonts w:ascii="Cambria" w:eastAsia="Cambria" w:hAnsi="Cambria" w:cs="Cambria"/>
      <w:b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1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539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395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353950"/>
  </w:style>
  <w:style w:type="table" w:styleId="TableGrid">
    <w:name w:val="Table Grid"/>
    <w:basedOn w:val="TableNormal"/>
    <w:uiPriority w:val="39"/>
    <w:rsid w:val="00020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B4D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B4D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31B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411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5446E"/>
    <w:rPr>
      <w:rFonts w:ascii="Cambria" w:eastAsia="Cambria" w:hAnsi="Cambria" w:cs="Cambria"/>
      <w:b/>
      <w:color w:val="000000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F1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F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42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2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42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42DA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E14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E147C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A360A"/>
    <w:pPr>
      <w:tabs>
        <w:tab w:val="right" w:leader="dot" w:pos="9350"/>
      </w:tabs>
      <w:spacing w:after="100"/>
      <w:ind w:left="220"/>
    </w:pPr>
    <w:rPr>
      <w:rFonts w:cstheme="minorHAnsi"/>
      <w:noProof/>
    </w:rPr>
  </w:style>
  <w:style w:type="character" w:styleId="Hyperlink">
    <w:name w:val="Hyperlink"/>
    <w:basedOn w:val="DefaultParagraphFont"/>
    <w:uiPriority w:val="99"/>
    <w:unhideWhenUsed/>
    <w:rsid w:val="00CE14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56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1566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2D2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832"/>
  </w:style>
  <w:style w:type="paragraph" w:styleId="Footer">
    <w:name w:val="footer"/>
    <w:basedOn w:val="Normal"/>
    <w:link w:val="FooterChar"/>
    <w:uiPriority w:val="99"/>
    <w:unhideWhenUsed/>
    <w:rsid w:val="002D2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832"/>
  </w:style>
  <w:style w:type="paragraph" w:styleId="Title">
    <w:name w:val="Title"/>
    <w:basedOn w:val="Normal"/>
    <w:next w:val="Normal"/>
    <w:link w:val="TitleChar"/>
    <w:uiPriority w:val="10"/>
    <w:qFormat/>
    <w:rsid w:val="00C664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C66485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8051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9238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92389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892389"/>
    <w:rPr>
      <w:b/>
      <w:bCs/>
    </w:rPr>
  </w:style>
  <w:style w:type="paragraph" w:styleId="Revision">
    <w:name w:val="Revision"/>
    <w:hidden/>
    <w:uiPriority w:val="99"/>
    <w:semiHidden/>
    <w:rsid w:val="007822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A8C17-107D-486D-81EF-15A3746F3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858</Words>
  <Characters>21993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ey, Anna (CDC/NCEZID/DPDM/MB)</dc:creator>
  <cp:keywords/>
  <dc:description/>
  <cp:lastModifiedBy>Munsey, Anna (CDC/NCEZID/DPDM/MB)</cp:lastModifiedBy>
  <cp:revision>4</cp:revision>
  <dcterms:created xsi:type="dcterms:W3CDTF">2025-04-03T19:32:00Z</dcterms:created>
  <dcterms:modified xsi:type="dcterms:W3CDTF">2025-04-0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7-19T19:50:4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3b2bb444-a7ab-419e-856c-18ff7b481d19</vt:lpwstr>
  </property>
  <property fmtid="{D5CDD505-2E9C-101B-9397-08002B2CF9AE}" pid="8" name="MSIP_Label_8af03ff0-41c5-4c41-b55e-fabb8fae94be_ContentBits">
    <vt:lpwstr>0</vt:lpwstr>
  </property>
</Properties>
</file>